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B7ECB" w14:textId="76B560AA" w:rsidR="00381D9D" w:rsidRPr="00776209" w:rsidRDefault="002E7AD7" w:rsidP="00320188">
      <w:pPr>
        <w:spacing w:line="312" w:lineRule="auto"/>
        <w:rPr>
          <w:rFonts w:ascii="Times New Roman" w:eastAsia="等线" w:hAnsi="Times New Roman" w:cs="Times New Roman"/>
          <w:b/>
          <w:bCs/>
          <w:kern w:val="0"/>
          <w:sz w:val="28"/>
          <w:szCs w:val="28"/>
          <w14:ligatures w14:val="none"/>
        </w:rPr>
      </w:pPr>
      <w:r w:rsidRPr="00776209">
        <w:rPr>
          <w:rFonts w:ascii="Times New Roman" w:eastAsia="等线" w:hAnsi="Times New Roman" w:cs="Times New Roman"/>
          <w:b/>
          <w:bCs/>
          <w:kern w:val="0"/>
          <w:sz w:val="28"/>
          <w:szCs w:val="28"/>
          <w14:ligatures w14:val="none"/>
        </w:rPr>
        <w:t>Appendices</w:t>
      </w:r>
      <w:r w:rsidRPr="00776209">
        <w:rPr>
          <w:rFonts w:ascii="Times New Roman" w:eastAsia="等线" w:hAnsi="Times New Roman" w:cs="Times New Roman"/>
          <w:b/>
          <w:bCs/>
          <w:kern w:val="0"/>
          <w:sz w:val="28"/>
          <w:szCs w:val="28"/>
          <w14:ligatures w14:val="none"/>
        </w:rPr>
        <w:t>：</w:t>
      </w:r>
    </w:p>
    <w:p w14:paraId="6C5D114F" w14:textId="4D67FA52" w:rsidR="00381D9D" w:rsidRPr="00776209" w:rsidRDefault="00381D9D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bookmarkStart w:id="0" w:name="_Hlk201176913"/>
      <w:bookmarkStart w:id="1" w:name="_Hlk201432849"/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Table S1</w:t>
      </w:r>
      <w:r w:rsidR="00827AE3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a</w:t>
      </w:r>
      <w:bookmarkEnd w:id="0"/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="00FD547C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Scores of attention deficit and hyperactivity/impulsivity, and psychiatric comorbidity status 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of the ADHD normal weight group and ADHD overweight/obesity group.</w:t>
      </w:r>
    </w:p>
    <w:bookmarkEnd w:id="1"/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826"/>
        <w:gridCol w:w="1942"/>
        <w:gridCol w:w="1905"/>
        <w:gridCol w:w="899"/>
        <w:gridCol w:w="824"/>
      </w:tblGrid>
      <w:tr w:rsidR="00776209" w:rsidRPr="00776209" w14:paraId="66E9876A" w14:textId="77777777" w:rsidTr="00D53CE3">
        <w:trPr>
          <w:trHeight w:val="680"/>
          <w:jc w:val="center"/>
        </w:trPr>
        <w:tc>
          <w:tcPr>
            <w:tcW w:w="1647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6E03C0" w14:textId="77777777" w:rsidR="00381D9D" w:rsidRPr="00776209" w:rsidRDefault="00381D9D" w:rsidP="00320188">
            <w:pPr>
              <w:spacing w:line="312" w:lineRule="auto"/>
              <w:rPr>
                <w:szCs w:val="21"/>
              </w:rPr>
            </w:pPr>
          </w:p>
        </w:tc>
        <w:tc>
          <w:tcPr>
            <w:tcW w:w="116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92C6ED" w14:textId="77777777" w:rsidR="00381D9D" w:rsidRPr="00776209" w:rsidRDefault="00381D9D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 xml:space="preserve">ADHD normal weight </w:t>
            </w:r>
            <w:r w:rsidRPr="00776209">
              <w:rPr>
                <w:rFonts w:hint="eastAsia"/>
                <w:szCs w:val="21"/>
              </w:rPr>
              <w:t xml:space="preserve">group </w:t>
            </w:r>
            <w:r w:rsidRPr="00776209">
              <w:rPr>
                <w:szCs w:val="21"/>
              </w:rPr>
              <w:t>(n=145)</w:t>
            </w:r>
          </w:p>
        </w:tc>
        <w:tc>
          <w:tcPr>
            <w:tcW w:w="114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E63456" w14:textId="77777777" w:rsidR="00381D9D" w:rsidRPr="00776209" w:rsidRDefault="00381D9D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ADHD overweight/obesity group (n=124)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729099" w14:textId="179F06D9" w:rsidR="00381D9D" w:rsidRPr="00776209" w:rsidRDefault="00F51DA9" w:rsidP="00320188">
            <w:pPr>
              <w:spacing w:line="312" w:lineRule="auto"/>
            </w:pPr>
            <w:r w:rsidRPr="00776209">
              <w:t>t/X</w:t>
            </w:r>
            <w:r w:rsidRPr="00776209">
              <w:rPr>
                <w:vertAlign w:val="superscript"/>
              </w:rPr>
              <w:t>2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2210C0" w14:textId="77777777" w:rsidR="00381D9D" w:rsidRPr="00776209" w:rsidRDefault="00381D9D" w:rsidP="00320188">
            <w:pPr>
              <w:spacing w:line="312" w:lineRule="auto"/>
              <w:rPr>
                <w:i/>
                <w:iCs/>
              </w:rPr>
            </w:pPr>
            <w:r w:rsidRPr="00776209">
              <w:rPr>
                <w:i/>
                <w:iCs/>
                <w:szCs w:val="21"/>
              </w:rPr>
              <w:t>P</w:t>
            </w:r>
          </w:p>
        </w:tc>
      </w:tr>
      <w:tr w:rsidR="00776209" w:rsidRPr="00776209" w14:paraId="14834F1D" w14:textId="77777777" w:rsidTr="00D53CE3">
        <w:trPr>
          <w:trHeight w:val="340"/>
          <w:jc w:val="center"/>
        </w:trPr>
        <w:tc>
          <w:tcPr>
            <w:tcW w:w="1647" w:type="pct"/>
            <w:gridSpan w:val="2"/>
            <w:tcBorders>
              <w:top w:val="single" w:sz="6" w:space="0" w:color="auto"/>
            </w:tcBorders>
            <w:vAlign w:val="center"/>
          </w:tcPr>
          <w:p w14:paraId="27FCDC67" w14:textId="77777777" w:rsidR="00381D9D" w:rsidRPr="00776209" w:rsidRDefault="00381D9D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A</w:t>
            </w:r>
            <w:r w:rsidRPr="00776209">
              <w:rPr>
                <w:szCs w:val="21"/>
              </w:rPr>
              <w:t xml:space="preserve">ttention </w:t>
            </w:r>
            <w:r w:rsidRPr="00776209">
              <w:rPr>
                <w:rFonts w:hint="eastAsia"/>
                <w:szCs w:val="21"/>
              </w:rPr>
              <w:t>deficit</w:t>
            </w:r>
          </w:p>
        </w:tc>
        <w:tc>
          <w:tcPr>
            <w:tcW w:w="1169" w:type="pct"/>
            <w:tcBorders>
              <w:top w:val="single" w:sz="6" w:space="0" w:color="auto"/>
            </w:tcBorders>
            <w:vAlign w:val="center"/>
          </w:tcPr>
          <w:p w14:paraId="2AA02EAA" w14:textId="77777777" w:rsidR="00381D9D" w:rsidRPr="00776209" w:rsidRDefault="00381D9D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19.7 ± 4.2</w:t>
            </w:r>
          </w:p>
        </w:tc>
        <w:tc>
          <w:tcPr>
            <w:tcW w:w="1147" w:type="pct"/>
            <w:tcBorders>
              <w:top w:val="single" w:sz="6" w:space="0" w:color="auto"/>
            </w:tcBorders>
            <w:vAlign w:val="center"/>
          </w:tcPr>
          <w:p w14:paraId="5E2B0207" w14:textId="77777777" w:rsidR="00381D9D" w:rsidRPr="00776209" w:rsidRDefault="00381D9D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19.8 ± 4.1</w:t>
            </w:r>
          </w:p>
        </w:tc>
        <w:tc>
          <w:tcPr>
            <w:tcW w:w="541" w:type="pct"/>
            <w:tcBorders>
              <w:top w:val="single" w:sz="6" w:space="0" w:color="auto"/>
            </w:tcBorders>
            <w:vAlign w:val="center"/>
          </w:tcPr>
          <w:p w14:paraId="32F9B151" w14:textId="77777777" w:rsidR="00381D9D" w:rsidRPr="00776209" w:rsidRDefault="00381D9D" w:rsidP="00320188">
            <w:pPr>
              <w:spacing w:line="312" w:lineRule="auto"/>
            </w:pPr>
            <w:r w:rsidRPr="00776209">
              <w:t>-0.256</w:t>
            </w:r>
          </w:p>
        </w:tc>
        <w:tc>
          <w:tcPr>
            <w:tcW w:w="496" w:type="pct"/>
            <w:tcBorders>
              <w:top w:val="single" w:sz="6" w:space="0" w:color="auto"/>
            </w:tcBorders>
            <w:vAlign w:val="center"/>
          </w:tcPr>
          <w:p w14:paraId="3014440C" w14:textId="77777777" w:rsidR="00381D9D" w:rsidRPr="00776209" w:rsidRDefault="00381D9D" w:rsidP="00320188">
            <w:pPr>
              <w:spacing w:line="312" w:lineRule="auto"/>
            </w:pPr>
            <w:r w:rsidRPr="00776209">
              <w:t>0.798</w:t>
            </w:r>
          </w:p>
        </w:tc>
      </w:tr>
      <w:tr w:rsidR="00776209" w:rsidRPr="00776209" w14:paraId="3E70305E" w14:textId="77777777" w:rsidTr="00D53CE3">
        <w:trPr>
          <w:trHeight w:val="340"/>
          <w:jc w:val="center"/>
        </w:trPr>
        <w:tc>
          <w:tcPr>
            <w:tcW w:w="1647" w:type="pct"/>
            <w:gridSpan w:val="2"/>
            <w:vAlign w:val="center"/>
          </w:tcPr>
          <w:p w14:paraId="0C7EBB58" w14:textId="77777777" w:rsidR="00381D9D" w:rsidRPr="00776209" w:rsidRDefault="00381D9D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Hyperactivity</w:t>
            </w:r>
            <w:r w:rsidRPr="00776209">
              <w:rPr>
                <w:rFonts w:hint="eastAsia"/>
                <w:szCs w:val="21"/>
              </w:rPr>
              <w:t>/</w:t>
            </w:r>
            <w:r w:rsidRPr="00776209">
              <w:rPr>
                <w:szCs w:val="21"/>
              </w:rPr>
              <w:t>impulsivity</w:t>
            </w:r>
          </w:p>
        </w:tc>
        <w:tc>
          <w:tcPr>
            <w:tcW w:w="1169" w:type="pct"/>
            <w:vAlign w:val="center"/>
          </w:tcPr>
          <w:p w14:paraId="74E5CE19" w14:textId="77777777" w:rsidR="00381D9D" w:rsidRPr="00776209" w:rsidRDefault="00381D9D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14.4 ± 6.2</w:t>
            </w:r>
          </w:p>
        </w:tc>
        <w:tc>
          <w:tcPr>
            <w:tcW w:w="1147" w:type="pct"/>
            <w:vAlign w:val="center"/>
          </w:tcPr>
          <w:p w14:paraId="2F207897" w14:textId="77777777" w:rsidR="00381D9D" w:rsidRPr="00776209" w:rsidRDefault="00381D9D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14.8 ± 6.2</w:t>
            </w:r>
          </w:p>
        </w:tc>
        <w:tc>
          <w:tcPr>
            <w:tcW w:w="541" w:type="pct"/>
            <w:vAlign w:val="center"/>
          </w:tcPr>
          <w:p w14:paraId="0BBEF4BA" w14:textId="77777777" w:rsidR="00381D9D" w:rsidRPr="00776209" w:rsidRDefault="00381D9D" w:rsidP="00320188">
            <w:pPr>
              <w:spacing w:line="312" w:lineRule="auto"/>
            </w:pPr>
            <w:r w:rsidRPr="00776209">
              <w:t>-0.590</w:t>
            </w:r>
          </w:p>
        </w:tc>
        <w:tc>
          <w:tcPr>
            <w:tcW w:w="496" w:type="pct"/>
            <w:vAlign w:val="center"/>
          </w:tcPr>
          <w:p w14:paraId="37BF3C11" w14:textId="77777777" w:rsidR="00381D9D" w:rsidRPr="00776209" w:rsidRDefault="00381D9D" w:rsidP="00320188">
            <w:pPr>
              <w:spacing w:line="312" w:lineRule="auto"/>
            </w:pPr>
            <w:r w:rsidRPr="00776209">
              <w:t>0.556</w:t>
            </w:r>
          </w:p>
        </w:tc>
      </w:tr>
      <w:tr w:rsidR="00776209" w:rsidRPr="00776209" w14:paraId="09536FE6" w14:textId="77777777" w:rsidTr="00D53CE3">
        <w:trPr>
          <w:trHeight w:val="340"/>
          <w:jc w:val="center"/>
        </w:trPr>
        <w:tc>
          <w:tcPr>
            <w:tcW w:w="1150" w:type="pct"/>
            <w:vMerge w:val="restart"/>
            <w:tcBorders>
              <w:right w:val="nil"/>
            </w:tcBorders>
            <w:vAlign w:val="center"/>
          </w:tcPr>
          <w:p w14:paraId="69483B16" w14:textId="70E1F84A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</w:rPr>
              <w:t>Oppositional defiance</w:t>
            </w:r>
            <w:r w:rsidR="003D1EC2" w:rsidRPr="00776209">
              <w:rPr>
                <w:rFonts w:hint="eastAsia"/>
              </w:rPr>
              <w:t xml:space="preserve"> disorde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vAlign w:val="center"/>
          </w:tcPr>
          <w:p w14:paraId="73645F6E" w14:textId="096081F7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Absent</w:t>
            </w:r>
          </w:p>
        </w:tc>
        <w:tc>
          <w:tcPr>
            <w:tcW w:w="1169" w:type="pct"/>
            <w:vAlign w:val="center"/>
          </w:tcPr>
          <w:p w14:paraId="130FA0AC" w14:textId="5AB44148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88 (60.7%)</w:t>
            </w:r>
          </w:p>
        </w:tc>
        <w:tc>
          <w:tcPr>
            <w:tcW w:w="1147" w:type="pct"/>
            <w:vAlign w:val="center"/>
          </w:tcPr>
          <w:p w14:paraId="5993AC9E" w14:textId="4759F382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76 (61.3%)</w:t>
            </w:r>
          </w:p>
        </w:tc>
        <w:tc>
          <w:tcPr>
            <w:tcW w:w="541" w:type="pct"/>
            <w:vMerge w:val="restart"/>
            <w:vAlign w:val="center"/>
          </w:tcPr>
          <w:p w14:paraId="115203D7" w14:textId="7E92261B" w:rsidR="00A824A3" w:rsidRPr="00776209" w:rsidRDefault="00A824A3" w:rsidP="00320188">
            <w:pPr>
              <w:spacing w:line="312" w:lineRule="auto"/>
            </w:pPr>
            <w:r w:rsidRPr="00776209">
              <w:rPr>
                <w:rFonts w:hint="eastAsia"/>
              </w:rPr>
              <w:t>0.010</w:t>
            </w:r>
          </w:p>
        </w:tc>
        <w:tc>
          <w:tcPr>
            <w:tcW w:w="496" w:type="pct"/>
            <w:vMerge w:val="restart"/>
            <w:vAlign w:val="center"/>
          </w:tcPr>
          <w:p w14:paraId="126A0BCD" w14:textId="0B90BC3C" w:rsidR="00A824A3" w:rsidRPr="00776209" w:rsidRDefault="00A824A3" w:rsidP="00320188">
            <w:pPr>
              <w:spacing w:line="312" w:lineRule="auto"/>
            </w:pPr>
            <w:r w:rsidRPr="00776209">
              <w:rPr>
                <w:rFonts w:hint="eastAsia"/>
              </w:rPr>
              <w:t>0.920</w:t>
            </w:r>
          </w:p>
        </w:tc>
      </w:tr>
      <w:tr w:rsidR="00776209" w:rsidRPr="00776209" w14:paraId="6A119B7A" w14:textId="77777777" w:rsidTr="00D53CE3">
        <w:trPr>
          <w:trHeight w:val="340"/>
          <w:jc w:val="center"/>
        </w:trPr>
        <w:tc>
          <w:tcPr>
            <w:tcW w:w="1150" w:type="pct"/>
            <w:vMerge/>
            <w:tcBorders>
              <w:right w:val="nil"/>
            </w:tcBorders>
            <w:vAlign w:val="center"/>
          </w:tcPr>
          <w:p w14:paraId="4E9C9432" w14:textId="77777777" w:rsidR="00A824A3" w:rsidRPr="00776209" w:rsidRDefault="00A824A3" w:rsidP="00320188">
            <w:pPr>
              <w:spacing w:line="312" w:lineRule="auto"/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vAlign w:val="center"/>
          </w:tcPr>
          <w:p w14:paraId="1DB37B4D" w14:textId="10F906B7" w:rsidR="00A824A3" w:rsidRPr="00776209" w:rsidRDefault="00A824A3" w:rsidP="00320188">
            <w:pPr>
              <w:spacing w:line="312" w:lineRule="auto"/>
            </w:pPr>
            <w:r w:rsidRPr="00776209">
              <w:rPr>
                <w:rFonts w:hint="eastAsia"/>
              </w:rPr>
              <w:t>Present</w:t>
            </w:r>
          </w:p>
        </w:tc>
        <w:tc>
          <w:tcPr>
            <w:tcW w:w="1169" w:type="pct"/>
            <w:vAlign w:val="center"/>
          </w:tcPr>
          <w:p w14:paraId="67EE2C09" w14:textId="585B8706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57 (39.3%)</w:t>
            </w:r>
          </w:p>
        </w:tc>
        <w:tc>
          <w:tcPr>
            <w:tcW w:w="1147" w:type="pct"/>
            <w:vAlign w:val="center"/>
          </w:tcPr>
          <w:p w14:paraId="371C485C" w14:textId="1A80215F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48 (38.7%)</w:t>
            </w:r>
          </w:p>
        </w:tc>
        <w:tc>
          <w:tcPr>
            <w:tcW w:w="541" w:type="pct"/>
            <w:vMerge/>
            <w:vAlign w:val="center"/>
          </w:tcPr>
          <w:p w14:paraId="5310CB43" w14:textId="77777777" w:rsidR="00A824A3" w:rsidRPr="00776209" w:rsidRDefault="00A824A3" w:rsidP="00320188">
            <w:pPr>
              <w:spacing w:line="312" w:lineRule="auto"/>
            </w:pPr>
          </w:p>
        </w:tc>
        <w:tc>
          <w:tcPr>
            <w:tcW w:w="496" w:type="pct"/>
            <w:vMerge/>
            <w:vAlign w:val="center"/>
          </w:tcPr>
          <w:p w14:paraId="46529B03" w14:textId="77777777" w:rsidR="00A824A3" w:rsidRPr="00776209" w:rsidRDefault="00A824A3" w:rsidP="00320188">
            <w:pPr>
              <w:spacing w:line="312" w:lineRule="auto"/>
            </w:pPr>
          </w:p>
        </w:tc>
      </w:tr>
      <w:tr w:rsidR="00776209" w:rsidRPr="00776209" w14:paraId="72DF987C" w14:textId="77777777" w:rsidTr="00D53CE3">
        <w:trPr>
          <w:trHeight w:val="340"/>
          <w:jc w:val="center"/>
        </w:trPr>
        <w:tc>
          <w:tcPr>
            <w:tcW w:w="1150" w:type="pct"/>
            <w:vMerge w:val="restart"/>
            <w:tcBorders>
              <w:right w:val="nil"/>
            </w:tcBorders>
            <w:vAlign w:val="center"/>
          </w:tcPr>
          <w:p w14:paraId="4B76742B" w14:textId="75108FEB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</w:rPr>
              <w:t>Conduct disorde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vAlign w:val="center"/>
          </w:tcPr>
          <w:p w14:paraId="1D30E1DC" w14:textId="05EFC839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Absent</w:t>
            </w:r>
          </w:p>
        </w:tc>
        <w:tc>
          <w:tcPr>
            <w:tcW w:w="1169" w:type="pct"/>
            <w:vAlign w:val="center"/>
          </w:tcPr>
          <w:p w14:paraId="1A538544" w14:textId="4ACF18B1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140 (96.6%)</w:t>
            </w:r>
          </w:p>
        </w:tc>
        <w:tc>
          <w:tcPr>
            <w:tcW w:w="1147" w:type="pct"/>
            <w:vAlign w:val="center"/>
          </w:tcPr>
          <w:p w14:paraId="112C4DE9" w14:textId="04755599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117 (94.4%)</w:t>
            </w:r>
          </w:p>
        </w:tc>
        <w:tc>
          <w:tcPr>
            <w:tcW w:w="541" w:type="pct"/>
            <w:vMerge w:val="restart"/>
            <w:vAlign w:val="center"/>
          </w:tcPr>
          <w:p w14:paraId="6BB58CB4" w14:textId="71E63A93" w:rsidR="00A824A3" w:rsidRPr="00776209" w:rsidRDefault="00A824A3" w:rsidP="00320188">
            <w:pPr>
              <w:spacing w:line="312" w:lineRule="auto"/>
            </w:pPr>
            <w:r w:rsidRPr="00776209">
              <w:rPr>
                <w:rFonts w:hint="eastAsia"/>
              </w:rPr>
              <w:t>0.757</w:t>
            </w:r>
          </w:p>
        </w:tc>
        <w:tc>
          <w:tcPr>
            <w:tcW w:w="496" w:type="pct"/>
            <w:vMerge w:val="restart"/>
            <w:vAlign w:val="center"/>
          </w:tcPr>
          <w:p w14:paraId="2EE3C3E9" w14:textId="510A0797" w:rsidR="00A824A3" w:rsidRPr="00776209" w:rsidRDefault="00A824A3" w:rsidP="00320188">
            <w:pPr>
              <w:spacing w:line="312" w:lineRule="auto"/>
            </w:pPr>
            <w:r w:rsidRPr="00776209">
              <w:rPr>
                <w:rFonts w:hint="eastAsia"/>
              </w:rPr>
              <w:t>0.555</w:t>
            </w:r>
          </w:p>
        </w:tc>
      </w:tr>
      <w:tr w:rsidR="00776209" w:rsidRPr="00776209" w14:paraId="1B24BED9" w14:textId="77777777" w:rsidTr="00D53CE3">
        <w:trPr>
          <w:trHeight w:val="340"/>
          <w:jc w:val="center"/>
        </w:trPr>
        <w:tc>
          <w:tcPr>
            <w:tcW w:w="1150" w:type="pct"/>
            <w:vMerge/>
            <w:tcBorders>
              <w:right w:val="nil"/>
            </w:tcBorders>
            <w:vAlign w:val="center"/>
          </w:tcPr>
          <w:p w14:paraId="1E662190" w14:textId="77777777" w:rsidR="00A824A3" w:rsidRPr="00776209" w:rsidRDefault="00A824A3" w:rsidP="00320188">
            <w:pPr>
              <w:spacing w:line="312" w:lineRule="auto"/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vAlign w:val="center"/>
          </w:tcPr>
          <w:p w14:paraId="53BBBE55" w14:textId="25B812CB" w:rsidR="00A824A3" w:rsidRPr="00776209" w:rsidRDefault="00A824A3" w:rsidP="00320188">
            <w:pPr>
              <w:spacing w:line="312" w:lineRule="auto"/>
            </w:pPr>
            <w:r w:rsidRPr="00776209">
              <w:rPr>
                <w:rFonts w:hint="eastAsia"/>
              </w:rPr>
              <w:t>Present</w:t>
            </w:r>
          </w:p>
        </w:tc>
        <w:tc>
          <w:tcPr>
            <w:tcW w:w="1169" w:type="pct"/>
            <w:vAlign w:val="center"/>
          </w:tcPr>
          <w:p w14:paraId="4F225C64" w14:textId="18E40613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5 (3.4%)</w:t>
            </w:r>
          </w:p>
        </w:tc>
        <w:tc>
          <w:tcPr>
            <w:tcW w:w="1147" w:type="pct"/>
            <w:vAlign w:val="center"/>
          </w:tcPr>
          <w:p w14:paraId="743F4250" w14:textId="3415A0C3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7 (5.6%)</w:t>
            </w:r>
          </w:p>
        </w:tc>
        <w:tc>
          <w:tcPr>
            <w:tcW w:w="541" w:type="pct"/>
            <w:vMerge/>
            <w:vAlign w:val="center"/>
          </w:tcPr>
          <w:p w14:paraId="39DFFD09" w14:textId="77777777" w:rsidR="00A824A3" w:rsidRPr="00776209" w:rsidRDefault="00A824A3" w:rsidP="00320188">
            <w:pPr>
              <w:spacing w:line="312" w:lineRule="auto"/>
            </w:pPr>
          </w:p>
        </w:tc>
        <w:tc>
          <w:tcPr>
            <w:tcW w:w="496" w:type="pct"/>
            <w:vMerge/>
            <w:vAlign w:val="center"/>
          </w:tcPr>
          <w:p w14:paraId="60FB136A" w14:textId="77777777" w:rsidR="00A824A3" w:rsidRPr="00776209" w:rsidRDefault="00A824A3" w:rsidP="00320188">
            <w:pPr>
              <w:spacing w:line="312" w:lineRule="auto"/>
            </w:pPr>
          </w:p>
        </w:tc>
      </w:tr>
      <w:tr w:rsidR="00776209" w:rsidRPr="00776209" w14:paraId="7B5CAC30" w14:textId="77777777" w:rsidTr="00D53CE3">
        <w:trPr>
          <w:trHeight w:val="340"/>
          <w:jc w:val="center"/>
        </w:trPr>
        <w:tc>
          <w:tcPr>
            <w:tcW w:w="1150" w:type="pct"/>
            <w:vMerge w:val="restart"/>
            <w:tcBorders>
              <w:right w:val="nil"/>
            </w:tcBorders>
            <w:vAlign w:val="center"/>
          </w:tcPr>
          <w:p w14:paraId="7B6D9FEA" w14:textId="785B7B76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</w:rPr>
              <w:t>Anxiety/depress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vAlign w:val="center"/>
          </w:tcPr>
          <w:p w14:paraId="79850915" w14:textId="4486D8E1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Absent</w:t>
            </w:r>
          </w:p>
        </w:tc>
        <w:tc>
          <w:tcPr>
            <w:tcW w:w="1169" w:type="pct"/>
            <w:vAlign w:val="center"/>
          </w:tcPr>
          <w:p w14:paraId="379CBEEE" w14:textId="088D4CFE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117 (80.7%)</w:t>
            </w:r>
          </w:p>
        </w:tc>
        <w:tc>
          <w:tcPr>
            <w:tcW w:w="1147" w:type="pct"/>
            <w:vAlign w:val="center"/>
          </w:tcPr>
          <w:p w14:paraId="13559218" w14:textId="785E353E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101 (81.5%)</w:t>
            </w:r>
          </w:p>
        </w:tc>
        <w:tc>
          <w:tcPr>
            <w:tcW w:w="541" w:type="pct"/>
            <w:vMerge w:val="restart"/>
            <w:vAlign w:val="center"/>
          </w:tcPr>
          <w:p w14:paraId="54D27032" w14:textId="17024FF5" w:rsidR="00A824A3" w:rsidRPr="00776209" w:rsidRDefault="00A824A3" w:rsidP="00320188">
            <w:pPr>
              <w:spacing w:line="312" w:lineRule="auto"/>
            </w:pPr>
            <w:r w:rsidRPr="00776209">
              <w:rPr>
                <w:rFonts w:hint="eastAsia"/>
              </w:rPr>
              <w:t>0.025</w:t>
            </w:r>
          </w:p>
        </w:tc>
        <w:tc>
          <w:tcPr>
            <w:tcW w:w="496" w:type="pct"/>
            <w:vMerge w:val="restart"/>
            <w:vAlign w:val="center"/>
          </w:tcPr>
          <w:p w14:paraId="282700F6" w14:textId="461356E9" w:rsidR="00A824A3" w:rsidRPr="00776209" w:rsidRDefault="00A824A3" w:rsidP="00320188">
            <w:pPr>
              <w:spacing w:line="312" w:lineRule="auto"/>
            </w:pPr>
            <w:r w:rsidRPr="00776209">
              <w:rPr>
                <w:rFonts w:hint="eastAsia"/>
              </w:rPr>
              <w:t>0.874</w:t>
            </w:r>
          </w:p>
        </w:tc>
      </w:tr>
      <w:tr w:rsidR="00BB376A" w:rsidRPr="00776209" w14:paraId="3BE27A99" w14:textId="77777777" w:rsidTr="00D53CE3">
        <w:trPr>
          <w:trHeight w:val="340"/>
          <w:jc w:val="center"/>
        </w:trPr>
        <w:tc>
          <w:tcPr>
            <w:tcW w:w="1150" w:type="pct"/>
            <w:vMerge/>
            <w:tcBorders>
              <w:right w:val="nil"/>
            </w:tcBorders>
          </w:tcPr>
          <w:p w14:paraId="531BC4B2" w14:textId="77777777" w:rsidR="00A824A3" w:rsidRPr="00776209" w:rsidRDefault="00A824A3" w:rsidP="00320188">
            <w:pPr>
              <w:spacing w:line="312" w:lineRule="auto"/>
            </w:pP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254976F" w14:textId="7E2704F4" w:rsidR="00A824A3" w:rsidRPr="00776209" w:rsidRDefault="00A824A3" w:rsidP="00320188">
            <w:pPr>
              <w:spacing w:line="312" w:lineRule="auto"/>
            </w:pPr>
            <w:r w:rsidRPr="00776209">
              <w:rPr>
                <w:rFonts w:hint="eastAsia"/>
              </w:rPr>
              <w:t>Present</w:t>
            </w:r>
          </w:p>
        </w:tc>
        <w:tc>
          <w:tcPr>
            <w:tcW w:w="1169" w:type="pct"/>
            <w:vAlign w:val="center"/>
          </w:tcPr>
          <w:p w14:paraId="6B55D15B" w14:textId="4B4DF5DC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28 (19.3%)</w:t>
            </w:r>
          </w:p>
        </w:tc>
        <w:tc>
          <w:tcPr>
            <w:tcW w:w="1147" w:type="pct"/>
            <w:vAlign w:val="center"/>
          </w:tcPr>
          <w:p w14:paraId="564D7117" w14:textId="608F3267" w:rsidR="00A824A3" w:rsidRPr="00776209" w:rsidRDefault="00A824A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23 (18.5%)</w:t>
            </w:r>
          </w:p>
        </w:tc>
        <w:tc>
          <w:tcPr>
            <w:tcW w:w="541" w:type="pct"/>
            <w:vMerge/>
          </w:tcPr>
          <w:p w14:paraId="73F861E2" w14:textId="77777777" w:rsidR="00A824A3" w:rsidRPr="00776209" w:rsidRDefault="00A824A3" w:rsidP="00320188">
            <w:pPr>
              <w:spacing w:line="312" w:lineRule="auto"/>
            </w:pPr>
          </w:p>
        </w:tc>
        <w:tc>
          <w:tcPr>
            <w:tcW w:w="496" w:type="pct"/>
            <w:vMerge/>
          </w:tcPr>
          <w:p w14:paraId="1AD015D6" w14:textId="77777777" w:rsidR="00A824A3" w:rsidRPr="00776209" w:rsidRDefault="00A824A3" w:rsidP="00320188">
            <w:pPr>
              <w:spacing w:line="312" w:lineRule="auto"/>
            </w:pPr>
          </w:p>
        </w:tc>
      </w:tr>
    </w:tbl>
    <w:p w14:paraId="77E44A71" w14:textId="5268078C" w:rsidR="00381D9D" w:rsidRPr="00776209" w:rsidRDefault="00381D9D" w:rsidP="00320188">
      <w:pPr>
        <w:spacing w:line="312" w:lineRule="auto"/>
        <w:rPr>
          <w:rFonts w:ascii="Times New Roman" w:hAnsi="Times New Roman" w:cs="Times New Roman"/>
          <w:b/>
          <w:bCs/>
        </w:rPr>
      </w:pPr>
    </w:p>
    <w:p w14:paraId="1313D28F" w14:textId="2247BDF8" w:rsidR="00827AE3" w:rsidRPr="00776209" w:rsidRDefault="00827AE3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bookmarkStart w:id="2" w:name="_Hlk201177035"/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Table S1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b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bookmarkStart w:id="3" w:name="_Hlk204196744"/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Positive </w:t>
      </w:r>
      <w:bookmarkStart w:id="4" w:name="_Hlk201488337"/>
      <w:bookmarkStart w:id="5" w:name="OLE_LINK32"/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p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sychiatric 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omorbidity</w:t>
      </w:r>
      <w:bookmarkEnd w:id="3"/>
      <w:bookmarkEnd w:id="4"/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bookmarkStart w:id="6" w:name="OLE_LINK2"/>
      <w:r w:rsidR="00DF1EE8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item counts</w:t>
      </w:r>
      <w:bookmarkEnd w:id="5"/>
      <w:bookmarkEnd w:id="6"/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of the ADHD normal weight group and ADHD overweight/obesity group.</w:t>
      </w:r>
    </w:p>
    <w:tbl>
      <w:tblPr>
        <w:tblStyle w:val="1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410"/>
        <w:gridCol w:w="2410"/>
        <w:gridCol w:w="762"/>
        <w:gridCol w:w="738"/>
      </w:tblGrid>
      <w:tr w:rsidR="00776209" w:rsidRPr="00776209" w14:paraId="67818182" w14:textId="77777777" w:rsidTr="00B13405">
        <w:trPr>
          <w:trHeight w:val="301"/>
        </w:trPr>
        <w:tc>
          <w:tcPr>
            <w:tcW w:w="119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817F21" w14:textId="77777777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bookmarkStart w:id="7" w:name="_Hlk201093405"/>
          </w:p>
        </w:tc>
        <w:tc>
          <w:tcPr>
            <w:tcW w:w="14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F70441" w14:textId="77777777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 xml:space="preserve">ADHD normal weight </w:t>
            </w:r>
            <w:r w:rsidRPr="00776209">
              <w:rPr>
                <w:rFonts w:hint="eastAsia"/>
                <w:szCs w:val="21"/>
              </w:rPr>
              <w:t xml:space="preserve">group </w:t>
            </w:r>
            <w:r w:rsidRPr="00776209">
              <w:rPr>
                <w:szCs w:val="21"/>
              </w:rPr>
              <w:t>(n=145)</w:t>
            </w:r>
          </w:p>
        </w:tc>
        <w:tc>
          <w:tcPr>
            <w:tcW w:w="14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6B27C7" w14:textId="77777777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ADHD overweight/obesity group (n=124)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E1C1ED" w14:textId="77777777" w:rsidR="00827AE3" w:rsidRPr="00776209" w:rsidRDefault="00827AE3" w:rsidP="00320188">
            <w:pPr>
              <w:spacing w:line="312" w:lineRule="auto"/>
            </w:pPr>
            <w:r w:rsidRPr="00776209">
              <w:rPr>
                <w:rFonts w:hint="eastAsia"/>
              </w:rPr>
              <w:t>z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D9899F" w14:textId="77777777" w:rsidR="00827AE3" w:rsidRPr="00776209" w:rsidRDefault="00827AE3" w:rsidP="00320188">
            <w:pPr>
              <w:spacing w:line="312" w:lineRule="auto"/>
              <w:rPr>
                <w:i/>
                <w:iCs/>
              </w:rPr>
            </w:pPr>
            <w:r w:rsidRPr="00776209">
              <w:rPr>
                <w:i/>
                <w:iCs/>
                <w:szCs w:val="21"/>
              </w:rPr>
              <w:t>P</w:t>
            </w:r>
          </w:p>
        </w:tc>
      </w:tr>
      <w:tr w:rsidR="00776209" w:rsidRPr="00776209" w14:paraId="63B7B818" w14:textId="77777777" w:rsidTr="003D1EC2">
        <w:trPr>
          <w:trHeight w:hRule="exact" w:val="573"/>
        </w:trPr>
        <w:tc>
          <w:tcPr>
            <w:tcW w:w="1195" w:type="pct"/>
            <w:vAlign w:val="center"/>
          </w:tcPr>
          <w:p w14:paraId="6E5255E1" w14:textId="089F9765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bookmarkStart w:id="8" w:name="OLE_LINK3"/>
            <w:r w:rsidRPr="00776209">
              <w:rPr>
                <w:szCs w:val="21"/>
              </w:rPr>
              <w:t>Oppositional defiance</w:t>
            </w:r>
            <w:bookmarkEnd w:id="8"/>
            <w:r w:rsidR="003D1EC2" w:rsidRPr="00776209">
              <w:rPr>
                <w:rFonts w:hint="eastAsia"/>
              </w:rPr>
              <w:t xml:space="preserve"> </w:t>
            </w:r>
            <w:r w:rsidR="003D1EC2" w:rsidRPr="00776209">
              <w:rPr>
                <w:rFonts w:hint="eastAsia"/>
                <w:szCs w:val="21"/>
              </w:rPr>
              <w:t>disorder</w:t>
            </w:r>
          </w:p>
        </w:tc>
        <w:tc>
          <w:tcPr>
            <w:tcW w:w="1451" w:type="pct"/>
            <w:vAlign w:val="center"/>
          </w:tcPr>
          <w:p w14:paraId="67B58A07" w14:textId="77777777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2.0</w:t>
            </w:r>
            <w:r w:rsidRPr="00776209">
              <w:rPr>
                <w:szCs w:val="21"/>
              </w:rPr>
              <w:t xml:space="preserve"> </w:t>
            </w:r>
            <w:r w:rsidRPr="00776209">
              <w:rPr>
                <w:rFonts w:hint="eastAsia"/>
                <w:szCs w:val="21"/>
              </w:rPr>
              <w:t>(0.5</w:t>
            </w:r>
            <w:r w:rsidRPr="00776209">
              <w:rPr>
                <w:szCs w:val="21"/>
              </w:rPr>
              <w:t>-</w:t>
            </w:r>
            <w:r w:rsidRPr="00776209">
              <w:rPr>
                <w:rFonts w:hint="eastAsia"/>
                <w:szCs w:val="21"/>
              </w:rPr>
              <w:t>5.0)</w:t>
            </w:r>
          </w:p>
        </w:tc>
        <w:tc>
          <w:tcPr>
            <w:tcW w:w="1451" w:type="pct"/>
            <w:tcBorders>
              <w:top w:val="single" w:sz="6" w:space="0" w:color="auto"/>
              <w:bottom w:val="nil"/>
            </w:tcBorders>
            <w:vAlign w:val="center"/>
          </w:tcPr>
          <w:p w14:paraId="3A7D20F6" w14:textId="77777777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3.0 (1.0-5.0)</w:t>
            </w:r>
          </w:p>
        </w:tc>
        <w:tc>
          <w:tcPr>
            <w:tcW w:w="459" w:type="pct"/>
            <w:tcBorders>
              <w:top w:val="single" w:sz="6" w:space="0" w:color="auto"/>
              <w:bottom w:val="nil"/>
            </w:tcBorders>
            <w:vAlign w:val="center"/>
          </w:tcPr>
          <w:p w14:paraId="6D663EDA" w14:textId="77777777" w:rsidR="00827AE3" w:rsidRPr="00776209" w:rsidRDefault="00827AE3" w:rsidP="00320188">
            <w:pPr>
              <w:spacing w:line="312" w:lineRule="auto"/>
            </w:pPr>
            <w:r w:rsidRPr="00776209">
              <w:rPr>
                <w:rFonts w:hint="eastAsia"/>
              </w:rPr>
              <w:t>-0.433</w:t>
            </w:r>
          </w:p>
        </w:tc>
        <w:tc>
          <w:tcPr>
            <w:tcW w:w="444" w:type="pct"/>
            <w:tcBorders>
              <w:top w:val="single" w:sz="6" w:space="0" w:color="auto"/>
              <w:bottom w:val="nil"/>
            </w:tcBorders>
            <w:vAlign w:val="center"/>
          </w:tcPr>
          <w:p w14:paraId="068627F6" w14:textId="77777777" w:rsidR="00827AE3" w:rsidRPr="00776209" w:rsidRDefault="00827AE3" w:rsidP="00320188">
            <w:pPr>
              <w:spacing w:line="312" w:lineRule="auto"/>
            </w:pPr>
            <w:r w:rsidRPr="00776209">
              <w:rPr>
                <w:rFonts w:hint="eastAsia"/>
              </w:rPr>
              <w:t>0.665</w:t>
            </w:r>
          </w:p>
        </w:tc>
      </w:tr>
      <w:tr w:rsidR="00776209" w:rsidRPr="00776209" w14:paraId="5E8E589D" w14:textId="77777777" w:rsidTr="00B13405">
        <w:trPr>
          <w:trHeight w:val="340"/>
        </w:trPr>
        <w:tc>
          <w:tcPr>
            <w:tcW w:w="1195" w:type="pct"/>
            <w:vAlign w:val="center"/>
          </w:tcPr>
          <w:p w14:paraId="1A1E659C" w14:textId="77777777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Conduct disorder</w:t>
            </w:r>
          </w:p>
        </w:tc>
        <w:tc>
          <w:tcPr>
            <w:tcW w:w="1451" w:type="pct"/>
            <w:vAlign w:val="center"/>
          </w:tcPr>
          <w:p w14:paraId="1B2CD2F0" w14:textId="77777777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0.0 (0.0-1.0)</w:t>
            </w:r>
          </w:p>
        </w:tc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21A4FCAF" w14:textId="77777777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0.0 (0.0-1.0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17E8197" w14:textId="77777777" w:rsidR="00827AE3" w:rsidRPr="00776209" w:rsidRDefault="00827AE3" w:rsidP="00320188">
            <w:pPr>
              <w:spacing w:line="312" w:lineRule="auto"/>
            </w:pPr>
            <w:r w:rsidRPr="00776209">
              <w:rPr>
                <w:rFonts w:hint="eastAsia"/>
              </w:rPr>
              <w:t>-0.421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D3E6AA6" w14:textId="77777777" w:rsidR="00827AE3" w:rsidRPr="00776209" w:rsidRDefault="00827AE3" w:rsidP="00320188">
            <w:pPr>
              <w:spacing w:line="312" w:lineRule="auto"/>
            </w:pPr>
            <w:r w:rsidRPr="00776209">
              <w:rPr>
                <w:rFonts w:hint="eastAsia"/>
              </w:rPr>
              <w:t>0.674</w:t>
            </w:r>
          </w:p>
        </w:tc>
      </w:tr>
      <w:tr w:rsidR="001041CD" w:rsidRPr="00776209" w14:paraId="2F017589" w14:textId="77777777" w:rsidTr="00B13405">
        <w:trPr>
          <w:trHeight w:val="340"/>
        </w:trPr>
        <w:tc>
          <w:tcPr>
            <w:tcW w:w="1195" w:type="pct"/>
            <w:vAlign w:val="center"/>
          </w:tcPr>
          <w:p w14:paraId="15EA780C" w14:textId="77777777" w:rsidR="00827AE3" w:rsidRPr="00776209" w:rsidRDefault="00827AE3" w:rsidP="00320188">
            <w:pPr>
              <w:spacing w:line="312" w:lineRule="auto"/>
            </w:pPr>
            <w:r w:rsidRPr="00776209">
              <w:t>Anxiety/depression</w:t>
            </w:r>
          </w:p>
        </w:tc>
        <w:tc>
          <w:tcPr>
            <w:tcW w:w="1451" w:type="pct"/>
            <w:vAlign w:val="center"/>
          </w:tcPr>
          <w:p w14:paraId="5F0C253F" w14:textId="77777777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1.0 (0.0-2.0)</w:t>
            </w:r>
          </w:p>
        </w:tc>
        <w:tc>
          <w:tcPr>
            <w:tcW w:w="1451" w:type="pct"/>
            <w:tcBorders>
              <w:top w:val="nil"/>
            </w:tcBorders>
            <w:vAlign w:val="center"/>
          </w:tcPr>
          <w:p w14:paraId="6FFDC743" w14:textId="77777777" w:rsidR="00827AE3" w:rsidRPr="00776209" w:rsidRDefault="00827AE3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0.0 (0.0-2.0)</w:t>
            </w:r>
          </w:p>
        </w:tc>
        <w:tc>
          <w:tcPr>
            <w:tcW w:w="459" w:type="pct"/>
            <w:tcBorders>
              <w:top w:val="nil"/>
            </w:tcBorders>
            <w:vAlign w:val="center"/>
          </w:tcPr>
          <w:p w14:paraId="75D24C53" w14:textId="77777777" w:rsidR="00827AE3" w:rsidRPr="00776209" w:rsidRDefault="00827AE3" w:rsidP="00320188">
            <w:pPr>
              <w:spacing w:line="312" w:lineRule="auto"/>
            </w:pPr>
            <w:r w:rsidRPr="00776209">
              <w:rPr>
                <w:rFonts w:hint="eastAsia"/>
              </w:rPr>
              <w:t>-0.807</w:t>
            </w:r>
          </w:p>
        </w:tc>
        <w:tc>
          <w:tcPr>
            <w:tcW w:w="444" w:type="pct"/>
            <w:tcBorders>
              <w:top w:val="nil"/>
            </w:tcBorders>
            <w:vAlign w:val="center"/>
          </w:tcPr>
          <w:p w14:paraId="1FC6F714" w14:textId="77777777" w:rsidR="00827AE3" w:rsidRPr="00776209" w:rsidRDefault="00827AE3" w:rsidP="00320188">
            <w:pPr>
              <w:spacing w:line="312" w:lineRule="auto"/>
            </w:pPr>
            <w:r w:rsidRPr="00776209">
              <w:rPr>
                <w:rFonts w:hint="eastAsia"/>
              </w:rPr>
              <w:t>0.420</w:t>
            </w:r>
          </w:p>
        </w:tc>
      </w:tr>
      <w:bookmarkEnd w:id="2"/>
      <w:bookmarkEnd w:id="7"/>
    </w:tbl>
    <w:p w14:paraId="4112379D" w14:textId="2C76303D" w:rsidR="00827AE3" w:rsidRPr="00776209" w:rsidRDefault="00827AE3" w:rsidP="007377F0">
      <w:pPr>
        <w:spacing w:line="312" w:lineRule="auto"/>
        <w:rPr>
          <w:rFonts w:ascii="Times New Roman" w:eastAsia="宋体" w:hAnsi="Times New Roman" w:cs="Times New Roman"/>
          <w:szCs w:val="21"/>
        </w:rPr>
      </w:pPr>
    </w:p>
    <w:p w14:paraId="08C5DFFD" w14:textId="3E98C291" w:rsidR="007377F0" w:rsidRPr="00776209" w:rsidRDefault="007377F0">
      <w:pPr>
        <w:widowControl/>
        <w:jc w:val="left"/>
        <w:rPr>
          <w:rFonts w:ascii="Times New Roman" w:hAnsi="Times New Roman" w:cs="Times New Roman"/>
          <w:b/>
          <w:bCs/>
        </w:rPr>
      </w:pPr>
      <w:r w:rsidRPr="00776209">
        <w:rPr>
          <w:rFonts w:ascii="Times New Roman" w:hAnsi="Times New Roman" w:cs="Times New Roman"/>
          <w:b/>
          <w:bCs/>
        </w:rPr>
        <w:br w:type="page"/>
      </w:r>
    </w:p>
    <w:p w14:paraId="056CFDA9" w14:textId="77777777" w:rsidR="00827AE3" w:rsidRPr="00776209" w:rsidRDefault="00827AE3" w:rsidP="00320188">
      <w:pPr>
        <w:spacing w:line="312" w:lineRule="auto"/>
        <w:rPr>
          <w:rFonts w:ascii="Times New Roman" w:hAnsi="Times New Roman" w:cs="Times New Roman"/>
          <w:b/>
          <w:bCs/>
        </w:rPr>
      </w:pPr>
    </w:p>
    <w:p w14:paraId="6C70917C" w14:textId="48FF01A6" w:rsidR="00D31992" w:rsidRPr="00776209" w:rsidRDefault="00D31992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Table S</w:t>
      </w:r>
      <w:r w:rsidR="00381D9D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2</w:t>
      </w:r>
      <w:r w:rsidR="00C74DAC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a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C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orrelation between </w:t>
      </w:r>
      <w:r w:rsidR="008C402A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="008C402A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leep</w:t>
      </w:r>
      <w:r w:rsidR="008C402A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h</w:t>
      </w:r>
      <w:r w:rsidR="008C402A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abit</w:t>
      </w:r>
      <w:r w:rsidR="008C402A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and BMI in </w:t>
      </w:r>
      <w:bookmarkStart w:id="9" w:name="_Hlk201434844"/>
      <w:r w:rsidR="00F1150D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hildren with ADHD and comorbid overweight or obesity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</w:p>
    <w:tbl>
      <w:tblPr>
        <w:tblStyle w:val="a4"/>
        <w:tblW w:w="580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851"/>
        <w:gridCol w:w="848"/>
        <w:gridCol w:w="850"/>
        <w:gridCol w:w="850"/>
        <w:gridCol w:w="850"/>
        <w:gridCol w:w="850"/>
        <w:gridCol w:w="848"/>
        <w:gridCol w:w="850"/>
        <w:gridCol w:w="848"/>
      </w:tblGrid>
      <w:tr w:rsidR="00776209" w:rsidRPr="00776209" w14:paraId="44072AC6" w14:textId="77777777" w:rsidTr="00584EB1">
        <w:trPr>
          <w:trHeight w:val="340"/>
          <w:jc w:val="center"/>
        </w:trPr>
        <w:tc>
          <w:tcPr>
            <w:tcW w:w="103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8A203C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204194257"/>
            <w:bookmarkEnd w:id="9"/>
          </w:p>
        </w:tc>
        <w:tc>
          <w:tcPr>
            <w:tcW w:w="4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035DB7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2EE6A3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52B4B0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EA83A1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C87A19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00FD48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0171B9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749363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46F3E3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76209" w:rsidRPr="00776209" w14:paraId="695D91C8" w14:textId="77777777" w:rsidTr="00584EB1">
        <w:trPr>
          <w:trHeight w:val="340"/>
          <w:jc w:val="center"/>
        </w:trPr>
        <w:tc>
          <w:tcPr>
            <w:tcW w:w="1034" w:type="pct"/>
            <w:tcBorders>
              <w:top w:val="single" w:sz="6" w:space="0" w:color="auto"/>
            </w:tcBorders>
            <w:vAlign w:val="center"/>
          </w:tcPr>
          <w:p w14:paraId="6200C991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1 BMI</w:t>
            </w:r>
          </w:p>
        </w:tc>
        <w:tc>
          <w:tcPr>
            <w:tcW w:w="441" w:type="pct"/>
            <w:tcBorders>
              <w:top w:val="single" w:sz="6" w:space="0" w:color="auto"/>
            </w:tcBorders>
            <w:vAlign w:val="center"/>
          </w:tcPr>
          <w:p w14:paraId="53419F22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pct"/>
            <w:tcBorders>
              <w:top w:val="single" w:sz="6" w:space="0" w:color="auto"/>
            </w:tcBorders>
            <w:vAlign w:val="center"/>
          </w:tcPr>
          <w:p w14:paraId="1782C4EE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</w:tcBorders>
            <w:vAlign w:val="center"/>
          </w:tcPr>
          <w:p w14:paraId="0EC98F51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</w:tcBorders>
            <w:vAlign w:val="center"/>
          </w:tcPr>
          <w:p w14:paraId="658BDA62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</w:tcBorders>
            <w:vAlign w:val="center"/>
          </w:tcPr>
          <w:p w14:paraId="4145D823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</w:tcBorders>
            <w:vAlign w:val="center"/>
          </w:tcPr>
          <w:p w14:paraId="2F819E31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6" w:space="0" w:color="auto"/>
            </w:tcBorders>
            <w:vAlign w:val="center"/>
          </w:tcPr>
          <w:p w14:paraId="1A9E91B9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</w:tcBorders>
            <w:vAlign w:val="center"/>
          </w:tcPr>
          <w:p w14:paraId="50492A77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</w:tcBorders>
            <w:vAlign w:val="center"/>
          </w:tcPr>
          <w:p w14:paraId="21EF0347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09" w:rsidRPr="00776209" w14:paraId="5CC60C99" w14:textId="77777777" w:rsidTr="00584EB1">
        <w:trPr>
          <w:trHeight w:val="340"/>
          <w:jc w:val="center"/>
        </w:trPr>
        <w:tc>
          <w:tcPr>
            <w:tcW w:w="1034" w:type="pct"/>
            <w:vAlign w:val="center"/>
          </w:tcPr>
          <w:p w14:paraId="45AEA170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2 Bedtime resistance</w:t>
            </w:r>
          </w:p>
        </w:tc>
        <w:tc>
          <w:tcPr>
            <w:tcW w:w="441" w:type="pct"/>
            <w:vAlign w:val="center"/>
          </w:tcPr>
          <w:p w14:paraId="57742239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440" w:type="pct"/>
            <w:vAlign w:val="center"/>
          </w:tcPr>
          <w:p w14:paraId="1D51CB10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pct"/>
            <w:vAlign w:val="center"/>
          </w:tcPr>
          <w:p w14:paraId="65E7DCEF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0B13988A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09CFA633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7E27B19D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3D5D1FD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4CE5BDC9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24AEB0EC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09" w:rsidRPr="00776209" w14:paraId="3936EA62" w14:textId="77777777" w:rsidTr="00584EB1">
        <w:trPr>
          <w:trHeight w:val="340"/>
          <w:jc w:val="center"/>
        </w:trPr>
        <w:tc>
          <w:tcPr>
            <w:tcW w:w="1034" w:type="pct"/>
            <w:vAlign w:val="center"/>
          </w:tcPr>
          <w:p w14:paraId="34DE32A2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3 Sleep onset delay</w:t>
            </w:r>
          </w:p>
        </w:tc>
        <w:tc>
          <w:tcPr>
            <w:tcW w:w="441" w:type="pct"/>
            <w:vAlign w:val="center"/>
          </w:tcPr>
          <w:p w14:paraId="4B493DA7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440" w:type="pct"/>
            <w:vAlign w:val="center"/>
          </w:tcPr>
          <w:p w14:paraId="53CF1079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41" w:type="pct"/>
            <w:vAlign w:val="center"/>
          </w:tcPr>
          <w:p w14:paraId="49B7E5DF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pct"/>
            <w:vAlign w:val="center"/>
          </w:tcPr>
          <w:p w14:paraId="2EFA75C7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59851DFF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62DC9D25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448588A8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51D8644E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758CE4EA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09" w:rsidRPr="00776209" w14:paraId="545DC10C" w14:textId="77777777" w:rsidTr="00584EB1">
        <w:trPr>
          <w:trHeight w:val="340"/>
          <w:jc w:val="center"/>
        </w:trPr>
        <w:tc>
          <w:tcPr>
            <w:tcW w:w="1034" w:type="pct"/>
            <w:vAlign w:val="center"/>
          </w:tcPr>
          <w:p w14:paraId="0ACA715E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4 Sleep duration</w:t>
            </w:r>
          </w:p>
        </w:tc>
        <w:tc>
          <w:tcPr>
            <w:tcW w:w="441" w:type="pct"/>
            <w:vAlign w:val="center"/>
          </w:tcPr>
          <w:p w14:paraId="136BECBB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95*</w:t>
            </w:r>
          </w:p>
        </w:tc>
        <w:tc>
          <w:tcPr>
            <w:tcW w:w="440" w:type="pct"/>
            <w:vAlign w:val="center"/>
          </w:tcPr>
          <w:p w14:paraId="2E6583A6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201*</w:t>
            </w:r>
          </w:p>
        </w:tc>
        <w:tc>
          <w:tcPr>
            <w:tcW w:w="441" w:type="pct"/>
            <w:vAlign w:val="center"/>
          </w:tcPr>
          <w:p w14:paraId="07783640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441" w:type="pct"/>
            <w:vAlign w:val="center"/>
          </w:tcPr>
          <w:p w14:paraId="29C5D88B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pct"/>
            <w:vAlign w:val="center"/>
          </w:tcPr>
          <w:p w14:paraId="2611152E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78664087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5C66B70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28146CD9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32A08D69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09" w:rsidRPr="00776209" w14:paraId="2B53F422" w14:textId="77777777" w:rsidTr="00584EB1">
        <w:trPr>
          <w:trHeight w:val="340"/>
          <w:jc w:val="center"/>
        </w:trPr>
        <w:tc>
          <w:tcPr>
            <w:tcW w:w="1034" w:type="pct"/>
            <w:vAlign w:val="center"/>
          </w:tcPr>
          <w:p w14:paraId="2BC3C346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5 Sleep anxiety</w:t>
            </w:r>
          </w:p>
        </w:tc>
        <w:tc>
          <w:tcPr>
            <w:tcW w:w="441" w:type="pct"/>
            <w:vAlign w:val="center"/>
          </w:tcPr>
          <w:p w14:paraId="10272D13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440" w:type="pct"/>
            <w:vAlign w:val="center"/>
          </w:tcPr>
          <w:p w14:paraId="49F8E0CF" w14:textId="11BFC9E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598*</w:t>
            </w:r>
          </w:p>
        </w:tc>
        <w:tc>
          <w:tcPr>
            <w:tcW w:w="441" w:type="pct"/>
            <w:vAlign w:val="center"/>
          </w:tcPr>
          <w:p w14:paraId="6BD533CC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0.230*</w:t>
            </w:r>
          </w:p>
        </w:tc>
        <w:tc>
          <w:tcPr>
            <w:tcW w:w="441" w:type="pct"/>
            <w:vAlign w:val="center"/>
          </w:tcPr>
          <w:p w14:paraId="6D3107B3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441" w:type="pct"/>
            <w:vAlign w:val="center"/>
          </w:tcPr>
          <w:p w14:paraId="0D016221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pct"/>
            <w:vAlign w:val="center"/>
          </w:tcPr>
          <w:p w14:paraId="091E4876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9CE7A62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3139DF30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14340942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09" w:rsidRPr="00776209" w14:paraId="60566C5F" w14:textId="77777777" w:rsidTr="00584EB1">
        <w:trPr>
          <w:trHeight w:val="340"/>
          <w:jc w:val="center"/>
        </w:trPr>
        <w:tc>
          <w:tcPr>
            <w:tcW w:w="1034" w:type="pct"/>
            <w:vAlign w:val="center"/>
          </w:tcPr>
          <w:p w14:paraId="4EC976F2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6 Night waking</w:t>
            </w:r>
          </w:p>
        </w:tc>
        <w:tc>
          <w:tcPr>
            <w:tcW w:w="441" w:type="pct"/>
            <w:vAlign w:val="center"/>
          </w:tcPr>
          <w:p w14:paraId="21E4FD67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440" w:type="pct"/>
            <w:vAlign w:val="center"/>
          </w:tcPr>
          <w:p w14:paraId="68DA29F0" w14:textId="191B009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277*</w:t>
            </w:r>
          </w:p>
        </w:tc>
        <w:tc>
          <w:tcPr>
            <w:tcW w:w="441" w:type="pct"/>
            <w:vAlign w:val="center"/>
          </w:tcPr>
          <w:p w14:paraId="1487CE02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441" w:type="pct"/>
            <w:vAlign w:val="center"/>
          </w:tcPr>
          <w:p w14:paraId="38F6D2D5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441" w:type="pct"/>
            <w:vAlign w:val="center"/>
          </w:tcPr>
          <w:p w14:paraId="70030061" w14:textId="09BFAB4B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243*</w:t>
            </w:r>
          </w:p>
        </w:tc>
        <w:tc>
          <w:tcPr>
            <w:tcW w:w="441" w:type="pct"/>
            <w:vAlign w:val="center"/>
          </w:tcPr>
          <w:p w14:paraId="3E32829F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0" w:type="pct"/>
            <w:vAlign w:val="center"/>
          </w:tcPr>
          <w:p w14:paraId="32C9F17E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08423F8D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708CB05A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09" w:rsidRPr="00776209" w14:paraId="79FEF9C6" w14:textId="77777777" w:rsidTr="00584EB1">
        <w:trPr>
          <w:trHeight w:val="340"/>
          <w:jc w:val="center"/>
        </w:trPr>
        <w:tc>
          <w:tcPr>
            <w:tcW w:w="1034" w:type="pct"/>
            <w:vAlign w:val="center"/>
          </w:tcPr>
          <w:p w14:paraId="6E886621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7 Parasomnias</w:t>
            </w:r>
          </w:p>
        </w:tc>
        <w:tc>
          <w:tcPr>
            <w:tcW w:w="441" w:type="pct"/>
            <w:vAlign w:val="center"/>
          </w:tcPr>
          <w:p w14:paraId="01C2F63B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440" w:type="pct"/>
            <w:vAlign w:val="center"/>
          </w:tcPr>
          <w:p w14:paraId="2F6CDAD3" w14:textId="7C09744E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300*</w:t>
            </w:r>
          </w:p>
        </w:tc>
        <w:tc>
          <w:tcPr>
            <w:tcW w:w="441" w:type="pct"/>
            <w:vAlign w:val="center"/>
          </w:tcPr>
          <w:p w14:paraId="7E139CA1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41" w:type="pct"/>
            <w:vAlign w:val="center"/>
          </w:tcPr>
          <w:p w14:paraId="516CC45F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209*</w:t>
            </w:r>
          </w:p>
        </w:tc>
        <w:tc>
          <w:tcPr>
            <w:tcW w:w="441" w:type="pct"/>
            <w:vAlign w:val="center"/>
          </w:tcPr>
          <w:p w14:paraId="54B66254" w14:textId="3BF25801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357*</w:t>
            </w:r>
          </w:p>
        </w:tc>
        <w:tc>
          <w:tcPr>
            <w:tcW w:w="441" w:type="pct"/>
            <w:vAlign w:val="center"/>
          </w:tcPr>
          <w:p w14:paraId="73E706FB" w14:textId="5B26EC36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742*</w:t>
            </w:r>
          </w:p>
        </w:tc>
        <w:tc>
          <w:tcPr>
            <w:tcW w:w="440" w:type="pct"/>
            <w:vAlign w:val="center"/>
          </w:tcPr>
          <w:p w14:paraId="0103BC8E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pct"/>
            <w:vAlign w:val="center"/>
          </w:tcPr>
          <w:p w14:paraId="07654052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52614E20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09" w:rsidRPr="00776209" w14:paraId="4DF25085" w14:textId="77777777" w:rsidTr="00584EB1">
        <w:trPr>
          <w:trHeight w:val="680"/>
          <w:jc w:val="center"/>
        </w:trPr>
        <w:tc>
          <w:tcPr>
            <w:tcW w:w="1034" w:type="pct"/>
            <w:vAlign w:val="center"/>
          </w:tcPr>
          <w:p w14:paraId="45C128D9" w14:textId="62CDAD3D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A23BB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Sleep disordered breathing</w:t>
            </w:r>
          </w:p>
        </w:tc>
        <w:tc>
          <w:tcPr>
            <w:tcW w:w="441" w:type="pct"/>
            <w:vAlign w:val="center"/>
          </w:tcPr>
          <w:p w14:paraId="1E48F9DB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440" w:type="pct"/>
            <w:vAlign w:val="center"/>
          </w:tcPr>
          <w:p w14:paraId="70A6050C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205*</w:t>
            </w:r>
          </w:p>
        </w:tc>
        <w:tc>
          <w:tcPr>
            <w:tcW w:w="441" w:type="pct"/>
            <w:vAlign w:val="center"/>
          </w:tcPr>
          <w:p w14:paraId="2C1C89EF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441" w:type="pct"/>
            <w:vAlign w:val="center"/>
          </w:tcPr>
          <w:p w14:paraId="5DE450F1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441" w:type="pct"/>
            <w:vAlign w:val="center"/>
          </w:tcPr>
          <w:p w14:paraId="1B021375" w14:textId="03029441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301*</w:t>
            </w:r>
          </w:p>
        </w:tc>
        <w:tc>
          <w:tcPr>
            <w:tcW w:w="441" w:type="pct"/>
            <w:vAlign w:val="center"/>
          </w:tcPr>
          <w:p w14:paraId="39B1242E" w14:textId="7F40C940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656*</w:t>
            </w:r>
          </w:p>
        </w:tc>
        <w:tc>
          <w:tcPr>
            <w:tcW w:w="440" w:type="pct"/>
            <w:vAlign w:val="center"/>
          </w:tcPr>
          <w:p w14:paraId="5BC5C6C9" w14:textId="7375A331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805*</w:t>
            </w:r>
          </w:p>
        </w:tc>
        <w:tc>
          <w:tcPr>
            <w:tcW w:w="441" w:type="pct"/>
            <w:vAlign w:val="center"/>
          </w:tcPr>
          <w:p w14:paraId="4D67F133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1" w:type="pct"/>
            <w:vAlign w:val="center"/>
          </w:tcPr>
          <w:p w14:paraId="279D05C0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209" w:rsidRPr="00776209" w14:paraId="4B65EA62" w14:textId="77777777" w:rsidTr="00584EB1">
        <w:trPr>
          <w:trHeight w:val="340"/>
          <w:jc w:val="center"/>
        </w:trPr>
        <w:tc>
          <w:tcPr>
            <w:tcW w:w="1034" w:type="pct"/>
            <w:vAlign w:val="center"/>
          </w:tcPr>
          <w:p w14:paraId="6407D9E0" w14:textId="77777777" w:rsidR="00D31992" w:rsidRPr="00776209" w:rsidRDefault="00D31992" w:rsidP="00584EB1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9 Daytime sleepiness</w:t>
            </w:r>
          </w:p>
        </w:tc>
        <w:tc>
          <w:tcPr>
            <w:tcW w:w="441" w:type="pct"/>
            <w:vAlign w:val="center"/>
          </w:tcPr>
          <w:p w14:paraId="1C3E653B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440" w:type="pct"/>
            <w:vAlign w:val="center"/>
          </w:tcPr>
          <w:p w14:paraId="20BE4FC4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441" w:type="pct"/>
            <w:vAlign w:val="center"/>
          </w:tcPr>
          <w:p w14:paraId="4006E90C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441" w:type="pct"/>
            <w:vAlign w:val="center"/>
          </w:tcPr>
          <w:p w14:paraId="642738D7" w14:textId="14FE220F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214*</w:t>
            </w:r>
          </w:p>
        </w:tc>
        <w:tc>
          <w:tcPr>
            <w:tcW w:w="441" w:type="pct"/>
            <w:vAlign w:val="center"/>
          </w:tcPr>
          <w:p w14:paraId="4FBC74E2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228*</w:t>
            </w:r>
          </w:p>
        </w:tc>
        <w:tc>
          <w:tcPr>
            <w:tcW w:w="441" w:type="pct"/>
            <w:vAlign w:val="center"/>
          </w:tcPr>
          <w:p w14:paraId="0BDCE7B5" w14:textId="746D65E0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459*</w:t>
            </w:r>
          </w:p>
        </w:tc>
        <w:tc>
          <w:tcPr>
            <w:tcW w:w="440" w:type="pct"/>
            <w:vAlign w:val="center"/>
          </w:tcPr>
          <w:p w14:paraId="34B1C9EB" w14:textId="23EA3DB6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505*</w:t>
            </w:r>
          </w:p>
        </w:tc>
        <w:tc>
          <w:tcPr>
            <w:tcW w:w="441" w:type="pct"/>
            <w:vAlign w:val="center"/>
          </w:tcPr>
          <w:p w14:paraId="239C1AEF" w14:textId="6C4E21FE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0.397*</w:t>
            </w:r>
          </w:p>
        </w:tc>
        <w:tc>
          <w:tcPr>
            <w:tcW w:w="441" w:type="pct"/>
            <w:vAlign w:val="center"/>
          </w:tcPr>
          <w:p w14:paraId="36C1FF24" w14:textId="77777777" w:rsidR="00D31992" w:rsidRPr="00776209" w:rsidRDefault="00D3199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3072B09" w14:textId="03EC38C2" w:rsidR="00D31992" w:rsidRPr="00776209" w:rsidRDefault="00D31992" w:rsidP="00320188">
      <w:pPr>
        <w:spacing w:line="312" w:lineRule="auto"/>
        <w:rPr>
          <w:rFonts w:ascii="Times New Roman" w:hAnsi="Times New Roman" w:cs="Times New Roman"/>
        </w:rPr>
      </w:pPr>
      <w:bookmarkStart w:id="11" w:name="_Hlk204194837"/>
      <w:bookmarkEnd w:id="10"/>
      <w:r w:rsidRPr="00776209">
        <w:rPr>
          <w:rFonts w:ascii="Times New Roman" w:hAnsi="Times New Roman" w:cs="Times New Roman"/>
        </w:rPr>
        <w:t>*</w:t>
      </w:r>
      <w:r w:rsidR="00474578" w:rsidRPr="00776209">
        <w:rPr>
          <w:rFonts w:ascii="Times New Roman" w:hAnsi="Times New Roman" w:cs="Times New Roman" w:hint="eastAsia"/>
          <w:i/>
          <w:iCs/>
        </w:rPr>
        <w:t xml:space="preserve"> </w:t>
      </w:r>
      <w:r w:rsidRPr="00776209">
        <w:rPr>
          <w:rFonts w:ascii="Times New Roman" w:hAnsi="Times New Roman" w:cs="Times New Roman"/>
          <w:i/>
          <w:iCs/>
        </w:rPr>
        <w:t>P</w:t>
      </w:r>
      <w:r w:rsidRPr="00776209">
        <w:rPr>
          <w:rFonts w:ascii="Times New Roman" w:hAnsi="Times New Roman" w:cs="Times New Roman"/>
        </w:rPr>
        <w:t>&lt;0.05</w:t>
      </w:r>
      <w:r w:rsidR="007377F0" w:rsidRPr="00776209">
        <w:rPr>
          <w:rFonts w:ascii="Times New Roman" w:hAnsi="Times New Roman" w:cs="Times New Roman" w:hint="eastAsia"/>
        </w:rPr>
        <w:t xml:space="preserve">, </w:t>
      </w:r>
      <w:r w:rsidRPr="00776209">
        <w:rPr>
          <w:rFonts w:ascii="Times New Roman" w:hAnsi="Times New Roman" w:cs="Times New Roman"/>
        </w:rPr>
        <w:t>**</w:t>
      </w:r>
      <w:r w:rsidR="00474578" w:rsidRPr="00776209">
        <w:rPr>
          <w:rFonts w:ascii="Times New Roman" w:hAnsi="Times New Roman" w:cs="Times New Roman" w:hint="eastAsia"/>
          <w:i/>
          <w:iCs/>
        </w:rPr>
        <w:t xml:space="preserve"> </w:t>
      </w:r>
      <w:r w:rsidRPr="00776209">
        <w:rPr>
          <w:rFonts w:ascii="Times New Roman" w:hAnsi="Times New Roman" w:cs="Times New Roman"/>
          <w:i/>
          <w:iCs/>
        </w:rPr>
        <w:t>P</w:t>
      </w:r>
      <w:r w:rsidRPr="00776209">
        <w:rPr>
          <w:rFonts w:ascii="Times New Roman" w:hAnsi="Times New Roman" w:cs="Times New Roman"/>
        </w:rPr>
        <w:t>&lt;0.001</w:t>
      </w:r>
    </w:p>
    <w:bookmarkEnd w:id="11"/>
    <w:p w14:paraId="678DDBBC" w14:textId="77777777" w:rsidR="00D970A2" w:rsidRPr="00776209" w:rsidRDefault="00D970A2" w:rsidP="00320188">
      <w:pPr>
        <w:spacing w:line="312" w:lineRule="auto"/>
        <w:rPr>
          <w:rFonts w:ascii="Times New Roman" w:hAnsi="Times New Roman" w:cs="Times New Roman"/>
        </w:rPr>
      </w:pPr>
    </w:p>
    <w:p w14:paraId="547F11FF" w14:textId="292FBA2B" w:rsidR="00347396" w:rsidRPr="00776209" w:rsidRDefault="00C74DAC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bookmarkStart w:id="12" w:name="_Hlk182763570"/>
      <w:bookmarkStart w:id="13" w:name="_Hlk201435071"/>
      <w:bookmarkStart w:id="14" w:name="OLE_LINK20"/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Table S</w:t>
      </w:r>
      <w:r w:rsidR="00381D9D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2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b</w:t>
      </w:r>
      <w:bookmarkEnd w:id="12"/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C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orrelation between </w:t>
      </w:r>
      <w:bookmarkStart w:id="15" w:name="OLE_LINK22"/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leep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h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abit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and BMI</w:t>
      </w:r>
      <w:bookmarkEnd w:id="15"/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in </w:t>
      </w:r>
      <w:r w:rsidR="00F1150D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hildren with ADHD and comorbid overweight or obesity</w:t>
      </w:r>
      <w:r w:rsidR="00F1150D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="00F1150D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</w:p>
    <w:bookmarkEnd w:id="13"/>
    <w:tbl>
      <w:tblPr>
        <w:tblStyle w:val="1"/>
        <w:tblW w:w="11627" w:type="dxa"/>
        <w:tblInd w:w="-17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709"/>
        <w:gridCol w:w="709"/>
        <w:gridCol w:w="709"/>
        <w:gridCol w:w="850"/>
        <w:gridCol w:w="709"/>
        <w:gridCol w:w="709"/>
        <w:gridCol w:w="709"/>
        <w:gridCol w:w="708"/>
        <w:gridCol w:w="851"/>
        <w:gridCol w:w="709"/>
        <w:gridCol w:w="708"/>
        <w:gridCol w:w="567"/>
        <w:gridCol w:w="567"/>
        <w:gridCol w:w="854"/>
      </w:tblGrid>
      <w:tr w:rsidR="00776209" w:rsidRPr="00776209" w14:paraId="4FDE882D" w14:textId="04D201B4" w:rsidTr="00347396">
        <w:trPr>
          <w:trHeight w:val="340"/>
        </w:trPr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</w:tcPr>
          <w:p w14:paraId="66B64A68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7A515583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Model1</w:t>
            </w:r>
            <w:r w:rsidRPr="007762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86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1D4A8BB6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4"/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Model2</w:t>
            </w:r>
            <w:r w:rsidRPr="007762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bookmarkEnd w:id="16"/>
          </w:p>
        </w:tc>
        <w:tc>
          <w:tcPr>
            <w:tcW w:w="3405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07980E11" w14:textId="305FD242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776209" w:rsidRPr="00776209" w14:paraId="2B6931C1" w14:textId="6F605413" w:rsidTr="00347396">
        <w:trPr>
          <w:trHeight w:val="340"/>
        </w:trPr>
        <w:tc>
          <w:tcPr>
            <w:tcW w:w="850" w:type="dxa"/>
            <w:vMerge/>
            <w:tcBorders>
              <w:top w:val="nil"/>
              <w:bottom w:val="single" w:sz="6" w:space="0" w:color="auto"/>
            </w:tcBorders>
          </w:tcPr>
          <w:p w14:paraId="271B15FE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55277D79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670580BE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OLE_LINK37"/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bookmarkEnd w:id="17"/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5928E78B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11479644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025C6F38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2F2379E2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7F0791F7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6077B0C8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6AC5D2D4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4235F79E" w14:textId="7777777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2D16EBCA" w14:textId="4F0FB018" w:rsidR="00D02C41" w:rsidRPr="00776209" w:rsidRDefault="006C45E0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1961035A" w14:textId="596E6AEB" w:rsidR="00D02C41" w:rsidRPr="00776209" w:rsidRDefault="006C45E0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4E2A4684" w14:textId="0934DB59" w:rsidR="00D02C41" w:rsidRPr="00776209" w:rsidRDefault="006C45E0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0B5B5C1F" w14:textId="73DBA940" w:rsidR="00D02C41" w:rsidRPr="00776209" w:rsidRDefault="006C45E0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4" w:type="dxa"/>
            <w:tcBorders>
              <w:top w:val="single" w:sz="6" w:space="0" w:color="auto"/>
              <w:bottom w:val="single" w:sz="6" w:space="0" w:color="auto"/>
            </w:tcBorders>
          </w:tcPr>
          <w:p w14:paraId="5D865C0E" w14:textId="2C82994A" w:rsidR="00D02C41" w:rsidRPr="00776209" w:rsidRDefault="006C45E0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776209" w:rsidRPr="00776209" w14:paraId="7522F985" w14:textId="0686685F" w:rsidTr="00347396">
        <w:trPr>
          <w:trHeight w:val="340"/>
        </w:trPr>
        <w:tc>
          <w:tcPr>
            <w:tcW w:w="850" w:type="dxa"/>
            <w:tcBorders>
              <w:top w:val="single" w:sz="6" w:space="0" w:color="auto"/>
            </w:tcBorders>
          </w:tcPr>
          <w:p w14:paraId="7DA68C48" w14:textId="60B7E04F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96097D2" w14:textId="27EEB8E0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711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09AD4243" w14:textId="6C00556F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195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6D3B844" w14:textId="4F25D311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2.196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1350DDD3" w14:textId="3745F182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05AA851" w14:textId="41E47E2C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1.351,</w:t>
            </w:r>
            <w:r w:rsidR="006C45E0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070</w:t>
            </w: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0F7FBE6" w14:textId="16B7063C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7</w:t>
            </w:r>
            <w:r w:rsidR="001C25D9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487838A" w14:textId="54C4ED00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2</w:t>
            </w:r>
            <w:r w:rsidR="001C25D9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DCE2EEE" w14:textId="4C37EA57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1C25D9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363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19EB4C96" w14:textId="3459FDAE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2E5CE29" w14:textId="3A5A6A6B" w:rsidR="00D02C41" w:rsidRPr="00776209" w:rsidRDefault="00D02C41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1.4</w:t>
            </w:r>
            <w:r w:rsidR="001C25D9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6C45E0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1</w:t>
            </w:r>
            <w:r w:rsidR="003A4196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1C25D9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05C63A2E" w14:textId="105E65F3" w:rsidR="00D02C41" w:rsidRPr="00776209" w:rsidRDefault="00347396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7</w:t>
            </w:r>
            <w:r w:rsidR="001C25D9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23F0486E" w14:textId="2B59BB29" w:rsidR="00D02C41" w:rsidRPr="00776209" w:rsidRDefault="00347396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</w:t>
            </w:r>
            <w:r w:rsidR="007D29B6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.21</w:t>
            </w:r>
            <w:r w:rsidR="001C25D9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F967038" w14:textId="7B5F3403" w:rsidR="00D02C41" w:rsidRPr="00776209" w:rsidRDefault="00347396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7D29B6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1C25D9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7CDFA13" w14:textId="5DC11191" w:rsidR="00D02C41" w:rsidRPr="00776209" w:rsidRDefault="00347396" w:rsidP="00320188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</w:t>
            </w:r>
            <w:r w:rsidR="007D29B6"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="001C25D9"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single" w:sz="6" w:space="0" w:color="auto"/>
            </w:tcBorders>
          </w:tcPr>
          <w:p w14:paraId="6D5EAB79" w14:textId="20E9A75C" w:rsidR="00D02C41" w:rsidRPr="00776209" w:rsidRDefault="00347396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(-1.</w:t>
            </w:r>
            <w:r w:rsidR="007D29B6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1C25D9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, -0.</w:t>
            </w:r>
            <w:r w:rsidR="007D29B6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C25D9"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0E3A764F" w14:textId="77777777" w:rsidR="00D07E08" w:rsidRPr="00776209" w:rsidRDefault="00C74DAC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</w:rPr>
        <w:t>CI: confidence interval.</w:t>
      </w:r>
      <w:r w:rsidRPr="00776209">
        <w:rPr>
          <w:rFonts w:ascii="Times New Roman" w:hAnsi="Times New Roman" w:cs="Times New Roman" w:hint="eastAsia"/>
        </w:rPr>
        <w:t xml:space="preserve"> </w:t>
      </w:r>
    </w:p>
    <w:p w14:paraId="74732F8E" w14:textId="77777777" w:rsidR="00D07E08" w:rsidRPr="00776209" w:rsidRDefault="00C74DAC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  <w:vertAlign w:val="superscript"/>
        </w:rPr>
        <w:t>a</w:t>
      </w:r>
      <w:r w:rsidRPr="00776209">
        <w:rPr>
          <w:rFonts w:ascii="Times New Roman" w:hAnsi="Times New Roman" w:cs="Times New Roman"/>
        </w:rPr>
        <w:t>unadjusted model.</w:t>
      </w:r>
      <w:r w:rsidR="00464B7F" w:rsidRPr="00776209">
        <w:rPr>
          <w:rFonts w:ascii="Times New Roman" w:hAnsi="Times New Roman" w:cs="Times New Roman" w:hint="eastAsia"/>
        </w:rPr>
        <w:t xml:space="preserve"> </w:t>
      </w:r>
    </w:p>
    <w:p w14:paraId="3EB88C96" w14:textId="73D95A89" w:rsidR="00C74DAC" w:rsidRPr="00776209" w:rsidRDefault="00C74DAC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  <w:vertAlign w:val="superscript"/>
        </w:rPr>
        <w:t>b</w:t>
      </w:r>
      <w:r w:rsidRPr="00776209">
        <w:rPr>
          <w:rFonts w:ascii="Times New Roman" w:hAnsi="Times New Roman" w:cs="Times New Roman"/>
        </w:rPr>
        <w:t>adjusted model</w:t>
      </w:r>
      <w:r w:rsidRPr="00776209">
        <w:rPr>
          <w:rFonts w:ascii="Times New Roman" w:hAnsi="Times New Roman" w:cs="Times New Roman" w:hint="eastAsia"/>
        </w:rPr>
        <w:t xml:space="preserve">: adjusted for sex, </w:t>
      </w:r>
      <w:r w:rsidR="002E2C6A" w:rsidRPr="00776209">
        <w:rPr>
          <w:rFonts w:ascii="Times New Roman" w:hAnsi="Times New Roman" w:cs="Times New Roman" w:hint="eastAsia"/>
        </w:rPr>
        <w:t>ADHD</w:t>
      </w:r>
      <w:r w:rsidR="002E2C6A" w:rsidRPr="00776209">
        <w:rPr>
          <w:rFonts w:hint="eastAsia"/>
        </w:rPr>
        <w:t xml:space="preserve"> </w:t>
      </w:r>
      <w:r w:rsidR="002E2C6A" w:rsidRPr="00776209">
        <w:rPr>
          <w:rFonts w:ascii="Times New Roman" w:hAnsi="Times New Roman" w:cs="Times New Roman" w:hint="eastAsia"/>
        </w:rPr>
        <w:t>subtypes,</w:t>
      </w:r>
      <w:r w:rsidR="002E2C6A" w:rsidRPr="00776209">
        <w:rPr>
          <w:rFonts w:hint="eastAsia"/>
        </w:rPr>
        <w:t xml:space="preserve"> </w:t>
      </w:r>
      <w:r w:rsidR="002E2C6A" w:rsidRPr="00776209">
        <w:rPr>
          <w:rFonts w:ascii="Times New Roman" w:hAnsi="Times New Roman" w:cs="Times New Roman" w:hint="eastAsia"/>
        </w:rPr>
        <w:t>daily screen exposure time and daily exercise time.</w:t>
      </w:r>
    </w:p>
    <w:p w14:paraId="738CBC07" w14:textId="53B6D2A7" w:rsidR="00D02C41" w:rsidRPr="00776209" w:rsidRDefault="00D02C41" w:rsidP="00D02C41">
      <w:pPr>
        <w:spacing w:line="312" w:lineRule="auto"/>
        <w:rPr>
          <w:rFonts w:ascii="Times New Roman" w:hAnsi="Times New Roman" w:cs="Times New Roman"/>
        </w:rPr>
      </w:pPr>
      <w:bookmarkStart w:id="18" w:name="OLE_LINK14"/>
      <w:r w:rsidRPr="00776209">
        <w:rPr>
          <w:rFonts w:ascii="Times New Roman" w:hAnsi="Times New Roman" w:cs="Times New Roman" w:hint="eastAsia"/>
          <w:vertAlign w:val="superscript"/>
        </w:rPr>
        <w:t>c</w:t>
      </w:r>
      <w:r w:rsidRPr="00776209">
        <w:rPr>
          <w:rFonts w:ascii="Times New Roman" w:hAnsi="Times New Roman" w:cs="Times New Roman"/>
        </w:rPr>
        <w:t>adjusted model: adjusted for sex, ADHD</w:t>
      </w:r>
      <w:r w:rsidRPr="00776209">
        <w:rPr>
          <w:rFonts w:hint="eastAsia"/>
        </w:rPr>
        <w:t xml:space="preserve"> </w:t>
      </w:r>
      <w:r w:rsidRPr="00776209">
        <w:rPr>
          <w:rFonts w:ascii="Times New Roman" w:hAnsi="Times New Roman" w:cs="Times New Roman"/>
        </w:rPr>
        <w:t>subtypes,</w:t>
      </w:r>
      <w:r w:rsidRPr="00776209">
        <w:rPr>
          <w:rFonts w:hint="eastAsia"/>
        </w:rPr>
        <w:t xml:space="preserve"> </w:t>
      </w:r>
      <w:r w:rsidRPr="00776209">
        <w:rPr>
          <w:rFonts w:ascii="Times New Roman" w:hAnsi="Times New Roman" w:cs="Times New Roman"/>
        </w:rPr>
        <w:t>daily screen exposure time</w:t>
      </w:r>
      <w:r w:rsidRPr="00776209">
        <w:rPr>
          <w:rFonts w:ascii="Times New Roman" w:hAnsi="Times New Roman" w:cs="Times New Roman" w:hint="eastAsia"/>
        </w:rPr>
        <w:t xml:space="preserve">, </w:t>
      </w:r>
      <w:r w:rsidRPr="00776209">
        <w:rPr>
          <w:rFonts w:ascii="Times New Roman" w:hAnsi="Times New Roman" w:cs="Times New Roman"/>
        </w:rPr>
        <w:t>daily exercise time</w:t>
      </w:r>
      <w:r w:rsidRPr="00776209">
        <w:rPr>
          <w:rFonts w:ascii="Times New Roman" w:hAnsi="Times New Roman" w:cs="Times New Roman" w:hint="eastAsia"/>
        </w:rPr>
        <w:t xml:space="preserve"> and</w:t>
      </w:r>
      <w:bookmarkStart w:id="19" w:name="OLE_LINK8"/>
      <w:r w:rsidRPr="00776209">
        <w:rPr>
          <w:rFonts w:ascii="Times New Roman" w:hAnsi="Times New Roman" w:cs="Times New Roman" w:hint="eastAsia"/>
        </w:rPr>
        <w:t xml:space="preserve"> </w:t>
      </w:r>
      <w:r w:rsidR="00EB54FB" w:rsidRPr="00776209">
        <w:rPr>
          <w:rFonts w:ascii="Times New Roman" w:hAnsi="Times New Roman" w:cs="Times New Roman" w:hint="eastAsia"/>
        </w:rPr>
        <w:t xml:space="preserve">positive </w:t>
      </w:r>
      <w:r w:rsidRPr="00776209">
        <w:rPr>
          <w:rFonts w:ascii="Times New Roman" w:hAnsi="Times New Roman" w:cs="Times New Roman" w:hint="eastAsia"/>
        </w:rPr>
        <w:t xml:space="preserve">item counts of </w:t>
      </w:r>
      <w:bookmarkStart w:id="20" w:name="OLE_LINK5"/>
      <w:bookmarkStart w:id="21" w:name="OLE_LINK25"/>
      <w:r w:rsidRPr="00776209">
        <w:rPr>
          <w:rFonts w:ascii="Times New Roman" w:hAnsi="Times New Roman" w:cs="Times New Roman" w:hint="eastAsia"/>
        </w:rPr>
        <w:t>oppositional defiant disorder</w:t>
      </w:r>
      <w:bookmarkEnd w:id="20"/>
      <w:r w:rsidRPr="00776209">
        <w:rPr>
          <w:rFonts w:ascii="Times New Roman" w:hAnsi="Times New Roman" w:cs="Times New Roman" w:hint="eastAsia"/>
        </w:rPr>
        <w:t>, conduct disorder, and</w:t>
      </w:r>
      <w:bookmarkStart w:id="22" w:name="OLE_LINK6"/>
      <w:r w:rsidRPr="00776209">
        <w:rPr>
          <w:rFonts w:ascii="Times New Roman" w:hAnsi="Times New Roman" w:cs="Times New Roman" w:hint="eastAsia"/>
        </w:rPr>
        <w:t xml:space="preserve"> anxiety/depression</w:t>
      </w:r>
      <w:bookmarkEnd w:id="22"/>
      <w:r w:rsidRPr="00776209">
        <w:rPr>
          <w:rFonts w:ascii="Times New Roman" w:hAnsi="Times New Roman" w:cs="Times New Roman" w:hint="eastAsia"/>
        </w:rPr>
        <w:t>.</w:t>
      </w:r>
    </w:p>
    <w:bookmarkEnd w:id="14"/>
    <w:bookmarkEnd w:id="18"/>
    <w:bookmarkEnd w:id="19"/>
    <w:bookmarkEnd w:id="21"/>
    <w:p w14:paraId="57ED8702" w14:textId="432A29F7" w:rsidR="00464B7F" w:rsidRPr="00776209" w:rsidRDefault="007377F0" w:rsidP="00F01972">
      <w:pPr>
        <w:widowControl/>
        <w:jc w:val="left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</w:rPr>
        <w:br w:type="page"/>
      </w:r>
    </w:p>
    <w:p w14:paraId="75C0DE47" w14:textId="7732DDDC" w:rsidR="00D970A2" w:rsidRPr="00776209" w:rsidRDefault="00D970A2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lastRenderedPageBreak/>
        <w:t>Table S</w:t>
      </w:r>
      <w:r w:rsidR="0055783E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3</w:t>
      </w:r>
      <w:r w:rsidR="00474578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a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Correlation of </w:t>
      </w:r>
      <w:bookmarkStart w:id="23" w:name="OLE_LINK16"/>
      <w:r w:rsidR="008C402A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e</w:t>
      </w:r>
      <w:r w:rsidR="008C402A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ating behaviors</w:t>
      </w:r>
      <w:bookmarkEnd w:id="23"/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with ADHD core symptom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bookmarkStart w:id="24" w:name="OLE_LINK19"/>
      <w:r w:rsidR="00FD2A84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and </w:t>
      </w:r>
      <w:bookmarkStart w:id="25" w:name="_Hlk204458892"/>
      <w:r w:rsidR="00FD2A84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p</w:t>
      </w:r>
      <w:r w:rsidR="00FD2A84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sychiatric </w:t>
      </w:r>
      <w:r w:rsidR="00FD2A84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</w:t>
      </w:r>
      <w:r w:rsidR="00FD2A84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omorbidit</w:t>
      </w:r>
      <w:r w:rsidR="00FD2A84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ies</w:t>
      </w:r>
      <w:bookmarkEnd w:id="24"/>
      <w:bookmarkEnd w:id="25"/>
      <w:r w:rsidR="00FD2A84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in </w:t>
      </w:r>
      <w:r w:rsidR="001D5E78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hildren with ADHD and comorbid overweight or obesity</w:t>
      </w:r>
      <w:r w:rsidR="001D5E78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="001D5E78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</w:p>
    <w:tbl>
      <w:tblPr>
        <w:tblStyle w:val="a3"/>
        <w:tblW w:w="11801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808"/>
        <w:gridCol w:w="809"/>
        <w:gridCol w:w="808"/>
        <w:gridCol w:w="808"/>
        <w:gridCol w:w="808"/>
        <w:gridCol w:w="808"/>
        <w:gridCol w:w="944"/>
        <w:gridCol w:w="808"/>
        <w:gridCol w:w="809"/>
        <w:gridCol w:w="808"/>
        <w:gridCol w:w="809"/>
        <w:gridCol w:w="893"/>
        <w:gridCol w:w="319"/>
      </w:tblGrid>
      <w:tr w:rsidR="00776209" w:rsidRPr="00776209" w14:paraId="2AA55120" w14:textId="5AB82CD5" w:rsidTr="00F01972">
        <w:trPr>
          <w:trHeight w:val="345"/>
          <w:jc w:val="center"/>
        </w:trPr>
        <w:tc>
          <w:tcPr>
            <w:tcW w:w="156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31C41C2" w14:textId="0EE210B8" w:rsidR="00410FDA" w:rsidRPr="00776209" w:rsidRDefault="00410FDA" w:rsidP="008D2604">
            <w:pPr>
              <w:spacing w:line="312" w:lineRule="auto"/>
            </w:pPr>
            <w:bookmarkStart w:id="26" w:name="_Hlk201427685"/>
          </w:p>
        </w:tc>
        <w:tc>
          <w:tcPr>
            <w:tcW w:w="80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6E135B9B" w14:textId="77777777" w:rsidR="00410FDA" w:rsidRPr="00776209" w:rsidRDefault="00410FDA" w:rsidP="008D2604">
            <w:pPr>
              <w:spacing w:line="312" w:lineRule="auto"/>
            </w:pPr>
            <w:r w:rsidRPr="00776209">
              <w:t>1</w:t>
            </w:r>
          </w:p>
        </w:tc>
        <w:tc>
          <w:tcPr>
            <w:tcW w:w="80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7AE48FC" w14:textId="77777777" w:rsidR="00410FDA" w:rsidRPr="00776209" w:rsidRDefault="00410FDA" w:rsidP="00DB70A6">
            <w:pPr>
              <w:spacing w:line="312" w:lineRule="auto"/>
            </w:pPr>
            <w:r w:rsidRPr="00776209">
              <w:t>2</w:t>
            </w:r>
          </w:p>
        </w:tc>
        <w:tc>
          <w:tcPr>
            <w:tcW w:w="80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39061E6D" w14:textId="65128289" w:rsidR="00410FDA" w:rsidRPr="00776209" w:rsidRDefault="00410FDA" w:rsidP="00DB70A6">
            <w:pPr>
              <w:spacing w:line="312" w:lineRule="auto"/>
            </w:pPr>
            <w:r w:rsidRPr="00776209">
              <w:rPr>
                <w:rFonts w:hint="eastAsia"/>
              </w:rPr>
              <w:t>3</w:t>
            </w:r>
          </w:p>
        </w:tc>
        <w:tc>
          <w:tcPr>
            <w:tcW w:w="80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3492DE3E" w14:textId="1226A92C" w:rsidR="00410FDA" w:rsidRPr="00776209" w:rsidRDefault="00410FDA" w:rsidP="00DB70A6">
            <w:pPr>
              <w:spacing w:line="312" w:lineRule="auto"/>
            </w:pPr>
            <w:r w:rsidRPr="00776209">
              <w:rPr>
                <w:rFonts w:hint="eastAsia"/>
              </w:rPr>
              <w:t>4</w:t>
            </w:r>
          </w:p>
        </w:tc>
        <w:tc>
          <w:tcPr>
            <w:tcW w:w="80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3DE9601C" w14:textId="7034C9EF" w:rsidR="00410FDA" w:rsidRPr="00776209" w:rsidRDefault="00410FDA" w:rsidP="00DB70A6">
            <w:pPr>
              <w:spacing w:line="312" w:lineRule="auto"/>
            </w:pPr>
            <w:r w:rsidRPr="00776209">
              <w:rPr>
                <w:rFonts w:hint="eastAsia"/>
              </w:rPr>
              <w:t>5</w:t>
            </w:r>
          </w:p>
        </w:tc>
        <w:tc>
          <w:tcPr>
            <w:tcW w:w="80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432F03E" w14:textId="4108DA7F" w:rsidR="00410FDA" w:rsidRPr="00776209" w:rsidRDefault="00410FDA" w:rsidP="00DB70A6">
            <w:pPr>
              <w:spacing w:line="312" w:lineRule="auto"/>
            </w:pPr>
            <w:r w:rsidRPr="00776209">
              <w:rPr>
                <w:rFonts w:hint="eastAsia"/>
              </w:rPr>
              <w:t>6</w:t>
            </w:r>
          </w:p>
        </w:tc>
        <w:tc>
          <w:tcPr>
            <w:tcW w:w="94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61376EBC" w14:textId="7242B645" w:rsidR="00410FDA" w:rsidRPr="00776209" w:rsidRDefault="00410FDA" w:rsidP="00DB70A6">
            <w:pPr>
              <w:spacing w:line="312" w:lineRule="auto"/>
            </w:pPr>
            <w:r w:rsidRPr="00776209">
              <w:rPr>
                <w:rFonts w:hint="eastAsia"/>
              </w:rPr>
              <w:t>7</w:t>
            </w:r>
          </w:p>
        </w:tc>
        <w:tc>
          <w:tcPr>
            <w:tcW w:w="80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6A01803" w14:textId="2A770706" w:rsidR="00410FDA" w:rsidRPr="00776209" w:rsidRDefault="00410FDA" w:rsidP="00DB70A6">
            <w:pPr>
              <w:spacing w:line="312" w:lineRule="auto"/>
            </w:pPr>
            <w:r w:rsidRPr="00776209">
              <w:rPr>
                <w:rFonts w:hint="eastAsia"/>
              </w:rPr>
              <w:t>8</w:t>
            </w:r>
          </w:p>
        </w:tc>
        <w:tc>
          <w:tcPr>
            <w:tcW w:w="80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66C5EC47" w14:textId="68A20234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9</w:t>
            </w:r>
          </w:p>
        </w:tc>
        <w:tc>
          <w:tcPr>
            <w:tcW w:w="80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2063AAE" w14:textId="29324F3B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10</w:t>
            </w:r>
          </w:p>
        </w:tc>
        <w:tc>
          <w:tcPr>
            <w:tcW w:w="80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4060BB6" w14:textId="0632555B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11</w:t>
            </w:r>
          </w:p>
        </w:tc>
        <w:tc>
          <w:tcPr>
            <w:tcW w:w="89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6FC318B" w14:textId="04522D0D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12</w:t>
            </w:r>
          </w:p>
        </w:tc>
        <w:tc>
          <w:tcPr>
            <w:tcW w:w="31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4054E9B" w14:textId="3D5929C1" w:rsidR="00410FDA" w:rsidRPr="00776209" w:rsidRDefault="00410FDA" w:rsidP="008D2604">
            <w:pPr>
              <w:spacing w:line="312" w:lineRule="auto"/>
            </w:pPr>
            <w:r w:rsidRPr="00776209">
              <w:t>1</w:t>
            </w:r>
            <w:r w:rsidRPr="00776209">
              <w:rPr>
                <w:rFonts w:hint="eastAsia"/>
              </w:rPr>
              <w:t>3</w:t>
            </w:r>
          </w:p>
        </w:tc>
      </w:tr>
      <w:tr w:rsidR="00776209" w:rsidRPr="00776209" w14:paraId="0C6A5706" w14:textId="2631B894" w:rsidTr="00F01972">
        <w:trPr>
          <w:trHeight w:val="345"/>
          <w:jc w:val="center"/>
        </w:trPr>
        <w:tc>
          <w:tcPr>
            <w:tcW w:w="1562" w:type="dxa"/>
            <w:tcBorders>
              <w:top w:val="single" w:sz="6" w:space="0" w:color="000000" w:themeColor="text1"/>
            </w:tcBorders>
            <w:vAlign w:val="center"/>
          </w:tcPr>
          <w:p w14:paraId="2325F0AC" w14:textId="002C9629" w:rsidR="00410FDA" w:rsidRPr="00776209" w:rsidRDefault="00410FDA" w:rsidP="008D2604">
            <w:pPr>
              <w:spacing w:line="312" w:lineRule="auto"/>
            </w:pPr>
            <w:r w:rsidRPr="00776209">
              <w:t>1 Attention deficit</w:t>
            </w:r>
          </w:p>
        </w:tc>
        <w:tc>
          <w:tcPr>
            <w:tcW w:w="808" w:type="dxa"/>
            <w:tcBorders>
              <w:top w:val="single" w:sz="6" w:space="0" w:color="000000" w:themeColor="text1"/>
            </w:tcBorders>
            <w:vAlign w:val="center"/>
          </w:tcPr>
          <w:p w14:paraId="018ECB3B" w14:textId="77777777" w:rsidR="00410FDA" w:rsidRPr="00776209" w:rsidRDefault="00410FDA" w:rsidP="008D2604">
            <w:pPr>
              <w:spacing w:line="312" w:lineRule="auto"/>
            </w:pPr>
            <w:r w:rsidRPr="00776209">
              <w:t>-</w:t>
            </w:r>
          </w:p>
        </w:tc>
        <w:tc>
          <w:tcPr>
            <w:tcW w:w="809" w:type="dxa"/>
            <w:tcBorders>
              <w:top w:val="single" w:sz="6" w:space="0" w:color="000000" w:themeColor="text1"/>
            </w:tcBorders>
            <w:vAlign w:val="center"/>
          </w:tcPr>
          <w:p w14:paraId="5E175A9E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tcBorders>
              <w:top w:val="single" w:sz="6" w:space="0" w:color="000000" w:themeColor="text1"/>
            </w:tcBorders>
            <w:vAlign w:val="center"/>
          </w:tcPr>
          <w:p w14:paraId="745D8A1A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tcBorders>
              <w:top w:val="single" w:sz="6" w:space="0" w:color="000000" w:themeColor="text1"/>
            </w:tcBorders>
            <w:vAlign w:val="center"/>
          </w:tcPr>
          <w:p w14:paraId="0E5E9561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tcBorders>
              <w:top w:val="single" w:sz="6" w:space="0" w:color="000000" w:themeColor="text1"/>
            </w:tcBorders>
            <w:vAlign w:val="center"/>
          </w:tcPr>
          <w:p w14:paraId="7E571573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tcBorders>
              <w:top w:val="single" w:sz="6" w:space="0" w:color="000000" w:themeColor="text1"/>
            </w:tcBorders>
            <w:vAlign w:val="center"/>
          </w:tcPr>
          <w:p w14:paraId="40FC447A" w14:textId="3D18E006" w:rsidR="00410FDA" w:rsidRPr="00776209" w:rsidRDefault="00410FDA" w:rsidP="00DB70A6">
            <w:pPr>
              <w:spacing w:line="312" w:lineRule="auto"/>
            </w:pPr>
          </w:p>
        </w:tc>
        <w:tc>
          <w:tcPr>
            <w:tcW w:w="944" w:type="dxa"/>
            <w:tcBorders>
              <w:top w:val="single" w:sz="6" w:space="0" w:color="000000" w:themeColor="text1"/>
            </w:tcBorders>
            <w:vAlign w:val="center"/>
          </w:tcPr>
          <w:p w14:paraId="28DBE2E6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tcBorders>
              <w:top w:val="single" w:sz="6" w:space="0" w:color="000000" w:themeColor="text1"/>
            </w:tcBorders>
            <w:vAlign w:val="center"/>
          </w:tcPr>
          <w:p w14:paraId="169C5E95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9" w:type="dxa"/>
            <w:tcBorders>
              <w:top w:val="single" w:sz="6" w:space="0" w:color="000000" w:themeColor="text1"/>
            </w:tcBorders>
            <w:vAlign w:val="center"/>
          </w:tcPr>
          <w:p w14:paraId="07E5497B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8" w:type="dxa"/>
            <w:tcBorders>
              <w:top w:val="single" w:sz="6" w:space="0" w:color="000000" w:themeColor="text1"/>
            </w:tcBorders>
            <w:vAlign w:val="center"/>
          </w:tcPr>
          <w:p w14:paraId="0240B4E0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9" w:type="dxa"/>
            <w:tcBorders>
              <w:top w:val="single" w:sz="6" w:space="0" w:color="000000" w:themeColor="text1"/>
            </w:tcBorders>
            <w:vAlign w:val="center"/>
          </w:tcPr>
          <w:p w14:paraId="0767A9E7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93" w:type="dxa"/>
            <w:tcBorders>
              <w:top w:val="single" w:sz="6" w:space="0" w:color="000000" w:themeColor="text1"/>
            </w:tcBorders>
            <w:vAlign w:val="center"/>
          </w:tcPr>
          <w:p w14:paraId="2EEDC30F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tcBorders>
              <w:top w:val="single" w:sz="6" w:space="0" w:color="000000" w:themeColor="text1"/>
            </w:tcBorders>
            <w:vAlign w:val="center"/>
          </w:tcPr>
          <w:p w14:paraId="7260F37F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534EAE37" w14:textId="218748FA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6699310F" w14:textId="6BD7CE26" w:rsidR="00410FDA" w:rsidRPr="00776209" w:rsidRDefault="00410FDA" w:rsidP="008D2604">
            <w:pPr>
              <w:spacing w:line="312" w:lineRule="auto"/>
            </w:pPr>
            <w:r w:rsidRPr="00776209">
              <w:t>2 Hyperactivity/impulsivity</w:t>
            </w:r>
          </w:p>
        </w:tc>
        <w:tc>
          <w:tcPr>
            <w:tcW w:w="808" w:type="dxa"/>
            <w:vAlign w:val="center"/>
          </w:tcPr>
          <w:p w14:paraId="1DFBE8EA" w14:textId="77777777" w:rsidR="00410FDA" w:rsidRPr="00776209" w:rsidRDefault="00410FDA" w:rsidP="008D2604">
            <w:pPr>
              <w:spacing w:line="312" w:lineRule="auto"/>
            </w:pPr>
            <w:r w:rsidRPr="00776209">
              <w:t>0.230</w:t>
            </w:r>
            <w:r w:rsidRPr="00776209">
              <w:rPr>
                <w:vertAlign w:val="superscript"/>
              </w:rPr>
              <w:t>*</w:t>
            </w:r>
          </w:p>
        </w:tc>
        <w:tc>
          <w:tcPr>
            <w:tcW w:w="809" w:type="dxa"/>
            <w:vAlign w:val="center"/>
          </w:tcPr>
          <w:p w14:paraId="64231207" w14:textId="77777777" w:rsidR="00410FDA" w:rsidRPr="00776209" w:rsidRDefault="00410FDA" w:rsidP="00DB70A6">
            <w:pPr>
              <w:spacing w:line="312" w:lineRule="auto"/>
            </w:pPr>
            <w:r w:rsidRPr="00776209">
              <w:t>-</w:t>
            </w:r>
          </w:p>
        </w:tc>
        <w:tc>
          <w:tcPr>
            <w:tcW w:w="808" w:type="dxa"/>
            <w:vAlign w:val="center"/>
          </w:tcPr>
          <w:p w14:paraId="50336FBF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48D3F4A6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1AD30F4B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30777926" w14:textId="6DDEE3B9" w:rsidR="00410FDA" w:rsidRPr="00776209" w:rsidRDefault="00410FDA" w:rsidP="00DB70A6">
            <w:pPr>
              <w:spacing w:line="312" w:lineRule="auto"/>
            </w:pPr>
          </w:p>
        </w:tc>
        <w:tc>
          <w:tcPr>
            <w:tcW w:w="944" w:type="dxa"/>
            <w:vAlign w:val="center"/>
          </w:tcPr>
          <w:p w14:paraId="726F8224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3AE08907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52F5A563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34D6AA9F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2A5C5F91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93" w:type="dxa"/>
            <w:vAlign w:val="center"/>
          </w:tcPr>
          <w:p w14:paraId="34CB144B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vAlign w:val="center"/>
          </w:tcPr>
          <w:p w14:paraId="6DD65A2F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1DDDE636" w14:textId="5D42B8DF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1BED75E3" w14:textId="673D2A32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 xml:space="preserve">3 </w:t>
            </w:r>
            <w:bookmarkStart w:id="27" w:name="OLE_LINK9"/>
            <w:r w:rsidRPr="00776209">
              <w:rPr>
                <w:rFonts w:hint="eastAsia"/>
                <w14:ligatures w14:val="none"/>
              </w:rPr>
              <w:t>O</w:t>
            </w:r>
            <w:r w:rsidRPr="00776209">
              <w:rPr>
                <w14:ligatures w14:val="none"/>
              </w:rPr>
              <w:t>ppositional defiant disorder</w:t>
            </w:r>
            <w:bookmarkEnd w:id="27"/>
          </w:p>
        </w:tc>
        <w:tc>
          <w:tcPr>
            <w:tcW w:w="808" w:type="dxa"/>
            <w:vAlign w:val="center"/>
          </w:tcPr>
          <w:p w14:paraId="7FD0453A" w14:textId="49A68981" w:rsidR="00410FDA" w:rsidRPr="00776209" w:rsidRDefault="00FE56D7" w:rsidP="008D2604">
            <w:pPr>
              <w:spacing w:line="312" w:lineRule="auto"/>
            </w:pPr>
            <w:r w:rsidRPr="00776209">
              <w:rPr>
                <w:rFonts w:hint="eastAsia"/>
              </w:rPr>
              <w:t>0.194*</w:t>
            </w:r>
          </w:p>
        </w:tc>
        <w:tc>
          <w:tcPr>
            <w:tcW w:w="809" w:type="dxa"/>
            <w:vAlign w:val="center"/>
          </w:tcPr>
          <w:p w14:paraId="73FCB203" w14:textId="5C85A90E" w:rsidR="00410FDA" w:rsidRPr="00776209" w:rsidRDefault="00FE56D7" w:rsidP="00DB70A6">
            <w:pPr>
              <w:spacing w:line="312" w:lineRule="auto"/>
            </w:pPr>
            <w:r w:rsidRPr="00776209">
              <w:rPr>
                <w:rFonts w:hint="eastAsia"/>
              </w:rPr>
              <w:t>0.360**</w:t>
            </w:r>
          </w:p>
        </w:tc>
        <w:tc>
          <w:tcPr>
            <w:tcW w:w="808" w:type="dxa"/>
            <w:vAlign w:val="center"/>
          </w:tcPr>
          <w:p w14:paraId="650CAC3F" w14:textId="7FAFD12B" w:rsidR="00410FDA" w:rsidRPr="00776209" w:rsidRDefault="00410FDA" w:rsidP="00DB70A6">
            <w:pPr>
              <w:spacing w:line="312" w:lineRule="auto"/>
            </w:pPr>
            <w:r w:rsidRPr="00776209">
              <w:rPr>
                <w:rFonts w:hint="eastAsia"/>
              </w:rPr>
              <w:t>-</w:t>
            </w:r>
          </w:p>
        </w:tc>
        <w:tc>
          <w:tcPr>
            <w:tcW w:w="808" w:type="dxa"/>
            <w:vAlign w:val="center"/>
          </w:tcPr>
          <w:p w14:paraId="4983C57F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162A2084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40460551" w14:textId="2DFE770E" w:rsidR="00410FDA" w:rsidRPr="00776209" w:rsidRDefault="00410FDA" w:rsidP="00DB70A6">
            <w:pPr>
              <w:spacing w:line="312" w:lineRule="auto"/>
            </w:pPr>
          </w:p>
        </w:tc>
        <w:tc>
          <w:tcPr>
            <w:tcW w:w="944" w:type="dxa"/>
            <w:vAlign w:val="center"/>
          </w:tcPr>
          <w:p w14:paraId="5946C160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0A756E9F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56218F12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607A800D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568F5CBF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93" w:type="dxa"/>
            <w:vAlign w:val="center"/>
          </w:tcPr>
          <w:p w14:paraId="54E5E60D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vAlign w:val="center"/>
          </w:tcPr>
          <w:p w14:paraId="12B75253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1E2A173B" w14:textId="1CCA434F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73AF449F" w14:textId="4C646010" w:rsidR="00410FDA" w:rsidRPr="00776209" w:rsidRDefault="00410FDA" w:rsidP="008D2604">
            <w:pPr>
              <w:spacing w:line="312" w:lineRule="auto"/>
            </w:pPr>
            <w:bookmarkStart w:id="28" w:name="OLE_LINK17"/>
            <w:r w:rsidRPr="00776209">
              <w:rPr>
                <w:rFonts w:hint="eastAsia"/>
              </w:rPr>
              <w:t xml:space="preserve">4 </w:t>
            </w:r>
            <w:bookmarkStart w:id="29" w:name="OLE_LINK12"/>
            <w:r w:rsidRPr="00776209">
              <w:rPr>
                <w:rFonts w:hint="eastAsia"/>
              </w:rPr>
              <w:t>Conduct disorder</w:t>
            </w:r>
            <w:bookmarkEnd w:id="28"/>
            <w:bookmarkEnd w:id="29"/>
          </w:p>
        </w:tc>
        <w:tc>
          <w:tcPr>
            <w:tcW w:w="808" w:type="dxa"/>
            <w:vAlign w:val="center"/>
          </w:tcPr>
          <w:p w14:paraId="25E87D67" w14:textId="4B8182A3" w:rsidR="00410FDA" w:rsidRPr="00776209" w:rsidRDefault="00FE56D7" w:rsidP="008D2604">
            <w:pPr>
              <w:spacing w:line="312" w:lineRule="auto"/>
            </w:pPr>
            <w:r w:rsidRPr="00776209">
              <w:rPr>
                <w:rFonts w:hint="eastAsia"/>
              </w:rPr>
              <w:t>0.225*</w:t>
            </w:r>
          </w:p>
        </w:tc>
        <w:tc>
          <w:tcPr>
            <w:tcW w:w="809" w:type="dxa"/>
            <w:vAlign w:val="center"/>
          </w:tcPr>
          <w:p w14:paraId="631F92C9" w14:textId="7C0D8950" w:rsidR="00410FDA" w:rsidRPr="00776209" w:rsidRDefault="00FE56D7" w:rsidP="00DB70A6">
            <w:pPr>
              <w:spacing w:line="312" w:lineRule="auto"/>
            </w:pPr>
            <w:r w:rsidRPr="00776209">
              <w:rPr>
                <w:rFonts w:hint="eastAsia"/>
              </w:rPr>
              <w:t>0.349**</w:t>
            </w:r>
          </w:p>
        </w:tc>
        <w:tc>
          <w:tcPr>
            <w:tcW w:w="808" w:type="dxa"/>
            <w:vAlign w:val="center"/>
          </w:tcPr>
          <w:p w14:paraId="4AC755BA" w14:textId="0982A85C" w:rsidR="00410FDA" w:rsidRPr="00776209" w:rsidRDefault="005B3D67" w:rsidP="00DB70A6">
            <w:pPr>
              <w:spacing w:line="312" w:lineRule="auto"/>
            </w:pPr>
            <w:r w:rsidRPr="00776209">
              <w:rPr>
                <w:rFonts w:hint="eastAsia"/>
              </w:rPr>
              <w:t>0.519**</w:t>
            </w:r>
          </w:p>
        </w:tc>
        <w:tc>
          <w:tcPr>
            <w:tcW w:w="808" w:type="dxa"/>
            <w:vAlign w:val="center"/>
          </w:tcPr>
          <w:p w14:paraId="2F4FB8C2" w14:textId="16F85622" w:rsidR="00410FDA" w:rsidRPr="00776209" w:rsidRDefault="00410FDA" w:rsidP="00DB70A6">
            <w:pPr>
              <w:spacing w:line="312" w:lineRule="auto"/>
            </w:pPr>
            <w:r w:rsidRPr="00776209">
              <w:rPr>
                <w:rFonts w:hint="eastAsia"/>
              </w:rPr>
              <w:t>-</w:t>
            </w:r>
          </w:p>
        </w:tc>
        <w:tc>
          <w:tcPr>
            <w:tcW w:w="808" w:type="dxa"/>
            <w:vAlign w:val="center"/>
          </w:tcPr>
          <w:p w14:paraId="2A718A87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4D4F15F7" w14:textId="692E25EB" w:rsidR="00410FDA" w:rsidRPr="00776209" w:rsidRDefault="00410FDA" w:rsidP="00DB70A6">
            <w:pPr>
              <w:spacing w:line="312" w:lineRule="auto"/>
            </w:pPr>
          </w:p>
        </w:tc>
        <w:tc>
          <w:tcPr>
            <w:tcW w:w="944" w:type="dxa"/>
            <w:vAlign w:val="center"/>
          </w:tcPr>
          <w:p w14:paraId="6E0A829D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2441B1BB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074C0D9B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0BB2AF68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60FFCFD1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93" w:type="dxa"/>
            <w:vAlign w:val="center"/>
          </w:tcPr>
          <w:p w14:paraId="50D4771E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vAlign w:val="center"/>
          </w:tcPr>
          <w:p w14:paraId="01EA8CD9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260BEDC2" w14:textId="04DE9495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5877DFA9" w14:textId="290BC114" w:rsidR="00410FDA" w:rsidRPr="00776209" w:rsidRDefault="00410FDA" w:rsidP="008D2604">
            <w:pPr>
              <w:spacing w:line="312" w:lineRule="auto"/>
            </w:pPr>
            <w:bookmarkStart w:id="30" w:name="OLE_LINK18"/>
            <w:r w:rsidRPr="00776209">
              <w:rPr>
                <w:rFonts w:hint="eastAsia"/>
              </w:rPr>
              <w:t xml:space="preserve">5 </w:t>
            </w:r>
            <w:bookmarkStart w:id="31" w:name="OLE_LINK15"/>
            <w:r w:rsidRPr="00776209">
              <w:rPr>
                <w:rFonts w:hint="eastAsia"/>
              </w:rPr>
              <w:t>Anxiety/depression</w:t>
            </w:r>
            <w:bookmarkEnd w:id="30"/>
            <w:bookmarkEnd w:id="31"/>
          </w:p>
        </w:tc>
        <w:tc>
          <w:tcPr>
            <w:tcW w:w="808" w:type="dxa"/>
            <w:vAlign w:val="center"/>
          </w:tcPr>
          <w:p w14:paraId="09CC4B83" w14:textId="0B285519" w:rsidR="00410FDA" w:rsidRPr="00776209" w:rsidRDefault="005B3D67" w:rsidP="008D2604">
            <w:pPr>
              <w:spacing w:line="312" w:lineRule="auto"/>
            </w:pPr>
            <w:r w:rsidRPr="00776209">
              <w:rPr>
                <w:rFonts w:hint="eastAsia"/>
              </w:rPr>
              <w:t>0.049</w:t>
            </w:r>
          </w:p>
        </w:tc>
        <w:tc>
          <w:tcPr>
            <w:tcW w:w="809" w:type="dxa"/>
            <w:vAlign w:val="center"/>
          </w:tcPr>
          <w:p w14:paraId="7D799064" w14:textId="6F0826F1" w:rsidR="00410FDA" w:rsidRPr="00776209" w:rsidRDefault="005B3D67" w:rsidP="00DB70A6">
            <w:pPr>
              <w:spacing w:line="312" w:lineRule="auto"/>
            </w:pPr>
            <w:r w:rsidRPr="00776209">
              <w:rPr>
                <w:rFonts w:hint="eastAsia"/>
              </w:rPr>
              <w:t>-0.045</w:t>
            </w:r>
          </w:p>
        </w:tc>
        <w:tc>
          <w:tcPr>
            <w:tcW w:w="808" w:type="dxa"/>
            <w:vAlign w:val="center"/>
          </w:tcPr>
          <w:p w14:paraId="5288FE52" w14:textId="1E21125D" w:rsidR="00410FDA" w:rsidRPr="00776209" w:rsidRDefault="005B3D67" w:rsidP="00DB70A6">
            <w:pPr>
              <w:spacing w:line="312" w:lineRule="auto"/>
            </w:pPr>
            <w:r w:rsidRPr="00776209">
              <w:rPr>
                <w:rFonts w:hint="eastAsia"/>
              </w:rPr>
              <w:t>0.260*</w:t>
            </w:r>
          </w:p>
        </w:tc>
        <w:tc>
          <w:tcPr>
            <w:tcW w:w="808" w:type="dxa"/>
            <w:vAlign w:val="center"/>
          </w:tcPr>
          <w:p w14:paraId="788F22D5" w14:textId="5CC83C86" w:rsidR="00410FDA" w:rsidRPr="00776209" w:rsidRDefault="008111EA" w:rsidP="00DB70A6">
            <w:pPr>
              <w:spacing w:line="312" w:lineRule="auto"/>
            </w:pPr>
            <w:r w:rsidRPr="00776209">
              <w:rPr>
                <w:rFonts w:hint="eastAsia"/>
              </w:rPr>
              <w:t>0.163</w:t>
            </w:r>
          </w:p>
        </w:tc>
        <w:tc>
          <w:tcPr>
            <w:tcW w:w="808" w:type="dxa"/>
            <w:vAlign w:val="center"/>
          </w:tcPr>
          <w:p w14:paraId="7AE79122" w14:textId="500D2566" w:rsidR="00410FDA" w:rsidRPr="00776209" w:rsidRDefault="00410FDA" w:rsidP="00DB70A6">
            <w:pPr>
              <w:spacing w:line="312" w:lineRule="auto"/>
            </w:pPr>
            <w:r w:rsidRPr="00776209">
              <w:rPr>
                <w:rFonts w:hint="eastAsia"/>
              </w:rPr>
              <w:t>-</w:t>
            </w:r>
          </w:p>
        </w:tc>
        <w:tc>
          <w:tcPr>
            <w:tcW w:w="808" w:type="dxa"/>
            <w:vAlign w:val="center"/>
          </w:tcPr>
          <w:p w14:paraId="3BA5482F" w14:textId="60DC34EF" w:rsidR="00410FDA" w:rsidRPr="00776209" w:rsidRDefault="00410FDA" w:rsidP="00DB70A6">
            <w:pPr>
              <w:spacing w:line="312" w:lineRule="auto"/>
            </w:pPr>
          </w:p>
        </w:tc>
        <w:tc>
          <w:tcPr>
            <w:tcW w:w="944" w:type="dxa"/>
            <w:vAlign w:val="center"/>
          </w:tcPr>
          <w:p w14:paraId="4ECF16A7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79A4EDDD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47463863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6BEE069A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25803D94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93" w:type="dxa"/>
            <w:vAlign w:val="center"/>
          </w:tcPr>
          <w:p w14:paraId="43C72584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vAlign w:val="center"/>
          </w:tcPr>
          <w:p w14:paraId="49F70F1F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4D4B4663" w14:textId="3A1EFFCD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0C7E589D" w14:textId="2B0FC1B0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6</w:t>
            </w:r>
            <w:r w:rsidRPr="00776209">
              <w:t xml:space="preserve"> Food responsiveness</w:t>
            </w:r>
          </w:p>
        </w:tc>
        <w:tc>
          <w:tcPr>
            <w:tcW w:w="808" w:type="dxa"/>
            <w:vAlign w:val="center"/>
          </w:tcPr>
          <w:p w14:paraId="661A3056" w14:textId="77777777" w:rsidR="00410FDA" w:rsidRPr="00776209" w:rsidRDefault="00410FDA" w:rsidP="008D2604">
            <w:pPr>
              <w:spacing w:line="312" w:lineRule="auto"/>
              <w:rPr>
                <w:b/>
                <w:bCs/>
              </w:rPr>
            </w:pPr>
            <w:r w:rsidRPr="00776209">
              <w:rPr>
                <w:b/>
                <w:bCs/>
              </w:rPr>
              <w:t>0.287</w:t>
            </w:r>
            <w:r w:rsidRPr="00776209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15BD4104" w14:textId="77777777" w:rsidR="00410FDA" w:rsidRPr="00776209" w:rsidRDefault="00410FDA" w:rsidP="00DB70A6">
            <w:pPr>
              <w:spacing w:line="312" w:lineRule="auto"/>
            </w:pPr>
            <w:r w:rsidRPr="00776209">
              <w:t>0.119</w:t>
            </w:r>
          </w:p>
        </w:tc>
        <w:tc>
          <w:tcPr>
            <w:tcW w:w="808" w:type="dxa"/>
            <w:vAlign w:val="center"/>
          </w:tcPr>
          <w:p w14:paraId="22826C2B" w14:textId="2EFAC002" w:rsidR="00410FDA" w:rsidRPr="00776209" w:rsidRDefault="005B3D67" w:rsidP="00DB70A6">
            <w:pPr>
              <w:spacing w:line="312" w:lineRule="auto"/>
            </w:pPr>
            <w:r w:rsidRPr="00776209">
              <w:rPr>
                <w:rFonts w:hint="eastAsia"/>
              </w:rPr>
              <w:t>0.145</w:t>
            </w:r>
          </w:p>
        </w:tc>
        <w:tc>
          <w:tcPr>
            <w:tcW w:w="808" w:type="dxa"/>
            <w:vAlign w:val="center"/>
          </w:tcPr>
          <w:p w14:paraId="542C00FB" w14:textId="6A01DB28" w:rsidR="00410FDA" w:rsidRPr="00776209" w:rsidRDefault="008111EA" w:rsidP="00DB70A6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  <w:b/>
                <w:bCs/>
              </w:rPr>
              <w:t>0.239*</w:t>
            </w:r>
          </w:p>
        </w:tc>
        <w:tc>
          <w:tcPr>
            <w:tcW w:w="808" w:type="dxa"/>
            <w:vAlign w:val="center"/>
          </w:tcPr>
          <w:p w14:paraId="43E0B8D1" w14:textId="196EA735" w:rsidR="00410FDA" w:rsidRPr="00776209" w:rsidRDefault="007D2330" w:rsidP="00DB70A6">
            <w:pPr>
              <w:spacing w:line="312" w:lineRule="auto"/>
            </w:pPr>
            <w:r w:rsidRPr="00776209">
              <w:rPr>
                <w:rFonts w:hint="eastAsia"/>
              </w:rPr>
              <w:t>-0.083</w:t>
            </w:r>
          </w:p>
        </w:tc>
        <w:tc>
          <w:tcPr>
            <w:tcW w:w="808" w:type="dxa"/>
            <w:vAlign w:val="center"/>
          </w:tcPr>
          <w:p w14:paraId="1873EDE7" w14:textId="20B7BD2A" w:rsidR="00410FDA" w:rsidRPr="00776209" w:rsidRDefault="00410FDA" w:rsidP="00DB70A6">
            <w:pPr>
              <w:spacing w:line="312" w:lineRule="auto"/>
            </w:pPr>
            <w:r w:rsidRPr="00776209">
              <w:t>-</w:t>
            </w:r>
          </w:p>
        </w:tc>
        <w:tc>
          <w:tcPr>
            <w:tcW w:w="944" w:type="dxa"/>
            <w:vAlign w:val="center"/>
          </w:tcPr>
          <w:p w14:paraId="327A7A48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1FB1DAF3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05295800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1E21A290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0B662863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93" w:type="dxa"/>
            <w:vAlign w:val="center"/>
          </w:tcPr>
          <w:p w14:paraId="692808AC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vAlign w:val="center"/>
          </w:tcPr>
          <w:p w14:paraId="3FE19CDB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2B06E9CD" w14:textId="38D2DCFC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5BD83315" w14:textId="368BB234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7</w:t>
            </w:r>
            <w:r w:rsidRPr="00776209">
              <w:t xml:space="preserve"> Enjoyment of food</w:t>
            </w:r>
          </w:p>
        </w:tc>
        <w:tc>
          <w:tcPr>
            <w:tcW w:w="808" w:type="dxa"/>
            <w:vAlign w:val="center"/>
          </w:tcPr>
          <w:p w14:paraId="102C94C8" w14:textId="77777777" w:rsidR="00410FDA" w:rsidRPr="00776209" w:rsidRDefault="00410FDA" w:rsidP="008D2604">
            <w:pPr>
              <w:spacing w:line="312" w:lineRule="auto"/>
            </w:pPr>
            <w:r w:rsidRPr="00776209">
              <w:t>0.091</w:t>
            </w:r>
          </w:p>
        </w:tc>
        <w:tc>
          <w:tcPr>
            <w:tcW w:w="809" w:type="dxa"/>
            <w:vAlign w:val="center"/>
          </w:tcPr>
          <w:p w14:paraId="19548291" w14:textId="77777777" w:rsidR="00410FDA" w:rsidRPr="00776209" w:rsidRDefault="00410FDA" w:rsidP="00DB70A6">
            <w:pPr>
              <w:spacing w:line="312" w:lineRule="auto"/>
            </w:pPr>
            <w:r w:rsidRPr="00776209">
              <w:t>0.075</w:t>
            </w:r>
          </w:p>
        </w:tc>
        <w:tc>
          <w:tcPr>
            <w:tcW w:w="808" w:type="dxa"/>
            <w:vAlign w:val="center"/>
          </w:tcPr>
          <w:p w14:paraId="439694DA" w14:textId="30245605" w:rsidR="00410FDA" w:rsidRPr="00776209" w:rsidRDefault="005B3D67" w:rsidP="00DB70A6">
            <w:pPr>
              <w:spacing w:line="312" w:lineRule="auto"/>
            </w:pPr>
            <w:r w:rsidRPr="00776209">
              <w:rPr>
                <w:rFonts w:hint="eastAsia"/>
              </w:rPr>
              <w:t>0.041</w:t>
            </w:r>
          </w:p>
        </w:tc>
        <w:tc>
          <w:tcPr>
            <w:tcW w:w="808" w:type="dxa"/>
            <w:vAlign w:val="center"/>
          </w:tcPr>
          <w:p w14:paraId="0E1D0165" w14:textId="3C53AEF9" w:rsidR="00410FDA" w:rsidRPr="00776209" w:rsidRDefault="008111EA" w:rsidP="00DB70A6">
            <w:pPr>
              <w:spacing w:line="312" w:lineRule="auto"/>
            </w:pPr>
            <w:r w:rsidRPr="00776209">
              <w:rPr>
                <w:rFonts w:hint="eastAsia"/>
              </w:rPr>
              <w:t>0.009</w:t>
            </w:r>
          </w:p>
        </w:tc>
        <w:tc>
          <w:tcPr>
            <w:tcW w:w="808" w:type="dxa"/>
            <w:vAlign w:val="center"/>
          </w:tcPr>
          <w:p w14:paraId="05085A8F" w14:textId="0A63A3B8" w:rsidR="00410FDA" w:rsidRPr="00776209" w:rsidRDefault="007D2330" w:rsidP="00DB70A6">
            <w:pPr>
              <w:spacing w:line="312" w:lineRule="auto"/>
            </w:pPr>
            <w:r w:rsidRPr="00776209">
              <w:rPr>
                <w:rFonts w:hint="eastAsia"/>
              </w:rPr>
              <w:t>0.022</w:t>
            </w:r>
          </w:p>
        </w:tc>
        <w:tc>
          <w:tcPr>
            <w:tcW w:w="808" w:type="dxa"/>
            <w:vAlign w:val="center"/>
          </w:tcPr>
          <w:p w14:paraId="5A21BA35" w14:textId="1F1F0B7C" w:rsidR="00410FDA" w:rsidRPr="00776209" w:rsidRDefault="00410FDA" w:rsidP="00DB70A6">
            <w:pPr>
              <w:spacing w:line="312" w:lineRule="auto"/>
            </w:pPr>
            <w:r w:rsidRPr="00776209">
              <w:t>0.448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944" w:type="dxa"/>
            <w:vAlign w:val="center"/>
          </w:tcPr>
          <w:p w14:paraId="5AF172AC" w14:textId="77777777" w:rsidR="00410FDA" w:rsidRPr="00776209" w:rsidRDefault="00410FDA" w:rsidP="00DB70A6">
            <w:pPr>
              <w:spacing w:line="312" w:lineRule="auto"/>
            </w:pPr>
            <w:r w:rsidRPr="00776209">
              <w:t>-</w:t>
            </w:r>
          </w:p>
        </w:tc>
        <w:tc>
          <w:tcPr>
            <w:tcW w:w="808" w:type="dxa"/>
            <w:vAlign w:val="center"/>
          </w:tcPr>
          <w:p w14:paraId="7BC90E24" w14:textId="77777777" w:rsidR="00410FDA" w:rsidRPr="00776209" w:rsidRDefault="00410FDA" w:rsidP="00DB70A6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6B307D3A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3E41078A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5FCB2182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93" w:type="dxa"/>
            <w:vAlign w:val="center"/>
          </w:tcPr>
          <w:p w14:paraId="0ED1530B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vAlign w:val="center"/>
          </w:tcPr>
          <w:p w14:paraId="0F6B862B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36C2D3D3" w14:textId="6A663390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43443091" w14:textId="466C89DB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8</w:t>
            </w:r>
            <w:r w:rsidRPr="00776209">
              <w:t xml:space="preserve"> </w:t>
            </w:r>
            <w:bookmarkStart w:id="32" w:name="OLE_LINK10"/>
            <w:r w:rsidRPr="00776209">
              <w:t>Desire to drink</w:t>
            </w:r>
            <w:bookmarkEnd w:id="32"/>
          </w:p>
        </w:tc>
        <w:tc>
          <w:tcPr>
            <w:tcW w:w="808" w:type="dxa"/>
            <w:vAlign w:val="center"/>
          </w:tcPr>
          <w:p w14:paraId="2A081560" w14:textId="77777777" w:rsidR="00410FDA" w:rsidRPr="00776209" w:rsidRDefault="00410FDA" w:rsidP="008D2604">
            <w:pPr>
              <w:spacing w:line="312" w:lineRule="auto"/>
            </w:pPr>
            <w:r w:rsidRPr="00776209">
              <w:t>0.175</w:t>
            </w:r>
          </w:p>
        </w:tc>
        <w:tc>
          <w:tcPr>
            <w:tcW w:w="809" w:type="dxa"/>
            <w:vAlign w:val="center"/>
          </w:tcPr>
          <w:p w14:paraId="1328D088" w14:textId="77777777" w:rsidR="00410FDA" w:rsidRPr="00776209" w:rsidRDefault="00410FDA" w:rsidP="00DB70A6">
            <w:pPr>
              <w:spacing w:line="312" w:lineRule="auto"/>
            </w:pPr>
            <w:r w:rsidRPr="00776209">
              <w:t>0.115</w:t>
            </w:r>
          </w:p>
        </w:tc>
        <w:tc>
          <w:tcPr>
            <w:tcW w:w="808" w:type="dxa"/>
            <w:vAlign w:val="center"/>
          </w:tcPr>
          <w:p w14:paraId="633B8DC5" w14:textId="5CFAD743" w:rsidR="00410FDA" w:rsidRPr="00776209" w:rsidRDefault="005B3D67" w:rsidP="00DB70A6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  <w:b/>
                <w:bCs/>
              </w:rPr>
              <w:t>0.191*</w:t>
            </w:r>
          </w:p>
        </w:tc>
        <w:tc>
          <w:tcPr>
            <w:tcW w:w="808" w:type="dxa"/>
            <w:vAlign w:val="center"/>
          </w:tcPr>
          <w:p w14:paraId="56428A17" w14:textId="3308CBC0" w:rsidR="00410FDA" w:rsidRPr="00776209" w:rsidRDefault="008111EA" w:rsidP="00DB70A6">
            <w:pPr>
              <w:spacing w:line="312" w:lineRule="auto"/>
            </w:pPr>
            <w:r w:rsidRPr="00776209">
              <w:rPr>
                <w:rFonts w:hint="eastAsia"/>
              </w:rPr>
              <w:t>0.103</w:t>
            </w:r>
          </w:p>
        </w:tc>
        <w:tc>
          <w:tcPr>
            <w:tcW w:w="808" w:type="dxa"/>
            <w:vAlign w:val="center"/>
          </w:tcPr>
          <w:p w14:paraId="4AF9B350" w14:textId="247A22DF" w:rsidR="00410FDA" w:rsidRPr="00776209" w:rsidRDefault="007D2330" w:rsidP="00DB70A6">
            <w:pPr>
              <w:spacing w:line="312" w:lineRule="auto"/>
            </w:pPr>
            <w:r w:rsidRPr="00776209">
              <w:rPr>
                <w:rFonts w:hint="eastAsia"/>
              </w:rPr>
              <w:t>0.011</w:t>
            </w:r>
          </w:p>
        </w:tc>
        <w:tc>
          <w:tcPr>
            <w:tcW w:w="808" w:type="dxa"/>
            <w:vAlign w:val="center"/>
          </w:tcPr>
          <w:p w14:paraId="1FD49DEA" w14:textId="2C86D081" w:rsidR="00410FDA" w:rsidRPr="00776209" w:rsidRDefault="00410FDA" w:rsidP="00DB70A6">
            <w:pPr>
              <w:spacing w:line="312" w:lineRule="auto"/>
            </w:pPr>
            <w:r w:rsidRPr="00776209">
              <w:t>0.364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944" w:type="dxa"/>
            <w:vAlign w:val="center"/>
          </w:tcPr>
          <w:p w14:paraId="3ABAEFCD" w14:textId="77777777" w:rsidR="00410FDA" w:rsidRPr="00776209" w:rsidRDefault="00410FDA" w:rsidP="00DB70A6">
            <w:pPr>
              <w:spacing w:line="312" w:lineRule="auto"/>
            </w:pPr>
            <w:r w:rsidRPr="00776209">
              <w:t>0.408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808" w:type="dxa"/>
            <w:vAlign w:val="center"/>
          </w:tcPr>
          <w:p w14:paraId="308E647D" w14:textId="77777777" w:rsidR="00410FDA" w:rsidRPr="00776209" w:rsidRDefault="00410FDA" w:rsidP="00DB70A6">
            <w:pPr>
              <w:spacing w:line="312" w:lineRule="auto"/>
            </w:pPr>
            <w:r w:rsidRPr="00776209">
              <w:t>-</w:t>
            </w:r>
          </w:p>
        </w:tc>
        <w:tc>
          <w:tcPr>
            <w:tcW w:w="809" w:type="dxa"/>
            <w:vAlign w:val="center"/>
          </w:tcPr>
          <w:p w14:paraId="61B1E128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8" w:type="dxa"/>
            <w:vAlign w:val="center"/>
          </w:tcPr>
          <w:p w14:paraId="00179BE5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24C443EF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93" w:type="dxa"/>
            <w:vAlign w:val="center"/>
          </w:tcPr>
          <w:p w14:paraId="186EF3F5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vAlign w:val="center"/>
          </w:tcPr>
          <w:p w14:paraId="7391ADBB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3BE0E3DB" w14:textId="1FA7F581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6B4506EA" w14:textId="64B6F321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9</w:t>
            </w:r>
            <w:r w:rsidRPr="00776209">
              <w:t xml:space="preserve"> Emotional overeating</w:t>
            </w:r>
          </w:p>
        </w:tc>
        <w:tc>
          <w:tcPr>
            <w:tcW w:w="808" w:type="dxa"/>
            <w:vAlign w:val="center"/>
          </w:tcPr>
          <w:p w14:paraId="522720DD" w14:textId="77777777" w:rsidR="00410FDA" w:rsidRPr="00776209" w:rsidRDefault="00410FDA" w:rsidP="008D2604">
            <w:pPr>
              <w:spacing w:line="312" w:lineRule="auto"/>
            </w:pPr>
            <w:r w:rsidRPr="00776209">
              <w:t>0.073</w:t>
            </w:r>
          </w:p>
        </w:tc>
        <w:tc>
          <w:tcPr>
            <w:tcW w:w="809" w:type="dxa"/>
            <w:vAlign w:val="center"/>
          </w:tcPr>
          <w:p w14:paraId="4224A0D1" w14:textId="77777777" w:rsidR="00410FDA" w:rsidRPr="00776209" w:rsidRDefault="00410FDA" w:rsidP="00DB70A6">
            <w:pPr>
              <w:spacing w:line="312" w:lineRule="auto"/>
            </w:pPr>
            <w:r w:rsidRPr="00776209">
              <w:t>0.044</w:t>
            </w:r>
          </w:p>
        </w:tc>
        <w:tc>
          <w:tcPr>
            <w:tcW w:w="808" w:type="dxa"/>
            <w:vAlign w:val="center"/>
          </w:tcPr>
          <w:p w14:paraId="57A69442" w14:textId="7EE38075" w:rsidR="00410FDA" w:rsidRPr="00776209" w:rsidRDefault="005B3D67" w:rsidP="00DB70A6">
            <w:pPr>
              <w:spacing w:line="312" w:lineRule="auto"/>
            </w:pPr>
            <w:r w:rsidRPr="00776209">
              <w:rPr>
                <w:rFonts w:hint="eastAsia"/>
              </w:rPr>
              <w:t>-0.01</w:t>
            </w:r>
            <w:r w:rsidR="00BD198D" w:rsidRPr="00776209">
              <w:rPr>
                <w:rFonts w:hint="eastAsia"/>
              </w:rPr>
              <w:t>0</w:t>
            </w:r>
          </w:p>
        </w:tc>
        <w:tc>
          <w:tcPr>
            <w:tcW w:w="808" w:type="dxa"/>
            <w:vAlign w:val="center"/>
          </w:tcPr>
          <w:p w14:paraId="2CC9D5EE" w14:textId="0BB997D1" w:rsidR="00410FDA" w:rsidRPr="00776209" w:rsidRDefault="008111EA" w:rsidP="00DB70A6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  <w:b/>
                <w:bCs/>
              </w:rPr>
              <w:t>0.199*</w:t>
            </w:r>
          </w:p>
        </w:tc>
        <w:tc>
          <w:tcPr>
            <w:tcW w:w="808" w:type="dxa"/>
            <w:vAlign w:val="center"/>
          </w:tcPr>
          <w:p w14:paraId="68334CD2" w14:textId="1AAEF42B" w:rsidR="00410FDA" w:rsidRPr="00776209" w:rsidRDefault="007D2330" w:rsidP="00DB70A6">
            <w:pPr>
              <w:spacing w:line="312" w:lineRule="auto"/>
            </w:pPr>
            <w:r w:rsidRPr="00776209">
              <w:rPr>
                <w:rFonts w:hint="eastAsia"/>
              </w:rPr>
              <w:t>-0.017</w:t>
            </w:r>
          </w:p>
        </w:tc>
        <w:tc>
          <w:tcPr>
            <w:tcW w:w="808" w:type="dxa"/>
            <w:vAlign w:val="center"/>
          </w:tcPr>
          <w:p w14:paraId="123A464C" w14:textId="6860E4B8" w:rsidR="00410FDA" w:rsidRPr="00776209" w:rsidRDefault="00410FDA" w:rsidP="00DB70A6">
            <w:pPr>
              <w:spacing w:line="312" w:lineRule="auto"/>
            </w:pPr>
            <w:r w:rsidRPr="00776209">
              <w:t>0.494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944" w:type="dxa"/>
            <w:vAlign w:val="center"/>
          </w:tcPr>
          <w:p w14:paraId="60A79950" w14:textId="77777777" w:rsidR="00410FDA" w:rsidRPr="00776209" w:rsidRDefault="00410FDA" w:rsidP="00DB70A6">
            <w:pPr>
              <w:spacing w:line="312" w:lineRule="auto"/>
            </w:pPr>
            <w:r w:rsidRPr="00776209">
              <w:t>0.216</w:t>
            </w:r>
            <w:r w:rsidRPr="00776209">
              <w:rPr>
                <w:vertAlign w:val="superscript"/>
              </w:rPr>
              <w:t>*</w:t>
            </w:r>
          </w:p>
        </w:tc>
        <w:tc>
          <w:tcPr>
            <w:tcW w:w="808" w:type="dxa"/>
            <w:vAlign w:val="center"/>
          </w:tcPr>
          <w:p w14:paraId="18B18BC0" w14:textId="77777777" w:rsidR="00410FDA" w:rsidRPr="00776209" w:rsidRDefault="00410FDA" w:rsidP="00DB70A6">
            <w:pPr>
              <w:spacing w:line="312" w:lineRule="auto"/>
            </w:pPr>
            <w:r w:rsidRPr="00776209">
              <w:t>0.271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6E4AF7A0" w14:textId="77777777" w:rsidR="00410FDA" w:rsidRPr="00776209" w:rsidRDefault="00410FDA" w:rsidP="008D2604">
            <w:pPr>
              <w:spacing w:line="312" w:lineRule="auto"/>
            </w:pPr>
            <w:r w:rsidRPr="00776209">
              <w:t>-</w:t>
            </w:r>
          </w:p>
        </w:tc>
        <w:tc>
          <w:tcPr>
            <w:tcW w:w="808" w:type="dxa"/>
            <w:vAlign w:val="center"/>
          </w:tcPr>
          <w:p w14:paraId="4D0A9BC7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09" w:type="dxa"/>
            <w:vAlign w:val="center"/>
          </w:tcPr>
          <w:p w14:paraId="2B06F570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93" w:type="dxa"/>
            <w:vAlign w:val="center"/>
          </w:tcPr>
          <w:p w14:paraId="4502A2DA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vAlign w:val="center"/>
          </w:tcPr>
          <w:p w14:paraId="112E64E2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1DD376B7" w14:textId="5E340EB0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3D92136A" w14:textId="36936CFD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10</w:t>
            </w:r>
            <w:r w:rsidRPr="00776209">
              <w:t xml:space="preserve"> Satiety responsiveness</w:t>
            </w:r>
          </w:p>
        </w:tc>
        <w:tc>
          <w:tcPr>
            <w:tcW w:w="808" w:type="dxa"/>
            <w:vAlign w:val="center"/>
          </w:tcPr>
          <w:p w14:paraId="27FF8E98" w14:textId="77777777" w:rsidR="00410FDA" w:rsidRPr="00776209" w:rsidRDefault="00410FDA" w:rsidP="008D2604">
            <w:pPr>
              <w:spacing w:line="312" w:lineRule="auto"/>
            </w:pPr>
            <w:r w:rsidRPr="00776209">
              <w:t>0.100</w:t>
            </w:r>
          </w:p>
        </w:tc>
        <w:tc>
          <w:tcPr>
            <w:tcW w:w="809" w:type="dxa"/>
            <w:vAlign w:val="center"/>
          </w:tcPr>
          <w:p w14:paraId="120E22D5" w14:textId="77777777" w:rsidR="00410FDA" w:rsidRPr="00776209" w:rsidRDefault="00410FDA" w:rsidP="00DB70A6">
            <w:pPr>
              <w:spacing w:line="312" w:lineRule="auto"/>
            </w:pPr>
            <w:r w:rsidRPr="00776209">
              <w:t>-0.076</w:t>
            </w:r>
          </w:p>
        </w:tc>
        <w:tc>
          <w:tcPr>
            <w:tcW w:w="808" w:type="dxa"/>
            <w:vAlign w:val="center"/>
          </w:tcPr>
          <w:p w14:paraId="0B238542" w14:textId="2F19100A" w:rsidR="00410FDA" w:rsidRPr="00776209" w:rsidRDefault="005B3D67" w:rsidP="00DB70A6">
            <w:pPr>
              <w:spacing w:line="312" w:lineRule="auto"/>
            </w:pPr>
            <w:r w:rsidRPr="00776209">
              <w:rPr>
                <w:rFonts w:hint="eastAsia"/>
              </w:rPr>
              <w:t>0.081</w:t>
            </w:r>
          </w:p>
        </w:tc>
        <w:tc>
          <w:tcPr>
            <w:tcW w:w="808" w:type="dxa"/>
            <w:vAlign w:val="center"/>
          </w:tcPr>
          <w:p w14:paraId="45BEFB84" w14:textId="67F5D6E8" w:rsidR="00410FDA" w:rsidRPr="00776209" w:rsidRDefault="008111EA" w:rsidP="00DB70A6">
            <w:pPr>
              <w:spacing w:line="312" w:lineRule="auto"/>
            </w:pPr>
            <w:r w:rsidRPr="00776209">
              <w:rPr>
                <w:rFonts w:hint="eastAsia"/>
              </w:rPr>
              <w:t>0.117</w:t>
            </w:r>
          </w:p>
        </w:tc>
        <w:tc>
          <w:tcPr>
            <w:tcW w:w="808" w:type="dxa"/>
            <w:vAlign w:val="center"/>
          </w:tcPr>
          <w:p w14:paraId="72F38B90" w14:textId="765EB146" w:rsidR="00410FDA" w:rsidRPr="00776209" w:rsidRDefault="007D2330" w:rsidP="00DB70A6">
            <w:pPr>
              <w:spacing w:line="312" w:lineRule="auto"/>
            </w:pPr>
            <w:r w:rsidRPr="00776209">
              <w:rPr>
                <w:rFonts w:hint="eastAsia"/>
              </w:rPr>
              <w:t>0.040</w:t>
            </w:r>
          </w:p>
        </w:tc>
        <w:tc>
          <w:tcPr>
            <w:tcW w:w="808" w:type="dxa"/>
            <w:vAlign w:val="center"/>
          </w:tcPr>
          <w:p w14:paraId="435AEF0A" w14:textId="1316F64C" w:rsidR="00410FDA" w:rsidRPr="00776209" w:rsidRDefault="00410FDA" w:rsidP="00DB70A6">
            <w:pPr>
              <w:spacing w:line="312" w:lineRule="auto"/>
            </w:pPr>
            <w:r w:rsidRPr="00776209">
              <w:t>-0.098</w:t>
            </w:r>
          </w:p>
        </w:tc>
        <w:tc>
          <w:tcPr>
            <w:tcW w:w="944" w:type="dxa"/>
            <w:vAlign w:val="center"/>
          </w:tcPr>
          <w:p w14:paraId="12912C2D" w14:textId="77777777" w:rsidR="00410FDA" w:rsidRPr="00776209" w:rsidRDefault="00410FDA" w:rsidP="00DB70A6">
            <w:pPr>
              <w:spacing w:line="312" w:lineRule="auto"/>
            </w:pPr>
            <w:r w:rsidRPr="00776209">
              <w:t>-0.292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808" w:type="dxa"/>
            <w:vAlign w:val="center"/>
          </w:tcPr>
          <w:p w14:paraId="66587025" w14:textId="77777777" w:rsidR="00410FDA" w:rsidRPr="00776209" w:rsidRDefault="00410FDA" w:rsidP="00DB70A6">
            <w:pPr>
              <w:spacing w:line="312" w:lineRule="auto"/>
            </w:pPr>
            <w:r w:rsidRPr="00776209">
              <w:t>0.137</w:t>
            </w:r>
          </w:p>
        </w:tc>
        <w:tc>
          <w:tcPr>
            <w:tcW w:w="809" w:type="dxa"/>
            <w:vAlign w:val="center"/>
          </w:tcPr>
          <w:p w14:paraId="69D32550" w14:textId="77777777" w:rsidR="00410FDA" w:rsidRPr="00776209" w:rsidRDefault="00410FDA" w:rsidP="008D2604">
            <w:pPr>
              <w:spacing w:line="312" w:lineRule="auto"/>
            </w:pPr>
            <w:r w:rsidRPr="00776209">
              <w:t>0.010</w:t>
            </w:r>
          </w:p>
        </w:tc>
        <w:tc>
          <w:tcPr>
            <w:tcW w:w="808" w:type="dxa"/>
            <w:vAlign w:val="center"/>
          </w:tcPr>
          <w:p w14:paraId="644B6127" w14:textId="77777777" w:rsidR="00410FDA" w:rsidRPr="00776209" w:rsidRDefault="00410FDA" w:rsidP="008D2604">
            <w:pPr>
              <w:spacing w:line="312" w:lineRule="auto"/>
            </w:pPr>
            <w:r w:rsidRPr="00776209">
              <w:t>-</w:t>
            </w:r>
          </w:p>
        </w:tc>
        <w:tc>
          <w:tcPr>
            <w:tcW w:w="809" w:type="dxa"/>
            <w:vAlign w:val="center"/>
          </w:tcPr>
          <w:p w14:paraId="3ADAEF02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893" w:type="dxa"/>
            <w:vAlign w:val="center"/>
          </w:tcPr>
          <w:p w14:paraId="7C0FF165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vAlign w:val="center"/>
          </w:tcPr>
          <w:p w14:paraId="0AACAF73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2A3A6C44" w14:textId="2442FDE1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547E1D33" w14:textId="2572F7C6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11</w:t>
            </w:r>
            <w:r w:rsidRPr="00776209">
              <w:t xml:space="preserve"> Slowness in eating</w:t>
            </w:r>
          </w:p>
        </w:tc>
        <w:tc>
          <w:tcPr>
            <w:tcW w:w="808" w:type="dxa"/>
            <w:vAlign w:val="center"/>
          </w:tcPr>
          <w:p w14:paraId="05331BC0" w14:textId="77777777" w:rsidR="00410FDA" w:rsidRPr="00776209" w:rsidRDefault="00410FDA" w:rsidP="008D2604">
            <w:pPr>
              <w:spacing w:line="312" w:lineRule="auto"/>
            </w:pPr>
            <w:r w:rsidRPr="00776209">
              <w:t>0.014</w:t>
            </w:r>
          </w:p>
        </w:tc>
        <w:tc>
          <w:tcPr>
            <w:tcW w:w="809" w:type="dxa"/>
            <w:vAlign w:val="center"/>
          </w:tcPr>
          <w:p w14:paraId="14BC4FA6" w14:textId="77777777" w:rsidR="00410FDA" w:rsidRPr="00776209" w:rsidRDefault="00410FDA" w:rsidP="00DB70A6">
            <w:pPr>
              <w:spacing w:line="312" w:lineRule="auto"/>
            </w:pPr>
            <w:r w:rsidRPr="00776209">
              <w:t>-0.130</w:t>
            </w:r>
          </w:p>
        </w:tc>
        <w:tc>
          <w:tcPr>
            <w:tcW w:w="808" w:type="dxa"/>
            <w:vAlign w:val="center"/>
          </w:tcPr>
          <w:p w14:paraId="7EFCC561" w14:textId="1F7676D2" w:rsidR="00410FDA" w:rsidRPr="00776209" w:rsidRDefault="005B3D67" w:rsidP="00DB70A6">
            <w:pPr>
              <w:spacing w:line="312" w:lineRule="auto"/>
            </w:pPr>
            <w:r w:rsidRPr="00776209">
              <w:rPr>
                <w:rFonts w:hint="eastAsia"/>
              </w:rPr>
              <w:t>-0.053</w:t>
            </w:r>
          </w:p>
        </w:tc>
        <w:tc>
          <w:tcPr>
            <w:tcW w:w="808" w:type="dxa"/>
            <w:vAlign w:val="center"/>
          </w:tcPr>
          <w:p w14:paraId="5724D6C9" w14:textId="79646DF8" w:rsidR="00410FDA" w:rsidRPr="00776209" w:rsidRDefault="008111EA" w:rsidP="00DB70A6">
            <w:pPr>
              <w:spacing w:line="312" w:lineRule="auto"/>
            </w:pPr>
            <w:r w:rsidRPr="00776209">
              <w:rPr>
                <w:rFonts w:hint="eastAsia"/>
              </w:rPr>
              <w:t>-0.027</w:t>
            </w:r>
          </w:p>
        </w:tc>
        <w:tc>
          <w:tcPr>
            <w:tcW w:w="808" w:type="dxa"/>
            <w:vAlign w:val="center"/>
          </w:tcPr>
          <w:p w14:paraId="585AD07F" w14:textId="3AD7D236" w:rsidR="00410FDA" w:rsidRPr="00776209" w:rsidRDefault="007D2330" w:rsidP="00DB70A6">
            <w:pPr>
              <w:spacing w:line="312" w:lineRule="auto"/>
            </w:pPr>
            <w:r w:rsidRPr="00776209">
              <w:rPr>
                <w:rFonts w:hint="eastAsia"/>
              </w:rPr>
              <w:t>0.105</w:t>
            </w:r>
          </w:p>
        </w:tc>
        <w:tc>
          <w:tcPr>
            <w:tcW w:w="808" w:type="dxa"/>
            <w:vAlign w:val="center"/>
          </w:tcPr>
          <w:p w14:paraId="17483DF1" w14:textId="043DF7DF" w:rsidR="00410FDA" w:rsidRPr="00776209" w:rsidRDefault="00410FDA" w:rsidP="00DB70A6">
            <w:pPr>
              <w:spacing w:line="312" w:lineRule="auto"/>
            </w:pPr>
            <w:r w:rsidRPr="00776209">
              <w:t>-0.202</w:t>
            </w:r>
            <w:r w:rsidRPr="00776209">
              <w:rPr>
                <w:vertAlign w:val="superscript"/>
              </w:rPr>
              <w:t>*</w:t>
            </w:r>
          </w:p>
        </w:tc>
        <w:tc>
          <w:tcPr>
            <w:tcW w:w="944" w:type="dxa"/>
            <w:vAlign w:val="center"/>
          </w:tcPr>
          <w:p w14:paraId="497D0797" w14:textId="77777777" w:rsidR="00410FDA" w:rsidRPr="00776209" w:rsidRDefault="00410FDA" w:rsidP="00DB70A6">
            <w:pPr>
              <w:spacing w:line="312" w:lineRule="auto"/>
            </w:pPr>
            <w:r w:rsidRPr="00776209">
              <w:t>-0.276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808" w:type="dxa"/>
            <w:vAlign w:val="center"/>
          </w:tcPr>
          <w:p w14:paraId="5C98F8CE" w14:textId="77777777" w:rsidR="00410FDA" w:rsidRPr="00776209" w:rsidRDefault="00410FDA" w:rsidP="00DB70A6">
            <w:pPr>
              <w:spacing w:line="312" w:lineRule="auto"/>
            </w:pPr>
            <w:r w:rsidRPr="00776209">
              <w:t>-0.098</w:t>
            </w:r>
          </w:p>
        </w:tc>
        <w:tc>
          <w:tcPr>
            <w:tcW w:w="809" w:type="dxa"/>
            <w:vAlign w:val="center"/>
          </w:tcPr>
          <w:p w14:paraId="738DE594" w14:textId="77777777" w:rsidR="00410FDA" w:rsidRPr="00776209" w:rsidRDefault="00410FDA" w:rsidP="008D2604">
            <w:pPr>
              <w:spacing w:line="312" w:lineRule="auto"/>
            </w:pPr>
            <w:r w:rsidRPr="00776209">
              <w:t>0.080</w:t>
            </w:r>
          </w:p>
        </w:tc>
        <w:tc>
          <w:tcPr>
            <w:tcW w:w="808" w:type="dxa"/>
            <w:vAlign w:val="center"/>
          </w:tcPr>
          <w:p w14:paraId="25AD4A71" w14:textId="77777777" w:rsidR="00410FDA" w:rsidRPr="00776209" w:rsidRDefault="00410FDA" w:rsidP="008D2604">
            <w:pPr>
              <w:spacing w:line="312" w:lineRule="auto"/>
            </w:pPr>
            <w:r w:rsidRPr="00776209">
              <w:t>0.489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040D8548" w14:textId="77777777" w:rsidR="00410FDA" w:rsidRPr="00776209" w:rsidRDefault="00410FDA" w:rsidP="008D2604">
            <w:pPr>
              <w:spacing w:line="312" w:lineRule="auto"/>
            </w:pPr>
            <w:r w:rsidRPr="00776209">
              <w:t>-</w:t>
            </w:r>
          </w:p>
        </w:tc>
        <w:tc>
          <w:tcPr>
            <w:tcW w:w="893" w:type="dxa"/>
            <w:vAlign w:val="center"/>
          </w:tcPr>
          <w:p w14:paraId="15BEBF6D" w14:textId="77777777" w:rsidR="00410FDA" w:rsidRPr="00776209" w:rsidRDefault="00410FDA" w:rsidP="008D2604">
            <w:pPr>
              <w:spacing w:line="312" w:lineRule="auto"/>
            </w:pPr>
          </w:p>
        </w:tc>
        <w:tc>
          <w:tcPr>
            <w:tcW w:w="319" w:type="dxa"/>
            <w:vAlign w:val="center"/>
          </w:tcPr>
          <w:p w14:paraId="51C268C7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6359C61E" w14:textId="101009D4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1E583B9B" w14:textId="4BE19D46" w:rsidR="00410FDA" w:rsidRPr="00776209" w:rsidRDefault="00410FDA" w:rsidP="008D2604">
            <w:pPr>
              <w:spacing w:line="312" w:lineRule="auto"/>
            </w:pPr>
            <w:r w:rsidRPr="00776209">
              <w:rPr>
                <w:rFonts w:hint="eastAsia"/>
              </w:rPr>
              <w:t>12</w:t>
            </w:r>
            <w:r w:rsidRPr="00776209">
              <w:t xml:space="preserve"> Fussiness</w:t>
            </w:r>
          </w:p>
        </w:tc>
        <w:tc>
          <w:tcPr>
            <w:tcW w:w="808" w:type="dxa"/>
            <w:vAlign w:val="center"/>
          </w:tcPr>
          <w:p w14:paraId="39F3670D" w14:textId="77777777" w:rsidR="00410FDA" w:rsidRPr="00776209" w:rsidRDefault="00410FDA" w:rsidP="008D2604">
            <w:pPr>
              <w:spacing w:line="312" w:lineRule="auto"/>
            </w:pPr>
            <w:r w:rsidRPr="00776209">
              <w:t>0.051</w:t>
            </w:r>
          </w:p>
        </w:tc>
        <w:tc>
          <w:tcPr>
            <w:tcW w:w="809" w:type="dxa"/>
            <w:vAlign w:val="center"/>
          </w:tcPr>
          <w:p w14:paraId="49C52AF9" w14:textId="77777777" w:rsidR="00410FDA" w:rsidRPr="00776209" w:rsidRDefault="00410FDA" w:rsidP="00DB70A6">
            <w:pPr>
              <w:spacing w:line="312" w:lineRule="auto"/>
            </w:pPr>
            <w:r w:rsidRPr="00776209">
              <w:t>-0.136</w:t>
            </w:r>
          </w:p>
        </w:tc>
        <w:tc>
          <w:tcPr>
            <w:tcW w:w="808" w:type="dxa"/>
            <w:vAlign w:val="center"/>
          </w:tcPr>
          <w:p w14:paraId="570036EF" w14:textId="5D9F6A19" w:rsidR="00410FDA" w:rsidRPr="00776209" w:rsidRDefault="005B3D67" w:rsidP="00DB70A6">
            <w:pPr>
              <w:spacing w:line="312" w:lineRule="auto"/>
            </w:pPr>
            <w:r w:rsidRPr="00776209">
              <w:rPr>
                <w:rFonts w:hint="eastAsia"/>
              </w:rPr>
              <w:t>-0.059</w:t>
            </w:r>
          </w:p>
        </w:tc>
        <w:tc>
          <w:tcPr>
            <w:tcW w:w="808" w:type="dxa"/>
            <w:vAlign w:val="center"/>
          </w:tcPr>
          <w:p w14:paraId="239ABB0D" w14:textId="119AB5FD" w:rsidR="00410FDA" w:rsidRPr="00776209" w:rsidRDefault="008111EA" w:rsidP="00DB70A6">
            <w:pPr>
              <w:spacing w:line="312" w:lineRule="auto"/>
            </w:pPr>
            <w:r w:rsidRPr="00776209">
              <w:rPr>
                <w:rFonts w:hint="eastAsia"/>
              </w:rPr>
              <w:t>-0.115</w:t>
            </w:r>
          </w:p>
        </w:tc>
        <w:tc>
          <w:tcPr>
            <w:tcW w:w="808" w:type="dxa"/>
            <w:vAlign w:val="center"/>
          </w:tcPr>
          <w:p w14:paraId="4BFBF623" w14:textId="6CE7642C" w:rsidR="00410FDA" w:rsidRPr="00776209" w:rsidRDefault="007D2330" w:rsidP="00DB70A6">
            <w:pPr>
              <w:spacing w:line="312" w:lineRule="auto"/>
            </w:pPr>
            <w:r w:rsidRPr="00776209">
              <w:rPr>
                <w:rFonts w:hint="eastAsia"/>
              </w:rPr>
              <w:t>0.086</w:t>
            </w:r>
          </w:p>
        </w:tc>
        <w:tc>
          <w:tcPr>
            <w:tcW w:w="808" w:type="dxa"/>
            <w:vAlign w:val="center"/>
          </w:tcPr>
          <w:p w14:paraId="2C0E76B6" w14:textId="2EFD719A" w:rsidR="00410FDA" w:rsidRPr="00776209" w:rsidRDefault="00410FDA" w:rsidP="00DB70A6">
            <w:pPr>
              <w:spacing w:line="312" w:lineRule="auto"/>
            </w:pPr>
            <w:r w:rsidRPr="00776209">
              <w:t>-0.203</w:t>
            </w:r>
            <w:r w:rsidRPr="00776209">
              <w:rPr>
                <w:vertAlign w:val="superscript"/>
              </w:rPr>
              <w:t>*</w:t>
            </w:r>
          </w:p>
        </w:tc>
        <w:tc>
          <w:tcPr>
            <w:tcW w:w="944" w:type="dxa"/>
            <w:vAlign w:val="center"/>
          </w:tcPr>
          <w:p w14:paraId="41ECFF4E" w14:textId="77777777" w:rsidR="00410FDA" w:rsidRPr="00776209" w:rsidRDefault="00410FDA" w:rsidP="00DB70A6">
            <w:pPr>
              <w:spacing w:line="312" w:lineRule="auto"/>
            </w:pPr>
            <w:r w:rsidRPr="00776209">
              <w:t>-0.202</w:t>
            </w:r>
            <w:r w:rsidRPr="00776209">
              <w:rPr>
                <w:vertAlign w:val="superscript"/>
              </w:rPr>
              <w:t>*</w:t>
            </w:r>
          </w:p>
        </w:tc>
        <w:tc>
          <w:tcPr>
            <w:tcW w:w="808" w:type="dxa"/>
            <w:vAlign w:val="center"/>
          </w:tcPr>
          <w:p w14:paraId="3C0B2F59" w14:textId="77777777" w:rsidR="00410FDA" w:rsidRPr="00776209" w:rsidRDefault="00410FDA" w:rsidP="00DB70A6">
            <w:pPr>
              <w:spacing w:line="312" w:lineRule="auto"/>
            </w:pPr>
            <w:r w:rsidRPr="00776209">
              <w:t>0.027</w:t>
            </w:r>
          </w:p>
        </w:tc>
        <w:tc>
          <w:tcPr>
            <w:tcW w:w="809" w:type="dxa"/>
            <w:vAlign w:val="center"/>
          </w:tcPr>
          <w:p w14:paraId="14244546" w14:textId="77777777" w:rsidR="00410FDA" w:rsidRPr="00776209" w:rsidRDefault="00410FDA" w:rsidP="008D2604">
            <w:pPr>
              <w:spacing w:line="312" w:lineRule="auto"/>
            </w:pPr>
            <w:r w:rsidRPr="00776209">
              <w:t>-0.120</w:t>
            </w:r>
          </w:p>
        </w:tc>
        <w:tc>
          <w:tcPr>
            <w:tcW w:w="808" w:type="dxa"/>
            <w:vAlign w:val="center"/>
          </w:tcPr>
          <w:p w14:paraId="4E823D09" w14:textId="77777777" w:rsidR="00410FDA" w:rsidRPr="00776209" w:rsidRDefault="00410FDA" w:rsidP="008D2604">
            <w:pPr>
              <w:spacing w:line="312" w:lineRule="auto"/>
            </w:pPr>
            <w:r w:rsidRPr="00776209">
              <w:t>0.244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756C5B5B" w14:textId="77777777" w:rsidR="00410FDA" w:rsidRPr="00776209" w:rsidRDefault="00410FDA" w:rsidP="008D2604">
            <w:pPr>
              <w:spacing w:line="312" w:lineRule="auto"/>
            </w:pPr>
            <w:r w:rsidRPr="00776209">
              <w:t>0.128</w:t>
            </w:r>
          </w:p>
        </w:tc>
        <w:tc>
          <w:tcPr>
            <w:tcW w:w="893" w:type="dxa"/>
            <w:vAlign w:val="center"/>
          </w:tcPr>
          <w:p w14:paraId="58F9B123" w14:textId="77777777" w:rsidR="00410FDA" w:rsidRPr="00776209" w:rsidRDefault="00410FDA" w:rsidP="008D2604">
            <w:pPr>
              <w:spacing w:line="312" w:lineRule="auto"/>
            </w:pPr>
            <w:r w:rsidRPr="00776209">
              <w:t>-</w:t>
            </w:r>
          </w:p>
        </w:tc>
        <w:tc>
          <w:tcPr>
            <w:tcW w:w="319" w:type="dxa"/>
            <w:vAlign w:val="center"/>
          </w:tcPr>
          <w:p w14:paraId="7E0D67F3" w14:textId="77777777" w:rsidR="00410FDA" w:rsidRPr="00776209" w:rsidRDefault="00410FDA" w:rsidP="008D2604">
            <w:pPr>
              <w:spacing w:line="312" w:lineRule="auto"/>
            </w:pPr>
          </w:p>
        </w:tc>
      </w:tr>
      <w:tr w:rsidR="00776209" w:rsidRPr="00776209" w14:paraId="1A2A79D9" w14:textId="3D50A816" w:rsidTr="00F01972">
        <w:trPr>
          <w:trHeight w:val="345"/>
          <w:jc w:val="center"/>
        </w:trPr>
        <w:tc>
          <w:tcPr>
            <w:tcW w:w="1562" w:type="dxa"/>
            <w:vAlign w:val="center"/>
          </w:tcPr>
          <w:p w14:paraId="06125C05" w14:textId="31440BD8" w:rsidR="00410FDA" w:rsidRPr="00776209" w:rsidRDefault="00410FDA" w:rsidP="008D2604">
            <w:pPr>
              <w:spacing w:line="312" w:lineRule="auto"/>
            </w:pPr>
            <w:r w:rsidRPr="00776209">
              <w:t>1</w:t>
            </w:r>
            <w:r w:rsidRPr="00776209">
              <w:rPr>
                <w:rFonts w:hint="eastAsia"/>
              </w:rPr>
              <w:t>3</w:t>
            </w:r>
            <w:r w:rsidRPr="00776209">
              <w:t xml:space="preserve"> </w:t>
            </w:r>
            <w:bookmarkStart w:id="33" w:name="OLE_LINK13"/>
            <w:r w:rsidRPr="00776209">
              <w:t>Emotional undereating</w:t>
            </w:r>
            <w:bookmarkEnd w:id="33"/>
          </w:p>
        </w:tc>
        <w:tc>
          <w:tcPr>
            <w:tcW w:w="808" w:type="dxa"/>
            <w:vAlign w:val="center"/>
          </w:tcPr>
          <w:p w14:paraId="0960ED9B" w14:textId="77777777" w:rsidR="00410FDA" w:rsidRPr="00776209" w:rsidRDefault="00410FDA" w:rsidP="008D2604">
            <w:pPr>
              <w:spacing w:line="312" w:lineRule="auto"/>
            </w:pPr>
            <w:r w:rsidRPr="00776209">
              <w:t>0.108</w:t>
            </w:r>
          </w:p>
        </w:tc>
        <w:tc>
          <w:tcPr>
            <w:tcW w:w="809" w:type="dxa"/>
            <w:vAlign w:val="center"/>
          </w:tcPr>
          <w:p w14:paraId="66881937" w14:textId="77777777" w:rsidR="00410FDA" w:rsidRPr="00776209" w:rsidRDefault="00410FDA" w:rsidP="00DB70A6">
            <w:pPr>
              <w:spacing w:line="312" w:lineRule="auto"/>
            </w:pPr>
            <w:r w:rsidRPr="00776209">
              <w:t>0.048</w:t>
            </w:r>
          </w:p>
        </w:tc>
        <w:tc>
          <w:tcPr>
            <w:tcW w:w="808" w:type="dxa"/>
            <w:vAlign w:val="center"/>
          </w:tcPr>
          <w:p w14:paraId="79966B35" w14:textId="6F424917" w:rsidR="00410FDA" w:rsidRPr="00776209" w:rsidRDefault="005B3D67" w:rsidP="00DB70A6">
            <w:pPr>
              <w:spacing w:line="312" w:lineRule="auto"/>
            </w:pPr>
            <w:r w:rsidRPr="00776209">
              <w:rPr>
                <w:rFonts w:hint="eastAsia"/>
              </w:rPr>
              <w:t>0.141</w:t>
            </w:r>
          </w:p>
        </w:tc>
        <w:tc>
          <w:tcPr>
            <w:tcW w:w="808" w:type="dxa"/>
            <w:vAlign w:val="center"/>
          </w:tcPr>
          <w:p w14:paraId="54DB1190" w14:textId="038E78B6" w:rsidR="00410FDA" w:rsidRPr="00776209" w:rsidRDefault="008111EA" w:rsidP="00DB70A6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  <w:b/>
                <w:bCs/>
              </w:rPr>
              <w:t>0.204*</w:t>
            </w:r>
          </w:p>
        </w:tc>
        <w:tc>
          <w:tcPr>
            <w:tcW w:w="808" w:type="dxa"/>
            <w:vAlign w:val="center"/>
          </w:tcPr>
          <w:p w14:paraId="5ABC3478" w14:textId="29CB0F2F" w:rsidR="00410FDA" w:rsidRPr="00776209" w:rsidRDefault="007D2330" w:rsidP="00DB70A6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  <w:b/>
                <w:bCs/>
              </w:rPr>
              <w:t>0.192*</w:t>
            </w:r>
          </w:p>
        </w:tc>
        <w:tc>
          <w:tcPr>
            <w:tcW w:w="808" w:type="dxa"/>
            <w:vAlign w:val="center"/>
          </w:tcPr>
          <w:p w14:paraId="0E3C3EE1" w14:textId="1C1E8AB6" w:rsidR="00410FDA" w:rsidRPr="00776209" w:rsidRDefault="00410FDA" w:rsidP="00DB70A6">
            <w:pPr>
              <w:spacing w:line="312" w:lineRule="auto"/>
            </w:pPr>
            <w:r w:rsidRPr="00776209">
              <w:t>0.248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944" w:type="dxa"/>
            <w:vAlign w:val="center"/>
          </w:tcPr>
          <w:p w14:paraId="384506CB" w14:textId="77777777" w:rsidR="00410FDA" w:rsidRPr="00776209" w:rsidRDefault="00410FDA" w:rsidP="00DB70A6">
            <w:pPr>
              <w:spacing w:line="312" w:lineRule="auto"/>
            </w:pPr>
            <w:r w:rsidRPr="00776209">
              <w:t>0.206</w:t>
            </w:r>
            <w:r w:rsidRPr="00776209">
              <w:rPr>
                <w:vertAlign w:val="superscript"/>
              </w:rPr>
              <w:t>*</w:t>
            </w:r>
          </w:p>
        </w:tc>
        <w:tc>
          <w:tcPr>
            <w:tcW w:w="808" w:type="dxa"/>
            <w:vAlign w:val="center"/>
          </w:tcPr>
          <w:p w14:paraId="4B227768" w14:textId="77777777" w:rsidR="00410FDA" w:rsidRPr="00776209" w:rsidRDefault="00410FDA" w:rsidP="00DB70A6">
            <w:pPr>
              <w:spacing w:line="312" w:lineRule="auto"/>
            </w:pPr>
            <w:r w:rsidRPr="00776209">
              <w:t>0.386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044BAC93" w14:textId="77777777" w:rsidR="00410FDA" w:rsidRPr="00776209" w:rsidRDefault="00410FDA" w:rsidP="008D2604">
            <w:pPr>
              <w:spacing w:line="312" w:lineRule="auto"/>
            </w:pPr>
            <w:r w:rsidRPr="00776209">
              <w:t>0.392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808" w:type="dxa"/>
            <w:vAlign w:val="center"/>
          </w:tcPr>
          <w:p w14:paraId="66282412" w14:textId="77777777" w:rsidR="00410FDA" w:rsidRPr="00776209" w:rsidRDefault="00410FDA" w:rsidP="008D2604">
            <w:pPr>
              <w:spacing w:line="312" w:lineRule="auto"/>
            </w:pPr>
            <w:r w:rsidRPr="00776209">
              <w:t>0.292</w:t>
            </w:r>
            <w:r w:rsidRPr="00776209">
              <w:rPr>
                <w:vertAlign w:val="superscript"/>
              </w:rPr>
              <w:t>**</w:t>
            </w:r>
          </w:p>
        </w:tc>
        <w:tc>
          <w:tcPr>
            <w:tcW w:w="809" w:type="dxa"/>
            <w:vAlign w:val="center"/>
          </w:tcPr>
          <w:p w14:paraId="2CFCA7DF" w14:textId="77777777" w:rsidR="00410FDA" w:rsidRPr="00776209" w:rsidRDefault="00410FDA" w:rsidP="008D2604">
            <w:pPr>
              <w:spacing w:line="312" w:lineRule="auto"/>
            </w:pPr>
            <w:r w:rsidRPr="00776209">
              <w:t>0.049</w:t>
            </w:r>
          </w:p>
        </w:tc>
        <w:tc>
          <w:tcPr>
            <w:tcW w:w="893" w:type="dxa"/>
            <w:vAlign w:val="center"/>
          </w:tcPr>
          <w:p w14:paraId="73C0EDFA" w14:textId="77777777" w:rsidR="00410FDA" w:rsidRPr="00776209" w:rsidRDefault="00410FDA" w:rsidP="008D2604">
            <w:pPr>
              <w:spacing w:line="312" w:lineRule="auto"/>
            </w:pPr>
            <w:r w:rsidRPr="00776209">
              <w:t>0.018</w:t>
            </w:r>
          </w:p>
        </w:tc>
        <w:tc>
          <w:tcPr>
            <w:tcW w:w="319" w:type="dxa"/>
            <w:vAlign w:val="center"/>
          </w:tcPr>
          <w:p w14:paraId="4B76731A" w14:textId="77777777" w:rsidR="00410FDA" w:rsidRPr="00776209" w:rsidRDefault="00410FDA" w:rsidP="008D2604">
            <w:pPr>
              <w:spacing w:line="312" w:lineRule="auto"/>
            </w:pPr>
            <w:r w:rsidRPr="00776209">
              <w:t>-</w:t>
            </w:r>
          </w:p>
        </w:tc>
      </w:tr>
    </w:tbl>
    <w:bookmarkEnd w:id="26"/>
    <w:p w14:paraId="622A3757" w14:textId="458BD935" w:rsidR="00D970A2" w:rsidRPr="00776209" w:rsidRDefault="00D970A2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 w:hint="eastAsia"/>
          <w:i/>
          <w:iCs/>
        </w:rPr>
        <w:t xml:space="preserve">* </w:t>
      </w:r>
      <w:r w:rsidRPr="00776209">
        <w:rPr>
          <w:rFonts w:ascii="Times New Roman" w:hAnsi="Times New Roman" w:cs="Times New Roman"/>
          <w:i/>
          <w:iCs/>
        </w:rPr>
        <w:t>P</w:t>
      </w:r>
      <w:r w:rsidRPr="00776209">
        <w:rPr>
          <w:rFonts w:ascii="Times New Roman" w:hAnsi="Times New Roman" w:cs="Times New Roman"/>
        </w:rPr>
        <w:t>&lt;0.05</w:t>
      </w:r>
      <w:r w:rsidR="00464B7F" w:rsidRPr="00776209">
        <w:rPr>
          <w:rFonts w:ascii="Times New Roman" w:hAnsi="Times New Roman" w:cs="Times New Roman" w:hint="eastAsia"/>
        </w:rPr>
        <w:t xml:space="preserve">, </w:t>
      </w:r>
      <w:r w:rsidRPr="00776209">
        <w:rPr>
          <w:rFonts w:ascii="Times New Roman" w:hAnsi="Times New Roman" w:cs="Times New Roman"/>
        </w:rPr>
        <w:t xml:space="preserve">** </w:t>
      </w:r>
      <w:r w:rsidRPr="00776209">
        <w:rPr>
          <w:rFonts w:ascii="Times New Roman" w:hAnsi="Times New Roman" w:cs="Times New Roman"/>
          <w:i/>
          <w:iCs/>
        </w:rPr>
        <w:t>P</w:t>
      </w:r>
      <w:r w:rsidRPr="00776209">
        <w:rPr>
          <w:rFonts w:ascii="Times New Roman" w:hAnsi="Times New Roman" w:cs="Times New Roman"/>
        </w:rPr>
        <w:t>&lt;0.001</w:t>
      </w:r>
    </w:p>
    <w:p w14:paraId="37471FB9" w14:textId="7A1E4CED" w:rsidR="007377F0" w:rsidRPr="00776209" w:rsidRDefault="007377F0" w:rsidP="007377F0">
      <w:pPr>
        <w:widowControl/>
        <w:jc w:val="left"/>
        <w:rPr>
          <w:rFonts w:hint="eastAsia"/>
        </w:rPr>
      </w:pPr>
    </w:p>
    <w:p w14:paraId="0723D3E1" w14:textId="4F7A1D0F" w:rsidR="00845F7E" w:rsidRPr="00776209" w:rsidRDefault="00845F7E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bookmarkStart w:id="34" w:name="_Hlk182763511"/>
      <w:bookmarkStart w:id="35" w:name="OLE_LINK1"/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Table S</w:t>
      </w:r>
      <w:r w:rsidR="0055783E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3</w:t>
      </w:r>
      <w:r w:rsidR="00474578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b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Correlation of 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food responsiveness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with </w:t>
      </w:r>
      <w:r w:rsidR="00A819E0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attention deficit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in </w:t>
      </w:r>
      <w:r w:rsidR="00CE2CCE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hildren with ADHD and comorbid overweight or obesity</w:t>
      </w:r>
      <w:r w:rsidR="00CE2CCE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="00CE2CCE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</w:p>
    <w:tbl>
      <w:tblPr>
        <w:tblStyle w:val="1"/>
        <w:tblW w:w="117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709"/>
        <w:gridCol w:w="709"/>
        <w:gridCol w:w="850"/>
        <w:gridCol w:w="709"/>
        <w:gridCol w:w="709"/>
        <w:gridCol w:w="708"/>
        <w:gridCol w:w="709"/>
        <w:gridCol w:w="851"/>
        <w:gridCol w:w="708"/>
        <w:gridCol w:w="709"/>
        <w:gridCol w:w="709"/>
        <w:gridCol w:w="425"/>
        <w:gridCol w:w="851"/>
      </w:tblGrid>
      <w:tr w:rsidR="00776209" w:rsidRPr="00776209" w14:paraId="3AF60F78" w14:textId="57C1EDE7" w:rsidTr="005C29B5">
        <w:trPr>
          <w:trHeight w:val="261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4840C99" w14:textId="77777777" w:rsidR="00DB70A6" w:rsidRPr="00776209" w:rsidRDefault="00DB70A6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685" w:type="dxa"/>
            <w:gridSpan w:val="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E4035A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Model1</w:t>
            </w:r>
            <w:r w:rsidRPr="0077620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3686" w:type="dxa"/>
            <w:gridSpan w:val="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616F42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Model2</w:t>
            </w:r>
            <w:r w:rsidRPr="0077620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3402" w:type="dxa"/>
            <w:gridSpan w:val="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D0940E" w14:textId="00913ADA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Model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t>c</w:t>
            </w:r>
          </w:p>
        </w:tc>
      </w:tr>
      <w:tr w:rsidR="00776209" w:rsidRPr="00776209" w14:paraId="1635F1A4" w14:textId="6DCCAE75" w:rsidTr="005C29B5">
        <w:trPr>
          <w:trHeight w:val="125"/>
          <w:jc w:val="center"/>
        </w:trPr>
        <w:tc>
          <w:tcPr>
            <w:tcW w:w="99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CBC35EE" w14:textId="77777777" w:rsidR="00DB70A6" w:rsidRPr="00776209" w:rsidRDefault="00DB70A6" w:rsidP="00DB70A6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36" w:name="_Hlk204290928"/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6D9BF1" w14:textId="77777777" w:rsidR="00DB70A6" w:rsidRPr="00776209" w:rsidRDefault="00DB70A6" w:rsidP="00DB70A6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B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043409" w14:textId="77777777" w:rsidR="00DB70A6" w:rsidRPr="00776209" w:rsidRDefault="00DB70A6" w:rsidP="00DB70A6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β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4CFBAF" w14:textId="77777777" w:rsidR="00DB70A6" w:rsidRPr="00776209" w:rsidRDefault="00DB70A6" w:rsidP="00DB70A6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604E2E" w14:textId="0D625632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A3F9DF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B5E4EF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B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1C87A8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β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8D01E9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8F253C" w14:textId="39C1D23B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941D53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95%CI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C849F0" w14:textId="4AA8556E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B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0DC431" w14:textId="2AC7024E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β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E36E13" w14:textId="2FB026E1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E75FA4" w14:textId="13D0569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4DA262" w14:textId="3A9691F5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95%CI</w:t>
            </w:r>
          </w:p>
        </w:tc>
      </w:tr>
      <w:tr w:rsidR="00776209" w:rsidRPr="00776209" w14:paraId="4C5F5810" w14:textId="1D5B6863" w:rsidTr="005C29B5">
        <w:trPr>
          <w:trHeight w:val="1048"/>
          <w:jc w:val="center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2E83D70D" w14:textId="2696244A" w:rsidR="00DB70A6" w:rsidRPr="00776209" w:rsidRDefault="00DB70A6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37" w:name="_Hlk182514240"/>
            <w:bookmarkEnd w:id="36"/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Food responsiveness</w:t>
            </w:r>
            <w:bookmarkEnd w:id="37"/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12DDE996" w14:textId="77777777" w:rsidR="00DB70A6" w:rsidRPr="00776209" w:rsidRDefault="00DB70A6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0.258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6656ED7E" w14:textId="77777777" w:rsidR="00DB70A6" w:rsidRPr="00776209" w:rsidRDefault="00DB70A6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0.287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2FE1D7FC" w14:textId="77777777" w:rsidR="00DB70A6" w:rsidRPr="00776209" w:rsidRDefault="00DB70A6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3.311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627B6E4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0.00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3CA00239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(0.104,0.413)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618223CA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0.308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58A3E97A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0.338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2340D925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3.440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9D72288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0.00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1D5476D4" w14:textId="77777777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(0.130,0.486)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6AF4EBCB" w14:textId="1F7DCEE9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0.28</w:t>
            </w:r>
            <w:r w:rsidR="00EC4DD8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1F4778A7" w14:textId="5B46C891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0.31</w:t>
            </w:r>
            <w:r w:rsidR="00EC4DD8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D8E4A7A" w14:textId="411C3500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3.1</w:t>
            </w:r>
            <w:r w:rsidR="00EC4DD8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3EC3502A" w14:textId="2BD05E4B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0.00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56C06F30" w14:textId="01C43009" w:rsidR="00DB70A6" w:rsidRPr="00776209" w:rsidRDefault="00DB70A6" w:rsidP="00F543C0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(0.10</w:t>
            </w:r>
            <w:r w:rsidR="00EC4DD8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,0.46</w:t>
            </w:r>
            <w:r w:rsidR="00EC4DD8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</w:tr>
    </w:tbl>
    <w:p w14:paraId="2783E2E6" w14:textId="77777777" w:rsidR="006929D7" w:rsidRPr="00776209" w:rsidRDefault="00845F7E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</w:rPr>
        <w:t>CI: confidence interval.</w:t>
      </w:r>
      <w:r w:rsidRPr="00776209">
        <w:rPr>
          <w:rFonts w:ascii="Times New Roman" w:hAnsi="Times New Roman" w:cs="Times New Roman" w:hint="eastAsia"/>
        </w:rPr>
        <w:t xml:space="preserve"> </w:t>
      </w:r>
    </w:p>
    <w:p w14:paraId="7F1888A4" w14:textId="77777777" w:rsidR="006929D7" w:rsidRPr="00776209" w:rsidRDefault="00845F7E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  <w:vertAlign w:val="superscript"/>
        </w:rPr>
        <w:t>a</w:t>
      </w:r>
      <w:r w:rsidRPr="00776209">
        <w:rPr>
          <w:rFonts w:ascii="Times New Roman" w:hAnsi="Times New Roman" w:cs="Times New Roman"/>
        </w:rPr>
        <w:t>unadjusted model.</w:t>
      </w:r>
      <w:r w:rsidR="00464B7F" w:rsidRPr="00776209">
        <w:rPr>
          <w:rFonts w:ascii="Times New Roman" w:hAnsi="Times New Roman" w:cs="Times New Roman" w:hint="eastAsia"/>
        </w:rPr>
        <w:t xml:space="preserve"> </w:t>
      </w:r>
    </w:p>
    <w:p w14:paraId="78331CA9" w14:textId="09A44C87" w:rsidR="00845F7E" w:rsidRPr="00776209" w:rsidRDefault="00845F7E" w:rsidP="00320188">
      <w:pPr>
        <w:spacing w:line="312" w:lineRule="auto"/>
        <w:rPr>
          <w:rFonts w:ascii="Times New Roman" w:hAnsi="Times New Roman" w:cs="Times New Roman"/>
        </w:rPr>
      </w:pPr>
      <w:bookmarkStart w:id="38" w:name="OLE_LINK7"/>
      <w:r w:rsidRPr="00776209">
        <w:rPr>
          <w:rFonts w:ascii="Times New Roman" w:hAnsi="Times New Roman" w:cs="Times New Roman"/>
          <w:vertAlign w:val="superscript"/>
        </w:rPr>
        <w:lastRenderedPageBreak/>
        <w:t>b</w:t>
      </w:r>
      <w:r w:rsidRPr="00776209">
        <w:rPr>
          <w:rFonts w:ascii="Times New Roman" w:hAnsi="Times New Roman" w:cs="Times New Roman"/>
        </w:rPr>
        <w:t>adjusted model</w:t>
      </w:r>
      <w:r w:rsidRPr="00776209">
        <w:rPr>
          <w:rFonts w:ascii="Times New Roman" w:hAnsi="Times New Roman" w:cs="Times New Roman" w:hint="eastAsia"/>
        </w:rPr>
        <w:t xml:space="preserve">: </w:t>
      </w:r>
      <w:bookmarkStart w:id="39" w:name="_Hlk182515568"/>
      <w:r w:rsidRPr="00776209">
        <w:rPr>
          <w:rFonts w:ascii="Times New Roman" w:hAnsi="Times New Roman" w:cs="Times New Roman" w:hint="eastAsia"/>
        </w:rPr>
        <w:t xml:space="preserve">adjusted for sex, age, </w:t>
      </w:r>
      <w:r w:rsidR="009D080B" w:rsidRPr="00776209">
        <w:rPr>
          <w:rFonts w:ascii="Times New Roman" w:hAnsi="Times New Roman" w:cs="Times New Roman" w:hint="eastAsia"/>
        </w:rPr>
        <w:t>birth weight, father's education level, mother's education level</w:t>
      </w:r>
      <w:r w:rsidR="0074367B" w:rsidRPr="00776209">
        <w:rPr>
          <w:rFonts w:ascii="Times New Roman" w:hAnsi="Times New Roman" w:cs="Times New Roman" w:hint="eastAsia"/>
        </w:rPr>
        <w:t xml:space="preserve">, </w:t>
      </w:r>
      <w:r w:rsidR="009D080B" w:rsidRPr="00776209">
        <w:rPr>
          <w:rFonts w:ascii="Times New Roman" w:hAnsi="Times New Roman" w:cs="Times New Roman" w:hint="eastAsia"/>
        </w:rPr>
        <w:t>parents' marital status</w:t>
      </w:r>
      <w:r w:rsidR="0074367B" w:rsidRPr="00776209">
        <w:rPr>
          <w:rFonts w:ascii="Times New Roman" w:hAnsi="Times New Roman" w:cs="Times New Roman" w:hint="eastAsia"/>
        </w:rPr>
        <w:t xml:space="preserve"> and </w:t>
      </w:r>
      <w:r w:rsidR="0074367B" w:rsidRPr="00776209">
        <w:rPr>
          <w:rFonts w:ascii="Times New Roman" w:hAnsi="Times New Roman" w:cs="Times New Roman" w:hint="eastAsia"/>
          <w:szCs w:val="21"/>
        </w:rPr>
        <w:t>m</w:t>
      </w:r>
      <w:r w:rsidR="0074367B" w:rsidRPr="00776209">
        <w:rPr>
          <w:rFonts w:ascii="Times New Roman" w:hAnsi="Times New Roman" w:cs="Times New Roman"/>
          <w:szCs w:val="21"/>
        </w:rPr>
        <w:t>onthly household income</w:t>
      </w:r>
      <w:r w:rsidR="009D080B" w:rsidRPr="00776209">
        <w:rPr>
          <w:rFonts w:ascii="Times New Roman" w:hAnsi="Times New Roman" w:cs="Times New Roman" w:hint="eastAsia"/>
        </w:rPr>
        <w:t>.</w:t>
      </w:r>
      <w:bookmarkEnd w:id="34"/>
      <w:bookmarkEnd w:id="39"/>
    </w:p>
    <w:p w14:paraId="48268BCB" w14:textId="6C553323" w:rsidR="00DB70A6" w:rsidRPr="00776209" w:rsidRDefault="00DB70A6" w:rsidP="00DB70A6">
      <w:pPr>
        <w:spacing w:line="312" w:lineRule="auto"/>
        <w:rPr>
          <w:rFonts w:ascii="Times New Roman" w:hAnsi="Times New Roman" w:cs="Times New Roman"/>
        </w:rPr>
      </w:pPr>
      <w:bookmarkStart w:id="40" w:name="OLE_LINK11"/>
      <w:bookmarkEnd w:id="35"/>
      <w:bookmarkEnd w:id="38"/>
      <w:r w:rsidRPr="00776209">
        <w:rPr>
          <w:rFonts w:ascii="Times New Roman" w:hAnsi="Times New Roman" w:cs="Times New Roman" w:hint="eastAsia"/>
          <w:vertAlign w:val="superscript"/>
        </w:rPr>
        <w:t>c</w:t>
      </w:r>
      <w:r w:rsidRPr="00776209">
        <w:rPr>
          <w:rFonts w:ascii="Times New Roman" w:hAnsi="Times New Roman" w:cs="Times New Roman"/>
        </w:rPr>
        <w:t>adjusted model: adjusted for sex, age, birth weight, father's education level, mother's education level, parents' marital status</w:t>
      </w:r>
      <w:r w:rsidRPr="00776209">
        <w:rPr>
          <w:rFonts w:ascii="Times New Roman" w:hAnsi="Times New Roman" w:cs="Times New Roman" w:hint="eastAsia"/>
        </w:rPr>
        <w:t>,</w:t>
      </w:r>
      <w:r w:rsidRPr="00776209">
        <w:rPr>
          <w:rFonts w:ascii="Times New Roman" w:hAnsi="Times New Roman" w:cs="Times New Roman"/>
        </w:rPr>
        <w:t xml:space="preserve"> </w:t>
      </w:r>
      <w:r w:rsidRPr="00776209">
        <w:rPr>
          <w:rFonts w:ascii="Times New Roman" w:hAnsi="Times New Roman" w:cs="Times New Roman"/>
          <w:szCs w:val="21"/>
        </w:rPr>
        <w:t>monthly household income</w:t>
      </w:r>
      <w:r w:rsidRPr="00776209">
        <w:rPr>
          <w:rFonts w:ascii="Times New Roman" w:hAnsi="Times New Roman" w:cs="Times New Roman" w:hint="eastAsia"/>
        </w:rPr>
        <w:t xml:space="preserve"> and </w:t>
      </w:r>
      <w:r w:rsidR="00EB54FB" w:rsidRPr="00776209">
        <w:rPr>
          <w:rFonts w:ascii="Times New Roman" w:hAnsi="Times New Roman" w:cs="Times New Roman" w:hint="eastAsia"/>
        </w:rPr>
        <w:t xml:space="preserve">positive </w:t>
      </w:r>
      <w:r w:rsidRPr="00776209">
        <w:rPr>
          <w:rFonts w:ascii="Times New Roman" w:hAnsi="Times New Roman" w:cs="Times New Roman" w:hint="eastAsia"/>
        </w:rPr>
        <w:t xml:space="preserve">item counts of </w:t>
      </w:r>
      <w:r w:rsidR="00DC5938" w:rsidRPr="00776209">
        <w:rPr>
          <w:rFonts w:ascii="Times New Roman" w:hAnsi="Times New Roman" w:cs="Times New Roman" w:hint="eastAsia"/>
        </w:rPr>
        <w:t>oppositional defiant disorder, conduct disorder, and anxiety/depression.</w:t>
      </w:r>
    </w:p>
    <w:p w14:paraId="0CD4DD4D" w14:textId="202A403A" w:rsidR="00464B7F" w:rsidRPr="00776209" w:rsidRDefault="00DC0F15" w:rsidP="00A02D69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bookmarkStart w:id="41" w:name="_Hlk201435779"/>
      <w:bookmarkEnd w:id="40"/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br w:type="page"/>
      </w:r>
    </w:p>
    <w:p w14:paraId="16323366" w14:textId="4979621F" w:rsidR="00E23FF9" w:rsidRPr="00776209" w:rsidRDefault="00B93CAA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lastRenderedPageBreak/>
        <w:t>Table S</w:t>
      </w:r>
      <w:r w:rsidR="0055783E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4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="00E039D5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Correlation of </w:t>
      </w:r>
      <w:bookmarkStart w:id="42" w:name="OLE_LINK21"/>
      <w:r w:rsidR="00E039D5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sleep habits </w:t>
      </w:r>
      <w:bookmarkEnd w:id="42"/>
      <w:r w:rsidR="00E039D5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with ADHD core symptoms</w:t>
      </w:r>
      <w:r w:rsidR="008978FC" w:rsidRPr="0077620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and psychiatric comorbidities</w:t>
      </w:r>
      <w:r w:rsidR="00E039D5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in </w:t>
      </w:r>
      <w:r w:rsidR="00067750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hildren with ADHD and comorbid overweight or obesity</w:t>
      </w:r>
      <w:r w:rsidR="00067750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="00067750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</w:p>
    <w:bookmarkEnd w:id="41"/>
    <w:tbl>
      <w:tblPr>
        <w:tblStyle w:val="a3"/>
        <w:tblW w:w="11964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79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823"/>
        <w:gridCol w:w="481"/>
      </w:tblGrid>
      <w:tr w:rsidR="00776209" w:rsidRPr="00776209" w14:paraId="4282FB5D" w14:textId="77777777" w:rsidTr="00A02D69">
        <w:trPr>
          <w:trHeight w:val="340"/>
          <w:jc w:val="center"/>
        </w:trPr>
        <w:tc>
          <w:tcPr>
            <w:tcW w:w="241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50BFF5B" w14:textId="0E6B8139" w:rsidR="00084E1C" w:rsidRPr="00776209" w:rsidRDefault="00084E1C" w:rsidP="00FA6370">
            <w:pPr>
              <w:spacing w:line="312" w:lineRule="auto"/>
            </w:pPr>
          </w:p>
        </w:tc>
        <w:tc>
          <w:tcPr>
            <w:tcW w:w="87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48501C60" w14:textId="77777777" w:rsidR="00084E1C" w:rsidRPr="00776209" w:rsidRDefault="00084E1C" w:rsidP="00FA6370">
            <w:pPr>
              <w:spacing w:line="312" w:lineRule="auto"/>
            </w:pPr>
            <w:r w:rsidRPr="00776209">
              <w:t>1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445D724E" w14:textId="77777777" w:rsidR="00084E1C" w:rsidRPr="00776209" w:rsidRDefault="00084E1C" w:rsidP="00FA6370">
            <w:pPr>
              <w:spacing w:line="312" w:lineRule="auto"/>
            </w:pPr>
            <w:r w:rsidRPr="00776209">
              <w:t>2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183C64F" w14:textId="3BE4CA94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3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3A68260" w14:textId="533C55BF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4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6A081101" w14:textId="4CB27340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5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4FF6F599" w14:textId="0D9E5DE6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6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038D190" w14:textId="7A592B29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7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ECC5921" w14:textId="430DFBC7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8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0841C54" w14:textId="0A60F02D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9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73FBE73" w14:textId="0E7B4C69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10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37A060B" w14:textId="012BBBF7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11</w:t>
            </w:r>
          </w:p>
        </w:tc>
        <w:tc>
          <w:tcPr>
            <w:tcW w:w="82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B467350" w14:textId="7CC7412D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12</w:t>
            </w:r>
          </w:p>
        </w:tc>
        <w:tc>
          <w:tcPr>
            <w:tcW w:w="48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8C2C16B" w14:textId="1D59756F" w:rsidR="00084E1C" w:rsidRPr="00776209" w:rsidRDefault="00084E1C" w:rsidP="00FA6370">
            <w:pPr>
              <w:spacing w:line="312" w:lineRule="auto"/>
            </w:pPr>
            <w:r w:rsidRPr="00776209">
              <w:t>1</w:t>
            </w:r>
            <w:r w:rsidRPr="00776209">
              <w:rPr>
                <w:rFonts w:hint="eastAsia"/>
              </w:rPr>
              <w:t>3</w:t>
            </w:r>
          </w:p>
        </w:tc>
      </w:tr>
      <w:tr w:rsidR="00776209" w:rsidRPr="00776209" w14:paraId="0C43DC68" w14:textId="77777777" w:rsidTr="00A02D69">
        <w:trPr>
          <w:trHeight w:val="340"/>
          <w:jc w:val="center"/>
        </w:trPr>
        <w:tc>
          <w:tcPr>
            <w:tcW w:w="2411" w:type="dxa"/>
            <w:tcBorders>
              <w:top w:val="single" w:sz="6" w:space="0" w:color="000000" w:themeColor="text1"/>
            </w:tcBorders>
            <w:vAlign w:val="center"/>
          </w:tcPr>
          <w:p w14:paraId="35F2024A" w14:textId="77777777" w:rsidR="00084E1C" w:rsidRPr="00776209" w:rsidRDefault="00084E1C" w:rsidP="00FA6370">
            <w:pPr>
              <w:spacing w:line="312" w:lineRule="auto"/>
            </w:pPr>
            <w:r w:rsidRPr="00776209">
              <w:t>1 Attention deficit</w:t>
            </w:r>
          </w:p>
        </w:tc>
        <w:tc>
          <w:tcPr>
            <w:tcW w:w="879" w:type="dxa"/>
            <w:tcBorders>
              <w:top w:val="single" w:sz="6" w:space="0" w:color="000000" w:themeColor="text1"/>
            </w:tcBorders>
            <w:vAlign w:val="center"/>
          </w:tcPr>
          <w:p w14:paraId="204EB31E" w14:textId="77777777" w:rsidR="00084E1C" w:rsidRPr="00776209" w:rsidRDefault="00084E1C" w:rsidP="00FA6370">
            <w:pPr>
              <w:spacing w:line="312" w:lineRule="auto"/>
            </w:pPr>
            <w:r w:rsidRPr="00776209">
              <w:t>-</w:t>
            </w:r>
          </w:p>
        </w:tc>
        <w:tc>
          <w:tcPr>
            <w:tcW w:w="737" w:type="dxa"/>
            <w:tcBorders>
              <w:top w:val="single" w:sz="6" w:space="0" w:color="000000" w:themeColor="text1"/>
            </w:tcBorders>
            <w:vAlign w:val="center"/>
          </w:tcPr>
          <w:p w14:paraId="063A3E66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tcBorders>
              <w:top w:val="single" w:sz="6" w:space="0" w:color="000000" w:themeColor="text1"/>
            </w:tcBorders>
            <w:vAlign w:val="center"/>
          </w:tcPr>
          <w:p w14:paraId="1F4E57C9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tcBorders>
              <w:top w:val="single" w:sz="6" w:space="0" w:color="000000" w:themeColor="text1"/>
            </w:tcBorders>
            <w:vAlign w:val="center"/>
          </w:tcPr>
          <w:p w14:paraId="1A34EA70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tcBorders>
              <w:top w:val="single" w:sz="6" w:space="0" w:color="000000" w:themeColor="text1"/>
            </w:tcBorders>
            <w:vAlign w:val="center"/>
          </w:tcPr>
          <w:p w14:paraId="44FCE408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tcBorders>
              <w:top w:val="single" w:sz="6" w:space="0" w:color="000000" w:themeColor="text1"/>
            </w:tcBorders>
            <w:vAlign w:val="center"/>
          </w:tcPr>
          <w:p w14:paraId="037880E3" w14:textId="528149E6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tcBorders>
              <w:top w:val="single" w:sz="6" w:space="0" w:color="000000" w:themeColor="text1"/>
            </w:tcBorders>
            <w:vAlign w:val="center"/>
          </w:tcPr>
          <w:p w14:paraId="40F52FEC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tcBorders>
              <w:top w:val="single" w:sz="6" w:space="0" w:color="000000" w:themeColor="text1"/>
            </w:tcBorders>
            <w:vAlign w:val="center"/>
          </w:tcPr>
          <w:p w14:paraId="193C5810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tcBorders>
              <w:top w:val="single" w:sz="6" w:space="0" w:color="000000" w:themeColor="text1"/>
            </w:tcBorders>
            <w:vAlign w:val="center"/>
          </w:tcPr>
          <w:p w14:paraId="3B0B23CC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tcBorders>
              <w:top w:val="single" w:sz="6" w:space="0" w:color="000000" w:themeColor="text1"/>
            </w:tcBorders>
            <w:vAlign w:val="center"/>
          </w:tcPr>
          <w:p w14:paraId="3569159D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tcBorders>
              <w:top w:val="single" w:sz="6" w:space="0" w:color="000000" w:themeColor="text1"/>
            </w:tcBorders>
            <w:vAlign w:val="center"/>
          </w:tcPr>
          <w:p w14:paraId="1B6EECF9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823" w:type="dxa"/>
            <w:tcBorders>
              <w:top w:val="single" w:sz="6" w:space="0" w:color="000000" w:themeColor="text1"/>
            </w:tcBorders>
            <w:vAlign w:val="center"/>
          </w:tcPr>
          <w:p w14:paraId="0985C422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tcBorders>
              <w:top w:val="single" w:sz="6" w:space="0" w:color="000000" w:themeColor="text1"/>
            </w:tcBorders>
            <w:vAlign w:val="center"/>
          </w:tcPr>
          <w:p w14:paraId="6BC1FE40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4A237245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226B3EB3" w14:textId="77777777" w:rsidR="00084E1C" w:rsidRPr="00776209" w:rsidRDefault="00084E1C" w:rsidP="00FA6370">
            <w:pPr>
              <w:spacing w:line="312" w:lineRule="auto"/>
            </w:pPr>
            <w:r w:rsidRPr="00776209">
              <w:t>2 Hyperactivity/impulsivity</w:t>
            </w:r>
          </w:p>
        </w:tc>
        <w:tc>
          <w:tcPr>
            <w:tcW w:w="879" w:type="dxa"/>
            <w:vAlign w:val="center"/>
          </w:tcPr>
          <w:p w14:paraId="0751265B" w14:textId="1AA9C76F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230*</w:t>
            </w:r>
          </w:p>
        </w:tc>
        <w:tc>
          <w:tcPr>
            <w:tcW w:w="737" w:type="dxa"/>
            <w:vAlign w:val="center"/>
          </w:tcPr>
          <w:p w14:paraId="4F3935EB" w14:textId="77777777" w:rsidR="00084E1C" w:rsidRPr="00776209" w:rsidRDefault="00084E1C" w:rsidP="00FA6370">
            <w:pPr>
              <w:spacing w:line="312" w:lineRule="auto"/>
            </w:pPr>
            <w:r w:rsidRPr="00776209">
              <w:t>-</w:t>
            </w:r>
          </w:p>
        </w:tc>
        <w:tc>
          <w:tcPr>
            <w:tcW w:w="737" w:type="dxa"/>
            <w:vAlign w:val="center"/>
          </w:tcPr>
          <w:p w14:paraId="2821981D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110E70F5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7F0BBB46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60D64F70" w14:textId="34C4DAD4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18B25814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0CE9A952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7B116F26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66E20621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08120D9D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823" w:type="dxa"/>
            <w:vAlign w:val="center"/>
          </w:tcPr>
          <w:p w14:paraId="37A0E98C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vAlign w:val="center"/>
          </w:tcPr>
          <w:p w14:paraId="332C6B77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2A7F5AA2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5551FC41" w14:textId="7C78B82B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3</w:t>
            </w:r>
            <w:r w:rsidRPr="00776209">
              <w:rPr>
                <w:rFonts w:hint="eastAsia"/>
                <w14:ligatures w14:val="none"/>
              </w:rPr>
              <w:t xml:space="preserve"> </w:t>
            </w:r>
            <w:bookmarkStart w:id="43" w:name="OLE_LINK28"/>
            <w:r w:rsidRPr="00776209">
              <w:rPr>
                <w:rFonts w:hint="eastAsia"/>
                <w14:ligatures w14:val="none"/>
              </w:rPr>
              <w:t>Oppositional defiant disorder</w:t>
            </w:r>
            <w:bookmarkEnd w:id="43"/>
          </w:p>
        </w:tc>
        <w:tc>
          <w:tcPr>
            <w:tcW w:w="879" w:type="dxa"/>
            <w:vAlign w:val="center"/>
          </w:tcPr>
          <w:p w14:paraId="45473A28" w14:textId="3D0FA399" w:rsidR="00084E1C" w:rsidRPr="00776209" w:rsidRDefault="00C63594" w:rsidP="00FA6370">
            <w:pPr>
              <w:spacing w:line="312" w:lineRule="auto"/>
            </w:pPr>
            <w:r w:rsidRPr="00776209">
              <w:rPr>
                <w:rFonts w:hint="eastAsia"/>
              </w:rPr>
              <w:t>0</w:t>
            </w:r>
            <w:r w:rsidR="00415C85" w:rsidRPr="00776209">
              <w:rPr>
                <w:rFonts w:hint="eastAsia"/>
              </w:rPr>
              <w:t>.194*</w:t>
            </w:r>
          </w:p>
        </w:tc>
        <w:tc>
          <w:tcPr>
            <w:tcW w:w="737" w:type="dxa"/>
            <w:vAlign w:val="center"/>
          </w:tcPr>
          <w:p w14:paraId="588EE3A0" w14:textId="1C03E745" w:rsidR="00084E1C" w:rsidRPr="00776209" w:rsidRDefault="00C63594" w:rsidP="00FA6370">
            <w:pPr>
              <w:spacing w:line="312" w:lineRule="auto"/>
            </w:pPr>
            <w:r w:rsidRPr="00776209">
              <w:rPr>
                <w:rFonts w:hint="eastAsia"/>
              </w:rPr>
              <w:t>0</w:t>
            </w:r>
            <w:r w:rsidR="00415C85" w:rsidRPr="00776209">
              <w:rPr>
                <w:rFonts w:hint="eastAsia"/>
              </w:rPr>
              <w:t>.360**</w:t>
            </w:r>
          </w:p>
        </w:tc>
        <w:tc>
          <w:tcPr>
            <w:tcW w:w="737" w:type="dxa"/>
            <w:vAlign w:val="center"/>
          </w:tcPr>
          <w:p w14:paraId="31E0BEC5" w14:textId="5D3A9030" w:rsidR="00084E1C" w:rsidRPr="00776209" w:rsidRDefault="00DC0F15" w:rsidP="00FA6370">
            <w:pPr>
              <w:spacing w:line="312" w:lineRule="auto"/>
            </w:pPr>
            <w:r w:rsidRPr="00776209">
              <w:rPr>
                <w:rFonts w:hint="eastAsia"/>
              </w:rPr>
              <w:t>-</w:t>
            </w:r>
          </w:p>
        </w:tc>
        <w:tc>
          <w:tcPr>
            <w:tcW w:w="737" w:type="dxa"/>
            <w:vAlign w:val="center"/>
          </w:tcPr>
          <w:p w14:paraId="6F2AEE79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5A7B1776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7CBF5BD2" w14:textId="001C587B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54327A4E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2F8AD548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7C2507EA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33AD9744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2590DDE7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823" w:type="dxa"/>
            <w:vAlign w:val="center"/>
          </w:tcPr>
          <w:p w14:paraId="419DA45C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vAlign w:val="center"/>
          </w:tcPr>
          <w:p w14:paraId="57B73529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1174C5FF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2FBC374D" w14:textId="5C671671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4 Conduct disorder</w:t>
            </w:r>
          </w:p>
        </w:tc>
        <w:tc>
          <w:tcPr>
            <w:tcW w:w="879" w:type="dxa"/>
            <w:vAlign w:val="center"/>
          </w:tcPr>
          <w:p w14:paraId="62A2452F" w14:textId="1B633B75" w:rsidR="00084E1C" w:rsidRPr="00776209" w:rsidRDefault="00C63594" w:rsidP="00FA6370">
            <w:pPr>
              <w:spacing w:line="312" w:lineRule="auto"/>
            </w:pPr>
            <w:r w:rsidRPr="00776209">
              <w:rPr>
                <w:rFonts w:hint="eastAsia"/>
              </w:rPr>
              <w:t>0</w:t>
            </w:r>
            <w:r w:rsidR="00415C85" w:rsidRPr="00776209">
              <w:rPr>
                <w:rFonts w:hint="eastAsia"/>
              </w:rPr>
              <w:t>.225*</w:t>
            </w:r>
          </w:p>
        </w:tc>
        <w:tc>
          <w:tcPr>
            <w:tcW w:w="737" w:type="dxa"/>
            <w:vAlign w:val="center"/>
          </w:tcPr>
          <w:p w14:paraId="06450F78" w14:textId="5CCC0EDE" w:rsidR="00084E1C" w:rsidRPr="00776209" w:rsidRDefault="00C63594" w:rsidP="00FA6370">
            <w:pPr>
              <w:spacing w:line="312" w:lineRule="auto"/>
            </w:pPr>
            <w:r w:rsidRPr="00776209">
              <w:rPr>
                <w:rFonts w:hint="eastAsia"/>
              </w:rPr>
              <w:t>0</w:t>
            </w:r>
            <w:r w:rsidR="00415C85" w:rsidRPr="00776209">
              <w:rPr>
                <w:rFonts w:hint="eastAsia"/>
              </w:rPr>
              <w:t>.349**</w:t>
            </w:r>
          </w:p>
        </w:tc>
        <w:tc>
          <w:tcPr>
            <w:tcW w:w="737" w:type="dxa"/>
            <w:vAlign w:val="center"/>
          </w:tcPr>
          <w:p w14:paraId="17DDE06B" w14:textId="48ECC50E" w:rsidR="00084E1C" w:rsidRPr="00776209" w:rsidRDefault="00C63594" w:rsidP="00FA6370">
            <w:pPr>
              <w:spacing w:line="312" w:lineRule="auto"/>
            </w:pPr>
            <w:r w:rsidRPr="00776209">
              <w:rPr>
                <w:rFonts w:hint="eastAsia"/>
              </w:rPr>
              <w:t>0</w:t>
            </w:r>
            <w:r w:rsidR="007010F2" w:rsidRPr="00776209">
              <w:rPr>
                <w:rFonts w:hint="eastAsia"/>
              </w:rPr>
              <w:t>.519**</w:t>
            </w:r>
          </w:p>
        </w:tc>
        <w:tc>
          <w:tcPr>
            <w:tcW w:w="737" w:type="dxa"/>
            <w:vAlign w:val="center"/>
          </w:tcPr>
          <w:p w14:paraId="1F803E2A" w14:textId="2ABA6AA3" w:rsidR="00084E1C" w:rsidRPr="00776209" w:rsidRDefault="00DC0F15" w:rsidP="00FA6370">
            <w:pPr>
              <w:spacing w:line="312" w:lineRule="auto"/>
            </w:pPr>
            <w:r w:rsidRPr="00776209">
              <w:rPr>
                <w:rFonts w:hint="eastAsia"/>
              </w:rPr>
              <w:t>-</w:t>
            </w:r>
          </w:p>
        </w:tc>
        <w:tc>
          <w:tcPr>
            <w:tcW w:w="737" w:type="dxa"/>
            <w:vAlign w:val="center"/>
          </w:tcPr>
          <w:p w14:paraId="127C8664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226F1795" w14:textId="3F3FED39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1AE87052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6229AE50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74111990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4F0E95BC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7D9320D7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823" w:type="dxa"/>
            <w:vAlign w:val="center"/>
          </w:tcPr>
          <w:p w14:paraId="105FC641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vAlign w:val="center"/>
          </w:tcPr>
          <w:p w14:paraId="45455FB0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57ADECEF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29705248" w14:textId="0474D816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5 Anxiety/depression</w:t>
            </w:r>
          </w:p>
        </w:tc>
        <w:tc>
          <w:tcPr>
            <w:tcW w:w="879" w:type="dxa"/>
            <w:vAlign w:val="center"/>
          </w:tcPr>
          <w:p w14:paraId="55115E09" w14:textId="64691402" w:rsidR="00084E1C" w:rsidRPr="00776209" w:rsidRDefault="00415C85" w:rsidP="00FA6370">
            <w:pPr>
              <w:spacing w:line="312" w:lineRule="auto"/>
            </w:pPr>
            <w:r w:rsidRPr="00776209">
              <w:rPr>
                <w:rFonts w:hint="eastAsia"/>
              </w:rPr>
              <w:t>0.049</w:t>
            </w:r>
          </w:p>
        </w:tc>
        <w:tc>
          <w:tcPr>
            <w:tcW w:w="737" w:type="dxa"/>
            <w:vAlign w:val="center"/>
          </w:tcPr>
          <w:p w14:paraId="16515CDC" w14:textId="7BDBF461" w:rsidR="00084E1C" w:rsidRPr="00776209" w:rsidRDefault="00415C85" w:rsidP="00FA6370">
            <w:pPr>
              <w:spacing w:line="312" w:lineRule="auto"/>
            </w:pPr>
            <w:r w:rsidRPr="00776209">
              <w:rPr>
                <w:rFonts w:hint="eastAsia"/>
              </w:rPr>
              <w:t>-0.045</w:t>
            </w:r>
          </w:p>
        </w:tc>
        <w:tc>
          <w:tcPr>
            <w:tcW w:w="737" w:type="dxa"/>
            <w:vAlign w:val="center"/>
          </w:tcPr>
          <w:p w14:paraId="6512A7FA" w14:textId="3E5083DA" w:rsidR="00084E1C" w:rsidRPr="00776209" w:rsidRDefault="00C63594" w:rsidP="00FA6370">
            <w:pPr>
              <w:spacing w:line="312" w:lineRule="auto"/>
            </w:pPr>
            <w:r w:rsidRPr="00776209">
              <w:rPr>
                <w:rFonts w:hint="eastAsia"/>
              </w:rPr>
              <w:t>0</w:t>
            </w:r>
            <w:r w:rsidR="007010F2" w:rsidRPr="00776209">
              <w:rPr>
                <w:rFonts w:hint="eastAsia"/>
              </w:rPr>
              <w:t>.260*</w:t>
            </w:r>
          </w:p>
        </w:tc>
        <w:tc>
          <w:tcPr>
            <w:tcW w:w="737" w:type="dxa"/>
            <w:vAlign w:val="center"/>
          </w:tcPr>
          <w:p w14:paraId="6E930DF5" w14:textId="236E619D" w:rsidR="00084E1C" w:rsidRPr="00776209" w:rsidRDefault="009415E5" w:rsidP="00FA6370">
            <w:pPr>
              <w:spacing w:line="312" w:lineRule="auto"/>
            </w:pPr>
            <w:r w:rsidRPr="00776209">
              <w:rPr>
                <w:rFonts w:hint="eastAsia"/>
              </w:rPr>
              <w:t>0.163</w:t>
            </w:r>
          </w:p>
        </w:tc>
        <w:tc>
          <w:tcPr>
            <w:tcW w:w="737" w:type="dxa"/>
            <w:vAlign w:val="center"/>
          </w:tcPr>
          <w:p w14:paraId="7E2C4AE4" w14:textId="4C99C9F4" w:rsidR="00084E1C" w:rsidRPr="00776209" w:rsidRDefault="00DC0F15" w:rsidP="00FA6370">
            <w:pPr>
              <w:spacing w:line="312" w:lineRule="auto"/>
            </w:pPr>
            <w:r w:rsidRPr="00776209">
              <w:rPr>
                <w:rFonts w:hint="eastAsia"/>
              </w:rPr>
              <w:t>-</w:t>
            </w:r>
          </w:p>
        </w:tc>
        <w:tc>
          <w:tcPr>
            <w:tcW w:w="737" w:type="dxa"/>
            <w:vAlign w:val="center"/>
          </w:tcPr>
          <w:p w14:paraId="4A641261" w14:textId="4E3C6645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7C21DE63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3A5D8349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30826328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1522D4FE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7451D77B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823" w:type="dxa"/>
            <w:vAlign w:val="center"/>
          </w:tcPr>
          <w:p w14:paraId="02C48744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vAlign w:val="center"/>
          </w:tcPr>
          <w:p w14:paraId="4885FFAA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6D10BBAD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4CE3AA31" w14:textId="0E9585B4" w:rsidR="00084E1C" w:rsidRPr="00776209" w:rsidRDefault="00CF1516" w:rsidP="00FA6370">
            <w:pPr>
              <w:spacing w:line="312" w:lineRule="auto"/>
            </w:pPr>
            <w:r w:rsidRPr="00776209">
              <w:rPr>
                <w:rFonts w:hint="eastAsia"/>
              </w:rPr>
              <w:t>6</w:t>
            </w:r>
            <w:r w:rsidR="00084E1C" w:rsidRPr="00776209">
              <w:t xml:space="preserve"> </w:t>
            </w:r>
            <w:r w:rsidR="00084E1C" w:rsidRPr="00776209">
              <w:rPr>
                <w:rFonts w:hint="eastAsia"/>
              </w:rPr>
              <w:t>Bedtime resistance</w:t>
            </w:r>
          </w:p>
        </w:tc>
        <w:tc>
          <w:tcPr>
            <w:tcW w:w="879" w:type="dxa"/>
            <w:vAlign w:val="center"/>
          </w:tcPr>
          <w:p w14:paraId="5504ED92" w14:textId="7E54A9F0" w:rsidR="00084E1C" w:rsidRPr="00776209" w:rsidRDefault="00084E1C" w:rsidP="00FA6370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</w:rPr>
              <w:t>0.024</w:t>
            </w:r>
          </w:p>
        </w:tc>
        <w:tc>
          <w:tcPr>
            <w:tcW w:w="737" w:type="dxa"/>
            <w:vAlign w:val="center"/>
          </w:tcPr>
          <w:p w14:paraId="391AD6BA" w14:textId="48D42B4C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36</w:t>
            </w:r>
          </w:p>
        </w:tc>
        <w:tc>
          <w:tcPr>
            <w:tcW w:w="737" w:type="dxa"/>
            <w:vAlign w:val="center"/>
          </w:tcPr>
          <w:p w14:paraId="2E3A7432" w14:textId="7E7D44FE" w:rsidR="00084E1C" w:rsidRPr="00776209" w:rsidRDefault="007010F2" w:rsidP="00FA6370">
            <w:pPr>
              <w:spacing w:line="312" w:lineRule="auto"/>
            </w:pPr>
            <w:r w:rsidRPr="00776209">
              <w:rPr>
                <w:rFonts w:hint="eastAsia"/>
              </w:rPr>
              <w:t>0.018</w:t>
            </w:r>
          </w:p>
        </w:tc>
        <w:tc>
          <w:tcPr>
            <w:tcW w:w="737" w:type="dxa"/>
            <w:vAlign w:val="center"/>
          </w:tcPr>
          <w:p w14:paraId="7065698E" w14:textId="0B488065" w:rsidR="00084E1C" w:rsidRPr="00776209" w:rsidRDefault="009415E5" w:rsidP="00FA6370">
            <w:pPr>
              <w:spacing w:line="312" w:lineRule="auto"/>
            </w:pPr>
            <w:r w:rsidRPr="00776209">
              <w:rPr>
                <w:rFonts w:hint="eastAsia"/>
              </w:rPr>
              <w:t>-0.102</w:t>
            </w:r>
          </w:p>
        </w:tc>
        <w:tc>
          <w:tcPr>
            <w:tcW w:w="737" w:type="dxa"/>
            <w:vAlign w:val="center"/>
          </w:tcPr>
          <w:p w14:paraId="741D67AF" w14:textId="5AB0E3AE" w:rsidR="00084E1C" w:rsidRPr="00776209" w:rsidRDefault="00EE6334" w:rsidP="00FA6370">
            <w:pPr>
              <w:spacing w:line="312" w:lineRule="auto"/>
            </w:pPr>
            <w:r w:rsidRPr="00776209">
              <w:rPr>
                <w:rFonts w:hint="eastAsia"/>
              </w:rPr>
              <w:t>0.091</w:t>
            </w:r>
          </w:p>
        </w:tc>
        <w:tc>
          <w:tcPr>
            <w:tcW w:w="737" w:type="dxa"/>
            <w:vAlign w:val="center"/>
          </w:tcPr>
          <w:p w14:paraId="55AC6B7F" w14:textId="04420744" w:rsidR="00084E1C" w:rsidRPr="00776209" w:rsidRDefault="00084E1C" w:rsidP="00FA6370">
            <w:pPr>
              <w:spacing w:line="312" w:lineRule="auto"/>
            </w:pPr>
            <w:r w:rsidRPr="00776209">
              <w:t>-</w:t>
            </w:r>
          </w:p>
        </w:tc>
        <w:tc>
          <w:tcPr>
            <w:tcW w:w="737" w:type="dxa"/>
            <w:vAlign w:val="center"/>
          </w:tcPr>
          <w:p w14:paraId="52A4BD61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15020EB4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0AFAC86A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51E746C0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30920F17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823" w:type="dxa"/>
            <w:vAlign w:val="center"/>
          </w:tcPr>
          <w:p w14:paraId="6E59A8F0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vAlign w:val="center"/>
          </w:tcPr>
          <w:p w14:paraId="00B2F940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0A0314B0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35FCDB3A" w14:textId="6C460FDF" w:rsidR="00084E1C" w:rsidRPr="00776209" w:rsidRDefault="00CF1516" w:rsidP="00FA6370">
            <w:pPr>
              <w:spacing w:line="312" w:lineRule="auto"/>
            </w:pPr>
            <w:r w:rsidRPr="00776209">
              <w:rPr>
                <w:rFonts w:hint="eastAsia"/>
              </w:rPr>
              <w:t>7</w:t>
            </w:r>
            <w:r w:rsidR="00084E1C" w:rsidRPr="00776209">
              <w:t xml:space="preserve"> </w:t>
            </w:r>
            <w:r w:rsidR="00084E1C" w:rsidRPr="00776209">
              <w:rPr>
                <w:rFonts w:hint="eastAsia"/>
              </w:rPr>
              <w:t>Sleep onset delay</w:t>
            </w:r>
          </w:p>
        </w:tc>
        <w:tc>
          <w:tcPr>
            <w:tcW w:w="879" w:type="dxa"/>
            <w:vAlign w:val="center"/>
          </w:tcPr>
          <w:p w14:paraId="40731D5B" w14:textId="11085A5F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108</w:t>
            </w:r>
          </w:p>
        </w:tc>
        <w:tc>
          <w:tcPr>
            <w:tcW w:w="737" w:type="dxa"/>
            <w:vAlign w:val="center"/>
          </w:tcPr>
          <w:p w14:paraId="1B3A0B5F" w14:textId="0E8DD602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021</w:t>
            </w:r>
          </w:p>
        </w:tc>
        <w:tc>
          <w:tcPr>
            <w:tcW w:w="737" w:type="dxa"/>
            <w:vAlign w:val="center"/>
          </w:tcPr>
          <w:p w14:paraId="7696DDB2" w14:textId="3E77E082" w:rsidR="00084E1C" w:rsidRPr="00776209" w:rsidRDefault="007010F2" w:rsidP="00FA6370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  <w:b/>
                <w:bCs/>
              </w:rPr>
              <w:t>-</w:t>
            </w:r>
            <w:r w:rsidR="00C63594" w:rsidRPr="00776209">
              <w:rPr>
                <w:rFonts w:hint="eastAsia"/>
                <w:b/>
                <w:bCs/>
              </w:rPr>
              <w:t>0</w:t>
            </w:r>
            <w:r w:rsidRPr="00776209">
              <w:rPr>
                <w:rFonts w:hint="eastAsia"/>
                <w:b/>
                <w:bCs/>
              </w:rPr>
              <w:t>.286*</w:t>
            </w:r>
          </w:p>
        </w:tc>
        <w:tc>
          <w:tcPr>
            <w:tcW w:w="737" w:type="dxa"/>
            <w:vAlign w:val="center"/>
          </w:tcPr>
          <w:p w14:paraId="0114014E" w14:textId="2DEF8762" w:rsidR="00084E1C" w:rsidRPr="00776209" w:rsidRDefault="009415E5" w:rsidP="00FA6370">
            <w:pPr>
              <w:spacing w:line="312" w:lineRule="auto"/>
            </w:pPr>
            <w:r w:rsidRPr="00776209">
              <w:rPr>
                <w:rFonts w:hint="eastAsia"/>
              </w:rPr>
              <w:t>-0.042</w:t>
            </w:r>
          </w:p>
        </w:tc>
        <w:tc>
          <w:tcPr>
            <w:tcW w:w="737" w:type="dxa"/>
            <w:vAlign w:val="center"/>
          </w:tcPr>
          <w:p w14:paraId="01D67114" w14:textId="31DF0CE6" w:rsidR="00084E1C" w:rsidRPr="00776209" w:rsidRDefault="00EE6334" w:rsidP="00FA6370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  <w:b/>
                <w:bCs/>
              </w:rPr>
              <w:t>-</w:t>
            </w:r>
            <w:r w:rsidR="00C63594" w:rsidRPr="00776209">
              <w:rPr>
                <w:rFonts w:hint="eastAsia"/>
                <w:b/>
                <w:bCs/>
              </w:rPr>
              <w:t>0</w:t>
            </w:r>
            <w:r w:rsidRPr="00776209">
              <w:rPr>
                <w:rFonts w:hint="eastAsia"/>
                <w:b/>
                <w:bCs/>
              </w:rPr>
              <w:t>.270*</w:t>
            </w:r>
          </w:p>
        </w:tc>
        <w:tc>
          <w:tcPr>
            <w:tcW w:w="737" w:type="dxa"/>
            <w:vAlign w:val="center"/>
          </w:tcPr>
          <w:p w14:paraId="1CD2F0CA" w14:textId="271F9651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137</w:t>
            </w:r>
          </w:p>
        </w:tc>
        <w:tc>
          <w:tcPr>
            <w:tcW w:w="737" w:type="dxa"/>
            <w:vAlign w:val="center"/>
          </w:tcPr>
          <w:p w14:paraId="636C2E7A" w14:textId="77777777" w:rsidR="00084E1C" w:rsidRPr="00776209" w:rsidRDefault="00084E1C" w:rsidP="00FA6370">
            <w:pPr>
              <w:spacing w:line="312" w:lineRule="auto"/>
            </w:pPr>
            <w:r w:rsidRPr="00776209">
              <w:t>-</w:t>
            </w:r>
          </w:p>
        </w:tc>
        <w:tc>
          <w:tcPr>
            <w:tcW w:w="737" w:type="dxa"/>
            <w:vAlign w:val="center"/>
          </w:tcPr>
          <w:p w14:paraId="483FE7E5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56B01368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3BE5671B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6AB146FB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823" w:type="dxa"/>
            <w:vAlign w:val="center"/>
          </w:tcPr>
          <w:p w14:paraId="2DFCF2A9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vAlign w:val="center"/>
          </w:tcPr>
          <w:p w14:paraId="5BF61150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2DCAC544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333D699F" w14:textId="4A67870E" w:rsidR="00084E1C" w:rsidRPr="00776209" w:rsidRDefault="00CF1516" w:rsidP="00FA6370">
            <w:pPr>
              <w:spacing w:line="312" w:lineRule="auto"/>
            </w:pPr>
            <w:r w:rsidRPr="00776209">
              <w:rPr>
                <w:rFonts w:hint="eastAsia"/>
              </w:rPr>
              <w:t>8</w:t>
            </w:r>
            <w:r w:rsidR="00084E1C" w:rsidRPr="00776209">
              <w:t xml:space="preserve"> </w:t>
            </w:r>
            <w:r w:rsidR="00084E1C" w:rsidRPr="00776209">
              <w:rPr>
                <w:rFonts w:hint="eastAsia"/>
              </w:rPr>
              <w:t>Sleep duration</w:t>
            </w:r>
          </w:p>
        </w:tc>
        <w:tc>
          <w:tcPr>
            <w:tcW w:w="879" w:type="dxa"/>
            <w:vAlign w:val="center"/>
          </w:tcPr>
          <w:p w14:paraId="5609CFC1" w14:textId="087F9D7F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126</w:t>
            </w:r>
          </w:p>
        </w:tc>
        <w:tc>
          <w:tcPr>
            <w:tcW w:w="737" w:type="dxa"/>
            <w:vAlign w:val="center"/>
          </w:tcPr>
          <w:p w14:paraId="5173F488" w14:textId="7257C492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137</w:t>
            </w:r>
          </w:p>
        </w:tc>
        <w:tc>
          <w:tcPr>
            <w:tcW w:w="737" w:type="dxa"/>
            <w:vAlign w:val="center"/>
          </w:tcPr>
          <w:p w14:paraId="3B26C9B5" w14:textId="26888226" w:rsidR="00084E1C" w:rsidRPr="00776209" w:rsidRDefault="007010F2" w:rsidP="00FA6370">
            <w:pPr>
              <w:spacing w:line="312" w:lineRule="auto"/>
            </w:pPr>
            <w:r w:rsidRPr="00776209">
              <w:rPr>
                <w:rFonts w:hint="eastAsia"/>
              </w:rPr>
              <w:t>0.008</w:t>
            </w:r>
          </w:p>
        </w:tc>
        <w:tc>
          <w:tcPr>
            <w:tcW w:w="737" w:type="dxa"/>
            <w:vAlign w:val="center"/>
          </w:tcPr>
          <w:p w14:paraId="6E87B918" w14:textId="7BB2477F" w:rsidR="00084E1C" w:rsidRPr="00776209" w:rsidRDefault="009415E5" w:rsidP="00FA6370">
            <w:pPr>
              <w:spacing w:line="312" w:lineRule="auto"/>
            </w:pPr>
            <w:r w:rsidRPr="00776209">
              <w:rPr>
                <w:rFonts w:hint="eastAsia"/>
              </w:rPr>
              <w:t>-0.135</w:t>
            </w:r>
          </w:p>
        </w:tc>
        <w:tc>
          <w:tcPr>
            <w:tcW w:w="737" w:type="dxa"/>
            <w:vAlign w:val="center"/>
          </w:tcPr>
          <w:p w14:paraId="56904823" w14:textId="6DBC5585" w:rsidR="00084E1C" w:rsidRPr="00776209" w:rsidRDefault="00EE6334" w:rsidP="00FA6370">
            <w:pPr>
              <w:spacing w:line="312" w:lineRule="auto"/>
            </w:pPr>
            <w:r w:rsidRPr="00776209">
              <w:rPr>
                <w:rFonts w:hint="eastAsia"/>
              </w:rPr>
              <w:t>0.068</w:t>
            </w:r>
          </w:p>
        </w:tc>
        <w:tc>
          <w:tcPr>
            <w:tcW w:w="737" w:type="dxa"/>
            <w:vAlign w:val="center"/>
          </w:tcPr>
          <w:p w14:paraId="6878E1F1" w14:textId="1ABCC2F7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201*</w:t>
            </w:r>
          </w:p>
        </w:tc>
        <w:tc>
          <w:tcPr>
            <w:tcW w:w="737" w:type="dxa"/>
            <w:vAlign w:val="center"/>
          </w:tcPr>
          <w:p w14:paraId="0080C0E8" w14:textId="4B71BC51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028</w:t>
            </w:r>
          </w:p>
        </w:tc>
        <w:tc>
          <w:tcPr>
            <w:tcW w:w="737" w:type="dxa"/>
            <w:vAlign w:val="center"/>
          </w:tcPr>
          <w:p w14:paraId="66753C67" w14:textId="77777777" w:rsidR="00084E1C" w:rsidRPr="00776209" w:rsidRDefault="00084E1C" w:rsidP="00FA6370">
            <w:pPr>
              <w:spacing w:line="312" w:lineRule="auto"/>
            </w:pPr>
            <w:r w:rsidRPr="00776209">
              <w:t>-</w:t>
            </w:r>
          </w:p>
        </w:tc>
        <w:tc>
          <w:tcPr>
            <w:tcW w:w="737" w:type="dxa"/>
            <w:vAlign w:val="center"/>
          </w:tcPr>
          <w:p w14:paraId="3A9B1722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6AD33EE1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45201B2D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823" w:type="dxa"/>
            <w:vAlign w:val="center"/>
          </w:tcPr>
          <w:p w14:paraId="7BBF544D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vAlign w:val="center"/>
          </w:tcPr>
          <w:p w14:paraId="76120EB2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7D33D54B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56FE8C41" w14:textId="3DBCF965" w:rsidR="00084E1C" w:rsidRPr="00776209" w:rsidRDefault="00CF1516" w:rsidP="00FA6370">
            <w:pPr>
              <w:spacing w:line="312" w:lineRule="auto"/>
            </w:pPr>
            <w:r w:rsidRPr="00776209">
              <w:rPr>
                <w:rFonts w:hint="eastAsia"/>
              </w:rPr>
              <w:t>9</w:t>
            </w:r>
            <w:r w:rsidR="00084E1C" w:rsidRPr="00776209">
              <w:t xml:space="preserve"> </w:t>
            </w:r>
            <w:r w:rsidR="00084E1C" w:rsidRPr="00776209">
              <w:rPr>
                <w:rFonts w:hint="eastAsia"/>
              </w:rPr>
              <w:t>Sleep anxiety</w:t>
            </w:r>
          </w:p>
        </w:tc>
        <w:tc>
          <w:tcPr>
            <w:tcW w:w="879" w:type="dxa"/>
            <w:vAlign w:val="center"/>
          </w:tcPr>
          <w:p w14:paraId="7E578F8C" w14:textId="22C9C058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07</w:t>
            </w:r>
          </w:p>
        </w:tc>
        <w:tc>
          <w:tcPr>
            <w:tcW w:w="737" w:type="dxa"/>
            <w:vAlign w:val="center"/>
          </w:tcPr>
          <w:p w14:paraId="002AEA52" w14:textId="2C1CF792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019</w:t>
            </w:r>
          </w:p>
        </w:tc>
        <w:tc>
          <w:tcPr>
            <w:tcW w:w="737" w:type="dxa"/>
            <w:vAlign w:val="center"/>
          </w:tcPr>
          <w:p w14:paraId="6F952020" w14:textId="58F7BDA4" w:rsidR="00084E1C" w:rsidRPr="00776209" w:rsidRDefault="007010F2" w:rsidP="00FA6370">
            <w:pPr>
              <w:spacing w:line="312" w:lineRule="auto"/>
            </w:pPr>
            <w:r w:rsidRPr="00776209">
              <w:rPr>
                <w:rFonts w:hint="eastAsia"/>
              </w:rPr>
              <w:t>0.112</w:t>
            </w:r>
          </w:p>
        </w:tc>
        <w:tc>
          <w:tcPr>
            <w:tcW w:w="737" w:type="dxa"/>
            <w:vAlign w:val="center"/>
          </w:tcPr>
          <w:p w14:paraId="6912324F" w14:textId="4653D034" w:rsidR="00084E1C" w:rsidRPr="00776209" w:rsidRDefault="009415E5" w:rsidP="00FA6370">
            <w:pPr>
              <w:spacing w:line="312" w:lineRule="auto"/>
            </w:pPr>
            <w:r w:rsidRPr="00776209">
              <w:rPr>
                <w:rFonts w:hint="eastAsia"/>
              </w:rPr>
              <w:t>-0.046</w:t>
            </w:r>
          </w:p>
        </w:tc>
        <w:tc>
          <w:tcPr>
            <w:tcW w:w="737" w:type="dxa"/>
            <w:vAlign w:val="center"/>
          </w:tcPr>
          <w:p w14:paraId="54875B53" w14:textId="54FEB110" w:rsidR="00084E1C" w:rsidRPr="00776209" w:rsidRDefault="00C63594" w:rsidP="00FA6370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  <w:b/>
                <w:bCs/>
              </w:rPr>
              <w:t>0</w:t>
            </w:r>
            <w:r w:rsidR="00EE6334" w:rsidRPr="00776209">
              <w:rPr>
                <w:rFonts w:hint="eastAsia"/>
                <w:b/>
                <w:bCs/>
              </w:rPr>
              <w:t>.179*</w:t>
            </w:r>
          </w:p>
        </w:tc>
        <w:tc>
          <w:tcPr>
            <w:tcW w:w="737" w:type="dxa"/>
            <w:vAlign w:val="center"/>
          </w:tcPr>
          <w:p w14:paraId="096BF407" w14:textId="782C3F5A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598**</w:t>
            </w:r>
          </w:p>
        </w:tc>
        <w:tc>
          <w:tcPr>
            <w:tcW w:w="737" w:type="dxa"/>
            <w:vAlign w:val="center"/>
          </w:tcPr>
          <w:p w14:paraId="0D7D78C7" w14:textId="65525B9F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230*</w:t>
            </w:r>
          </w:p>
        </w:tc>
        <w:tc>
          <w:tcPr>
            <w:tcW w:w="737" w:type="dxa"/>
            <w:vAlign w:val="center"/>
          </w:tcPr>
          <w:p w14:paraId="218F300B" w14:textId="03606C09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97</w:t>
            </w:r>
          </w:p>
        </w:tc>
        <w:tc>
          <w:tcPr>
            <w:tcW w:w="737" w:type="dxa"/>
            <w:vAlign w:val="center"/>
          </w:tcPr>
          <w:p w14:paraId="0D32E4B6" w14:textId="77777777" w:rsidR="00084E1C" w:rsidRPr="00776209" w:rsidRDefault="00084E1C" w:rsidP="00FA6370">
            <w:pPr>
              <w:spacing w:line="312" w:lineRule="auto"/>
            </w:pPr>
            <w:r w:rsidRPr="00776209">
              <w:t>-</w:t>
            </w:r>
          </w:p>
        </w:tc>
        <w:tc>
          <w:tcPr>
            <w:tcW w:w="737" w:type="dxa"/>
            <w:vAlign w:val="center"/>
          </w:tcPr>
          <w:p w14:paraId="747CD99E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737" w:type="dxa"/>
            <w:vAlign w:val="center"/>
          </w:tcPr>
          <w:p w14:paraId="74B56D22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823" w:type="dxa"/>
            <w:vAlign w:val="center"/>
          </w:tcPr>
          <w:p w14:paraId="6F2894C7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vAlign w:val="center"/>
          </w:tcPr>
          <w:p w14:paraId="02E097FF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40A1675B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488A9F46" w14:textId="6FACE609" w:rsidR="00084E1C" w:rsidRPr="00776209" w:rsidRDefault="00CF1516" w:rsidP="00FA6370">
            <w:pPr>
              <w:spacing w:line="312" w:lineRule="auto"/>
            </w:pPr>
            <w:r w:rsidRPr="00776209">
              <w:rPr>
                <w:rFonts w:hint="eastAsia"/>
              </w:rPr>
              <w:t>10</w:t>
            </w:r>
            <w:r w:rsidR="00084E1C" w:rsidRPr="00776209">
              <w:t xml:space="preserve"> </w:t>
            </w:r>
            <w:r w:rsidR="00084E1C" w:rsidRPr="00776209">
              <w:rPr>
                <w:rFonts w:hint="eastAsia"/>
              </w:rPr>
              <w:t>Night waking</w:t>
            </w:r>
          </w:p>
        </w:tc>
        <w:tc>
          <w:tcPr>
            <w:tcW w:w="879" w:type="dxa"/>
            <w:vAlign w:val="center"/>
          </w:tcPr>
          <w:p w14:paraId="090D291C" w14:textId="30E4B414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98</w:t>
            </w:r>
          </w:p>
        </w:tc>
        <w:tc>
          <w:tcPr>
            <w:tcW w:w="737" w:type="dxa"/>
            <w:vAlign w:val="center"/>
          </w:tcPr>
          <w:p w14:paraId="58EEC121" w14:textId="6E52707B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001</w:t>
            </w:r>
          </w:p>
        </w:tc>
        <w:tc>
          <w:tcPr>
            <w:tcW w:w="737" w:type="dxa"/>
            <w:vAlign w:val="center"/>
          </w:tcPr>
          <w:p w14:paraId="27287076" w14:textId="2EE289D2" w:rsidR="00084E1C" w:rsidRPr="00776209" w:rsidRDefault="007010F2" w:rsidP="00FA6370">
            <w:pPr>
              <w:spacing w:line="312" w:lineRule="auto"/>
            </w:pPr>
            <w:r w:rsidRPr="00776209">
              <w:rPr>
                <w:rFonts w:hint="eastAsia"/>
              </w:rPr>
              <w:t>-0.037</w:t>
            </w:r>
          </w:p>
        </w:tc>
        <w:tc>
          <w:tcPr>
            <w:tcW w:w="737" w:type="dxa"/>
            <w:vAlign w:val="center"/>
          </w:tcPr>
          <w:p w14:paraId="5B583BB0" w14:textId="621159FE" w:rsidR="00084E1C" w:rsidRPr="00776209" w:rsidRDefault="009415E5" w:rsidP="00FA6370">
            <w:pPr>
              <w:spacing w:line="312" w:lineRule="auto"/>
            </w:pPr>
            <w:r w:rsidRPr="00776209">
              <w:rPr>
                <w:rFonts w:hint="eastAsia"/>
              </w:rPr>
              <w:t>0.049</w:t>
            </w:r>
          </w:p>
        </w:tc>
        <w:tc>
          <w:tcPr>
            <w:tcW w:w="737" w:type="dxa"/>
            <w:vAlign w:val="center"/>
          </w:tcPr>
          <w:p w14:paraId="69C42ADE" w14:textId="26E2F3CA" w:rsidR="00084E1C" w:rsidRPr="00776209" w:rsidRDefault="00EE6334" w:rsidP="00FA6370">
            <w:pPr>
              <w:spacing w:line="312" w:lineRule="auto"/>
            </w:pPr>
            <w:r w:rsidRPr="00776209">
              <w:rPr>
                <w:rFonts w:hint="eastAsia"/>
              </w:rPr>
              <w:t>0.013</w:t>
            </w:r>
          </w:p>
        </w:tc>
        <w:tc>
          <w:tcPr>
            <w:tcW w:w="737" w:type="dxa"/>
            <w:vAlign w:val="center"/>
          </w:tcPr>
          <w:p w14:paraId="5A740466" w14:textId="67C77443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277**</w:t>
            </w:r>
          </w:p>
        </w:tc>
        <w:tc>
          <w:tcPr>
            <w:tcW w:w="737" w:type="dxa"/>
            <w:vAlign w:val="center"/>
          </w:tcPr>
          <w:p w14:paraId="2FD9AF19" w14:textId="2391C7B1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76</w:t>
            </w:r>
          </w:p>
        </w:tc>
        <w:tc>
          <w:tcPr>
            <w:tcW w:w="737" w:type="dxa"/>
            <w:vAlign w:val="center"/>
          </w:tcPr>
          <w:p w14:paraId="4D1F1717" w14:textId="251D3B43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175</w:t>
            </w:r>
          </w:p>
        </w:tc>
        <w:tc>
          <w:tcPr>
            <w:tcW w:w="737" w:type="dxa"/>
            <w:vAlign w:val="center"/>
          </w:tcPr>
          <w:p w14:paraId="3CC5B25C" w14:textId="6963E128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243**</w:t>
            </w:r>
          </w:p>
        </w:tc>
        <w:tc>
          <w:tcPr>
            <w:tcW w:w="737" w:type="dxa"/>
            <w:vAlign w:val="center"/>
          </w:tcPr>
          <w:p w14:paraId="07584792" w14:textId="77777777" w:rsidR="00084E1C" w:rsidRPr="00776209" w:rsidRDefault="00084E1C" w:rsidP="00FA6370">
            <w:pPr>
              <w:spacing w:line="312" w:lineRule="auto"/>
            </w:pPr>
            <w:r w:rsidRPr="00776209">
              <w:t>-</w:t>
            </w:r>
          </w:p>
        </w:tc>
        <w:tc>
          <w:tcPr>
            <w:tcW w:w="737" w:type="dxa"/>
            <w:vAlign w:val="center"/>
          </w:tcPr>
          <w:p w14:paraId="60BE5ED7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823" w:type="dxa"/>
            <w:vAlign w:val="center"/>
          </w:tcPr>
          <w:p w14:paraId="02493DCB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vAlign w:val="center"/>
          </w:tcPr>
          <w:p w14:paraId="4ED4467F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5E5B7B00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0B06EA26" w14:textId="61781314" w:rsidR="00084E1C" w:rsidRPr="00776209" w:rsidRDefault="00CF1516" w:rsidP="00FA6370">
            <w:pPr>
              <w:spacing w:line="312" w:lineRule="auto"/>
            </w:pPr>
            <w:r w:rsidRPr="00776209">
              <w:rPr>
                <w:rFonts w:hint="eastAsia"/>
              </w:rPr>
              <w:t>11</w:t>
            </w:r>
            <w:r w:rsidR="00084E1C" w:rsidRPr="00776209">
              <w:t xml:space="preserve"> </w:t>
            </w:r>
            <w:r w:rsidR="00084E1C" w:rsidRPr="00776209">
              <w:rPr>
                <w:rFonts w:hint="eastAsia"/>
              </w:rPr>
              <w:t>Parasomnias</w:t>
            </w:r>
          </w:p>
        </w:tc>
        <w:tc>
          <w:tcPr>
            <w:tcW w:w="879" w:type="dxa"/>
            <w:vAlign w:val="center"/>
          </w:tcPr>
          <w:p w14:paraId="23517059" w14:textId="50DD4160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108</w:t>
            </w:r>
          </w:p>
        </w:tc>
        <w:tc>
          <w:tcPr>
            <w:tcW w:w="737" w:type="dxa"/>
            <w:vAlign w:val="center"/>
          </w:tcPr>
          <w:p w14:paraId="064FD72F" w14:textId="6BB213B8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03</w:t>
            </w:r>
          </w:p>
        </w:tc>
        <w:tc>
          <w:tcPr>
            <w:tcW w:w="737" w:type="dxa"/>
            <w:vAlign w:val="center"/>
          </w:tcPr>
          <w:p w14:paraId="226A1CC5" w14:textId="4FBC609A" w:rsidR="00084E1C" w:rsidRPr="00776209" w:rsidRDefault="007010F2" w:rsidP="00FA6370">
            <w:pPr>
              <w:spacing w:line="312" w:lineRule="auto"/>
            </w:pPr>
            <w:r w:rsidRPr="00776209">
              <w:rPr>
                <w:rFonts w:hint="eastAsia"/>
              </w:rPr>
              <w:t>0.03</w:t>
            </w:r>
            <w:r w:rsidR="00EB54FB" w:rsidRPr="00776209">
              <w:rPr>
                <w:rFonts w:hint="eastAsia"/>
              </w:rPr>
              <w:t>0</w:t>
            </w:r>
          </w:p>
        </w:tc>
        <w:tc>
          <w:tcPr>
            <w:tcW w:w="737" w:type="dxa"/>
            <w:vAlign w:val="center"/>
          </w:tcPr>
          <w:p w14:paraId="2F47C2D7" w14:textId="1871DB47" w:rsidR="00084E1C" w:rsidRPr="00776209" w:rsidRDefault="009415E5" w:rsidP="00FA6370">
            <w:pPr>
              <w:spacing w:line="312" w:lineRule="auto"/>
            </w:pPr>
            <w:r w:rsidRPr="00776209">
              <w:rPr>
                <w:rFonts w:hint="eastAsia"/>
              </w:rPr>
              <w:t>0.016</w:t>
            </w:r>
          </w:p>
        </w:tc>
        <w:tc>
          <w:tcPr>
            <w:tcW w:w="737" w:type="dxa"/>
            <w:vAlign w:val="center"/>
          </w:tcPr>
          <w:p w14:paraId="0C74725F" w14:textId="49DBA707" w:rsidR="00084E1C" w:rsidRPr="00776209" w:rsidRDefault="00C63594" w:rsidP="00FA6370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  <w:b/>
                <w:bCs/>
              </w:rPr>
              <w:t>0</w:t>
            </w:r>
            <w:r w:rsidR="00EE6334" w:rsidRPr="00776209">
              <w:rPr>
                <w:rFonts w:hint="eastAsia"/>
                <w:b/>
                <w:bCs/>
              </w:rPr>
              <w:t>.185*</w:t>
            </w:r>
          </w:p>
        </w:tc>
        <w:tc>
          <w:tcPr>
            <w:tcW w:w="737" w:type="dxa"/>
            <w:vAlign w:val="center"/>
          </w:tcPr>
          <w:p w14:paraId="3FFED92D" w14:textId="25AD8282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300**</w:t>
            </w:r>
          </w:p>
        </w:tc>
        <w:tc>
          <w:tcPr>
            <w:tcW w:w="737" w:type="dxa"/>
            <w:vAlign w:val="center"/>
          </w:tcPr>
          <w:p w14:paraId="2EDE688B" w14:textId="2AA69E7B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02</w:t>
            </w:r>
          </w:p>
        </w:tc>
        <w:tc>
          <w:tcPr>
            <w:tcW w:w="737" w:type="dxa"/>
            <w:vAlign w:val="center"/>
          </w:tcPr>
          <w:p w14:paraId="255D6421" w14:textId="6D773056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209*</w:t>
            </w:r>
          </w:p>
        </w:tc>
        <w:tc>
          <w:tcPr>
            <w:tcW w:w="737" w:type="dxa"/>
            <w:vAlign w:val="center"/>
          </w:tcPr>
          <w:p w14:paraId="0AD71258" w14:textId="37C1A867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357**</w:t>
            </w:r>
          </w:p>
        </w:tc>
        <w:tc>
          <w:tcPr>
            <w:tcW w:w="737" w:type="dxa"/>
            <w:vAlign w:val="center"/>
          </w:tcPr>
          <w:p w14:paraId="77E770F7" w14:textId="3ADB7468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742**</w:t>
            </w:r>
          </w:p>
        </w:tc>
        <w:tc>
          <w:tcPr>
            <w:tcW w:w="737" w:type="dxa"/>
            <w:vAlign w:val="center"/>
          </w:tcPr>
          <w:p w14:paraId="04E59A03" w14:textId="77777777" w:rsidR="00084E1C" w:rsidRPr="00776209" w:rsidRDefault="00084E1C" w:rsidP="00FA6370">
            <w:pPr>
              <w:spacing w:line="312" w:lineRule="auto"/>
            </w:pPr>
            <w:r w:rsidRPr="00776209">
              <w:t>-</w:t>
            </w:r>
          </w:p>
        </w:tc>
        <w:tc>
          <w:tcPr>
            <w:tcW w:w="823" w:type="dxa"/>
            <w:vAlign w:val="center"/>
          </w:tcPr>
          <w:p w14:paraId="77521651" w14:textId="77777777" w:rsidR="00084E1C" w:rsidRPr="00776209" w:rsidRDefault="00084E1C" w:rsidP="00FA6370">
            <w:pPr>
              <w:spacing w:line="312" w:lineRule="auto"/>
            </w:pPr>
          </w:p>
        </w:tc>
        <w:tc>
          <w:tcPr>
            <w:tcW w:w="481" w:type="dxa"/>
            <w:vAlign w:val="center"/>
          </w:tcPr>
          <w:p w14:paraId="232F083B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523E43F1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768A9859" w14:textId="1D820FD6" w:rsidR="00084E1C" w:rsidRPr="00776209" w:rsidRDefault="00CF1516" w:rsidP="00FA6370">
            <w:pPr>
              <w:spacing w:line="312" w:lineRule="auto"/>
            </w:pPr>
            <w:r w:rsidRPr="00776209">
              <w:rPr>
                <w:rFonts w:hint="eastAsia"/>
              </w:rPr>
              <w:t>12</w:t>
            </w:r>
            <w:r w:rsidR="00084E1C" w:rsidRPr="00776209">
              <w:t xml:space="preserve"> </w:t>
            </w:r>
            <w:r w:rsidR="00084E1C" w:rsidRPr="00776209">
              <w:rPr>
                <w:rFonts w:hint="eastAsia"/>
              </w:rPr>
              <w:t>Sleep disordered breathing</w:t>
            </w:r>
          </w:p>
        </w:tc>
        <w:tc>
          <w:tcPr>
            <w:tcW w:w="879" w:type="dxa"/>
            <w:vAlign w:val="center"/>
          </w:tcPr>
          <w:p w14:paraId="3E037702" w14:textId="5321DF1C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134</w:t>
            </w:r>
          </w:p>
        </w:tc>
        <w:tc>
          <w:tcPr>
            <w:tcW w:w="737" w:type="dxa"/>
            <w:vAlign w:val="center"/>
          </w:tcPr>
          <w:p w14:paraId="25F95820" w14:textId="29AB6F8F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94</w:t>
            </w:r>
          </w:p>
        </w:tc>
        <w:tc>
          <w:tcPr>
            <w:tcW w:w="737" w:type="dxa"/>
            <w:vAlign w:val="center"/>
          </w:tcPr>
          <w:p w14:paraId="017D5EA4" w14:textId="2C72E267" w:rsidR="00084E1C" w:rsidRPr="00776209" w:rsidRDefault="007010F2" w:rsidP="00FA6370">
            <w:pPr>
              <w:spacing w:line="312" w:lineRule="auto"/>
            </w:pPr>
            <w:r w:rsidRPr="00776209">
              <w:rPr>
                <w:rFonts w:hint="eastAsia"/>
              </w:rPr>
              <w:t>0.047</w:t>
            </w:r>
          </w:p>
        </w:tc>
        <w:tc>
          <w:tcPr>
            <w:tcW w:w="737" w:type="dxa"/>
            <w:vAlign w:val="center"/>
          </w:tcPr>
          <w:p w14:paraId="01AA9FF9" w14:textId="7641FD85" w:rsidR="00084E1C" w:rsidRPr="00776209" w:rsidRDefault="009415E5" w:rsidP="00FA6370">
            <w:pPr>
              <w:spacing w:line="312" w:lineRule="auto"/>
            </w:pPr>
            <w:r w:rsidRPr="00776209">
              <w:rPr>
                <w:rFonts w:hint="eastAsia"/>
              </w:rPr>
              <w:t>0.137</w:t>
            </w:r>
          </w:p>
        </w:tc>
        <w:tc>
          <w:tcPr>
            <w:tcW w:w="737" w:type="dxa"/>
            <w:vAlign w:val="center"/>
          </w:tcPr>
          <w:p w14:paraId="424F0219" w14:textId="773D81FF" w:rsidR="00084E1C" w:rsidRPr="00776209" w:rsidRDefault="00EE6334" w:rsidP="00FA6370">
            <w:pPr>
              <w:spacing w:line="312" w:lineRule="auto"/>
            </w:pPr>
            <w:r w:rsidRPr="00776209">
              <w:rPr>
                <w:rFonts w:hint="eastAsia"/>
              </w:rPr>
              <w:t>0.038</w:t>
            </w:r>
          </w:p>
        </w:tc>
        <w:tc>
          <w:tcPr>
            <w:tcW w:w="737" w:type="dxa"/>
            <w:vAlign w:val="center"/>
          </w:tcPr>
          <w:p w14:paraId="69B699A4" w14:textId="6A546261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205*</w:t>
            </w:r>
          </w:p>
        </w:tc>
        <w:tc>
          <w:tcPr>
            <w:tcW w:w="737" w:type="dxa"/>
            <w:vAlign w:val="center"/>
          </w:tcPr>
          <w:p w14:paraId="1D311680" w14:textId="551A8B9B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053</w:t>
            </w:r>
          </w:p>
        </w:tc>
        <w:tc>
          <w:tcPr>
            <w:tcW w:w="737" w:type="dxa"/>
            <w:vAlign w:val="center"/>
          </w:tcPr>
          <w:p w14:paraId="7F38F1E1" w14:textId="10863986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46</w:t>
            </w:r>
          </w:p>
        </w:tc>
        <w:tc>
          <w:tcPr>
            <w:tcW w:w="737" w:type="dxa"/>
            <w:vAlign w:val="center"/>
          </w:tcPr>
          <w:p w14:paraId="46A44C95" w14:textId="1B664E56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301**</w:t>
            </w:r>
          </w:p>
        </w:tc>
        <w:tc>
          <w:tcPr>
            <w:tcW w:w="737" w:type="dxa"/>
            <w:vAlign w:val="center"/>
          </w:tcPr>
          <w:p w14:paraId="281AD61C" w14:textId="100D7E58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656**</w:t>
            </w:r>
          </w:p>
        </w:tc>
        <w:tc>
          <w:tcPr>
            <w:tcW w:w="737" w:type="dxa"/>
            <w:vAlign w:val="center"/>
          </w:tcPr>
          <w:p w14:paraId="2894ABD1" w14:textId="6AC7EB58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805**</w:t>
            </w:r>
          </w:p>
        </w:tc>
        <w:tc>
          <w:tcPr>
            <w:tcW w:w="823" w:type="dxa"/>
            <w:vAlign w:val="center"/>
          </w:tcPr>
          <w:p w14:paraId="6A903AE1" w14:textId="77777777" w:rsidR="00084E1C" w:rsidRPr="00776209" w:rsidRDefault="00084E1C" w:rsidP="00FA6370">
            <w:pPr>
              <w:spacing w:line="312" w:lineRule="auto"/>
            </w:pPr>
            <w:r w:rsidRPr="00776209">
              <w:t>-</w:t>
            </w:r>
          </w:p>
        </w:tc>
        <w:tc>
          <w:tcPr>
            <w:tcW w:w="481" w:type="dxa"/>
            <w:vAlign w:val="center"/>
          </w:tcPr>
          <w:p w14:paraId="3A2FAE4B" w14:textId="77777777" w:rsidR="00084E1C" w:rsidRPr="00776209" w:rsidRDefault="00084E1C" w:rsidP="00FA6370">
            <w:pPr>
              <w:spacing w:line="312" w:lineRule="auto"/>
            </w:pPr>
          </w:p>
        </w:tc>
      </w:tr>
      <w:tr w:rsidR="00776209" w:rsidRPr="00776209" w14:paraId="67B18AA5" w14:textId="77777777" w:rsidTr="00A02D69">
        <w:trPr>
          <w:trHeight w:val="340"/>
          <w:jc w:val="center"/>
        </w:trPr>
        <w:tc>
          <w:tcPr>
            <w:tcW w:w="2411" w:type="dxa"/>
            <w:vAlign w:val="center"/>
          </w:tcPr>
          <w:p w14:paraId="39C16671" w14:textId="049BC1EB" w:rsidR="00084E1C" w:rsidRPr="00776209" w:rsidRDefault="00084E1C" w:rsidP="00FA6370">
            <w:pPr>
              <w:spacing w:line="312" w:lineRule="auto"/>
            </w:pPr>
            <w:r w:rsidRPr="00776209">
              <w:t>1</w:t>
            </w:r>
            <w:r w:rsidR="00CF1516" w:rsidRPr="00776209">
              <w:rPr>
                <w:rFonts w:hint="eastAsia"/>
              </w:rPr>
              <w:t>3</w:t>
            </w:r>
            <w:r w:rsidRPr="00776209">
              <w:t xml:space="preserve"> </w:t>
            </w:r>
            <w:bookmarkStart w:id="44" w:name="OLE_LINK29"/>
            <w:r w:rsidRPr="00776209">
              <w:rPr>
                <w:rFonts w:hint="eastAsia"/>
              </w:rPr>
              <w:t>Daytime sleepiness</w:t>
            </w:r>
            <w:bookmarkEnd w:id="44"/>
          </w:p>
        </w:tc>
        <w:tc>
          <w:tcPr>
            <w:tcW w:w="879" w:type="dxa"/>
            <w:vAlign w:val="center"/>
          </w:tcPr>
          <w:p w14:paraId="4B83DA7C" w14:textId="557909D7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58</w:t>
            </w:r>
          </w:p>
        </w:tc>
        <w:tc>
          <w:tcPr>
            <w:tcW w:w="737" w:type="dxa"/>
            <w:vAlign w:val="center"/>
          </w:tcPr>
          <w:p w14:paraId="1C61B44B" w14:textId="30E38237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072</w:t>
            </w:r>
          </w:p>
        </w:tc>
        <w:tc>
          <w:tcPr>
            <w:tcW w:w="737" w:type="dxa"/>
            <w:vAlign w:val="center"/>
          </w:tcPr>
          <w:p w14:paraId="5C689EB7" w14:textId="08D2DDE6" w:rsidR="00084E1C" w:rsidRPr="00776209" w:rsidRDefault="007010F2" w:rsidP="00FA6370">
            <w:pPr>
              <w:spacing w:line="312" w:lineRule="auto"/>
            </w:pPr>
            <w:r w:rsidRPr="00776209">
              <w:rPr>
                <w:rFonts w:hint="eastAsia"/>
              </w:rPr>
              <w:t>0.14</w:t>
            </w:r>
            <w:r w:rsidR="00EB54FB" w:rsidRPr="00776209">
              <w:rPr>
                <w:rFonts w:hint="eastAsia"/>
              </w:rPr>
              <w:t>0</w:t>
            </w:r>
          </w:p>
        </w:tc>
        <w:tc>
          <w:tcPr>
            <w:tcW w:w="737" w:type="dxa"/>
            <w:vAlign w:val="center"/>
          </w:tcPr>
          <w:p w14:paraId="4CF7353A" w14:textId="3732BEE0" w:rsidR="00084E1C" w:rsidRPr="00776209" w:rsidRDefault="009415E5" w:rsidP="00FA6370">
            <w:pPr>
              <w:spacing w:line="312" w:lineRule="auto"/>
            </w:pPr>
            <w:r w:rsidRPr="00776209">
              <w:rPr>
                <w:rFonts w:hint="eastAsia"/>
              </w:rPr>
              <w:t>0.054</w:t>
            </w:r>
          </w:p>
        </w:tc>
        <w:tc>
          <w:tcPr>
            <w:tcW w:w="737" w:type="dxa"/>
            <w:vAlign w:val="center"/>
          </w:tcPr>
          <w:p w14:paraId="490ABC40" w14:textId="0AA386D2" w:rsidR="00084E1C" w:rsidRPr="00776209" w:rsidRDefault="00C63594" w:rsidP="00FA6370">
            <w:pPr>
              <w:spacing w:line="312" w:lineRule="auto"/>
              <w:rPr>
                <w:b/>
                <w:bCs/>
              </w:rPr>
            </w:pPr>
            <w:r w:rsidRPr="00776209">
              <w:rPr>
                <w:rFonts w:hint="eastAsia"/>
                <w:b/>
                <w:bCs/>
              </w:rPr>
              <w:t>0</w:t>
            </w:r>
            <w:r w:rsidR="00EE6334" w:rsidRPr="00776209">
              <w:rPr>
                <w:rFonts w:hint="eastAsia"/>
                <w:b/>
                <w:bCs/>
              </w:rPr>
              <w:t>.181*</w:t>
            </w:r>
          </w:p>
        </w:tc>
        <w:tc>
          <w:tcPr>
            <w:tcW w:w="737" w:type="dxa"/>
            <w:vAlign w:val="center"/>
          </w:tcPr>
          <w:p w14:paraId="6B4E74A4" w14:textId="6C105145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059</w:t>
            </w:r>
          </w:p>
        </w:tc>
        <w:tc>
          <w:tcPr>
            <w:tcW w:w="737" w:type="dxa"/>
            <w:vAlign w:val="center"/>
          </w:tcPr>
          <w:p w14:paraId="3BDD97C9" w14:textId="766A989D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-0.114</w:t>
            </w:r>
          </w:p>
        </w:tc>
        <w:tc>
          <w:tcPr>
            <w:tcW w:w="737" w:type="dxa"/>
            <w:vAlign w:val="center"/>
          </w:tcPr>
          <w:p w14:paraId="3F14DC8D" w14:textId="08597AE9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214*</w:t>
            </w:r>
          </w:p>
        </w:tc>
        <w:tc>
          <w:tcPr>
            <w:tcW w:w="737" w:type="dxa"/>
            <w:vAlign w:val="center"/>
          </w:tcPr>
          <w:p w14:paraId="1E5DE198" w14:textId="3ED807B1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228*</w:t>
            </w:r>
          </w:p>
        </w:tc>
        <w:tc>
          <w:tcPr>
            <w:tcW w:w="737" w:type="dxa"/>
            <w:vAlign w:val="center"/>
          </w:tcPr>
          <w:p w14:paraId="12A44BEE" w14:textId="70B4B129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459**</w:t>
            </w:r>
          </w:p>
        </w:tc>
        <w:tc>
          <w:tcPr>
            <w:tcW w:w="737" w:type="dxa"/>
            <w:vAlign w:val="center"/>
          </w:tcPr>
          <w:p w14:paraId="4401966B" w14:textId="129C710E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505**</w:t>
            </w:r>
          </w:p>
        </w:tc>
        <w:tc>
          <w:tcPr>
            <w:tcW w:w="823" w:type="dxa"/>
            <w:vAlign w:val="center"/>
          </w:tcPr>
          <w:p w14:paraId="0BF4601D" w14:textId="0398F564" w:rsidR="00084E1C" w:rsidRPr="00776209" w:rsidRDefault="00084E1C" w:rsidP="00FA6370">
            <w:pPr>
              <w:spacing w:line="312" w:lineRule="auto"/>
            </w:pPr>
            <w:r w:rsidRPr="00776209">
              <w:rPr>
                <w:rFonts w:hint="eastAsia"/>
              </w:rPr>
              <w:t>0.397**</w:t>
            </w:r>
          </w:p>
        </w:tc>
        <w:tc>
          <w:tcPr>
            <w:tcW w:w="481" w:type="dxa"/>
            <w:vAlign w:val="center"/>
          </w:tcPr>
          <w:p w14:paraId="3917F8D3" w14:textId="77777777" w:rsidR="00084E1C" w:rsidRPr="00776209" w:rsidRDefault="00084E1C" w:rsidP="00FA6370">
            <w:pPr>
              <w:spacing w:line="312" w:lineRule="auto"/>
            </w:pPr>
            <w:r w:rsidRPr="00776209">
              <w:t>-</w:t>
            </w:r>
          </w:p>
        </w:tc>
      </w:tr>
    </w:tbl>
    <w:p w14:paraId="7F602B72" w14:textId="7589B483" w:rsidR="00F86C05" w:rsidRPr="00776209" w:rsidRDefault="00B93CAA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</w:rPr>
        <w:t>*</w:t>
      </w:r>
      <w:r w:rsidR="00F86C05" w:rsidRPr="00776209">
        <w:rPr>
          <w:rFonts w:ascii="Times New Roman" w:hAnsi="Times New Roman" w:cs="Times New Roman" w:hint="eastAsia"/>
        </w:rPr>
        <w:t xml:space="preserve"> </w:t>
      </w:r>
      <w:r w:rsidRPr="00776209">
        <w:rPr>
          <w:rFonts w:ascii="Times New Roman" w:hAnsi="Times New Roman" w:cs="Times New Roman"/>
          <w:i/>
          <w:iCs/>
        </w:rPr>
        <w:t>P</w:t>
      </w:r>
      <w:r w:rsidRPr="00776209">
        <w:rPr>
          <w:rFonts w:ascii="Times New Roman" w:hAnsi="Times New Roman" w:cs="Times New Roman"/>
        </w:rPr>
        <w:t>&lt;0.05</w:t>
      </w:r>
      <w:r w:rsidR="00464B7F" w:rsidRPr="00776209">
        <w:rPr>
          <w:rFonts w:ascii="Times New Roman" w:hAnsi="Times New Roman" w:cs="Times New Roman" w:hint="eastAsia"/>
        </w:rPr>
        <w:t xml:space="preserve">, </w:t>
      </w:r>
      <w:r w:rsidRPr="00776209">
        <w:rPr>
          <w:rFonts w:ascii="Times New Roman" w:hAnsi="Times New Roman" w:cs="Times New Roman"/>
        </w:rPr>
        <w:t>**</w:t>
      </w:r>
      <w:r w:rsidR="00F86C05" w:rsidRPr="00776209">
        <w:rPr>
          <w:rFonts w:ascii="Times New Roman" w:hAnsi="Times New Roman" w:cs="Times New Roman" w:hint="eastAsia"/>
        </w:rPr>
        <w:t xml:space="preserve"> </w:t>
      </w:r>
      <w:r w:rsidRPr="00776209">
        <w:rPr>
          <w:rFonts w:ascii="Times New Roman" w:hAnsi="Times New Roman" w:cs="Times New Roman"/>
          <w:i/>
          <w:iCs/>
        </w:rPr>
        <w:t>P</w:t>
      </w:r>
      <w:r w:rsidRPr="00776209">
        <w:rPr>
          <w:rFonts w:ascii="Times New Roman" w:hAnsi="Times New Roman" w:cs="Times New Roman"/>
        </w:rPr>
        <w:t>&lt;0.001</w:t>
      </w:r>
    </w:p>
    <w:p w14:paraId="1E4B4337" w14:textId="77777777" w:rsidR="006223AE" w:rsidRPr="00776209" w:rsidRDefault="006223AE" w:rsidP="00320188">
      <w:pPr>
        <w:spacing w:line="312" w:lineRule="auto"/>
        <w:rPr>
          <w:rFonts w:hint="eastAsia"/>
        </w:rPr>
      </w:pPr>
    </w:p>
    <w:p w14:paraId="33446106" w14:textId="5186D37E" w:rsidR="00B13B0F" w:rsidRPr="00776209" w:rsidRDefault="00B13B0F" w:rsidP="00320188">
      <w:pPr>
        <w:widowControl/>
        <w:spacing w:line="312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Table S</w:t>
      </w:r>
      <w:r w:rsidR="006D1B20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5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Kappa </w:t>
      </w:r>
      <w:r w:rsidR="00A45DE2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a</w:t>
      </w:r>
      <w:r w:rsidR="00A45DE2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greement </w:t>
      </w:r>
      <w:r w:rsidR="00A45DE2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="00A45DE2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tatistics 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between </w:t>
      </w:r>
      <w:r w:rsidR="00A45DE2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t</w:t>
      </w:r>
      <w:r w:rsidR="00A45DE2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wo </w:t>
      </w:r>
      <w:r w:rsidR="00A45DE2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</w:t>
      </w:r>
      <w:r w:rsidR="00A45DE2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lassification </w:t>
      </w:r>
      <w:r w:rsidR="00A45DE2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="00A45DE2"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ystems</w:t>
      </w:r>
      <w:r w:rsidR="00F9099A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.</w:t>
      </w:r>
    </w:p>
    <w:tbl>
      <w:tblPr>
        <w:tblStyle w:val="14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09"/>
        <w:gridCol w:w="2096"/>
        <w:gridCol w:w="1591"/>
      </w:tblGrid>
      <w:tr w:rsidR="00776209" w:rsidRPr="00776209" w14:paraId="05D06C26" w14:textId="77777777" w:rsidTr="00F15885">
        <w:trPr>
          <w:trHeight w:val="246"/>
          <w:jc w:val="center"/>
        </w:trPr>
        <w:tc>
          <w:tcPr>
            <w:tcW w:w="1450" w:type="pct"/>
            <w:vMerge w:val="restart"/>
            <w:tcBorders>
              <w:top w:val="single" w:sz="12" w:space="0" w:color="auto"/>
            </w:tcBorders>
            <w:vAlign w:val="center"/>
          </w:tcPr>
          <w:p w14:paraId="614AEE08" w14:textId="06FBF869" w:rsidR="00B13B0F" w:rsidRPr="00776209" w:rsidRDefault="00B13B0F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 xml:space="preserve">WHO </w:t>
            </w:r>
            <w:r w:rsidR="00185F9B" w:rsidRPr="00776209">
              <w:rPr>
                <w:rFonts w:hint="eastAsia"/>
                <w:szCs w:val="21"/>
              </w:rPr>
              <w:t>BMIZ s</w:t>
            </w:r>
            <w:r w:rsidRPr="00776209">
              <w:rPr>
                <w:szCs w:val="21"/>
              </w:rPr>
              <w:t>tandard​</w:t>
            </w:r>
          </w:p>
        </w:tc>
        <w:tc>
          <w:tcPr>
            <w:tcW w:w="2592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9A945B" w14:textId="1AB7D40F" w:rsidR="00B13B0F" w:rsidRPr="00776209" w:rsidRDefault="00B13B0F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 xml:space="preserve">Chinese </w:t>
            </w:r>
            <w:r w:rsidR="00185F9B" w:rsidRPr="00776209">
              <w:rPr>
                <w:rFonts w:hint="eastAsia"/>
                <w:szCs w:val="21"/>
              </w:rPr>
              <w:t>s</w:t>
            </w:r>
            <w:r w:rsidRPr="00776209">
              <w:rPr>
                <w:szCs w:val="21"/>
              </w:rPr>
              <w:t>tandard</w:t>
            </w:r>
          </w:p>
        </w:tc>
        <w:tc>
          <w:tcPr>
            <w:tcW w:w="958" w:type="pct"/>
            <w:vMerge w:val="restart"/>
            <w:tcBorders>
              <w:top w:val="single" w:sz="12" w:space="0" w:color="auto"/>
            </w:tcBorders>
            <w:vAlign w:val="center"/>
          </w:tcPr>
          <w:p w14:paraId="4F3A2CAB" w14:textId="77777777" w:rsidR="00B13B0F" w:rsidRPr="00776209" w:rsidRDefault="00B13B0F" w:rsidP="00320188">
            <w:pPr>
              <w:spacing w:line="312" w:lineRule="auto"/>
              <w:rPr>
                <w:i/>
                <w:iCs/>
                <w:szCs w:val="21"/>
              </w:rPr>
            </w:pPr>
            <w:r w:rsidRPr="00776209">
              <w:rPr>
                <w:rFonts w:hint="eastAsia"/>
              </w:rPr>
              <w:t>Kappa</w:t>
            </w:r>
          </w:p>
        </w:tc>
      </w:tr>
      <w:tr w:rsidR="00776209" w:rsidRPr="00776209" w14:paraId="6CD99500" w14:textId="77777777" w:rsidTr="00F15885">
        <w:trPr>
          <w:trHeight w:val="246"/>
          <w:jc w:val="center"/>
        </w:trPr>
        <w:tc>
          <w:tcPr>
            <w:tcW w:w="1450" w:type="pct"/>
            <w:vMerge/>
            <w:tcBorders>
              <w:bottom w:val="single" w:sz="6" w:space="0" w:color="auto"/>
            </w:tcBorders>
            <w:vAlign w:val="center"/>
          </w:tcPr>
          <w:p w14:paraId="27D1A0FC" w14:textId="77777777" w:rsidR="00B13B0F" w:rsidRPr="00776209" w:rsidRDefault="00B13B0F" w:rsidP="00320188">
            <w:pPr>
              <w:spacing w:line="312" w:lineRule="auto"/>
              <w:rPr>
                <w:szCs w:val="21"/>
              </w:rPr>
            </w:pPr>
          </w:p>
        </w:tc>
        <w:tc>
          <w:tcPr>
            <w:tcW w:w="133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199959" w14:textId="77777777" w:rsidR="00B13B0F" w:rsidRPr="00776209" w:rsidRDefault="00B13B0F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 xml:space="preserve">ADHD normal weight </w:t>
            </w:r>
            <w:r w:rsidRPr="00776209">
              <w:rPr>
                <w:rFonts w:hint="eastAsia"/>
                <w:szCs w:val="21"/>
              </w:rPr>
              <w:t xml:space="preserve">group </w:t>
            </w:r>
            <w:r w:rsidRPr="00776209">
              <w:rPr>
                <w:szCs w:val="21"/>
              </w:rPr>
              <w:t>(n=145)</w:t>
            </w:r>
          </w:p>
        </w:tc>
        <w:tc>
          <w:tcPr>
            <w:tcW w:w="126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1CAED7" w14:textId="77777777" w:rsidR="00B13B0F" w:rsidRPr="00776209" w:rsidRDefault="00B13B0F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ADHD overweight/obesity group (n=124)</w:t>
            </w:r>
          </w:p>
        </w:tc>
        <w:tc>
          <w:tcPr>
            <w:tcW w:w="958" w:type="pct"/>
            <w:vMerge/>
            <w:tcBorders>
              <w:bottom w:val="single" w:sz="6" w:space="0" w:color="auto"/>
            </w:tcBorders>
            <w:vAlign w:val="center"/>
          </w:tcPr>
          <w:p w14:paraId="246C6133" w14:textId="77777777" w:rsidR="00B13B0F" w:rsidRPr="00776209" w:rsidRDefault="00B13B0F" w:rsidP="00320188">
            <w:pPr>
              <w:spacing w:line="312" w:lineRule="auto"/>
              <w:rPr>
                <w:i/>
                <w:iCs/>
              </w:rPr>
            </w:pPr>
          </w:p>
        </w:tc>
      </w:tr>
      <w:tr w:rsidR="00776209" w:rsidRPr="00776209" w14:paraId="68C4AD39" w14:textId="77777777" w:rsidTr="00F15885">
        <w:trPr>
          <w:trHeight w:val="261"/>
          <w:jc w:val="center"/>
        </w:trPr>
        <w:tc>
          <w:tcPr>
            <w:tcW w:w="1450" w:type="pct"/>
            <w:tcBorders>
              <w:top w:val="single" w:sz="6" w:space="0" w:color="auto"/>
              <w:bottom w:val="nil"/>
            </w:tcBorders>
            <w:vAlign w:val="center"/>
          </w:tcPr>
          <w:p w14:paraId="72361908" w14:textId="77777777" w:rsidR="00B13B0F" w:rsidRPr="00776209" w:rsidRDefault="00B13B0F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 xml:space="preserve">ADHD normal weight </w:t>
            </w:r>
            <w:r w:rsidRPr="00776209">
              <w:rPr>
                <w:rFonts w:hint="eastAsia"/>
                <w:szCs w:val="21"/>
              </w:rPr>
              <w:t xml:space="preserve">group </w:t>
            </w:r>
            <w:r w:rsidRPr="00776209">
              <w:rPr>
                <w:szCs w:val="21"/>
              </w:rPr>
              <w:t>(n=1</w:t>
            </w:r>
            <w:r w:rsidRPr="00776209">
              <w:rPr>
                <w:rFonts w:hint="eastAsia"/>
                <w:szCs w:val="21"/>
              </w:rPr>
              <w:t>36</w:t>
            </w:r>
            <w:r w:rsidRPr="00776209">
              <w:rPr>
                <w:szCs w:val="21"/>
              </w:rPr>
              <w:t>)</w:t>
            </w:r>
          </w:p>
        </w:tc>
        <w:tc>
          <w:tcPr>
            <w:tcW w:w="1330" w:type="pct"/>
            <w:tcBorders>
              <w:top w:val="single" w:sz="6" w:space="0" w:color="auto"/>
              <w:bottom w:val="nil"/>
            </w:tcBorders>
            <w:vAlign w:val="center"/>
          </w:tcPr>
          <w:p w14:paraId="206B47D0" w14:textId="77777777" w:rsidR="00B13B0F" w:rsidRPr="00776209" w:rsidRDefault="00B13B0F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135</w:t>
            </w:r>
          </w:p>
        </w:tc>
        <w:tc>
          <w:tcPr>
            <w:tcW w:w="1262" w:type="pct"/>
            <w:tcBorders>
              <w:top w:val="single" w:sz="6" w:space="0" w:color="auto"/>
              <w:bottom w:val="nil"/>
            </w:tcBorders>
            <w:vAlign w:val="center"/>
          </w:tcPr>
          <w:p w14:paraId="4EAEAC6F" w14:textId="77777777" w:rsidR="00B13B0F" w:rsidRPr="00776209" w:rsidRDefault="00B13B0F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1</w:t>
            </w:r>
          </w:p>
        </w:tc>
        <w:tc>
          <w:tcPr>
            <w:tcW w:w="958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E1A0F2B" w14:textId="77777777" w:rsidR="00B13B0F" w:rsidRPr="00776209" w:rsidRDefault="00B13B0F" w:rsidP="00320188">
            <w:pPr>
              <w:spacing w:line="312" w:lineRule="auto"/>
            </w:pPr>
            <w:r w:rsidRPr="00776209">
              <w:rPr>
                <w:rFonts w:hint="eastAsia"/>
              </w:rPr>
              <w:t>0.918</w:t>
            </w:r>
          </w:p>
        </w:tc>
      </w:tr>
      <w:tr w:rsidR="009C38F9" w:rsidRPr="00776209" w14:paraId="35B2D3C4" w14:textId="77777777" w:rsidTr="00F15885">
        <w:trPr>
          <w:trHeight w:val="261"/>
          <w:jc w:val="center"/>
        </w:trPr>
        <w:tc>
          <w:tcPr>
            <w:tcW w:w="1450" w:type="pct"/>
            <w:tcBorders>
              <w:top w:val="nil"/>
              <w:bottom w:val="single" w:sz="12" w:space="0" w:color="auto"/>
            </w:tcBorders>
            <w:vAlign w:val="center"/>
          </w:tcPr>
          <w:p w14:paraId="5C366448" w14:textId="77777777" w:rsidR="00B13B0F" w:rsidRPr="00776209" w:rsidRDefault="00B13B0F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ADHD overweight/obesity group (n=1</w:t>
            </w:r>
            <w:r w:rsidRPr="00776209">
              <w:rPr>
                <w:rFonts w:hint="eastAsia"/>
                <w:szCs w:val="21"/>
              </w:rPr>
              <w:t>33</w:t>
            </w:r>
            <w:r w:rsidRPr="00776209">
              <w:rPr>
                <w:szCs w:val="21"/>
              </w:rPr>
              <w:t>)</w:t>
            </w:r>
          </w:p>
        </w:tc>
        <w:tc>
          <w:tcPr>
            <w:tcW w:w="1330" w:type="pct"/>
            <w:tcBorders>
              <w:top w:val="nil"/>
              <w:bottom w:val="single" w:sz="12" w:space="0" w:color="auto"/>
            </w:tcBorders>
            <w:vAlign w:val="center"/>
          </w:tcPr>
          <w:p w14:paraId="2DB212AC" w14:textId="77777777" w:rsidR="00B13B0F" w:rsidRPr="00776209" w:rsidRDefault="00B13B0F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10</w:t>
            </w:r>
          </w:p>
        </w:tc>
        <w:tc>
          <w:tcPr>
            <w:tcW w:w="1262" w:type="pct"/>
            <w:tcBorders>
              <w:top w:val="nil"/>
              <w:bottom w:val="single" w:sz="12" w:space="0" w:color="auto"/>
            </w:tcBorders>
            <w:vAlign w:val="center"/>
          </w:tcPr>
          <w:p w14:paraId="23831545" w14:textId="77777777" w:rsidR="00B13B0F" w:rsidRPr="00776209" w:rsidRDefault="00B13B0F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123</w:t>
            </w:r>
          </w:p>
        </w:tc>
        <w:tc>
          <w:tcPr>
            <w:tcW w:w="95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6D3C829" w14:textId="77777777" w:rsidR="00B13B0F" w:rsidRPr="00776209" w:rsidRDefault="00B13B0F" w:rsidP="00320188">
            <w:pPr>
              <w:spacing w:line="312" w:lineRule="auto"/>
              <w:jc w:val="center"/>
            </w:pPr>
          </w:p>
        </w:tc>
      </w:tr>
    </w:tbl>
    <w:p w14:paraId="1F9D8097" w14:textId="75F218E0" w:rsidR="007377F0" w:rsidRPr="00776209" w:rsidRDefault="007377F0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bookmarkStart w:id="45" w:name="_Hlk200833526"/>
    </w:p>
    <w:p w14:paraId="63B13904" w14:textId="77777777" w:rsidR="007377F0" w:rsidRPr="00776209" w:rsidRDefault="007377F0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br w:type="page"/>
      </w:r>
    </w:p>
    <w:p w14:paraId="6432386D" w14:textId="375A152D" w:rsidR="008316AB" w:rsidRPr="00776209" w:rsidRDefault="003F7D48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="006D1B20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6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bookmarkStart w:id="46" w:name="_Hlk201431766"/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Demographic characteristics</w:t>
      </w:r>
      <w:bookmarkEnd w:id="46"/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of</w:t>
      </w:r>
      <w:r w:rsidR="00C462C5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the ADHD normal weight group and ADHD overweight/obesity group</w:t>
      </w:r>
      <w:r w:rsidR="00C462C5" w:rsidRPr="00776209">
        <w:rPr>
          <w:rFonts w:hint="eastAsia"/>
        </w:rPr>
        <w:t xml:space="preserve"> </w:t>
      </w:r>
      <w:bookmarkEnd w:id="45"/>
      <w:r w:rsidR="00607EB6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redefined using WHO BMIZ standard</w:t>
      </w:r>
      <w:r w:rsidR="00F9099A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.</w:t>
      </w:r>
    </w:p>
    <w:tbl>
      <w:tblPr>
        <w:tblStyle w:val="3"/>
        <w:tblW w:w="6400" w:type="pct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409"/>
        <w:gridCol w:w="1986"/>
        <w:gridCol w:w="1986"/>
        <w:gridCol w:w="993"/>
        <w:gridCol w:w="989"/>
      </w:tblGrid>
      <w:tr w:rsidR="00776209" w:rsidRPr="00776209" w14:paraId="5C07074F" w14:textId="77777777" w:rsidTr="00617C32">
        <w:trPr>
          <w:trHeight w:hRule="exact" w:val="340"/>
          <w:jc w:val="center"/>
        </w:trPr>
        <w:tc>
          <w:tcPr>
            <w:tcW w:w="2200" w:type="pct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65E2BCA5" w14:textId="77777777" w:rsidR="00680FA8" w:rsidRPr="00776209" w:rsidRDefault="00680FA8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2800" w:type="pct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B4DA02F" w14:textId="667DFD69" w:rsidR="00680FA8" w:rsidRPr="00776209" w:rsidRDefault="00680FA8" w:rsidP="00DC468E">
            <w:pPr>
              <w:spacing w:line="312" w:lineRule="auto"/>
              <w:rPr>
                <w:rFonts w:eastAsia="等线"/>
                <w:i/>
                <w:iCs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 xml:space="preserve">WHO </w:t>
            </w:r>
            <w:r w:rsidR="00185F9B" w:rsidRPr="00776209">
              <w:rPr>
                <w:rFonts w:eastAsia="等线" w:hint="eastAsia"/>
                <w14:ligatures w14:val="none"/>
              </w:rPr>
              <w:t>BMIZ s</w:t>
            </w:r>
            <w:r w:rsidRPr="00776209">
              <w:rPr>
                <w:rFonts w:eastAsia="等线" w:hint="eastAsia"/>
                <w14:ligatures w14:val="none"/>
              </w:rPr>
              <w:t>tandard</w:t>
            </w:r>
          </w:p>
        </w:tc>
      </w:tr>
      <w:tr w:rsidR="00776209" w:rsidRPr="00776209" w14:paraId="14DC8A50" w14:textId="77777777" w:rsidTr="00617C32">
        <w:trPr>
          <w:trHeight w:hRule="exact" w:val="1020"/>
          <w:jc w:val="center"/>
        </w:trPr>
        <w:tc>
          <w:tcPr>
            <w:tcW w:w="2200" w:type="pct"/>
            <w:gridSpan w:val="2"/>
            <w:tcBorders>
              <w:top w:val="nil"/>
              <w:bottom w:val="single" w:sz="6" w:space="0" w:color="000000"/>
            </w:tcBorders>
            <w:vAlign w:val="center"/>
          </w:tcPr>
          <w:p w14:paraId="1D8828C7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Variable</w:t>
            </w:r>
          </w:p>
        </w:tc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9109A7" w14:textId="5298D633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 xml:space="preserve">ADHD normal weight </w:t>
            </w:r>
            <w:r w:rsidRPr="00776209">
              <w:rPr>
                <w:rFonts w:eastAsia="等线" w:hint="eastAsia"/>
                <w14:ligatures w14:val="none"/>
              </w:rPr>
              <w:t xml:space="preserve">group </w:t>
            </w:r>
            <w:r w:rsidRPr="00776209">
              <w:rPr>
                <w:rFonts w:eastAsia="等线"/>
                <w14:ligatures w14:val="none"/>
              </w:rPr>
              <w:t>(n=1</w:t>
            </w:r>
            <w:r w:rsidR="008316AB" w:rsidRPr="00776209">
              <w:rPr>
                <w:rFonts w:eastAsia="等线" w:hint="eastAsia"/>
                <w14:ligatures w14:val="none"/>
              </w:rPr>
              <w:t>36</w:t>
            </w:r>
            <w:r w:rsidRPr="00776209">
              <w:rPr>
                <w:rFonts w:eastAsia="等线"/>
                <w14:ligatures w14:val="none"/>
              </w:rPr>
              <w:t>)</w:t>
            </w:r>
          </w:p>
        </w:tc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62BF75A" w14:textId="2480E9A9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ADHD overweight/obesity group (n=1</w:t>
            </w:r>
            <w:r w:rsidR="008316AB" w:rsidRPr="00776209">
              <w:rPr>
                <w:rFonts w:eastAsia="等线" w:hint="eastAsia"/>
                <w14:ligatures w14:val="none"/>
              </w:rPr>
              <w:t>33</w:t>
            </w:r>
            <w:r w:rsidRPr="00776209">
              <w:rPr>
                <w:rFonts w:eastAsia="等线"/>
                <w14:ligatures w14:val="none"/>
              </w:rPr>
              <w:t>)</w:t>
            </w:r>
          </w:p>
        </w:tc>
        <w:tc>
          <w:tcPr>
            <w:tcW w:w="46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BD0D90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t/X</w:t>
            </w:r>
            <w:r w:rsidRPr="00776209">
              <w:rPr>
                <w:rFonts w:eastAsia="等线"/>
                <w:vertAlign w:val="superscript"/>
                <w14:ligatures w14:val="none"/>
              </w:rPr>
              <w:t>2</w:t>
            </w:r>
          </w:p>
        </w:tc>
        <w:tc>
          <w:tcPr>
            <w:tcW w:w="46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2BE2D4C" w14:textId="77777777" w:rsidR="00EB3D92" w:rsidRPr="00776209" w:rsidRDefault="00EB3D92" w:rsidP="00320188">
            <w:pPr>
              <w:spacing w:line="312" w:lineRule="auto"/>
              <w:rPr>
                <w:rFonts w:eastAsia="等线"/>
                <w:i/>
                <w:iCs/>
                <w14:ligatures w14:val="none"/>
              </w:rPr>
            </w:pPr>
            <w:r w:rsidRPr="00776209">
              <w:rPr>
                <w:rFonts w:eastAsia="等线"/>
                <w:i/>
                <w:iCs/>
                <w14:ligatures w14:val="none"/>
              </w:rPr>
              <w:t>P</w:t>
            </w:r>
          </w:p>
        </w:tc>
      </w:tr>
      <w:tr w:rsidR="00776209" w:rsidRPr="00776209" w14:paraId="5D84E0A8" w14:textId="77777777" w:rsidTr="00617C32">
        <w:trPr>
          <w:trHeight w:hRule="exact" w:val="340"/>
          <w:jc w:val="center"/>
        </w:trPr>
        <w:tc>
          <w:tcPr>
            <w:tcW w:w="2200" w:type="pct"/>
            <w:gridSpan w:val="2"/>
            <w:tcBorders>
              <w:top w:val="single" w:sz="6" w:space="0" w:color="000000"/>
            </w:tcBorders>
            <w:vAlign w:val="center"/>
          </w:tcPr>
          <w:p w14:paraId="6BB2E066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BMI</w:t>
            </w:r>
            <w:r w:rsidRPr="00776209">
              <w:rPr>
                <w:rFonts w:eastAsia="等线" w:hint="eastAsia"/>
                <w14:ligatures w14:val="none"/>
              </w:rPr>
              <w:t xml:space="preserve"> (</w:t>
            </w:r>
            <w:r w:rsidRPr="00776209">
              <w:rPr>
                <w:rFonts w:eastAsia="等线"/>
                <w14:ligatures w14:val="none"/>
              </w:rPr>
              <w:t>kg/m</w:t>
            </w:r>
            <w:r w:rsidRPr="00776209">
              <w:rPr>
                <w:rFonts w:eastAsia="等线"/>
                <w:vertAlign w:val="superscript"/>
                <w14:ligatures w14:val="none"/>
              </w:rPr>
              <w:t>2</w:t>
            </w:r>
            <w:r w:rsidRPr="00776209">
              <w:rPr>
                <w:rFonts w:eastAsia="等线" w:hint="eastAsia"/>
                <w14:ligatures w14:val="none"/>
              </w:rPr>
              <w:t>)</w:t>
            </w:r>
          </w:p>
        </w:tc>
        <w:tc>
          <w:tcPr>
            <w:tcW w:w="934" w:type="pct"/>
            <w:tcBorders>
              <w:top w:val="single" w:sz="6" w:space="0" w:color="000000"/>
            </w:tcBorders>
            <w:vAlign w:val="center"/>
          </w:tcPr>
          <w:p w14:paraId="485791E1" w14:textId="323F7EB9" w:rsidR="00EB3D92" w:rsidRPr="00776209" w:rsidRDefault="00B212C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5.2</w:t>
            </w:r>
            <w:r w:rsidR="00B12B08" w:rsidRPr="00776209">
              <w:rPr>
                <w:rFonts w:eastAsia="等线" w:hint="eastAsia"/>
                <w14:ligatures w14:val="none"/>
              </w:rPr>
              <w:t xml:space="preserve"> </w:t>
            </w:r>
            <w:r w:rsidR="00B12B08" w:rsidRPr="00776209">
              <w:t>±</w:t>
            </w:r>
            <w:r w:rsidR="00B12B08" w:rsidRPr="00776209">
              <w:rPr>
                <w:rFonts w:hint="eastAsia"/>
              </w:rPr>
              <w:t xml:space="preserve"> </w:t>
            </w:r>
            <w:r w:rsidRPr="00776209">
              <w:rPr>
                <w:rFonts w:eastAsia="等线" w:hint="eastAsia"/>
                <w14:ligatures w14:val="none"/>
              </w:rPr>
              <w:t>1.6</w:t>
            </w:r>
          </w:p>
        </w:tc>
        <w:tc>
          <w:tcPr>
            <w:tcW w:w="934" w:type="pct"/>
            <w:tcBorders>
              <w:top w:val="single" w:sz="6" w:space="0" w:color="000000"/>
            </w:tcBorders>
            <w:vAlign w:val="center"/>
          </w:tcPr>
          <w:p w14:paraId="62844312" w14:textId="3FF7EDEC" w:rsidR="00EB3D92" w:rsidRPr="00776209" w:rsidRDefault="00B212C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23.1</w:t>
            </w:r>
            <w:r w:rsidR="00B12B08" w:rsidRPr="00776209">
              <w:rPr>
                <w:rFonts w:eastAsia="等线" w:hint="eastAsia"/>
                <w14:ligatures w14:val="none"/>
              </w:rPr>
              <w:t xml:space="preserve"> </w:t>
            </w:r>
            <w:r w:rsidR="00B12B08" w:rsidRPr="00776209">
              <w:t>±</w:t>
            </w:r>
            <w:r w:rsidR="00B12B08" w:rsidRPr="00776209">
              <w:rPr>
                <w:rFonts w:hint="eastAsia"/>
              </w:rPr>
              <w:t xml:space="preserve"> </w:t>
            </w:r>
            <w:r w:rsidRPr="00776209">
              <w:rPr>
                <w:rFonts w:eastAsia="等线" w:hint="eastAsia"/>
                <w14:ligatures w14:val="none"/>
              </w:rPr>
              <w:t>5.1</w:t>
            </w:r>
          </w:p>
        </w:tc>
        <w:tc>
          <w:tcPr>
            <w:tcW w:w="467" w:type="pct"/>
            <w:tcBorders>
              <w:top w:val="single" w:sz="6" w:space="0" w:color="000000"/>
            </w:tcBorders>
            <w:vAlign w:val="center"/>
          </w:tcPr>
          <w:p w14:paraId="070DFDAF" w14:textId="313E5178" w:rsidR="00EB3D92" w:rsidRPr="00776209" w:rsidRDefault="00FE6FC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16.976</w:t>
            </w:r>
          </w:p>
        </w:tc>
        <w:tc>
          <w:tcPr>
            <w:tcW w:w="466" w:type="pct"/>
            <w:tcBorders>
              <w:top w:val="single" w:sz="6" w:space="0" w:color="000000"/>
            </w:tcBorders>
            <w:vAlign w:val="center"/>
          </w:tcPr>
          <w:p w14:paraId="3EC9C484" w14:textId="68012292" w:rsidR="00EB3D92" w:rsidRPr="00776209" w:rsidRDefault="00FE6FC2" w:rsidP="00320188">
            <w:pPr>
              <w:spacing w:line="312" w:lineRule="auto"/>
              <w:rPr>
                <w:rFonts w:eastAsia="等线"/>
                <w:b/>
                <w:bCs/>
                <w14:ligatures w14:val="none"/>
              </w:rPr>
            </w:pPr>
            <w:r w:rsidRPr="00776209">
              <w:rPr>
                <w:rFonts w:eastAsia="等线" w:hint="eastAsia"/>
                <w:b/>
                <w:bCs/>
                <w14:ligatures w14:val="none"/>
              </w:rPr>
              <w:t>&lt;0.001</w:t>
            </w:r>
          </w:p>
        </w:tc>
      </w:tr>
      <w:tr w:rsidR="00776209" w:rsidRPr="00776209" w14:paraId="70304DE8" w14:textId="77777777" w:rsidTr="00617C32">
        <w:trPr>
          <w:trHeight w:hRule="exact" w:val="340"/>
          <w:jc w:val="center"/>
        </w:trPr>
        <w:tc>
          <w:tcPr>
            <w:tcW w:w="1067" w:type="pct"/>
            <w:tcBorders>
              <w:bottom w:val="nil"/>
            </w:tcBorders>
            <w:vAlign w:val="center"/>
          </w:tcPr>
          <w:p w14:paraId="4DAB6BAA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 xml:space="preserve">Sex </w:t>
            </w:r>
          </w:p>
        </w:tc>
        <w:tc>
          <w:tcPr>
            <w:tcW w:w="1133" w:type="pct"/>
            <w:tcBorders>
              <w:bottom w:val="nil"/>
            </w:tcBorders>
            <w:vAlign w:val="center"/>
          </w:tcPr>
          <w:p w14:paraId="444E4268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M</w:t>
            </w:r>
            <w:r w:rsidRPr="00776209">
              <w:rPr>
                <w:rFonts w:eastAsia="等线"/>
                <w14:ligatures w14:val="none"/>
              </w:rPr>
              <w:t>ale</w:t>
            </w:r>
            <w:r w:rsidRPr="00776209">
              <w:rPr>
                <w:rFonts w:eastAsia="等线" w:hint="eastAsia"/>
                <w14:ligatures w14:val="none"/>
              </w:rPr>
              <w:t xml:space="preserve"> (%)</w:t>
            </w:r>
          </w:p>
        </w:tc>
        <w:tc>
          <w:tcPr>
            <w:tcW w:w="934" w:type="pct"/>
            <w:vAlign w:val="center"/>
          </w:tcPr>
          <w:p w14:paraId="09566DF8" w14:textId="5D02ACB9" w:rsidR="00EB3D92" w:rsidRPr="00776209" w:rsidRDefault="00B714FF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02 (75.0%)</w:t>
            </w:r>
          </w:p>
        </w:tc>
        <w:tc>
          <w:tcPr>
            <w:tcW w:w="934" w:type="pct"/>
            <w:vAlign w:val="center"/>
          </w:tcPr>
          <w:p w14:paraId="53C582EF" w14:textId="7057C8D2" w:rsidR="00EB3D92" w:rsidRPr="00776209" w:rsidRDefault="00B714FF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08 (81.2%)</w:t>
            </w:r>
          </w:p>
        </w:tc>
        <w:tc>
          <w:tcPr>
            <w:tcW w:w="467" w:type="pct"/>
            <w:vAlign w:val="center"/>
          </w:tcPr>
          <w:p w14:paraId="5B3CDB5F" w14:textId="24D3AC90" w:rsidR="00EB3D92" w:rsidRPr="00776209" w:rsidRDefault="00B714FF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511</w:t>
            </w:r>
          </w:p>
        </w:tc>
        <w:tc>
          <w:tcPr>
            <w:tcW w:w="466" w:type="pct"/>
            <w:vAlign w:val="center"/>
          </w:tcPr>
          <w:p w14:paraId="48B8AF77" w14:textId="5717B479" w:rsidR="00EB3D92" w:rsidRPr="00776209" w:rsidRDefault="00B714FF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219</w:t>
            </w:r>
          </w:p>
        </w:tc>
      </w:tr>
      <w:tr w:rsidR="00776209" w:rsidRPr="00776209" w14:paraId="7860B468" w14:textId="77777777" w:rsidTr="00617C32">
        <w:trPr>
          <w:trHeight w:hRule="exact" w:val="340"/>
          <w:jc w:val="center"/>
        </w:trPr>
        <w:tc>
          <w:tcPr>
            <w:tcW w:w="2200" w:type="pct"/>
            <w:gridSpan w:val="2"/>
            <w:tcBorders>
              <w:top w:val="nil"/>
              <w:bottom w:val="nil"/>
            </w:tcBorders>
            <w:vAlign w:val="center"/>
          </w:tcPr>
          <w:p w14:paraId="0829A9C8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Age</w:t>
            </w:r>
            <w:r w:rsidRPr="00776209">
              <w:rPr>
                <w:rFonts w:eastAsia="等线" w:hint="eastAsia"/>
                <w14:ligatures w14:val="none"/>
              </w:rPr>
              <w:t xml:space="preserve"> (years)</w:t>
            </w:r>
          </w:p>
        </w:tc>
        <w:tc>
          <w:tcPr>
            <w:tcW w:w="934" w:type="pct"/>
            <w:vAlign w:val="center"/>
          </w:tcPr>
          <w:p w14:paraId="416311BB" w14:textId="2DB3853E" w:rsidR="00EB3D92" w:rsidRPr="00776209" w:rsidRDefault="008A78F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8.4</w:t>
            </w:r>
            <w:r w:rsidR="00B12B08" w:rsidRPr="00776209">
              <w:rPr>
                <w:rFonts w:eastAsia="等线" w:hint="eastAsia"/>
                <w14:ligatures w14:val="none"/>
              </w:rPr>
              <w:t xml:space="preserve"> </w:t>
            </w:r>
            <w:r w:rsidR="00B12B08" w:rsidRPr="00776209">
              <w:t>±</w:t>
            </w:r>
            <w:r w:rsidR="00B12B08" w:rsidRPr="00776209">
              <w:rPr>
                <w:rFonts w:hint="eastAsia"/>
              </w:rPr>
              <w:t xml:space="preserve"> </w:t>
            </w:r>
            <w:r w:rsidRPr="00776209">
              <w:rPr>
                <w:rFonts w:eastAsia="等线" w:hint="eastAsia"/>
                <w14:ligatures w14:val="none"/>
              </w:rPr>
              <w:t>1.3</w:t>
            </w:r>
          </w:p>
        </w:tc>
        <w:tc>
          <w:tcPr>
            <w:tcW w:w="934" w:type="pct"/>
            <w:vAlign w:val="center"/>
          </w:tcPr>
          <w:p w14:paraId="10AC15FE" w14:textId="0AE10786" w:rsidR="00EB3D92" w:rsidRPr="00776209" w:rsidRDefault="008A78F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8.7</w:t>
            </w:r>
            <w:r w:rsidR="00B12B08" w:rsidRPr="00776209">
              <w:rPr>
                <w:rFonts w:eastAsia="等线" w:hint="eastAsia"/>
                <w14:ligatures w14:val="none"/>
              </w:rPr>
              <w:t xml:space="preserve"> </w:t>
            </w:r>
            <w:r w:rsidR="00B12B08" w:rsidRPr="00776209">
              <w:t>±</w:t>
            </w:r>
            <w:r w:rsidR="00B12B08" w:rsidRPr="00776209">
              <w:rPr>
                <w:rFonts w:hint="eastAsia"/>
              </w:rPr>
              <w:t xml:space="preserve"> </w:t>
            </w:r>
            <w:r w:rsidRPr="00776209">
              <w:rPr>
                <w:rFonts w:eastAsia="等线" w:hint="eastAsia"/>
                <w14:ligatures w14:val="none"/>
              </w:rPr>
              <w:t>1.5</w:t>
            </w:r>
          </w:p>
        </w:tc>
        <w:tc>
          <w:tcPr>
            <w:tcW w:w="467" w:type="pct"/>
            <w:vAlign w:val="center"/>
          </w:tcPr>
          <w:p w14:paraId="34D469B2" w14:textId="02A987D4" w:rsidR="00EB3D92" w:rsidRPr="00776209" w:rsidRDefault="00AE631E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1.917</w:t>
            </w:r>
          </w:p>
        </w:tc>
        <w:tc>
          <w:tcPr>
            <w:tcW w:w="466" w:type="pct"/>
            <w:vAlign w:val="center"/>
          </w:tcPr>
          <w:p w14:paraId="53E7A2E3" w14:textId="79738B8E" w:rsidR="00EB3D92" w:rsidRPr="00776209" w:rsidRDefault="00AE631E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56</w:t>
            </w:r>
          </w:p>
        </w:tc>
      </w:tr>
      <w:tr w:rsidR="00776209" w:rsidRPr="00776209" w14:paraId="095CC39F" w14:textId="77777777" w:rsidTr="00617C32">
        <w:trPr>
          <w:trHeight w:hRule="exact" w:val="340"/>
          <w:jc w:val="center"/>
        </w:trPr>
        <w:tc>
          <w:tcPr>
            <w:tcW w:w="1067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0F5E0BC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 xml:space="preserve">ADHD </w:t>
            </w:r>
            <w:bookmarkStart w:id="47" w:name="_Hlk182763831"/>
            <w:r w:rsidRPr="00776209">
              <w:rPr>
                <w:rFonts w:eastAsia="等线"/>
                <w14:ligatures w14:val="none"/>
              </w:rPr>
              <w:t>subtypes</w:t>
            </w:r>
            <w:bookmarkEnd w:id="47"/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63BB55F3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Inattention</w:t>
            </w:r>
            <w:r w:rsidRPr="00776209">
              <w:rPr>
                <w:rFonts w:eastAsia="等线" w:hint="eastAsia"/>
                <w14:ligatures w14:val="none"/>
              </w:rPr>
              <w:t xml:space="preserve"> </w:t>
            </w:r>
            <w:r w:rsidRPr="00776209">
              <w:rPr>
                <w:rFonts w:eastAsia="等线"/>
                <w14:ligatures w14:val="none"/>
              </w:rPr>
              <w:t>dominant type</w:t>
            </w:r>
          </w:p>
        </w:tc>
        <w:tc>
          <w:tcPr>
            <w:tcW w:w="934" w:type="pct"/>
            <w:vAlign w:val="center"/>
          </w:tcPr>
          <w:p w14:paraId="24DD3A53" w14:textId="65BF8EA2" w:rsidR="00EB3D92" w:rsidRPr="00776209" w:rsidRDefault="006B1FAB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88 (64.7%)</w:t>
            </w:r>
          </w:p>
        </w:tc>
        <w:tc>
          <w:tcPr>
            <w:tcW w:w="934" w:type="pct"/>
            <w:vAlign w:val="center"/>
          </w:tcPr>
          <w:p w14:paraId="56133CF8" w14:textId="4B7ACF36" w:rsidR="00EB3D92" w:rsidRPr="00776209" w:rsidRDefault="006B1FAB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82 (61.7%)</w:t>
            </w:r>
          </w:p>
        </w:tc>
        <w:tc>
          <w:tcPr>
            <w:tcW w:w="467" w:type="pct"/>
            <w:vMerge w:val="restart"/>
            <w:vAlign w:val="center"/>
          </w:tcPr>
          <w:p w14:paraId="3B16E67D" w14:textId="793E01E5" w:rsidR="00EB3D92" w:rsidRPr="00776209" w:rsidRDefault="006B1FAB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2.759</w:t>
            </w:r>
          </w:p>
        </w:tc>
        <w:tc>
          <w:tcPr>
            <w:tcW w:w="466" w:type="pct"/>
            <w:vMerge w:val="restart"/>
            <w:vAlign w:val="center"/>
          </w:tcPr>
          <w:p w14:paraId="78950E91" w14:textId="71F07D7E" w:rsidR="00EB3D92" w:rsidRPr="00776209" w:rsidRDefault="006B1FAB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252</w:t>
            </w:r>
          </w:p>
        </w:tc>
      </w:tr>
      <w:tr w:rsidR="00776209" w:rsidRPr="00776209" w14:paraId="4CD5AFC8" w14:textId="77777777" w:rsidTr="00617C32">
        <w:trPr>
          <w:trHeight w:hRule="exact" w:val="680"/>
          <w:jc w:val="center"/>
        </w:trPr>
        <w:tc>
          <w:tcPr>
            <w:tcW w:w="1067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46C95073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342033A1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48" w:name="_Hlk176032409"/>
            <w:r w:rsidRPr="00776209">
              <w:rPr>
                <w:rFonts w:eastAsia="等线"/>
                <w14:ligatures w14:val="none"/>
              </w:rPr>
              <w:t>Hyperactivity/Impulse</w:t>
            </w:r>
            <w:r w:rsidRPr="00776209">
              <w:rPr>
                <w:rFonts w:eastAsia="等线" w:hint="eastAsia"/>
                <w14:ligatures w14:val="none"/>
              </w:rPr>
              <w:t xml:space="preserve"> </w:t>
            </w:r>
            <w:bookmarkEnd w:id="48"/>
            <w:r w:rsidRPr="00776209">
              <w:rPr>
                <w:rFonts w:eastAsia="等线"/>
                <w14:ligatures w14:val="none"/>
              </w:rPr>
              <w:t>dominant type</w:t>
            </w:r>
          </w:p>
        </w:tc>
        <w:tc>
          <w:tcPr>
            <w:tcW w:w="934" w:type="pct"/>
            <w:vAlign w:val="center"/>
          </w:tcPr>
          <w:p w14:paraId="526977E3" w14:textId="78E247F0" w:rsidR="00EB3D92" w:rsidRPr="00776209" w:rsidRDefault="006B1FAB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5 (11.0%)</w:t>
            </w:r>
          </w:p>
        </w:tc>
        <w:tc>
          <w:tcPr>
            <w:tcW w:w="934" w:type="pct"/>
            <w:vAlign w:val="center"/>
          </w:tcPr>
          <w:p w14:paraId="3329157C" w14:textId="29A300FE" w:rsidR="00EB3D92" w:rsidRPr="00776209" w:rsidRDefault="006B1FAB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9 (6.8%)</w:t>
            </w:r>
          </w:p>
        </w:tc>
        <w:tc>
          <w:tcPr>
            <w:tcW w:w="467" w:type="pct"/>
            <w:vMerge/>
            <w:vAlign w:val="center"/>
          </w:tcPr>
          <w:p w14:paraId="4A29FD9A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47F2E8B1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5B375AA9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CC5718F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7DA255FC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Combined type</w:t>
            </w:r>
          </w:p>
        </w:tc>
        <w:tc>
          <w:tcPr>
            <w:tcW w:w="934" w:type="pct"/>
            <w:vAlign w:val="center"/>
          </w:tcPr>
          <w:p w14:paraId="57C998FC" w14:textId="24526421" w:rsidR="00EB3D92" w:rsidRPr="00776209" w:rsidRDefault="006B1FAB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33 (24.3%)</w:t>
            </w:r>
          </w:p>
        </w:tc>
        <w:tc>
          <w:tcPr>
            <w:tcW w:w="934" w:type="pct"/>
            <w:vAlign w:val="center"/>
          </w:tcPr>
          <w:p w14:paraId="6BFEDFE0" w14:textId="5A30FE79" w:rsidR="00EB3D92" w:rsidRPr="00776209" w:rsidRDefault="006B1FAB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42 (31.6%)</w:t>
            </w:r>
          </w:p>
        </w:tc>
        <w:tc>
          <w:tcPr>
            <w:tcW w:w="467" w:type="pct"/>
            <w:vMerge/>
            <w:vAlign w:val="center"/>
          </w:tcPr>
          <w:p w14:paraId="2BDF7688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36D31773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2B137A6C" w14:textId="77777777" w:rsidTr="00617C32">
        <w:trPr>
          <w:trHeight w:hRule="exact" w:val="340"/>
          <w:jc w:val="center"/>
        </w:trPr>
        <w:tc>
          <w:tcPr>
            <w:tcW w:w="2200" w:type="pct"/>
            <w:gridSpan w:val="2"/>
            <w:tcBorders>
              <w:top w:val="nil"/>
              <w:bottom w:val="nil"/>
            </w:tcBorders>
            <w:vAlign w:val="center"/>
          </w:tcPr>
          <w:p w14:paraId="759DF4F6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Birth weight (kg)</w:t>
            </w:r>
          </w:p>
        </w:tc>
        <w:tc>
          <w:tcPr>
            <w:tcW w:w="934" w:type="pct"/>
            <w:vAlign w:val="center"/>
          </w:tcPr>
          <w:p w14:paraId="47CB6CF7" w14:textId="432A6AB7" w:rsidR="00EB3D92" w:rsidRPr="00776209" w:rsidRDefault="008A78F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3.4</w:t>
            </w:r>
            <w:r w:rsidR="00B12B08" w:rsidRPr="00776209">
              <w:rPr>
                <w:rFonts w:eastAsia="等线" w:hint="eastAsia"/>
                <w14:ligatures w14:val="none"/>
              </w:rPr>
              <w:t xml:space="preserve"> </w:t>
            </w:r>
            <w:r w:rsidR="00B12B08" w:rsidRPr="00776209">
              <w:t>±</w:t>
            </w:r>
            <w:r w:rsidR="00B12B08" w:rsidRPr="00776209">
              <w:rPr>
                <w:rFonts w:hint="eastAsia"/>
              </w:rPr>
              <w:t xml:space="preserve"> </w:t>
            </w:r>
            <w:r w:rsidRPr="00776209">
              <w:rPr>
                <w:rFonts w:eastAsia="等线" w:hint="eastAsia"/>
                <w14:ligatures w14:val="none"/>
              </w:rPr>
              <w:t>0.6</w:t>
            </w:r>
          </w:p>
        </w:tc>
        <w:tc>
          <w:tcPr>
            <w:tcW w:w="934" w:type="pct"/>
            <w:vAlign w:val="center"/>
          </w:tcPr>
          <w:p w14:paraId="62201346" w14:textId="28B04911" w:rsidR="00EB3D92" w:rsidRPr="00776209" w:rsidRDefault="008A78F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3.4</w:t>
            </w:r>
            <w:r w:rsidR="00B12B08" w:rsidRPr="00776209">
              <w:rPr>
                <w:rFonts w:eastAsia="等线" w:hint="eastAsia"/>
                <w14:ligatures w14:val="none"/>
              </w:rPr>
              <w:t xml:space="preserve"> </w:t>
            </w:r>
            <w:r w:rsidR="00B12B08" w:rsidRPr="00776209">
              <w:t>±</w:t>
            </w:r>
            <w:r w:rsidR="00B12B08" w:rsidRPr="00776209">
              <w:rPr>
                <w:rFonts w:hint="eastAsia"/>
              </w:rPr>
              <w:t xml:space="preserve"> </w:t>
            </w:r>
            <w:r w:rsidRPr="00776209">
              <w:rPr>
                <w:rFonts w:eastAsia="等线" w:hint="eastAsia"/>
                <w14:ligatures w14:val="none"/>
              </w:rPr>
              <w:t>0.6</w:t>
            </w:r>
          </w:p>
        </w:tc>
        <w:tc>
          <w:tcPr>
            <w:tcW w:w="467" w:type="pct"/>
            <w:vAlign w:val="center"/>
          </w:tcPr>
          <w:p w14:paraId="03905294" w14:textId="68C56F8B" w:rsidR="00EB3D92" w:rsidRPr="00776209" w:rsidRDefault="00AE631E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16</w:t>
            </w:r>
          </w:p>
        </w:tc>
        <w:tc>
          <w:tcPr>
            <w:tcW w:w="466" w:type="pct"/>
            <w:vAlign w:val="center"/>
          </w:tcPr>
          <w:p w14:paraId="52BCABB1" w14:textId="1ACCCBDC" w:rsidR="00EB3D92" w:rsidRPr="00776209" w:rsidRDefault="00AE631E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988</w:t>
            </w:r>
          </w:p>
        </w:tc>
      </w:tr>
      <w:tr w:rsidR="00776209" w:rsidRPr="00776209" w14:paraId="47367968" w14:textId="77777777" w:rsidTr="00617C32">
        <w:trPr>
          <w:trHeight w:hRule="exact" w:val="340"/>
          <w:jc w:val="center"/>
        </w:trPr>
        <w:tc>
          <w:tcPr>
            <w:tcW w:w="1067" w:type="pct"/>
            <w:vMerge w:val="restart"/>
            <w:tcBorders>
              <w:top w:val="nil"/>
              <w:right w:val="nil"/>
            </w:tcBorders>
            <w:vAlign w:val="center"/>
          </w:tcPr>
          <w:p w14:paraId="254C41E6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49" w:name="_Hlk182514361"/>
            <w:r w:rsidRPr="00776209">
              <w:rPr>
                <w:rFonts w:eastAsia="等线"/>
                <w14:ligatures w14:val="none"/>
              </w:rPr>
              <w:t>Birth weight</w:t>
            </w:r>
            <w:bookmarkEnd w:id="49"/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7988E506" w14:textId="0CFD35DC" w:rsidR="00EB3D92" w:rsidRPr="00776209" w:rsidRDefault="00A45DE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50" w:name="_Hlk200833369"/>
            <w:r w:rsidRPr="00776209">
              <w:rPr>
                <w:rFonts w:eastAsia="等线" w:hint="eastAsia"/>
                <w14:ligatures w14:val="none"/>
              </w:rPr>
              <w:t xml:space="preserve">Low </w:t>
            </w:r>
            <w:r w:rsidR="00EB3D92" w:rsidRPr="00776209">
              <w:rPr>
                <w:rFonts w:eastAsia="等线" w:hint="eastAsia"/>
                <w14:ligatures w14:val="none"/>
              </w:rPr>
              <w:t>birth weight</w:t>
            </w:r>
            <w:bookmarkEnd w:id="50"/>
          </w:p>
        </w:tc>
        <w:tc>
          <w:tcPr>
            <w:tcW w:w="934" w:type="pct"/>
            <w:vAlign w:val="center"/>
          </w:tcPr>
          <w:p w14:paraId="13C71A88" w14:textId="4034C211" w:rsidR="00EB3D92" w:rsidRPr="00776209" w:rsidRDefault="0007534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7 (5.1%)</w:t>
            </w:r>
          </w:p>
        </w:tc>
        <w:tc>
          <w:tcPr>
            <w:tcW w:w="934" w:type="pct"/>
            <w:vAlign w:val="center"/>
          </w:tcPr>
          <w:p w14:paraId="585196EA" w14:textId="0E7C39B2" w:rsidR="00EB3D92" w:rsidRPr="00776209" w:rsidRDefault="0007534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5 (3.8%)</w:t>
            </w:r>
          </w:p>
        </w:tc>
        <w:tc>
          <w:tcPr>
            <w:tcW w:w="467" w:type="pct"/>
            <w:vMerge w:val="restart"/>
            <w:vAlign w:val="center"/>
          </w:tcPr>
          <w:p w14:paraId="4D178219" w14:textId="137DBCF5" w:rsidR="00EB3D92" w:rsidRPr="00776209" w:rsidRDefault="0007534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304</w:t>
            </w:r>
          </w:p>
        </w:tc>
        <w:tc>
          <w:tcPr>
            <w:tcW w:w="466" w:type="pct"/>
            <w:vMerge w:val="restart"/>
            <w:vAlign w:val="center"/>
          </w:tcPr>
          <w:p w14:paraId="19E6D2EC" w14:textId="34F4C29F" w:rsidR="00EB3D92" w:rsidRPr="00776209" w:rsidRDefault="0007534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859</w:t>
            </w:r>
          </w:p>
        </w:tc>
      </w:tr>
      <w:tr w:rsidR="00776209" w:rsidRPr="00776209" w14:paraId="62388AD8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tcBorders>
              <w:right w:val="nil"/>
            </w:tcBorders>
            <w:vAlign w:val="center"/>
          </w:tcPr>
          <w:p w14:paraId="0FDC642D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14FBBA36" w14:textId="14113F2D" w:rsidR="00EB3D92" w:rsidRPr="00776209" w:rsidRDefault="00A45DE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51" w:name="_Hlk200833378"/>
            <w:r w:rsidRPr="00776209">
              <w:rPr>
                <w:rFonts w:eastAsia="等线" w:hint="eastAsia"/>
                <w14:ligatures w14:val="none"/>
              </w:rPr>
              <w:t xml:space="preserve">Normal </w:t>
            </w:r>
            <w:r w:rsidR="00EB3D92" w:rsidRPr="00776209">
              <w:rPr>
                <w:rFonts w:eastAsia="等线" w:hint="eastAsia"/>
                <w14:ligatures w14:val="none"/>
              </w:rPr>
              <w:t>birth weight</w:t>
            </w:r>
            <w:bookmarkEnd w:id="51"/>
          </w:p>
        </w:tc>
        <w:tc>
          <w:tcPr>
            <w:tcW w:w="934" w:type="pct"/>
            <w:vAlign w:val="center"/>
          </w:tcPr>
          <w:p w14:paraId="1823755F" w14:textId="43521619" w:rsidR="00EB3D92" w:rsidRPr="00776209" w:rsidRDefault="0007534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8 (86.8%)</w:t>
            </w:r>
          </w:p>
        </w:tc>
        <w:tc>
          <w:tcPr>
            <w:tcW w:w="934" w:type="pct"/>
            <w:vAlign w:val="center"/>
          </w:tcPr>
          <w:p w14:paraId="235A897E" w14:textId="57F81FA2" w:rsidR="00EB3D92" w:rsidRPr="00776209" w:rsidRDefault="0007534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7 (88.0%)</w:t>
            </w:r>
          </w:p>
        </w:tc>
        <w:tc>
          <w:tcPr>
            <w:tcW w:w="467" w:type="pct"/>
            <w:vMerge/>
            <w:vAlign w:val="center"/>
          </w:tcPr>
          <w:p w14:paraId="6359614A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76F64EC3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34DF3AC5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tcBorders>
              <w:bottom w:val="nil"/>
              <w:right w:val="nil"/>
            </w:tcBorders>
            <w:vAlign w:val="center"/>
          </w:tcPr>
          <w:p w14:paraId="2E3371FD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06A8B182" w14:textId="471B9F19" w:rsidR="00EB3D92" w:rsidRPr="00776209" w:rsidRDefault="00A45DE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Macrosomia</w:t>
            </w:r>
          </w:p>
        </w:tc>
        <w:tc>
          <w:tcPr>
            <w:tcW w:w="934" w:type="pct"/>
            <w:vAlign w:val="center"/>
          </w:tcPr>
          <w:p w14:paraId="10AE7D5B" w14:textId="3111FAA0" w:rsidR="00EB3D92" w:rsidRPr="00776209" w:rsidRDefault="0007534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 (8.1%)</w:t>
            </w:r>
          </w:p>
        </w:tc>
        <w:tc>
          <w:tcPr>
            <w:tcW w:w="934" w:type="pct"/>
            <w:vAlign w:val="center"/>
          </w:tcPr>
          <w:p w14:paraId="110BB738" w14:textId="42ECD24D" w:rsidR="00EB3D92" w:rsidRPr="00776209" w:rsidRDefault="0007534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 (8.3%)</w:t>
            </w:r>
          </w:p>
        </w:tc>
        <w:tc>
          <w:tcPr>
            <w:tcW w:w="467" w:type="pct"/>
            <w:vMerge/>
            <w:vAlign w:val="center"/>
          </w:tcPr>
          <w:p w14:paraId="0980AACD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28252A94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5435DA00" w14:textId="77777777" w:rsidTr="00617C32">
        <w:trPr>
          <w:trHeight w:hRule="exact" w:val="340"/>
          <w:jc w:val="center"/>
        </w:trPr>
        <w:tc>
          <w:tcPr>
            <w:tcW w:w="2200" w:type="pct"/>
            <w:gridSpan w:val="2"/>
            <w:tcBorders>
              <w:bottom w:val="nil"/>
            </w:tcBorders>
            <w:vAlign w:val="center"/>
          </w:tcPr>
          <w:p w14:paraId="72DE6A96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Gestational age (week)</w:t>
            </w:r>
          </w:p>
        </w:tc>
        <w:tc>
          <w:tcPr>
            <w:tcW w:w="934" w:type="pct"/>
            <w:vAlign w:val="center"/>
          </w:tcPr>
          <w:p w14:paraId="59ABE038" w14:textId="5F712573" w:rsidR="00EB3D92" w:rsidRPr="00776209" w:rsidRDefault="008A78F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39.1</w:t>
            </w:r>
            <w:r w:rsidR="00B12B08" w:rsidRPr="00776209">
              <w:rPr>
                <w:rFonts w:eastAsia="等线" w:hint="eastAsia"/>
                <w14:ligatures w14:val="none"/>
              </w:rPr>
              <w:t xml:space="preserve"> </w:t>
            </w:r>
            <w:r w:rsidR="00B12B08" w:rsidRPr="00776209">
              <w:t>±</w:t>
            </w:r>
            <w:r w:rsidR="00B12B08" w:rsidRPr="00776209">
              <w:rPr>
                <w:rFonts w:hint="eastAsia"/>
              </w:rPr>
              <w:t xml:space="preserve"> </w:t>
            </w:r>
            <w:r w:rsidRPr="00776209">
              <w:rPr>
                <w:rFonts w:eastAsia="等线" w:hint="eastAsia"/>
                <w14:ligatures w14:val="none"/>
              </w:rPr>
              <w:t>1.9</w:t>
            </w:r>
          </w:p>
        </w:tc>
        <w:tc>
          <w:tcPr>
            <w:tcW w:w="934" w:type="pct"/>
            <w:vAlign w:val="center"/>
          </w:tcPr>
          <w:p w14:paraId="31C5BB8E" w14:textId="730C5FCD" w:rsidR="00EB3D92" w:rsidRPr="00776209" w:rsidRDefault="008A78F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39.0</w:t>
            </w:r>
            <w:r w:rsidR="00B12B08" w:rsidRPr="00776209">
              <w:rPr>
                <w:rFonts w:eastAsia="等线" w:hint="eastAsia"/>
                <w14:ligatures w14:val="none"/>
              </w:rPr>
              <w:t xml:space="preserve"> </w:t>
            </w:r>
            <w:r w:rsidR="00B12B08" w:rsidRPr="00776209">
              <w:t>±</w:t>
            </w:r>
            <w:r w:rsidR="00B12B08" w:rsidRPr="00776209">
              <w:rPr>
                <w:rFonts w:hint="eastAsia"/>
              </w:rPr>
              <w:t xml:space="preserve"> </w:t>
            </w:r>
            <w:r w:rsidRPr="00776209">
              <w:rPr>
                <w:rFonts w:eastAsia="等线" w:hint="eastAsia"/>
                <w14:ligatures w14:val="none"/>
              </w:rPr>
              <w:t>2.2</w:t>
            </w:r>
          </w:p>
        </w:tc>
        <w:tc>
          <w:tcPr>
            <w:tcW w:w="467" w:type="pct"/>
            <w:vAlign w:val="center"/>
          </w:tcPr>
          <w:p w14:paraId="09B9100E" w14:textId="45270E49" w:rsidR="00EB3D92" w:rsidRPr="00776209" w:rsidRDefault="00AE631E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576</w:t>
            </w:r>
          </w:p>
        </w:tc>
        <w:tc>
          <w:tcPr>
            <w:tcW w:w="466" w:type="pct"/>
            <w:vAlign w:val="center"/>
          </w:tcPr>
          <w:p w14:paraId="1BA997EB" w14:textId="07EB238F" w:rsidR="00EB3D92" w:rsidRPr="00776209" w:rsidRDefault="00AE631E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565</w:t>
            </w:r>
          </w:p>
        </w:tc>
      </w:tr>
      <w:tr w:rsidR="00776209" w:rsidRPr="00776209" w14:paraId="6762F377" w14:textId="77777777" w:rsidTr="00617C32">
        <w:trPr>
          <w:trHeight w:hRule="exact" w:val="340"/>
          <w:jc w:val="center"/>
        </w:trPr>
        <w:tc>
          <w:tcPr>
            <w:tcW w:w="1067" w:type="pct"/>
            <w:vMerge w:val="restart"/>
            <w:tcBorders>
              <w:top w:val="nil"/>
              <w:right w:val="nil"/>
            </w:tcBorders>
            <w:vAlign w:val="center"/>
          </w:tcPr>
          <w:p w14:paraId="30F924B7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Gestational ag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61025DD7" w14:textId="78803238" w:rsidR="00EB3D92" w:rsidRPr="00776209" w:rsidRDefault="00A45DE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52" w:name="_Hlk200833434"/>
            <w:r w:rsidRPr="00776209">
              <w:rPr>
                <w:rFonts w:eastAsia="等线" w:hint="eastAsia"/>
                <w14:ligatures w14:val="none"/>
              </w:rPr>
              <w:t>Preterm</w:t>
            </w:r>
            <w:bookmarkEnd w:id="52"/>
          </w:p>
        </w:tc>
        <w:tc>
          <w:tcPr>
            <w:tcW w:w="934" w:type="pct"/>
            <w:vAlign w:val="center"/>
          </w:tcPr>
          <w:p w14:paraId="32D6E762" w14:textId="79C00A7C" w:rsidR="00EB3D92" w:rsidRPr="00776209" w:rsidRDefault="008A1B7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 (8.1%)</w:t>
            </w:r>
          </w:p>
        </w:tc>
        <w:tc>
          <w:tcPr>
            <w:tcW w:w="934" w:type="pct"/>
            <w:vAlign w:val="center"/>
          </w:tcPr>
          <w:p w14:paraId="7977721D" w14:textId="2AA63795" w:rsidR="00EB3D92" w:rsidRPr="00776209" w:rsidRDefault="008A1B7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 (8.3%)</w:t>
            </w:r>
          </w:p>
        </w:tc>
        <w:tc>
          <w:tcPr>
            <w:tcW w:w="467" w:type="pct"/>
            <w:vMerge w:val="restart"/>
            <w:vAlign w:val="center"/>
          </w:tcPr>
          <w:p w14:paraId="7661C8BB" w14:textId="76DBDBA2" w:rsidR="00EB3D92" w:rsidRPr="00776209" w:rsidRDefault="008A1B7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74</w:t>
            </w:r>
          </w:p>
        </w:tc>
        <w:tc>
          <w:tcPr>
            <w:tcW w:w="466" w:type="pct"/>
            <w:vMerge w:val="restart"/>
            <w:vAlign w:val="center"/>
          </w:tcPr>
          <w:p w14:paraId="205E9410" w14:textId="6A97BBAE" w:rsidR="00EB3D92" w:rsidRPr="00776209" w:rsidRDefault="008A1B7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963</w:t>
            </w:r>
          </w:p>
        </w:tc>
      </w:tr>
      <w:tr w:rsidR="00776209" w:rsidRPr="00776209" w14:paraId="20761BB8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tcBorders>
              <w:right w:val="nil"/>
            </w:tcBorders>
            <w:vAlign w:val="center"/>
          </w:tcPr>
          <w:p w14:paraId="5A230B46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0D745D9D" w14:textId="145D8AEF" w:rsidR="00EB3D92" w:rsidRPr="00776209" w:rsidRDefault="00A45DE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53" w:name="_Hlk200833443"/>
            <w:r w:rsidRPr="00776209">
              <w:rPr>
                <w:rFonts w:eastAsia="等线" w:hint="eastAsia"/>
                <w14:ligatures w14:val="none"/>
              </w:rPr>
              <w:t>Term</w:t>
            </w:r>
            <w:bookmarkEnd w:id="53"/>
          </w:p>
        </w:tc>
        <w:tc>
          <w:tcPr>
            <w:tcW w:w="934" w:type="pct"/>
            <w:vAlign w:val="center"/>
          </w:tcPr>
          <w:p w14:paraId="44381A10" w14:textId="4375E24F" w:rsidR="00EB3D92" w:rsidRPr="00776209" w:rsidRDefault="008A1B7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9 (87.5%)</w:t>
            </w:r>
          </w:p>
        </w:tc>
        <w:tc>
          <w:tcPr>
            <w:tcW w:w="934" w:type="pct"/>
            <w:vAlign w:val="center"/>
          </w:tcPr>
          <w:p w14:paraId="374CC356" w14:textId="6EE4B537" w:rsidR="00EB3D92" w:rsidRPr="00776209" w:rsidRDefault="008A1B7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7 (88.0%)</w:t>
            </w:r>
          </w:p>
        </w:tc>
        <w:tc>
          <w:tcPr>
            <w:tcW w:w="467" w:type="pct"/>
            <w:vMerge/>
            <w:vAlign w:val="center"/>
          </w:tcPr>
          <w:p w14:paraId="16EE86D2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57B6F231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64796985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tcBorders>
              <w:bottom w:val="nil"/>
              <w:right w:val="nil"/>
            </w:tcBorders>
            <w:vAlign w:val="center"/>
          </w:tcPr>
          <w:p w14:paraId="6E12141E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469ABE88" w14:textId="39EF7B25" w:rsidR="00EB3D92" w:rsidRPr="00776209" w:rsidRDefault="00A45DE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54" w:name="_Hlk200833457"/>
            <w:r w:rsidRPr="00776209">
              <w:rPr>
                <w:rFonts w:eastAsia="等线" w:hint="eastAsia"/>
                <w14:ligatures w14:val="none"/>
              </w:rPr>
              <w:t>Post</w:t>
            </w:r>
            <w:r w:rsidR="00EB3D92" w:rsidRPr="00776209">
              <w:rPr>
                <w:rFonts w:eastAsia="等线" w:hint="eastAsia"/>
                <w14:ligatures w14:val="none"/>
              </w:rPr>
              <w:t>-term</w:t>
            </w:r>
            <w:bookmarkEnd w:id="54"/>
          </w:p>
        </w:tc>
        <w:tc>
          <w:tcPr>
            <w:tcW w:w="934" w:type="pct"/>
            <w:vAlign w:val="center"/>
          </w:tcPr>
          <w:p w14:paraId="398C3628" w14:textId="372A9D0A" w:rsidR="00EB3D92" w:rsidRPr="00776209" w:rsidRDefault="008A1B7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6 (4.4%)</w:t>
            </w:r>
          </w:p>
        </w:tc>
        <w:tc>
          <w:tcPr>
            <w:tcW w:w="934" w:type="pct"/>
            <w:vAlign w:val="center"/>
          </w:tcPr>
          <w:p w14:paraId="530672B3" w14:textId="3F2A6455" w:rsidR="00EB3D92" w:rsidRPr="00776209" w:rsidRDefault="008A1B7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5 (3.8%)</w:t>
            </w:r>
          </w:p>
        </w:tc>
        <w:tc>
          <w:tcPr>
            <w:tcW w:w="467" w:type="pct"/>
            <w:vMerge/>
            <w:vAlign w:val="center"/>
          </w:tcPr>
          <w:p w14:paraId="396B1285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5BB25BD2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3D39FB80" w14:textId="77777777" w:rsidTr="00E24728">
        <w:trPr>
          <w:trHeight w:hRule="exact" w:val="340"/>
          <w:jc w:val="center"/>
        </w:trPr>
        <w:tc>
          <w:tcPr>
            <w:tcW w:w="1067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0D1F22E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Father's education leve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3144808A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Primary school and below</w:t>
            </w:r>
          </w:p>
        </w:tc>
        <w:tc>
          <w:tcPr>
            <w:tcW w:w="934" w:type="pct"/>
            <w:vAlign w:val="center"/>
          </w:tcPr>
          <w:p w14:paraId="2C03FFF5" w14:textId="767D51C6" w:rsidR="00EB3D92" w:rsidRPr="00776209" w:rsidRDefault="0082788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6 (4.4%)</w:t>
            </w:r>
          </w:p>
        </w:tc>
        <w:tc>
          <w:tcPr>
            <w:tcW w:w="934" w:type="pct"/>
            <w:vAlign w:val="center"/>
          </w:tcPr>
          <w:p w14:paraId="307F1AF8" w14:textId="4A1E43A5" w:rsidR="00EB3D92" w:rsidRPr="00776209" w:rsidRDefault="0082788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0 (7.5%)</w:t>
            </w:r>
          </w:p>
        </w:tc>
        <w:tc>
          <w:tcPr>
            <w:tcW w:w="467" w:type="pct"/>
            <w:vMerge w:val="restart"/>
            <w:vAlign w:val="center"/>
          </w:tcPr>
          <w:p w14:paraId="173A6214" w14:textId="37785541" w:rsidR="00EB3D92" w:rsidRPr="00776209" w:rsidRDefault="0082788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535</w:t>
            </w:r>
          </w:p>
        </w:tc>
        <w:tc>
          <w:tcPr>
            <w:tcW w:w="466" w:type="pct"/>
            <w:vMerge w:val="restart"/>
            <w:vAlign w:val="center"/>
          </w:tcPr>
          <w:p w14:paraId="35D165C5" w14:textId="4E09795A" w:rsidR="00EB3D92" w:rsidRPr="00776209" w:rsidRDefault="0082788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464</w:t>
            </w:r>
          </w:p>
        </w:tc>
      </w:tr>
      <w:tr w:rsidR="00776209" w:rsidRPr="00776209" w14:paraId="65EFD721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4723B88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5D62CF09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Junior/Senior School</w:t>
            </w:r>
          </w:p>
        </w:tc>
        <w:tc>
          <w:tcPr>
            <w:tcW w:w="934" w:type="pct"/>
            <w:vAlign w:val="center"/>
          </w:tcPr>
          <w:p w14:paraId="32AD6536" w14:textId="5513A1D9" w:rsidR="00EB3D92" w:rsidRPr="00776209" w:rsidRDefault="0082788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69 (50.7%)</w:t>
            </w:r>
          </w:p>
        </w:tc>
        <w:tc>
          <w:tcPr>
            <w:tcW w:w="934" w:type="pct"/>
            <w:vAlign w:val="center"/>
          </w:tcPr>
          <w:p w14:paraId="41109365" w14:textId="5E978BE7" w:rsidR="00EB3D92" w:rsidRPr="00776209" w:rsidRDefault="0082788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70 (52.6%)</w:t>
            </w:r>
          </w:p>
        </w:tc>
        <w:tc>
          <w:tcPr>
            <w:tcW w:w="467" w:type="pct"/>
            <w:vMerge/>
            <w:vAlign w:val="center"/>
          </w:tcPr>
          <w:p w14:paraId="33F36E2C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1CD657B7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27D21998" w14:textId="77777777" w:rsidTr="00617C32">
        <w:trPr>
          <w:trHeight w:hRule="exact" w:val="680"/>
          <w:jc w:val="center"/>
        </w:trPr>
        <w:tc>
          <w:tcPr>
            <w:tcW w:w="1067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D1CEA0D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center"/>
          </w:tcPr>
          <w:p w14:paraId="194BBF21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Bachelor’s degree and above</w:t>
            </w:r>
          </w:p>
        </w:tc>
        <w:tc>
          <w:tcPr>
            <w:tcW w:w="934" w:type="pct"/>
            <w:vAlign w:val="center"/>
          </w:tcPr>
          <w:p w14:paraId="09F016A1" w14:textId="5BD70312" w:rsidR="00EB3D92" w:rsidRPr="00776209" w:rsidRDefault="0082788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61 (44.9%)</w:t>
            </w:r>
          </w:p>
        </w:tc>
        <w:tc>
          <w:tcPr>
            <w:tcW w:w="934" w:type="pct"/>
            <w:vAlign w:val="center"/>
          </w:tcPr>
          <w:p w14:paraId="5AA0D675" w14:textId="7401303C" w:rsidR="00EB3D92" w:rsidRPr="00776209" w:rsidRDefault="0082788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53 (39.8%)</w:t>
            </w:r>
          </w:p>
        </w:tc>
        <w:tc>
          <w:tcPr>
            <w:tcW w:w="467" w:type="pct"/>
            <w:vMerge/>
            <w:vAlign w:val="center"/>
          </w:tcPr>
          <w:p w14:paraId="67503AA4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0BE69440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1B97BA84" w14:textId="77777777" w:rsidTr="00EF3D9D">
        <w:trPr>
          <w:trHeight w:hRule="exact" w:val="340"/>
          <w:jc w:val="center"/>
        </w:trPr>
        <w:tc>
          <w:tcPr>
            <w:tcW w:w="1067" w:type="pct"/>
            <w:vMerge w:val="restart"/>
            <w:tcBorders>
              <w:top w:val="nil"/>
            </w:tcBorders>
            <w:vAlign w:val="center"/>
          </w:tcPr>
          <w:p w14:paraId="422C947D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Mother's educatio</w:t>
            </w:r>
            <w:r w:rsidRPr="00776209">
              <w:rPr>
                <w:rFonts w:eastAsia="等线" w:hint="eastAsia"/>
                <w14:ligatures w14:val="none"/>
              </w:rPr>
              <w:t>n</w:t>
            </w:r>
            <w:r w:rsidRPr="00776209">
              <w:rPr>
                <w:rFonts w:eastAsia="等线"/>
                <w14:ligatures w14:val="none"/>
              </w:rPr>
              <w:t xml:space="preserve"> level</w:t>
            </w:r>
          </w:p>
        </w:tc>
        <w:tc>
          <w:tcPr>
            <w:tcW w:w="1133" w:type="pct"/>
            <w:tcBorders>
              <w:top w:val="nil"/>
            </w:tcBorders>
            <w:vAlign w:val="center"/>
          </w:tcPr>
          <w:p w14:paraId="4349690F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Primary school and below</w:t>
            </w:r>
          </w:p>
        </w:tc>
        <w:tc>
          <w:tcPr>
            <w:tcW w:w="934" w:type="pct"/>
            <w:vAlign w:val="center"/>
          </w:tcPr>
          <w:p w14:paraId="725042A2" w14:textId="66306A5B" w:rsidR="00EB3D92" w:rsidRPr="00776209" w:rsidRDefault="006724A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6 (4.4%</w:t>
            </w:r>
            <w:r w:rsidR="0020546C" w:rsidRPr="00776209">
              <w:rPr>
                <w:rFonts w:eastAsia="等线" w:hint="eastAsia"/>
                <w14:ligatures w14:val="none"/>
              </w:rPr>
              <w:t>)</w:t>
            </w:r>
          </w:p>
        </w:tc>
        <w:tc>
          <w:tcPr>
            <w:tcW w:w="934" w:type="pct"/>
            <w:vAlign w:val="center"/>
          </w:tcPr>
          <w:p w14:paraId="0C19270F" w14:textId="72B7EC82" w:rsidR="00EB3D92" w:rsidRPr="00776209" w:rsidRDefault="006724A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7 (5.3%</w:t>
            </w:r>
            <w:r w:rsidR="0020546C" w:rsidRPr="00776209">
              <w:rPr>
                <w:rFonts w:eastAsia="等线" w:hint="eastAsia"/>
                <w14:ligatures w14:val="none"/>
              </w:rPr>
              <w:t>)</w:t>
            </w:r>
          </w:p>
        </w:tc>
        <w:tc>
          <w:tcPr>
            <w:tcW w:w="467" w:type="pct"/>
            <w:vMerge w:val="restart"/>
            <w:vAlign w:val="center"/>
          </w:tcPr>
          <w:p w14:paraId="3BFC14A2" w14:textId="0C61D91E" w:rsidR="00EB3D92" w:rsidRPr="00776209" w:rsidRDefault="006724A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973</w:t>
            </w:r>
          </w:p>
        </w:tc>
        <w:tc>
          <w:tcPr>
            <w:tcW w:w="466" w:type="pct"/>
            <w:vMerge w:val="restart"/>
            <w:vAlign w:val="center"/>
          </w:tcPr>
          <w:p w14:paraId="50B06ECE" w14:textId="78CF5669" w:rsidR="00EB3D92" w:rsidRPr="00776209" w:rsidRDefault="006724A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373</w:t>
            </w:r>
          </w:p>
        </w:tc>
      </w:tr>
      <w:tr w:rsidR="00776209" w:rsidRPr="00776209" w14:paraId="39BC0857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vAlign w:val="center"/>
          </w:tcPr>
          <w:p w14:paraId="26DB2016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vAlign w:val="center"/>
          </w:tcPr>
          <w:p w14:paraId="3F6AC66E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Junior/Senior School</w:t>
            </w:r>
          </w:p>
        </w:tc>
        <w:tc>
          <w:tcPr>
            <w:tcW w:w="934" w:type="pct"/>
            <w:vAlign w:val="center"/>
          </w:tcPr>
          <w:p w14:paraId="7E4B4D03" w14:textId="708626BC" w:rsidR="00EB3D92" w:rsidRPr="00776209" w:rsidRDefault="006724A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57 (41.9%</w:t>
            </w:r>
            <w:r w:rsidR="0020546C" w:rsidRPr="00776209">
              <w:rPr>
                <w:rFonts w:eastAsia="等线" w:hint="eastAsia"/>
                <w14:ligatures w14:val="none"/>
              </w:rPr>
              <w:t>)</w:t>
            </w:r>
          </w:p>
        </w:tc>
        <w:tc>
          <w:tcPr>
            <w:tcW w:w="934" w:type="pct"/>
            <w:vAlign w:val="center"/>
          </w:tcPr>
          <w:p w14:paraId="29D6713D" w14:textId="36467A80" w:rsidR="00EB3D92" w:rsidRPr="00776209" w:rsidRDefault="006724A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66 (49.6%</w:t>
            </w:r>
            <w:r w:rsidR="0020546C" w:rsidRPr="00776209">
              <w:rPr>
                <w:rFonts w:eastAsia="等线" w:hint="eastAsia"/>
                <w14:ligatures w14:val="none"/>
              </w:rPr>
              <w:t>)</w:t>
            </w:r>
          </w:p>
        </w:tc>
        <w:tc>
          <w:tcPr>
            <w:tcW w:w="467" w:type="pct"/>
            <w:vMerge/>
            <w:vAlign w:val="center"/>
          </w:tcPr>
          <w:p w14:paraId="22C30276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2E421F6B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3DA55CB8" w14:textId="77777777" w:rsidTr="00617C32">
        <w:trPr>
          <w:trHeight w:hRule="exact" w:val="680"/>
          <w:jc w:val="center"/>
        </w:trPr>
        <w:tc>
          <w:tcPr>
            <w:tcW w:w="1067" w:type="pct"/>
            <w:vMerge/>
            <w:vAlign w:val="center"/>
          </w:tcPr>
          <w:p w14:paraId="7D98BB7B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vAlign w:val="center"/>
          </w:tcPr>
          <w:p w14:paraId="675D61A1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Bachelor’s degree and above</w:t>
            </w:r>
          </w:p>
        </w:tc>
        <w:tc>
          <w:tcPr>
            <w:tcW w:w="934" w:type="pct"/>
            <w:vAlign w:val="center"/>
          </w:tcPr>
          <w:p w14:paraId="047758C0" w14:textId="5366EB23" w:rsidR="00EB3D92" w:rsidRPr="00776209" w:rsidRDefault="006724A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73 (53.7%</w:t>
            </w:r>
            <w:r w:rsidR="0020546C" w:rsidRPr="00776209">
              <w:rPr>
                <w:rFonts w:eastAsia="等线" w:hint="eastAsia"/>
                <w14:ligatures w14:val="none"/>
              </w:rPr>
              <w:t>)</w:t>
            </w:r>
          </w:p>
        </w:tc>
        <w:tc>
          <w:tcPr>
            <w:tcW w:w="934" w:type="pct"/>
            <w:vAlign w:val="center"/>
          </w:tcPr>
          <w:p w14:paraId="71946981" w14:textId="62B928C0" w:rsidR="00EB3D92" w:rsidRPr="00776209" w:rsidRDefault="006724A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60 (45.1%</w:t>
            </w:r>
            <w:r w:rsidR="0020546C" w:rsidRPr="00776209">
              <w:rPr>
                <w:rFonts w:eastAsia="等线" w:hint="eastAsia"/>
                <w14:ligatures w14:val="none"/>
              </w:rPr>
              <w:t>)</w:t>
            </w:r>
          </w:p>
        </w:tc>
        <w:tc>
          <w:tcPr>
            <w:tcW w:w="467" w:type="pct"/>
            <w:vMerge/>
            <w:vAlign w:val="center"/>
          </w:tcPr>
          <w:p w14:paraId="65A07D10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58EAAAC0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39B39372" w14:textId="77777777" w:rsidTr="00617C32">
        <w:trPr>
          <w:trHeight w:hRule="exact" w:val="340"/>
          <w:jc w:val="center"/>
        </w:trPr>
        <w:tc>
          <w:tcPr>
            <w:tcW w:w="1067" w:type="pct"/>
            <w:vMerge w:val="restart"/>
            <w:vAlign w:val="center"/>
          </w:tcPr>
          <w:p w14:paraId="0BE2D7F0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55" w:name="_Hlk182514391"/>
            <w:r w:rsidRPr="00776209">
              <w:rPr>
                <w:rFonts w:eastAsia="等线"/>
                <w14:ligatures w14:val="none"/>
              </w:rPr>
              <w:t>Parents' marital status</w:t>
            </w:r>
          </w:p>
        </w:tc>
        <w:tc>
          <w:tcPr>
            <w:tcW w:w="1133" w:type="pct"/>
            <w:vAlign w:val="center"/>
          </w:tcPr>
          <w:p w14:paraId="1882C48B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Married</w:t>
            </w:r>
          </w:p>
        </w:tc>
        <w:tc>
          <w:tcPr>
            <w:tcW w:w="934" w:type="pct"/>
            <w:vAlign w:val="center"/>
          </w:tcPr>
          <w:p w14:paraId="6BBABE5E" w14:textId="3E0B7AD5" w:rsidR="00EB3D92" w:rsidRPr="00776209" w:rsidRDefault="0020546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23 (90.4%)</w:t>
            </w:r>
          </w:p>
        </w:tc>
        <w:tc>
          <w:tcPr>
            <w:tcW w:w="934" w:type="pct"/>
            <w:vAlign w:val="center"/>
          </w:tcPr>
          <w:p w14:paraId="76260CFD" w14:textId="7C2E7104" w:rsidR="00EB3D92" w:rsidRPr="00776209" w:rsidRDefault="0020546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2 (84.2%)</w:t>
            </w:r>
          </w:p>
        </w:tc>
        <w:tc>
          <w:tcPr>
            <w:tcW w:w="467" w:type="pct"/>
            <w:vMerge w:val="restart"/>
            <w:vAlign w:val="center"/>
          </w:tcPr>
          <w:p w14:paraId="2CCD3508" w14:textId="59445D73" w:rsidR="00EB3D92" w:rsidRPr="00776209" w:rsidRDefault="00512C11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2.364</w:t>
            </w:r>
          </w:p>
        </w:tc>
        <w:tc>
          <w:tcPr>
            <w:tcW w:w="466" w:type="pct"/>
            <w:vMerge w:val="restart"/>
            <w:vAlign w:val="center"/>
          </w:tcPr>
          <w:p w14:paraId="577835C4" w14:textId="3919332E" w:rsidR="00EB3D92" w:rsidRPr="00776209" w:rsidRDefault="00512C11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24</w:t>
            </w:r>
          </w:p>
        </w:tc>
      </w:tr>
      <w:bookmarkEnd w:id="55"/>
      <w:tr w:rsidR="00776209" w:rsidRPr="00776209" w14:paraId="29E0E272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vAlign w:val="center"/>
          </w:tcPr>
          <w:p w14:paraId="392C3DD4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vAlign w:val="center"/>
          </w:tcPr>
          <w:p w14:paraId="714CB771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Divorced</w:t>
            </w:r>
            <w:r w:rsidRPr="00776209">
              <w:rPr>
                <w:rFonts w:eastAsia="等线" w:hint="eastAsia"/>
                <w14:ligatures w14:val="none"/>
              </w:rPr>
              <w:t>/</w:t>
            </w:r>
            <w:r w:rsidRPr="00776209">
              <w:rPr>
                <w:rFonts w:eastAsia="等线"/>
                <w14:ligatures w14:val="none"/>
              </w:rPr>
              <w:t>widowed</w:t>
            </w:r>
            <w:r w:rsidRPr="00776209">
              <w:rPr>
                <w:rFonts w:eastAsia="等线" w:hint="eastAsia"/>
                <w14:ligatures w14:val="none"/>
              </w:rPr>
              <w:t>/</w:t>
            </w:r>
            <w:r w:rsidRPr="00776209">
              <w:rPr>
                <w:rFonts w:eastAsia="等线"/>
                <w14:ligatures w14:val="none"/>
              </w:rPr>
              <w:t>single</w:t>
            </w:r>
          </w:p>
        </w:tc>
        <w:tc>
          <w:tcPr>
            <w:tcW w:w="934" w:type="pct"/>
            <w:vAlign w:val="center"/>
          </w:tcPr>
          <w:p w14:paraId="27266A8E" w14:textId="61ACD245" w:rsidR="00EB3D92" w:rsidRPr="00776209" w:rsidRDefault="0020546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3 (9.6%)</w:t>
            </w:r>
          </w:p>
        </w:tc>
        <w:tc>
          <w:tcPr>
            <w:tcW w:w="934" w:type="pct"/>
            <w:vAlign w:val="center"/>
          </w:tcPr>
          <w:p w14:paraId="07D290D9" w14:textId="6955F9FC" w:rsidR="00EB3D92" w:rsidRPr="00776209" w:rsidRDefault="0020546C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21 (15.8%)</w:t>
            </w:r>
          </w:p>
        </w:tc>
        <w:tc>
          <w:tcPr>
            <w:tcW w:w="467" w:type="pct"/>
            <w:vMerge/>
            <w:vAlign w:val="center"/>
          </w:tcPr>
          <w:p w14:paraId="340B7E58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37FAC192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7D256FF6" w14:textId="77777777" w:rsidTr="00617C32">
        <w:trPr>
          <w:trHeight w:hRule="exact" w:val="340"/>
          <w:jc w:val="center"/>
        </w:trPr>
        <w:tc>
          <w:tcPr>
            <w:tcW w:w="1067" w:type="pct"/>
            <w:vMerge w:val="restart"/>
            <w:vAlign w:val="center"/>
          </w:tcPr>
          <w:p w14:paraId="335BF22D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Residence</w:t>
            </w:r>
          </w:p>
        </w:tc>
        <w:tc>
          <w:tcPr>
            <w:tcW w:w="1133" w:type="pct"/>
            <w:vAlign w:val="center"/>
          </w:tcPr>
          <w:p w14:paraId="69667C1E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Urban area</w:t>
            </w:r>
          </w:p>
        </w:tc>
        <w:tc>
          <w:tcPr>
            <w:tcW w:w="934" w:type="pct"/>
            <w:vAlign w:val="center"/>
          </w:tcPr>
          <w:p w14:paraId="1BB46796" w14:textId="300CE59E" w:rsidR="00EB3D92" w:rsidRPr="00776209" w:rsidRDefault="0057053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3 (83.1%)</w:t>
            </w:r>
          </w:p>
        </w:tc>
        <w:tc>
          <w:tcPr>
            <w:tcW w:w="934" w:type="pct"/>
            <w:vAlign w:val="center"/>
          </w:tcPr>
          <w:p w14:paraId="72F6B36A" w14:textId="7B768645" w:rsidR="00EB3D92" w:rsidRPr="00776209" w:rsidRDefault="0057053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08 (81.2%)</w:t>
            </w:r>
          </w:p>
        </w:tc>
        <w:tc>
          <w:tcPr>
            <w:tcW w:w="467" w:type="pct"/>
            <w:vMerge w:val="restart"/>
            <w:vAlign w:val="center"/>
          </w:tcPr>
          <w:p w14:paraId="7D4DE61C" w14:textId="431FF58E" w:rsidR="00EB3D92" w:rsidRPr="00776209" w:rsidRDefault="006724A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63</w:t>
            </w:r>
          </w:p>
        </w:tc>
        <w:tc>
          <w:tcPr>
            <w:tcW w:w="466" w:type="pct"/>
            <w:vMerge w:val="restart"/>
            <w:vAlign w:val="center"/>
          </w:tcPr>
          <w:p w14:paraId="3081C313" w14:textId="21A0DF8E" w:rsidR="00EB3D92" w:rsidRPr="00776209" w:rsidRDefault="006724A5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686</w:t>
            </w:r>
          </w:p>
        </w:tc>
      </w:tr>
      <w:tr w:rsidR="00776209" w:rsidRPr="00776209" w14:paraId="34424442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vAlign w:val="center"/>
          </w:tcPr>
          <w:p w14:paraId="20453C30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vAlign w:val="center"/>
          </w:tcPr>
          <w:p w14:paraId="1B22AED1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Rural area</w:t>
            </w:r>
          </w:p>
        </w:tc>
        <w:tc>
          <w:tcPr>
            <w:tcW w:w="934" w:type="pct"/>
            <w:vAlign w:val="center"/>
          </w:tcPr>
          <w:p w14:paraId="1C99564E" w14:textId="501FEC21" w:rsidR="00EB3D92" w:rsidRPr="00776209" w:rsidRDefault="0057053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23 (16.9%)</w:t>
            </w:r>
          </w:p>
        </w:tc>
        <w:tc>
          <w:tcPr>
            <w:tcW w:w="934" w:type="pct"/>
            <w:vAlign w:val="center"/>
          </w:tcPr>
          <w:p w14:paraId="4190A1A9" w14:textId="0EAF2CA6" w:rsidR="00EB3D92" w:rsidRPr="00776209" w:rsidRDefault="0057053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25 (18.8%)</w:t>
            </w:r>
          </w:p>
        </w:tc>
        <w:tc>
          <w:tcPr>
            <w:tcW w:w="467" w:type="pct"/>
            <w:vMerge/>
            <w:vAlign w:val="center"/>
          </w:tcPr>
          <w:p w14:paraId="6496BA7E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057D5569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5605FA3E" w14:textId="77777777" w:rsidTr="00617C32">
        <w:trPr>
          <w:trHeight w:hRule="exact" w:val="340"/>
          <w:jc w:val="center"/>
        </w:trPr>
        <w:tc>
          <w:tcPr>
            <w:tcW w:w="1067" w:type="pct"/>
            <w:vMerge w:val="restart"/>
            <w:vAlign w:val="center"/>
          </w:tcPr>
          <w:p w14:paraId="6D416AC5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56" w:name="_Hlk182515554"/>
            <w:r w:rsidRPr="00776209">
              <w:rPr>
                <w:rFonts w:eastAsia="等线"/>
                <w14:ligatures w14:val="none"/>
              </w:rPr>
              <w:t>Monthly household income</w:t>
            </w:r>
            <w:bookmarkEnd w:id="56"/>
            <w:r w:rsidRPr="00776209">
              <w:rPr>
                <w:rFonts w:eastAsia="等线" w:hint="eastAsia"/>
                <w14:ligatures w14:val="none"/>
              </w:rPr>
              <w:t xml:space="preserve"> (</w:t>
            </w:r>
            <w:r w:rsidRPr="00776209">
              <w:rPr>
                <w:rFonts w:eastAsia="等线"/>
                <w14:ligatures w14:val="none"/>
              </w:rPr>
              <w:t>¥</w:t>
            </w:r>
            <w:r w:rsidRPr="00776209">
              <w:rPr>
                <w:rFonts w:eastAsia="等线" w:hint="eastAsia"/>
                <w14:ligatures w14:val="none"/>
              </w:rPr>
              <w:t>)</w:t>
            </w:r>
          </w:p>
        </w:tc>
        <w:tc>
          <w:tcPr>
            <w:tcW w:w="1133" w:type="pct"/>
            <w:vAlign w:val="center"/>
          </w:tcPr>
          <w:p w14:paraId="01A9FCC2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≤2000</w:t>
            </w:r>
          </w:p>
        </w:tc>
        <w:tc>
          <w:tcPr>
            <w:tcW w:w="934" w:type="pct"/>
            <w:vAlign w:val="center"/>
          </w:tcPr>
          <w:p w14:paraId="7152553F" w14:textId="63BF1270" w:rsidR="00EB3D92" w:rsidRPr="00776209" w:rsidRDefault="00723BA7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5 (4.5%)</w:t>
            </w:r>
          </w:p>
        </w:tc>
        <w:tc>
          <w:tcPr>
            <w:tcW w:w="934" w:type="pct"/>
            <w:vAlign w:val="center"/>
          </w:tcPr>
          <w:p w14:paraId="7E9D499F" w14:textId="2AB69203" w:rsidR="00EB3D92" w:rsidRPr="00776209" w:rsidRDefault="00723BA7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7 (</w:t>
            </w:r>
            <w:r w:rsidR="00115DD0" w:rsidRPr="00776209">
              <w:rPr>
                <w:rFonts w:eastAsia="等线" w:hint="eastAsia"/>
                <w14:ligatures w14:val="none"/>
              </w:rPr>
              <w:t>6.3%)</w:t>
            </w:r>
          </w:p>
        </w:tc>
        <w:tc>
          <w:tcPr>
            <w:tcW w:w="467" w:type="pct"/>
            <w:vMerge w:val="restart"/>
            <w:vAlign w:val="center"/>
          </w:tcPr>
          <w:p w14:paraId="731E482D" w14:textId="1AE1D24F" w:rsidR="00EB3D92" w:rsidRPr="00776209" w:rsidRDefault="00115DD0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6.448</w:t>
            </w:r>
          </w:p>
        </w:tc>
        <w:tc>
          <w:tcPr>
            <w:tcW w:w="466" w:type="pct"/>
            <w:vMerge w:val="restart"/>
            <w:vAlign w:val="center"/>
          </w:tcPr>
          <w:p w14:paraId="6BC3EA72" w14:textId="6019C975" w:rsidR="00EB3D92" w:rsidRPr="00776209" w:rsidRDefault="00115DD0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68</w:t>
            </w:r>
          </w:p>
        </w:tc>
      </w:tr>
      <w:tr w:rsidR="00776209" w:rsidRPr="00776209" w14:paraId="71CDD5A9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vAlign w:val="center"/>
          </w:tcPr>
          <w:p w14:paraId="3E5E0CD7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vAlign w:val="center"/>
          </w:tcPr>
          <w:p w14:paraId="391F78A9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2000-5000</w:t>
            </w:r>
          </w:p>
        </w:tc>
        <w:tc>
          <w:tcPr>
            <w:tcW w:w="934" w:type="pct"/>
            <w:vAlign w:val="center"/>
          </w:tcPr>
          <w:p w14:paraId="0764BC19" w14:textId="7D619D97" w:rsidR="00EB3D92" w:rsidRPr="00776209" w:rsidRDefault="00723BA7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39 (34.8%)</w:t>
            </w:r>
          </w:p>
        </w:tc>
        <w:tc>
          <w:tcPr>
            <w:tcW w:w="934" w:type="pct"/>
            <w:vAlign w:val="center"/>
          </w:tcPr>
          <w:p w14:paraId="3E90B03F" w14:textId="793D3E00" w:rsidR="00EB3D92" w:rsidRPr="00776209" w:rsidRDefault="00115DD0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31 (27.9%)</w:t>
            </w:r>
          </w:p>
        </w:tc>
        <w:tc>
          <w:tcPr>
            <w:tcW w:w="467" w:type="pct"/>
            <w:vMerge/>
            <w:vAlign w:val="center"/>
          </w:tcPr>
          <w:p w14:paraId="4FC63E52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0351BD0A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1D2041FD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vAlign w:val="center"/>
          </w:tcPr>
          <w:p w14:paraId="008ABAF9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vAlign w:val="center"/>
          </w:tcPr>
          <w:p w14:paraId="65338F56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5000-10000</w:t>
            </w:r>
          </w:p>
        </w:tc>
        <w:tc>
          <w:tcPr>
            <w:tcW w:w="934" w:type="pct"/>
            <w:vAlign w:val="center"/>
          </w:tcPr>
          <w:p w14:paraId="060ECEE2" w14:textId="4655013F" w:rsidR="00EB3D92" w:rsidRPr="00776209" w:rsidRDefault="00723BA7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39 (34.8%)</w:t>
            </w:r>
          </w:p>
        </w:tc>
        <w:tc>
          <w:tcPr>
            <w:tcW w:w="934" w:type="pct"/>
            <w:vAlign w:val="center"/>
          </w:tcPr>
          <w:p w14:paraId="01235D9E" w14:textId="459DE9D0" w:rsidR="00EB3D92" w:rsidRPr="00776209" w:rsidRDefault="00115DD0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52 (46.8%)</w:t>
            </w:r>
          </w:p>
        </w:tc>
        <w:tc>
          <w:tcPr>
            <w:tcW w:w="467" w:type="pct"/>
            <w:vMerge/>
            <w:vAlign w:val="center"/>
          </w:tcPr>
          <w:p w14:paraId="44CB1BA3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3EF0209F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474D0CB2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vAlign w:val="center"/>
          </w:tcPr>
          <w:p w14:paraId="799052A9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vAlign w:val="center"/>
          </w:tcPr>
          <w:p w14:paraId="30C00FBD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10000-20000</w:t>
            </w:r>
          </w:p>
        </w:tc>
        <w:tc>
          <w:tcPr>
            <w:tcW w:w="934" w:type="pct"/>
            <w:vAlign w:val="center"/>
          </w:tcPr>
          <w:p w14:paraId="53288054" w14:textId="1B1531F4" w:rsidR="00EB3D92" w:rsidRPr="00776209" w:rsidRDefault="00723BA7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21 (18.8%)</w:t>
            </w:r>
          </w:p>
        </w:tc>
        <w:tc>
          <w:tcPr>
            <w:tcW w:w="934" w:type="pct"/>
            <w:vAlign w:val="center"/>
          </w:tcPr>
          <w:p w14:paraId="53CFF8F8" w14:textId="420080F8" w:rsidR="00EB3D92" w:rsidRPr="00776209" w:rsidRDefault="00115DD0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1 (9.9%)</w:t>
            </w:r>
          </w:p>
        </w:tc>
        <w:tc>
          <w:tcPr>
            <w:tcW w:w="467" w:type="pct"/>
            <w:vMerge/>
            <w:vAlign w:val="center"/>
          </w:tcPr>
          <w:p w14:paraId="6C8F35DB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4D1204C0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03CD143D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vAlign w:val="center"/>
          </w:tcPr>
          <w:p w14:paraId="71ECE56C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vAlign w:val="center"/>
          </w:tcPr>
          <w:p w14:paraId="282A5B7E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≥20000</w:t>
            </w:r>
          </w:p>
        </w:tc>
        <w:tc>
          <w:tcPr>
            <w:tcW w:w="934" w:type="pct"/>
            <w:vAlign w:val="center"/>
          </w:tcPr>
          <w:p w14:paraId="7C04C2F7" w14:textId="7E1A34B6" w:rsidR="00EB3D92" w:rsidRPr="00776209" w:rsidRDefault="00723BA7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8 (7.1%)</w:t>
            </w:r>
          </w:p>
        </w:tc>
        <w:tc>
          <w:tcPr>
            <w:tcW w:w="934" w:type="pct"/>
            <w:vAlign w:val="center"/>
          </w:tcPr>
          <w:p w14:paraId="5DB887E6" w14:textId="75274892" w:rsidR="00EB3D92" w:rsidRPr="00776209" w:rsidRDefault="00115DD0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0 (9.0%)</w:t>
            </w:r>
          </w:p>
        </w:tc>
        <w:tc>
          <w:tcPr>
            <w:tcW w:w="467" w:type="pct"/>
            <w:vMerge/>
            <w:vAlign w:val="center"/>
          </w:tcPr>
          <w:p w14:paraId="0B425A4D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0B8EE3FD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20B5FF4C" w14:textId="77777777" w:rsidTr="00617C32">
        <w:trPr>
          <w:trHeight w:hRule="exact" w:val="340"/>
          <w:jc w:val="center"/>
        </w:trPr>
        <w:tc>
          <w:tcPr>
            <w:tcW w:w="1067" w:type="pct"/>
            <w:vMerge w:val="restart"/>
            <w:vAlign w:val="center"/>
          </w:tcPr>
          <w:p w14:paraId="6D8E2BE5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57" w:name="_Hlk182763844"/>
            <w:r w:rsidRPr="00776209">
              <w:rPr>
                <w:rFonts w:eastAsia="等线"/>
                <w14:ligatures w14:val="none"/>
              </w:rPr>
              <w:t>Daily screen exposure time</w:t>
            </w:r>
            <w:bookmarkEnd w:id="57"/>
            <w:r w:rsidRPr="00776209">
              <w:rPr>
                <w:rFonts w:eastAsia="等线"/>
                <w14:ligatures w14:val="none"/>
              </w:rPr>
              <w:t xml:space="preserve"> </w:t>
            </w:r>
            <w:r w:rsidRPr="00776209">
              <w:rPr>
                <w:rFonts w:eastAsia="等线" w:hint="eastAsia"/>
                <w14:ligatures w14:val="none"/>
              </w:rPr>
              <w:t>(hour)</w:t>
            </w:r>
          </w:p>
        </w:tc>
        <w:tc>
          <w:tcPr>
            <w:tcW w:w="1133" w:type="pct"/>
            <w:vAlign w:val="center"/>
          </w:tcPr>
          <w:p w14:paraId="0236D1D4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&lt;1</w:t>
            </w:r>
          </w:p>
        </w:tc>
        <w:tc>
          <w:tcPr>
            <w:tcW w:w="934" w:type="pct"/>
            <w:vAlign w:val="center"/>
          </w:tcPr>
          <w:p w14:paraId="0C1C5935" w14:textId="05E583CC" w:rsidR="00EB3D92" w:rsidRPr="00776209" w:rsidRDefault="001B365D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7</w:t>
            </w:r>
            <w:r w:rsidR="00A06FB7" w:rsidRPr="00776209">
              <w:rPr>
                <w:rFonts w:eastAsia="等线" w:hint="eastAsia"/>
                <w14:ligatures w14:val="none"/>
              </w:rPr>
              <w:t>8</w:t>
            </w:r>
            <w:r w:rsidRPr="00776209">
              <w:rPr>
                <w:rFonts w:eastAsia="等线" w:hint="eastAsia"/>
                <w14:ligatures w14:val="none"/>
              </w:rPr>
              <w:t xml:space="preserve"> (59.</w:t>
            </w:r>
            <w:r w:rsidR="00C67374" w:rsidRPr="00776209">
              <w:rPr>
                <w:rFonts w:eastAsia="等线" w:hint="eastAsia"/>
                <w14:ligatures w14:val="none"/>
              </w:rPr>
              <w:t>1</w:t>
            </w:r>
            <w:r w:rsidRPr="00776209">
              <w:rPr>
                <w:rFonts w:eastAsia="等线" w:hint="eastAsia"/>
                <w14:ligatures w14:val="none"/>
              </w:rPr>
              <w:t>%)</w:t>
            </w:r>
          </w:p>
        </w:tc>
        <w:tc>
          <w:tcPr>
            <w:tcW w:w="934" w:type="pct"/>
            <w:vAlign w:val="center"/>
          </w:tcPr>
          <w:p w14:paraId="3696F9A8" w14:textId="44CFCF46" w:rsidR="00EB3D92" w:rsidRPr="00776209" w:rsidRDefault="001B365D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7</w:t>
            </w:r>
            <w:r w:rsidR="00A06FB7" w:rsidRPr="00776209">
              <w:rPr>
                <w:rFonts w:eastAsia="等线" w:hint="eastAsia"/>
                <w14:ligatures w14:val="none"/>
              </w:rPr>
              <w:t>9</w:t>
            </w:r>
            <w:r w:rsidRPr="00776209">
              <w:rPr>
                <w:rFonts w:eastAsia="等线" w:hint="eastAsia"/>
                <w14:ligatures w14:val="none"/>
              </w:rPr>
              <w:t xml:space="preserve"> (</w:t>
            </w:r>
            <w:r w:rsidR="00C67374" w:rsidRPr="00776209">
              <w:rPr>
                <w:rFonts w:eastAsia="等线" w:hint="eastAsia"/>
                <w14:ligatures w14:val="none"/>
              </w:rPr>
              <w:t>61.2</w:t>
            </w:r>
            <w:r w:rsidRPr="00776209">
              <w:rPr>
                <w:rFonts w:eastAsia="等线" w:hint="eastAsia"/>
                <w14:ligatures w14:val="none"/>
              </w:rPr>
              <w:t>%)</w:t>
            </w:r>
          </w:p>
        </w:tc>
        <w:tc>
          <w:tcPr>
            <w:tcW w:w="467" w:type="pct"/>
            <w:vMerge w:val="restart"/>
            <w:vAlign w:val="center"/>
          </w:tcPr>
          <w:p w14:paraId="58F483BA" w14:textId="0E394ECD" w:rsidR="00EB3D92" w:rsidRPr="00776209" w:rsidRDefault="001B365D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</w:t>
            </w:r>
            <w:r w:rsidR="00A06FB7" w:rsidRPr="00776209">
              <w:rPr>
                <w:rFonts w:eastAsia="等线" w:hint="eastAsia"/>
                <w14:ligatures w14:val="none"/>
              </w:rPr>
              <w:t>26</w:t>
            </w:r>
          </w:p>
        </w:tc>
        <w:tc>
          <w:tcPr>
            <w:tcW w:w="466" w:type="pct"/>
            <w:vMerge w:val="restart"/>
            <w:vAlign w:val="center"/>
          </w:tcPr>
          <w:p w14:paraId="376E6218" w14:textId="2281FDCA" w:rsidR="00EB3D92" w:rsidRPr="00776209" w:rsidRDefault="001B365D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7</w:t>
            </w:r>
            <w:r w:rsidR="00A06FB7" w:rsidRPr="00776209">
              <w:rPr>
                <w:rFonts w:eastAsia="等线" w:hint="eastAsia"/>
                <w14:ligatures w14:val="none"/>
              </w:rPr>
              <w:t>23</w:t>
            </w:r>
          </w:p>
        </w:tc>
      </w:tr>
      <w:tr w:rsidR="00776209" w:rsidRPr="00776209" w14:paraId="664B1FA9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vAlign w:val="center"/>
          </w:tcPr>
          <w:p w14:paraId="010FD284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vAlign w:val="center"/>
          </w:tcPr>
          <w:p w14:paraId="570BC581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≥1</w:t>
            </w:r>
          </w:p>
        </w:tc>
        <w:tc>
          <w:tcPr>
            <w:tcW w:w="934" w:type="pct"/>
            <w:vAlign w:val="center"/>
          </w:tcPr>
          <w:p w14:paraId="79A4BE80" w14:textId="349168D9" w:rsidR="00EB3D92" w:rsidRPr="00776209" w:rsidRDefault="001B365D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54 (40.</w:t>
            </w:r>
            <w:r w:rsidR="00C67374" w:rsidRPr="00776209">
              <w:rPr>
                <w:rFonts w:eastAsia="等线" w:hint="eastAsia"/>
                <w14:ligatures w14:val="none"/>
              </w:rPr>
              <w:t>9</w:t>
            </w:r>
            <w:r w:rsidRPr="00776209">
              <w:rPr>
                <w:rFonts w:eastAsia="等线" w:hint="eastAsia"/>
                <w14:ligatures w14:val="none"/>
              </w:rPr>
              <w:t>%)</w:t>
            </w:r>
          </w:p>
        </w:tc>
        <w:tc>
          <w:tcPr>
            <w:tcW w:w="934" w:type="pct"/>
            <w:vAlign w:val="center"/>
          </w:tcPr>
          <w:p w14:paraId="402D3B99" w14:textId="3238FB37" w:rsidR="00EB3D92" w:rsidRPr="00776209" w:rsidRDefault="001B365D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5</w:t>
            </w:r>
            <w:r w:rsidR="00A06FB7" w:rsidRPr="00776209">
              <w:rPr>
                <w:rFonts w:eastAsia="等线" w:hint="eastAsia"/>
                <w14:ligatures w14:val="none"/>
              </w:rPr>
              <w:t>0</w:t>
            </w:r>
            <w:r w:rsidRPr="00776209">
              <w:rPr>
                <w:rFonts w:eastAsia="等线" w:hint="eastAsia"/>
                <w14:ligatures w14:val="none"/>
              </w:rPr>
              <w:t xml:space="preserve"> (</w:t>
            </w:r>
            <w:r w:rsidR="00C67374" w:rsidRPr="00776209">
              <w:rPr>
                <w:rFonts w:eastAsia="等线" w:hint="eastAsia"/>
                <w14:ligatures w14:val="none"/>
              </w:rPr>
              <w:t>38.8</w:t>
            </w:r>
            <w:r w:rsidRPr="00776209">
              <w:rPr>
                <w:rFonts w:eastAsia="等线" w:hint="eastAsia"/>
                <w14:ligatures w14:val="none"/>
              </w:rPr>
              <w:t>%)</w:t>
            </w:r>
          </w:p>
        </w:tc>
        <w:tc>
          <w:tcPr>
            <w:tcW w:w="467" w:type="pct"/>
            <w:vMerge/>
            <w:vAlign w:val="center"/>
          </w:tcPr>
          <w:p w14:paraId="2254233E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10D8C004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</w:tr>
      <w:tr w:rsidR="00776209" w:rsidRPr="00776209" w14:paraId="51BEA139" w14:textId="77777777" w:rsidTr="00617C32">
        <w:trPr>
          <w:trHeight w:hRule="exact" w:val="340"/>
          <w:jc w:val="center"/>
        </w:trPr>
        <w:tc>
          <w:tcPr>
            <w:tcW w:w="1067" w:type="pct"/>
            <w:vMerge w:val="restart"/>
            <w:vAlign w:val="center"/>
          </w:tcPr>
          <w:p w14:paraId="6B0A77CD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bookmarkStart w:id="58" w:name="_Hlk182763855"/>
            <w:r w:rsidRPr="00776209">
              <w:rPr>
                <w:rFonts w:eastAsia="等线"/>
                <w14:ligatures w14:val="none"/>
              </w:rPr>
              <w:lastRenderedPageBreak/>
              <w:t xml:space="preserve">Daily exercise time </w:t>
            </w:r>
            <w:r w:rsidRPr="00776209">
              <w:rPr>
                <w:rFonts w:eastAsia="等线" w:hint="eastAsia"/>
                <w14:ligatures w14:val="none"/>
              </w:rPr>
              <w:t>(hour)</w:t>
            </w:r>
            <w:bookmarkEnd w:id="58"/>
          </w:p>
        </w:tc>
        <w:tc>
          <w:tcPr>
            <w:tcW w:w="1133" w:type="pct"/>
            <w:vAlign w:val="center"/>
          </w:tcPr>
          <w:p w14:paraId="0BA2D269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&lt;1</w:t>
            </w:r>
          </w:p>
        </w:tc>
        <w:tc>
          <w:tcPr>
            <w:tcW w:w="934" w:type="pct"/>
            <w:vAlign w:val="center"/>
          </w:tcPr>
          <w:p w14:paraId="006EBF05" w14:textId="4C35DAAA" w:rsidR="00EB3D92" w:rsidRPr="00776209" w:rsidRDefault="001E4AE4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7</w:t>
            </w:r>
            <w:r w:rsidR="00B95D84" w:rsidRPr="00776209">
              <w:rPr>
                <w:rFonts w:eastAsia="等线" w:hint="eastAsia"/>
                <w14:ligatures w14:val="none"/>
              </w:rPr>
              <w:t>9</w:t>
            </w:r>
            <w:r w:rsidRPr="00776209">
              <w:rPr>
                <w:rFonts w:eastAsia="等线" w:hint="eastAsia"/>
                <w14:ligatures w14:val="none"/>
              </w:rPr>
              <w:t xml:space="preserve"> (59</w:t>
            </w:r>
            <w:r w:rsidR="00F862CB" w:rsidRPr="00776209">
              <w:rPr>
                <w:rFonts w:eastAsia="等线" w:hint="eastAsia"/>
                <w14:ligatures w14:val="none"/>
              </w:rPr>
              <w:t>.4</w:t>
            </w:r>
            <w:r w:rsidRPr="00776209">
              <w:rPr>
                <w:rFonts w:eastAsia="等线" w:hint="eastAsia"/>
                <w14:ligatures w14:val="none"/>
              </w:rPr>
              <w:t>%)</w:t>
            </w:r>
          </w:p>
        </w:tc>
        <w:tc>
          <w:tcPr>
            <w:tcW w:w="934" w:type="pct"/>
            <w:vAlign w:val="center"/>
          </w:tcPr>
          <w:p w14:paraId="33A2D120" w14:textId="60D5F580" w:rsidR="00EB3D92" w:rsidRPr="00776209" w:rsidRDefault="00EA256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7</w:t>
            </w:r>
            <w:r w:rsidR="00B95D84" w:rsidRPr="00776209">
              <w:rPr>
                <w:rFonts w:eastAsia="等线" w:hint="eastAsia"/>
                <w14:ligatures w14:val="none"/>
              </w:rPr>
              <w:t>4</w:t>
            </w:r>
            <w:r w:rsidRPr="00776209">
              <w:rPr>
                <w:rFonts w:eastAsia="等线" w:hint="eastAsia"/>
                <w14:ligatures w14:val="none"/>
              </w:rPr>
              <w:t xml:space="preserve"> (</w:t>
            </w:r>
            <w:r w:rsidR="00F862CB" w:rsidRPr="00776209">
              <w:rPr>
                <w:rFonts w:eastAsia="等线" w:hint="eastAsia"/>
                <w14:ligatures w14:val="none"/>
              </w:rPr>
              <w:t>57.4</w:t>
            </w:r>
            <w:r w:rsidRPr="00776209">
              <w:rPr>
                <w:rFonts w:eastAsia="等线" w:hint="eastAsia"/>
                <w14:ligatures w14:val="none"/>
              </w:rPr>
              <w:t>%)</w:t>
            </w:r>
          </w:p>
        </w:tc>
        <w:tc>
          <w:tcPr>
            <w:tcW w:w="467" w:type="pct"/>
            <w:vMerge w:val="restart"/>
            <w:vAlign w:val="center"/>
          </w:tcPr>
          <w:p w14:paraId="083D75D9" w14:textId="6CA025AB" w:rsidR="00EB3D92" w:rsidRPr="00776209" w:rsidRDefault="00F22C70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</w:t>
            </w:r>
            <w:r w:rsidR="00B95D84" w:rsidRPr="00776209">
              <w:rPr>
                <w:rFonts w:eastAsia="等线" w:hint="eastAsia"/>
                <w14:ligatures w14:val="none"/>
              </w:rPr>
              <w:t>12</w:t>
            </w:r>
          </w:p>
        </w:tc>
        <w:tc>
          <w:tcPr>
            <w:tcW w:w="466" w:type="pct"/>
            <w:vMerge w:val="restart"/>
            <w:vAlign w:val="center"/>
          </w:tcPr>
          <w:p w14:paraId="38DEADCF" w14:textId="788C3B83" w:rsidR="00EB3D92" w:rsidRPr="00776209" w:rsidRDefault="00F22C70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7</w:t>
            </w:r>
            <w:r w:rsidR="00B95D84" w:rsidRPr="00776209">
              <w:rPr>
                <w:rFonts w:eastAsia="等线" w:hint="eastAsia"/>
                <w14:ligatures w14:val="none"/>
              </w:rPr>
              <w:t>38</w:t>
            </w:r>
          </w:p>
        </w:tc>
      </w:tr>
      <w:tr w:rsidR="001041CD" w:rsidRPr="00776209" w14:paraId="3DC58D38" w14:textId="77777777" w:rsidTr="00617C32">
        <w:trPr>
          <w:trHeight w:hRule="exact" w:val="340"/>
          <w:jc w:val="center"/>
        </w:trPr>
        <w:tc>
          <w:tcPr>
            <w:tcW w:w="1067" w:type="pct"/>
            <w:vMerge/>
            <w:vAlign w:val="center"/>
          </w:tcPr>
          <w:p w14:paraId="193BE0B9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133" w:type="pct"/>
            <w:vAlign w:val="center"/>
          </w:tcPr>
          <w:p w14:paraId="2928EAF5" w14:textId="77777777" w:rsidR="00EB3D92" w:rsidRPr="00776209" w:rsidRDefault="00EB3D92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≥1</w:t>
            </w:r>
          </w:p>
        </w:tc>
        <w:tc>
          <w:tcPr>
            <w:tcW w:w="934" w:type="pct"/>
            <w:vAlign w:val="center"/>
          </w:tcPr>
          <w:p w14:paraId="21CA7300" w14:textId="69EEE9F9" w:rsidR="00EB3D92" w:rsidRPr="00776209" w:rsidRDefault="001E4AE4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54 (40.</w:t>
            </w:r>
            <w:r w:rsidR="00F862CB" w:rsidRPr="00776209">
              <w:rPr>
                <w:rFonts w:eastAsia="等线" w:hint="eastAsia"/>
                <w14:ligatures w14:val="none"/>
              </w:rPr>
              <w:t>6</w:t>
            </w:r>
            <w:r w:rsidRPr="00776209">
              <w:rPr>
                <w:rFonts w:eastAsia="等线" w:hint="eastAsia"/>
                <w14:ligatures w14:val="none"/>
              </w:rPr>
              <w:t>%)</w:t>
            </w:r>
          </w:p>
        </w:tc>
        <w:tc>
          <w:tcPr>
            <w:tcW w:w="934" w:type="pct"/>
            <w:vAlign w:val="center"/>
          </w:tcPr>
          <w:p w14:paraId="6EAA911A" w14:textId="06D2B5BA" w:rsidR="00EB3D92" w:rsidRPr="00776209" w:rsidRDefault="00EA256A" w:rsidP="00320188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5</w:t>
            </w:r>
            <w:r w:rsidR="00B95D84" w:rsidRPr="00776209">
              <w:rPr>
                <w:rFonts w:eastAsia="等线" w:hint="eastAsia"/>
                <w14:ligatures w14:val="none"/>
              </w:rPr>
              <w:t>5</w:t>
            </w:r>
            <w:r w:rsidRPr="00776209">
              <w:rPr>
                <w:rFonts w:eastAsia="等线" w:hint="eastAsia"/>
                <w14:ligatures w14:val="none"/>
              </w:rPr>
              <w:t xml:space="preserve"> (</w:t>
            </w:r>
            <w:r w:rsidR="00F862CB" w:rsidRPr="00776209">
              <w:rPr>
                <w:rFonts w:eastAsia="等线" w:hint="eastAsia"/>
                <w14:ligatures w14:val="none"/>
              </w:rPr>
              <w:t>42.6</w:t>
            </w:r>
            <w:r w:rsidRPr="00776209">
              <w:rPr>
                <w:rFonts w:eastAsia="等线" w:hint="eastAsia"/>
                <w14:ligatures w14:val="none"/>
              </w:rPr>
              <w:t>%)</w:t>
            </w:r>
          </w:p>
        </w:tc>
        <w:tc>
          <w:tcPr>
            <w:tcW w:w="467" w:type="pct"/>
            <w:vMerge/>
            <w:vAlign w:val="center"/>
          </w:tcPr>
          <w:p w14:paraId="208D84F0" w14:textId="77777777" w:rsidR="00EB3D92" w:rsidRPr="00776209" w:rsidRDefault="00EB3D92" w:rsidP="00320188">
            <w:pPr>
              <w:spacing w:line="312" w:lineRule="auto"/>
              <w:rPr>
                <w:rFonts w:eastAsia="等线"/>
                <w:szCs w:val="21"/>
                <w14:ligatures w14:val="none"/>
              </w:rPr>
            </w:pPr>
          </w:p>
        </w:tc>
        <w:tc>
          <w:tcPr>
            <w:tcW w:w="466" w:type="pct"/>
            <w:vMerge/>
            <w:vAlign w:val="center"/>
          </w:tcPr>
          <w:p w14:paraId="7031B3A4" w14:textId="77777777" w:rsidR="00EB3D92" w:rsidRPr="00776209" w:rsidRDefault="00EB3D92" w:rsidP="00320188">
            <w:pPr>
              <w:spacing w:line="312" w:lineRule="auto"/>
              <w:rPr>
                <w:rFonts w:eastAsia="等线"/>
                <w:szCs w:val="21"/>
                <w14:ligatures w14:val="none"/>
              </w:rPr>
            </w:pPr>
          </w:p>
        </w:tc>
      </w:tr>
    </w:tbl>
    <w:p w14:paraId="4AA02407" w14:textId="77777777" w:rsidR="00E20112" w:rsidRPr="00776209" w:rsidRDefault="00E20112" w:rsidP="00320188">
      <w:pPr>
        <w:widowControl/>
        <w:spacing w:line="312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34B7C9C9" w14:textId="2B8D8042" w:rsidR="00B94439" w:rsidRPr="00776209" w:rsidRDefault="004E1B33" w:rsidP="00320188">
      <w:pPr>
        <w:spacing w:line="312" w:lineRule="auto"/>
        <w:rPr>
          <w:rFonts w:ascii="Times New Roman" w:eastAsia="宋体" w:hAnsi="Times New Roman" w:cs="Times New Roman"/>
          <w:b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 xml:space="preserve">Table </w:t>
      </w:r>
      <w:r w:rsidRPr="00776209"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>S</w:t>
      </w:r>
      <w:r w:rsidR="006D1B20" w:rsidRPr="00776209"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>7</w:t>
      </w:r>
      <w:r w:rsidRPr="00776209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 xml:space="preserve"> Eating behavior and sleep habit</w:t>
      </w:r>
      <w:r w:rsidRPr="00776209"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 xml:space="preserve"> problems </w:t>
      </w:r>
      <w:r w:rsidRPr="00776209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>of the ADHD normal weight group and ADHD overweight/obesity group</w:t>
      </w:r>
      <w:r w:rsidR="00FC4709" w:rsidRPr="00776209">
        <w:rPr>
          <w:rFonts w:hint="eastAsia"/>
        </w:rPr>
        <w:t xml:space="preserve"> </w:t>
      </w:r>
      <w:r w:rsidR="00F9099A" w:rsidRPr="00776209"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>redefined using WHO BMIZ standard.</w:t>
      </w:r>
    </w:p>
    <w:tbl>
      <w:tblPr>
        <w:tblStyle w:val="1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1897"/>
        <w:gridCol w:w="2011"/>
        <w:gridCol w:w="1897"/>
        <w:gridCol w:w="760"/>
        <w:gridCol w:w="780"/>
      </w:tblGrid>
      <w:tr w:rsidR="00776209" w:rsidRPr="00776209" w14:paraId="164A315B" w14:textId="77777777" w:rsidTr="00F15885">
        <w:trPr>
          <w:trHeight w:val="246"/>
          <w:jc w:val="center"/>
        </w:trPr>
        <w:tc>
          <w:tcPr>
            <w:tcW w:w="479" w:type="pct"/>
            <w:vMerge w:val="restart"/>
            <w:tcBorders>
              <w:top w:val="single" w:sz="12" w:space="0" w:color="auto"/>
            </w:tcBorders>
            <w:vAlign w:val="center"/>
          </w:tcPr>
          <w:p w14:paraId="2C0CF61C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bookmarkStart w:id="59" w:name="_Hlk201179503"/>
          </w:p>
        </w:tc>
        <w:tc>
          <w:tcPr>
            <w:tcW w:w="1164" w:type="pct"/>
            <w:vMerge w:val="restart"/>
            <w:tcBorders>
              <w:top w:val="single" w:sz="12" w:space="0" w:color="auto"/>
            </w:tcBorders>
            <w:vAlign w:val="center"/>
          </w:tcPr>
          <w:p w14:paraId="084A59A5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</w:p>
        </w:tc>
        <w:tc>
          <w:tcPr>
            <w:tcW w:w="3356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A99F1E" w14:textId="1A8B9DD8" w:rsidR="00E20112" w:rsidRPr="00776209" w:rsidRDefault="00E20112" w:rsidP="00DC468E">
            <w:pPr>
              <w:spacing w:line="312" w:lineRule="auto"/>
            </w:pPr>
            <w:r w:rsidRPr="00776209">
              <w:t xml:space="preserve">WHO </w:t>
            </w:r>
            <w:r w:rsidR="00185F9B" w:rsidRPr="00776209">
              <w:rPr>
                <w:rFonts w:hint="eastAsia"/>
              </w:rPr>
              <w:t>BMIZ s</w:t>
            </w:r>
            <w:r w:rsidRPr="00776209">
              <w:t>tandard</w:t>
            </w:r>
          </w:p>
        </w:tc>
      </w:tr>
      <w:tr w:rsidR="00776209" w:rsidRPr="00776209" w14:paraId="49B3C726" w14:textId="77777777" w:rsidTr="00F15885">
        <w:trPr>
          <w:trHeight w:val="246"/>
          <w:jc w:val="center"/>
        </w:trPr>
        <w:tc>
          <w:tcPr>
            <w:tcW w:w="479" w:type="pct"/>
            <w:vMerge/>
            <w:tcBorders>
              <w:bottom w:val="single" w:sz="6" w:space="0" w:color="auto"/>
            </w:tcBorders>
            <w:vAlign w:val="center"/>
          </w:tcPr>
          <w:p w14:paraId="37543DFC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</w:p>
        </w:tc>
        <w:tc>
          <w:tcPr>
            <w:tcW w:w="1164" w:type="pct"/>
            <w:vMerge/>
            <w:tcBorders>
              <w:bottom w:val="single" w:sz="6" w:space="0" w:color="auto"/>
            </w:tcBorders>
            <w:vAlign w:val="center"/>
          </w:tcPr>
          <w:p w14:paraId="35DAC2CA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</w:p>
        </w:tc>
        <w:tc>
          <w:tcPr>
            <w:tcW w:w="123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6F9BD9" w14:textId="77777777" w:rsidR="00E20112" w:rsidRPr="00776209" w:rsidRDefault="00E20112" w:rsidP="00320188">
            <w:pPr>
              <w:spacing w:line="312" w:lineRule="auto"/>
              <w:rPr>
                <w:i/>
                <w:iCs/>
              </w:rPr>
            </w:pPr>
            <w:r w:rsidRPr="00776209">
              <w:rPr>
                <w:szCs w:val="21"/>
              </w:rPr>
              <w:t xml:space="preserve">ADHD normal weight </w:t>
            </w:r>
            <w:r w:rsidRPr="00776209">
              <w:rPr>
                <w:rFonts w:hint="eastAsia"/>
                <w:szCs w:val="21"/>
              </w:rPr>
              <w:t xml:space="preserve">group </w:t>
            </w:r>
            <w:r w:rsidRPr="00776209">
              <w:rPr>
                <w:szCs w:val="21"/>
              </w:rPr>
              <w:t>(n=1</w:t>
            </w:r>
            <w:r w:rsidRPr="00776209">
              <w:rPr>
                <w:rFonts w:hint="eastAsia"/>
                <w:szCs w:val="21"/>
              </w:rPr>
              <w:t>36</w:t>
            </w:r>
            <w:r w:rsidRPr="00776209">
              <w:rPr>
                <w:szCs w:val="21"/>
              </w:rPr>
              <w:t>)</w:t>
            </w:r>
          </w:p>
        </w:tc>
        <w:tc>
          <w:tcPr>
            <w:tcW w:w="116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BA8CDA" w14:textId="77777777" w:rsidR="00E20112" w:rsidRPr="00776209" w:rsidRDefault="00E20112" w:rsidP="00320188">
            <w:pPr>
              <w:spacing w:line="312" w:lineRule="auto"/>
              <w:rPr>
                <w:i/>
                <w:iCs/>
              </w:rPr>
            </w:pPr>
            <w:r w:rsidRPr="00776209">
              <w:rPr>
                <w:szCs w:val="21"/>
              </w:rPr>
              <w:t>ADHD overweight/obesity group (n=1</w:t>
            </w:r>
            <w:r w:rsidRPr="00776209">
              <w:rPr>
                <w:rFonts w:hint="eastAsia"/>
                <w:szCs w:val="21"/>
              </w:rPr>
              <w:t>33</w:t>
            </w:r>
            <w:r w:rsidRPr="00776209">
              <w:rPr>
                <w:szCs w:val="21"/>
              </w:rPr>
              <w:t>)</w:t>
            </w:r>
          </w:p>
        </w:tc>
        <w:tc>
          <w:tcPr>
            <w:tcW w:w="47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BA69CD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t</w:t>
            </w:r>
          </w:p>
        </w:tc>
        <w:tc>
          <w:tcPr>
            <w:tcW w:w="47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79B8D0" w14:textId="77777777" w:rsidR="00E20112" w:rsidRPr="00776209" w:rsidRDefault="00E20112" w:rsidP="00320188">
            <w:pPr>
              <w:spacing w:line="312" w:lineRule="auto"/>
              <w:rPr>
                <w:i/>
                <w:iCs/>
              </w:rPr>
            </w:pPr>
            <w:r w:rsidRPr="00776209">
              <w:rPr>
                <w:rFonts w:hint="eastAsia"/>
                <w:i/>
                <w:iCs/>
                <w:szCs w:val="21"/>
              </w:rPr>
              <w:t>P</w:t>
            </w:r>
          </w:p>
        </w:tc>
      </w:tr>
      <w:tr w:rsidR="00776209" w:rsidRPr="00776209" w14:paraId="045498B3" w14:textId="77777777" w:rsidTr="00F15885">
        <w:trPr>
          <w:trHeight w:val="261"/>
          <w:jc w:val="center"/>
        </w:trPr>
        <w:tc>
          <w:tcPr>
            <w:tcW w:w="479" w:type="pct"/>
            <w:vMerge w:val="restart"/>
            <w:tcBorders>
              <w:top w:val="single" w:sz="6" w:space="0" w:color="auto"/>
            </w:tcBorders>
            <w:vAlign w:val="center"/>
          </w:tcPr>
          <w:p w14:paraId="10EBD081" w14:textId="77777777" w:rsidR="00E20112" w:rsidRPr="00776209" w:rsidRDefault="00E20112" w:rsidP="00320188">
            <w:pPr>
              <w:spacing w:line="312" w:lineRule="auto"/>
            </w:pPr>
            <w:r w:rsidRPr="00776209">
              <w:t>E</w:t>
            </w:r>
            <w:r w:rsidRPr="00776209">
              <w:rPr>
                <w:rFonts w:hint="eastAsia"/>
              </w:rPr>
              <w:t>ating behavior problems</w:t>
            </w:r>
          </w:p>
        </w:tc>
        <w:tc>
          <w:tcPr>
            <w:tcW w:w="1164" w:type="pct"/>
            <w:tcBorders>
              <w:top w:val="single" w:sz="6" w:space="0" w:color="auto"/>
              <w:bottom w:val="nil"/>
            </w:tcBorders>
            <w:vAlign w:val="center"/>
          </w:tcPr>
          <w:p w14:paraId="41AA9438" w14:textId="77777777" w:rsidR="00E20112" w:rsidRPr="00776209" w:rsidRDefault="00E20112" w:rsidP="00320188">
            <w:pPr>
              <w:spacing w:line="312" w:lineRule="auto"/>
            </w:pPr>
            <w:r w:rsidRPr="00776209">
              <w:t>Satiety responsiveness</w:t>
            </w:r>
          </w:p>
        </w:tc>
        <w:tc>
          <w:tcPr>
            <w:tcW w:w="1233" w:type="pct"/>
            <w:tcBorders>
              <w:top w:val="single" w:sz="6" w:space="0" w:color="auto"/>
              <w:bottom w:val="nil"/>
            </w:tcBorders>
            <w:vAlign w:val="center"/>
          </w:tcPr>
          <w:p w14:paraId="4804FA64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10.6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4.2</w:t>
            </w:r>
          </w:p>
        </w:tc>
        <w:tc>
          <w:tcPr>
            <w:tcW w:w="1164" w:type="pct"/>
            <w:tcBorders>
              <w:top w:val="single" w:sz="6" w:space="0" w:color="auto"/>
              <w:bottom w:val="nil"/>
            </w:tcBorders>
            <w:vAlign w:val="center"/>
          </w:tcPr>
          <w:p w14:paraId="0206A433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6.6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3.9</w:t>
            </w:r>
          </w:p>
        </w:tc>
        <w:tc>
          <w:tcPr>
            <w:tcW w:w="479" w:type="pct"/>
            <w:tcBorders>
              <w:top w:val="single" w:sz="6" w:space="0" w:color="auto"/>
              <w:bottom w:val="nil"/>
            </w:tcBorders>
            <w:vAlign w:val="center"/>
          </w:tcPr>
          <w:p w14:paraId="53D5F225" w14:textId="250C5B6B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7.936</w:t>
            </w:r>
          </w:p>
        </w:tc>
        <w:tc>
          <w:tcPr>
            <w:tcW w:w="479" w:type="pct"/>
            <w:tcBorders>
              <w:top w:val="single" w:sz="6" w:space="0" w:color="auto"/>
              <w:bottom w:val="nil"/>
            </w:tcBorders>
            <w:vAlign w:val="center"/>
          </w:tcPr>
          <w:p w14:paraId="51B7696F" w14:textId="77777777" w:rsidR="00E20112" w:rsidRPr="00776209" w:rsidRDefault="00E20112" w:rsidP="00320188">
            <w:pPr>
              <w:spacing w:line="312" w:lineRule="auto"/>
              <w:rPr>
                <w:b/>
                <w:bCs/>
              </w:rPr>
            </w:pPr>
            <w:r w:rsidRPr="00776209">
              <w:rPr>
                <w:b/>
                <w:bCs/>
              </w:rPr>
              <w:t>&lt;0.001</w:t>
            </w:r>
          </w:p>
        </w:tc>
      </w:tr>
      <w:tr w:rsidR="00776209" w:rsidRPr="00776209" w14:paraId="7FB4E768" w14:textId="77777777" w:rsidTr="00F15885">
        <w:trPr>
          <w:trHeight w:val="261"/>
          <w:jc w:val="center"/>
        </w:trPr>
        <w:tc>
          <w:tcPr>
            <w:tcW w:w="479" w:type="pct"/>
            <w:vMerge/>
            <w:vAlign w:val="center"/>
          </w:tcPr>
          <w:p w14:paraId="3C72C88B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1A845B35" w14:textId="77777777" w:rsidR="00E20112" w:rsidRPr="00776209" w:rsidRDefault="00E20112" w:rsidP="00320188">
            <w:pPr>
              <w:spacing w:line="312" w:lineRule="auto"/>
            </w:pPr>
            <w:r w:rsidRPr="00776209">
              <w:t>Slowness in eating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62ABCA82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8.6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4.2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7384B74A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5.1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4.0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45787876" w14:textId="5F1F8F11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6.801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39B213F8" w14:textId="77777777" w:rsidR="00E20112" w:rsidRPr="00776209" w:rsidRDefault="00E20112" w:rsidP="00320188">
            <w:pPr>
              <w:spacing w:line="312" w:lineRule="auto"/>
              <w:rPr>
                <w:b/>
                <w:bCs/>
              </w:rPr>
            </w:pPr>
            <w:r w:rsidRPr="00776209">
              <w:rPr>
                <w:b/>
                <w:bCs/>
              </w:rPr>
              <w:t>&lt;0.001</w:t>
            </w:r>
          </w:p>
        </w:tc>
      </w:tr>
      <w:tr w:rsidR="00776209" w:rsidRPr="00776209" w14:paraId="674CB788" w14:textId="77777777" w:rsidTr="00F15885">
        <w:trPr>
          <w:trHeight w:val="261"/>
          <w:jc w:val="center"/>
        </w:trPr>
        <w:tc>
          <w:tcPr>
            <w:tcW w:w="479" w:type="pct"/>
            <w:vMerge/>
            <w:vAlign w:val="center"/>
          </w:tcPr>
          <w:p w14:paraId="5A1E8A93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60B704BD" w14:textId="77777777" w:rsidR="00E20112" w:rsidRPr="00776209" w:rsidRDefault="00E20112" w:rsidP="00320188">
            <w:pPr>
              <w:spacing w:line="312" w:lineRule="auto"/>
            </w:pPr>
            <w:r w:rsidRPr="00776209">
              <w:t>Fussiness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683DB09B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10.6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5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21AD245E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10.6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4.5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0A58FFDF" w14:textId="41014319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-0.022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135CB9B3" w14:textId="77777777" w:rsidR="00E20112" w:rsidRPr="00776209" w:rsidRDefault="00E20112" w:rsidP="00320188">
            <w:pPr>
              <w:spacing w:line="312" w:lineRule="auto"/>
            </w:pPr>
            <w:r w:rsidRPr="00776209">
              <w:t>0.982</w:t>
            </w:r>
          </w:p>
        </w:tc>
      </w:tr>
      <w:tr w:rsidR="00776209" w:rsidRPr="00776209" w14:paraId="60599110" w14:textId="77777777" w:rsidTr="00F15885">
        <w:trPr>
          <w:trHeight w:val="261"/>
          <w:jc w:val="center"/>
        </w:trPr>
        <w:tc>
          <w:tcPr>
            <w:tcW w:w="479" w:type="pct"/>
            <w:vMerge/>
            <w:vAlign w:val="center"/>
          </w:tcPr>
          <w:p w14:paraId="0529BC65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2D2D15F5" w14:textId="77777777" w:rsidR="00E20112" w:rsidRPr="00776209" w:rsidRDefault="00E20112" w:rsidP="00320188">
            <w:pPr>
              <w:spacing w:line="312" w:lineRule="auto"/>
            </w:pPr>
            <w:r w:rsidRPr="00776209">
              <w:t>Emotional undereating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35B01260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6.1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4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3EBDB375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4.9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3.8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0E9A6D64" w14:textId="07654296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2.480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55635FA8" w14:textId="77777777" w:rsidR="00E20112" w:rsidRPr="00776209" w:rsidRDefault="00E20112" w:rsidP="00320188">
            <w:pPr>
              <w:spacing w:line="312" w:lineRule="auto"/>
              <w:rPr>
                <w:b/>
                <w:bCs/>
              </w:rPr>
            </w:pPr>
            <w:r w:rsidRPr="00776209">
              <w:rPr>
                <w:b/>
                <w:bCs/>
              </w:rPr>
              <w:t>0.014</w:t>
            </w:r>
          </w:p>
        </w:tc>
      </w:tr>
      <w:tr w:rsidR="00776209" w:rsidRPr="00776209" w14:paraId="1D7B9036" w14:textId="77777777" w:rsidTr="00F15885">
        <w:trPr>
          <w:trHeight w:val="261"/>
          <w:jc w:val="center"/>
        </w:trPr>
        <w:tc>
          <w:tcPr>
            <w:tcW w:w="479" w:type="pct"/>
            <w:vMerge/>
            <w:vAlign w:val="center"/>
          </w:tcPr>
          <w:p w14:paraId="671EF544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29B42578" w14:textId="77777777" w:rsidR="00E20112" w:rsidRPr="00776209" w:rsidRDefault="00E20112" w:rsidP="00320188">
            <w:pPr>
              <w:spacing w:line="312" w:lineRule="auto"/>
            </w:pPr>
            <w:r w:rsidRPr="00776209">
              <w:t>Food responsiveness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7F0E386B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4.3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3.7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5F975A2E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5.7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4.5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4C6B738C" w14:textId="514BA83C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-2.688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513C9DB9" w14:textId="77777777" w:rsidR="00E20112" w:rsidRPr="00776209" w:rsidRDefault="00E20112" w:rsidP="00320188">
            <w:pPr>
              <w:spacing w:line="312" w:lineRule="auto"/>
              <w:rPr>
                <w:b/>
                <w:bCs/>
              </w:rPr>
            </w:pPr>
            <w:r w:rsidRPr="00776209">
              <w:rPr>
                <w:b/>
                <w:bCs/>
              </w:rPr>
              <w:t>0.008</w:t>
            </w:r>
          </w:p>
        </w:tc>
      </w:tr>
      <w:tr w:rsidR="00776209" w:rsidRPr="00776209" w14:paraId="088EF48B" w14:textId="77777777" w:rsidTr="00F15885">
        <w:trPr>
          <w:trHeight w:val="261"/>
          <w:jc w:val="center"/>
        </w:trPr>
        <w:tc>
          <w:tcPr>
            <w:tcW w:w="479" w:type="pct"/>
            <w:vMerge/>
            <w:vAlign w:val="center"/>
          </w:tcPr>
          <w:p w14:paraId="28581E77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57959392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Enjoyment of food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204B27CD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7.7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4.3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7E429C31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10.1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4.6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5C6EF0E5" w14:textId="0F6195C7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-4.393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271C6D04" w14:textId="77777777" w:rsidR="00E20112" w:rsidRPr="00776209" w:rsidRDefault="00E20112" w:rsidP="00320188">
            <w:pPr>
              <w:spacing w:line="312" w:lineRule="auto"/>
              <w:rPr>
                <w:b/>
                <w:bCs/>
              </w:rPr>
            </w:pPr>
            <w:r w:rsidRPr="00776209">
              <w:rPr>
                <w:b/>
                <w:bCs/>
              </w:rPr>
              <w:t>&lt;0.001</w:t>
            </w:r>
          </w:p>
        </w:tc>
      </w:tr>
      <w:tr w:rsidR="00776209" w:rsidRPr="00776209" w14:paraId="688E33EF" w14:textId="77777777" w:rsidTr="00F15885">
        <w:trPr>
          <w:trHeight w:val="261"/>
          <w:jc w:val="center"/>
        </w:trPr>
        <w:tc>
          <w:tcPr>
            <w:tcW w:w="479" w:type="pct"/>
            <w:vMerge/>
            <w:vAlign w:val="center"/>
          </w:tcPr>
          <w:p w14:paraId="6F4833E9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3FFC736C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Desire to drink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52E4C0CA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5.0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3.4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2CC4D4F5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5.0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3.5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162A9119" w14:textId="10DFD1AD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-0.036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7A0D3A9B" w14:textId="77777777" w:rsidR="00E20112" w:rsidRPr="00776209" w:rsidRDefault="00E20112" w:rsidP="00320188">
            <w:pPr>
              <w:spacing w:line="312" w:lineRule="auto"/>
            </w:pPr>
            <w:r w:rsidRPr="00776209">
              <w:t>0.971</w:t>
            </w:r>
          </w:p>
        </w:tc>
      </w:tr>
      <w:tr w:rsidR="00776209" w:rsidRPr="00776209" w14:paraId="62B81287" w14:textId="77777777" w:rsidTr="00F15885">
        <w:trPr>
          <w:trHeight w:val="261"/>
          <w:jc w:val="center"/>
        </w:trPr>
        <w:tc>
          <w:tcPr>
            <w:tcW w:w="479" w:type="pct"/>
            <w:vMerge/>
            <w:tcBorders>
              <w:bottom w:val="nil"/>
            </w:tcBorders>
            <w:vAlign w:val="center"/>
          </w:tcPr>
          <w:p w14:paraId="326B39C2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56938A76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Emotional overeating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B98A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1.9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2.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D9D1" w14:textId="77777777" w:rsidR="00E20112" w:rsidRPr="00776209" w:rsidRDefault="00E20112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1.7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3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1C57" w14:textId="614965E5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0.3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0149" w14:textId="77777777" w:rsidR="00E20112" w:rsidRPr="00776209" w:rsidRDefault="00E20112" w:rsidP="00320188">
            <w:pPr>
              <w:spacing w:line="312" w:lineRule="auto"/>
            </w:pPr>
            <w:r w:rsidRPr="00776209">
              <w:t>0.752</w:t>
            </w:r>
          </w:p>
        </w:tc>
      </w:tr>
      <w:tr w:rsidR="00776209" w:rsidRPr="00776209" w14:paraId="2E2B0368" w14:textId="77777777" w:rsidTr="00F15885">
        <w:trPr>
          <w:trHeight w:val="261"/>
          <w:jc w:val="center"/>
        </w:trPr>
        <w:tc>
          <w:tcPr>
            <w:tcW w:w="479" w:type="pct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4AABAA0C" w14:textId="77777777" w:rsidR="00E20112" w:rsidRPr="00776209" w:rsidRDefault="00E20112" w:rsidP="00320188">
            <w:pPr>
              <w:spacing w:line="312" w:lineRule="auto"/>
            </w:pPr>
            <w:r w:rsidRPr="00776209">
              <w:t>S</w:t>
            </w:r>
            <w:r w:rsidRPr="00776209">
              <w:rPr>
                <w:rFonts w:hint="eastAsia"/>
              </w:rPr>
              <w:t>leep habit problems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36A76281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t>Bedtime resistance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4E7AC807" w14:textId="4F56BAB7" w:rsidR="00E20112" w:rsidRPr="00776209" w:rsidRDefault="00E20112" w:rsidP="00320188">
            <w:pPr>
              <w:spacing w:line="312" w:lineRule="auto"/>
            </w:pPr>
            <w:r w:rsidRPr="00776209">
              <w:t>11.8</w:t>
            </w:r>
            <w:r w:rsidR="006D240F" w:rsidRPr="00776209">
              <w:rPr>
                <w:rFonts w:hint="eastAsia"/>
              </w:rPr>
              <w:t xml:space="preserve"> </w:t>
            </w:r>
            <w:r w:rsidR="006D240F" w:rsidRPr="00776209">
              <w:t>±</w:t>
            </w:r>
            <w:r w:rsidR="006D240F" w:rsidRPr="00776209">
              <w:rPr>
                <w:rFonts w:hint="eastAsia"/>
              </w:rPr>
              <w:t xml:space="preserve"> 2.0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5758943A" w14:textId="7BE241BF" w:rsidR="00E20112" w:rsidRPr="00776209" w:rsidRDefault="00E20112" w:rsidP="00320188">
            <w:pPr>
              <w:spacing w:line="312" w:lineRule="auto"/>
            </w:pPr>
            <w:r w:rsidRPr="00776209">
              <w:t>11.</w:t>
            </w:r>
            <w:r w:rsidR="00B94439" w:rsidRPr="00776209">
              <w:rPr>
                <w:rFonts w:hint="eastAsia"/>
              </w:rPr>
              <w:t xml:space="preserve">8 </w:t>
            </w:r>
            <w:r w:rsidR="00B94439" w:rsidRPr="00776209">
              <w:t>±</w:t>
            </w:r>
            <w:r w:rsidR="00B94439" w:rsidRPr="00776209">
              <w:rPr>
                <w:rFonts w:hint="eastAsia"/>
              </w:rPr>
              <w:t xml:space="preserve"> </w:t>
            </w:r>
            <w:r w:rsidRPr="00776209">
              <w:t>1.8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7C3B4D2F" w14:textId="4EF18A12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0.213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0A0CF54B" w14:textId="77777777" w:rsidR="00E20112" w:rsidRPr="00776209" w:rsidRDefault="00E20112" w:rsidP="00320188">
            <w:pPr>
              <w:spacing w:line="312" w:lineRule="auto"/>
            </w:pPr>
            <w:r w:rsidRPr="00776209">
              <w:t>0.831</w:t>
            </w:r>
          </w:p>
        </w:tc>
      </w:tr>
      <w:tr w:rsidR="00776209" w:rsidRPr="00776209" w14:paraId="14018270" w14:textId="77777777" w:rsidTr="00F15885">
        <w:trPr>
          <w:trHeight w:val="261"/>
          <w:jc w:val="center"/>
        </w:trPr>
        <w:tc>
          <w:tcPr>
            <w:tcW w:w="4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32E795C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68F28A52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t>Sleep onset delay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3BB16C11" w14:textId="0DFB3745" w:rsidR="00E20112" w:rsidRPr="00776209" w:rsidRDefault="00E20112" w:rsidP="00320188">
            <w:pPr>
              <w:spacing w:line="312" w:lineRule="auto"/>
            </w:pPr>
            <w:r w:rsidRPr="00776209">
              <w:t>2.</w:t>
            </w:r>
            <w:r w:rsidR="006D240F" w:rsidRPr="00776209">
              <w:rPr>
                <w:rFonts w:hint="eastAsia"/>
              </w:rPr>
              <w:t xml:space="preserve">6 </w:t>
            </w:r>
            <w:r w:rsidR="006D240F" w:rsidRPr="00776209">
              <w:t>±</w:t>
            </w:r>
            <w:r w:rsidR="006D240F" w:rsidRPr="00776209">
              <w:rPr>
                <w:rFonts w:hint="eastAsia"/>
              </w:rPr>
              <w:t xml:space="preserve"> </w:t>
            </w:r>
            <w:r w:rsidRPr="00776209">
              <w:t>0.6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208BA0D1" w14:textId="63AD23D6" w:rsidR="00E20112" w:rsidRPr="00776209" w:rsidRDefault="00E20112" w:rsidP="00320188">
            <w:pPr>
              <w:spacing w:line="312" w:lineRule="auto"/>
            </w:pPr>
            <w:r w:rsidRPr="00776209">
              <w:t>2.5</w:t>
            </w:r>
            <w:r w:rsidR="00B94439" w:rsidRPr="00776209">
              <w:rPr>
                <w:rFonts w:hint="eastAsia"/>
              </w:rPr>
              <w:t xml:space="preserve"> </w:t>
            </w:r>
            <w:r w:rsidR="00B94439" w:rsidRPr="00776209">
              <w:t>±</w:t>
            </w:r>
            <w:r w:rsidR="00B94439" w:rsidRPr="00776209">
              <w:rPr>
                <w:rFonts w:hint="eastAsia"/>
              </w:rPr>
              <w:t xml:space="preserve"> </w:t>
            </w:r>
            <w:r w:rsidRPr="00776209">
              <w:t>0.</w:t>
            </w:r>
            <w:r w:rsidR="00B94439" w:rsidRPr="00776209">
              <w:rPr>
                <w:rFonts w:hint="eastAsia"/>
              </w:rPr>
              <w:t>7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27A54732" w14:textId="15AD8356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0.599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0AA917C4" w14:textId="7D202C6E" w:rsidR="00E20112" w:rsidRPr="00776209" w:rsidRDefault="00E20112" w:rsidP="00320188">
            <w:pPr>
              <w:spacing w:line="312" w:lineRule="auto"/>
            </w:pPr>
            <w:r w:rsidRPr="00776209">
              <w:t>0.55</w:t>
            </w:r>
            <w:r w:rsidR="00BF6D5E" w:rsidRPr="00776209">
              <w:rPr>
                <w:rFonts w:hint="eastAsia"/>
              </w:rPr>
              <w:t>0</w:t>
            </w:r>
          </w:p>
        </w:tc>
      </w:tr>
      <w:tr w:rsidR="00776209" w:rsidRPr="00776209" w14:paraId="5BDCFA61" w14:textId="77777777" w:rsidTr="00F15885">
        <w:trPr>
          <w:trHeight w:val="261"/>
          <w:jc w:val="center"/>
        </w:trPr>
        <w:tc>
          <w:tcPr>
            <w:tcW w:w="4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8F5BA10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25EFB435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t>Sleep duration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77E11829" w14:textId="172C2371" w:rsidR="00E20112" w:rsidRPr="00776209" w:rsidRDefault="00E20112" w:rsidP="00320188">
            <w:pPr>
              <w:spacing w:line="312" w:lineRule="auto"/>
            </w:pPr>
            <w:r w:rsidRPr="00776209">
              <w:t>6.</w:t>
            </w:r>
            <w:r w:rsidR="006D240F" w:rsidRPr="00776209">
              <w:rPr>
                <w:rFonts w:hint="eastAsia"/>
              </w:rPr>
              <w:t xml:space="preserve">4 </w:t>
            </w:r>
            <w:r w:rsidR="006D240F" w:rsidRPr="00776209">
              <w:t>±</w:t>
            </w:r>
            <w:r w:rsidR="006D240F" w:rsidRPr="00776209">
              <w:rPr>
                <w:rFonts w:hint="eastAsia"/>
              </w:rPr>
              <w:t xml:space="preserve"> </w:t>
            </w:r>
            <w:r w:rsidRPr="00776209">
              <w:t>1.</w:t>
            </w:r>
            <w:r w:rsidR="006D240F" w:rsidRPr="00776209">
              <w:rPr>
                <w:rFonts w:hint="eastAsia"/>
              </w:rPr>
              <w:t>4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1168E4F8" w14:textId="47BDDC76" w:rsidR="00E20112" w:rsidRPr="00776209" w:rsidRDefault="00E20112" w:rsidP="00320188">
            <w:pPr>
              <w:spacing w:line="312" w:lineRule="auto"/>
            </w:pPr>
            <w:r w:rsidRPr="00776209">
              <w:t>6.</w:t>
            </w:r>
            <w:r w:rsidR="00B94439" w:rsidRPr="00776209">
              <w:rPr>
                <w:rFonts w:hint="eastAsia"/>
              </w:rPr>
              <w:t xml:space="preserve">5 </w:t>
            </w:r>
            <w:r w:rsidR="00B94439" w:rsidRPr="00776209">
              <w:t>±</w:t>
            </w:r>
            <w:r w:rsidR="00B94439" w:rsidRPr="00776209">
              <w:rPr>
                <w:rFonts w:hint="eastAsia"/>
              </w:rPr>
              <w:t xml:space="preserve"> </w:t>
            </w:r>
            <w:r w:rsidRPr="00776209">
              <w:t>1.4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0024AC2E" w14:textId="3F506E0C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-0.713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19EE0906" w14:textId="77777777" w:rsidR="00E20112" w:rsidRPr="00776209" w:rsidRDefault="00E20112" w:rsidP="00320188">
            <w:pPr>
              <w:spacing w:line="312" w:lineRule="auto"/>
            </w:pPr>
            <w:r w:rsidRPr="00776209">
              <w:t>0.477</w:t>
            </w:r>
          </w:p>
        </w:tc>
      </w:tr>
      <w:tr w:rsidR="00776209" w:rsidRPr="00776209" w14:paraId="23E068BC" w14:textId="77777777" w:rsidTr="00F15885">
        <w:trPr>
          <w:trHeight w:val="261"/>
          <w:jc w:val="center"/>
        </w:trPr>
        <w:tc>
          <w:tcPr>
            <w:tcW w:w="4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77E4338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51E5A18C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t>Sleep anxiety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71734868" w14:textId="690398F0" w:rsidR="00E20112" w:rsidRPr="00776209" w:rsidRDefault="006D240F" w:rsidP="00320188">
            <w:pPr>
              <w:spacing w:line="312" w:lineRule="auto"/>
            </w:pPr>
            <w:r w:rsidRPr="00776209">
              <w:rPr>
                <w:rFonts w:hint="eastAsia"/>
              </w:rPr>
              <w:t xml:space="preserve">7.0 </w:t>
            </w:r>
            <w:r w:rsidRPr="00776209">
              <w:t>±</w:t>
            </w:r>
            <w:r w:rsidRPr="00776209">
              <w:rPr>
                <w:rFonts w:hint="eastAsia"/>
              </w:rPr>
              <w:t xml:space="preserve"> </w:t>
            </w:r>
            <w:r w:rsidR="00E20112" w:rsidRPr="00776209">
              <w:t>2.</w:t>
            </w:r>
            <w:r w:rsidRPr="00776209">
              <w:rPr>
                <w:rFonts w:hint="eastAsia"/>
              </w:rPr>
              <w:t>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6EADA1BC" w14:textId="27E28435" w:rsidR="00E20112" w:rsidRPr="00776209" w:rsidRDefault="00E20112" w:rsidP="00320188">
            <w:pPr>
              <w:spacing w:line="312" w:lineRule="auto"/>
            </w:pPr>
            <w:r w:rsidRPr="00776209">
              <w:t>7.2</w:t>
            </w:r>
            <w:r w:rsidR="00B94439" w:rsidRPr="00776209">
              <w:rPr>
                <w:rFonts w:hint="eastAsia"/>
              </w:rPr>
              <w:t xml:space="preserve"> </w:t>
            </w:r>
            <w:r w:rsidR="00B94439" w:rsidRPr="00776209">
              <w:t>±</w:t>
            </w:r>
            <w:r w:rsidR="00B94439" w:rsidRPr="00776209">
              <w:rPr>
                <w:rFonts w:hint="eastAsia"/>
              </w:rPr>
              <w:t xml:space="preserve"> </w:t>
            </w:r>
            <w:r w:rsidRPr="00776209">
              <w:t>2.2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16228F21" w14:textId="50267EFD" w:rsidR="00E20112" w:rsidRPr="00776209" w:rsidRDefault="0004215C" w:rsidP="00320188">
            <w:pPr>
              <w:spacing w:line="312" w:lineRule="auto"/>
            </w:pPr>
            <w:r w:rsidRPr="00776209">
              <w:rPr>
                <w:rFonts w:hint="eastAsia"/>
              </w:rPr>
              <w:t>-0.851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46D992C5" w14:textId="77777777" w:rsidR="00E20112" w:rsidRPr="00776209" w:rsidRDefault="00E20112" w:rsidP="00320188">
            <w:pPr>
              <w:spacing w:line="312" w:lineRule="auto"/>
            </w:pPr>
            <w:r w:rsidRPr="00776209">
              <w:t>0.396</w:t>
            </w:r>
          </w:p>
        </w:tc>
      </w:tr>
      <w:tr w:rsidR="00776209" w:rsidRPr="00776209" w14:paraId="35E590B9" w14:textId="77777777" w:rsidTr="00F15885">
        <w:trPr>
          <w:trHeight w:val="261"/>
          <w:jc w:val="center"/>
        </w:trPr>
        <w:tc>
          <w:tcPr>
            <w:tcW w:w="4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31EAD9D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7AF75E83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t>Night waking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7EF1B8CE" w14:textId="3DF46778" w:rsidR="00E20112" w:rsidRPr="00776209" w:rsidRDefault="00E20112" w:rsidP="00320188">
            <w:pPr>
              <w:spacing w:line="312" w:lineRule="auto"/>
            </w:pPr>
            <w:r w:rsidRPr="00776209">
              <w:t>3.6</w:t>
            </w:r>
            <w:r w:rsidR="006D240F" w:rsidRPr="00776209">
              <w:rPr>
                <w:rFonts w:hint="eastAsia"/>
              </w:rPr>
              <w:t xml:space="preserve"> </w:t>
            </w:r>
            <w:r w:rsidR="006D240F" w:rsidRPr="00776209">
              <w:t>±</w:t>
            </w:r>
            <w:r w:rsidR="006D240F" w:rsidRPr="00776209">
              <w:rPr>
                <w:rFonts w:hint="eastAsia"/>
              </w:rPr>
              <w:t xml:space="preserve"> </w:t>
            </w:r>
            <w:r w:rsidRPr="00776209">
              <w:t>1.2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1A4BA25C" w14:textId="63E325D3" w:rsidR="00E20112" w:rsidRPr="00776209" w:rsidRDefault="00E20112" w:rsidP="00320188">
            <w:pPr>
              <w:spacing w:line="312" w:lineRule="auto"/>
            </w:pPr>
            <w:r w:rsidRPr="00776209">
              <w:t>4.1</w:t>
            </w:r>
            <w:r w:rsidR="00B94439" w:rsidRPr="00776209">
              <w:rPr>
                <w:rFonts w:hint="eastAsia"/>
              </w:rPr>
              <w:t xml:space="preserve"> </w:t>
            </w:r>
            <w:r w:rsidR="00B94439" w:rsidRPr="00776209">
              <w:t>±</w:t>
            </w:r>
            <w:r w:rsidR="00B94439" w:rsidRPr="00776209">
              <w:rPr>
                <w:rFonts w:hint="eastAsia"/>
              </w:rPr>
              <w:t xml:space="preserve"> </w:t>
            </w:r>
            <w:r w:rsidRPr="00776209">
              <w:t>1.</w:t>
            </w:r>
            <w:r w:rsidR="00B94439" w:rsidRPr="00776209">
              <w:rPr>
                <w:rFonts w:hint="eastAsia"/>
              </w:rPr>
              <w:t>8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62A07012" w14:textId="47DC038E" w:rsidR="00E20112" w:rsidRPr="00776209" w:rsidRDefault="0027509A" w:rsidP="00320188">
            <w:pPr>
              <w:spacing w:line="312" w:lineRule="auto"/>
            </w:pPr>
            <w:r w:rsidRPr="00776209">
              <w:rPr>
                <w:rFonts w:hint="eastAsia"/>
              </w:rPr>
              <w:t>-2.681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3FF85BC6" w14:textId="77777777" w:rsidR="00E20112" w:rsidRPr="00776209" w:rsidRDefault="00E20112" w:rsidP="00320188">
            <w:pPr>
              <w:spacing w:line="312" w:lineRule="auto"/>
              <w:rPr>
                <w:b/>
                <w:bCs/>
              </w:rPr>
            </w:pPr>
            <w:r w:rsidRPr="00776209">
              <w:rPr>
                <w:b/>
                <w:bCs/>
              </w:rPr>
              <w:t>0.008</w:t>
            </w:r>
          </w:p>
        </w:tc>
      </w:tr>
      <w:tr w:rsidR="00776209" w:rsidRPr="00776209" w14:paraId="38DFB2B8" w14:textId="77777777" w:rsidTr="00F15885">
        <w:trPr>
          <w:trHeight w:val="261"/>
          <w:jc w:val="center"/>
        </w:trPr>
        <w:tc>
          <w:tcPr>
            <w:tcW w:w="4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2EDE239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3B0C7674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t>Parasomnias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6829207F" w14:textId="1CF997AF" w:rsidR="00E20112" w:rsidRPr="00776209" w:rsidRDefault="00E20112" w:rsidP="00320188">
            <w:pPr>
              <w:spacing w:line="312" w:lineRule="auto"/>
            </w:pPr>
            <w:r w:rsidRPr="00776209">
              <w:t>8.6</w:t>
            </w:r>
            <w:r w:rsidR="006D240F" w:rsidRPr="00776209">
              <w:rPr>
                <w:rFonts w:hint="eastAsia"/>
              </w:rPr>
              <w:t xml:space="preserve"> </w:t>
            </w:r>
            <w:r w:rsidR="006D240F" w:rsidRPr="00776209">
              <w:t>±</w:t>
            </w:r>
            <w:r w:rsidR="006D240F" w:rsidRPr="00776209">
              <w:rPr>
                <w:rFonts w:hint="eastAsia"/>
              </w:rPr>
              <w:t xml:space="preserve"> </w:t>
            </w:r>
            <w:r w:rsidRPr="00776209">
              <w:t>2.2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0CD0989C" w14:textId="5DB77066" w:rsidR="00E20112" w:rsidRPr="00776209" w:rsidRDefault="00E20112" w:rsidP="00320188">
            <w:pPr>
              <w:spacing w:line="312" w:lineRule="auto"/>
            </w:pPr>
            <w:r w:rsidRPr="00776209">
              <w:t>9.1</w:t>
            </w:r>
            <w:r w:rsidR="00B94439" w:rsidRPr="00776209">
              <w:rPr>
                <w:rFonts w:hint="eastAsia"/>
              </w:rPr>
              <w:t xml:space="preserve"> </w:t>
            </w:r>
            <w:r w:rsidR="00B94439" w:rsidRPr="00776209">
              <w:t>±</w:t>
            </w:r>
            <w:r w:rsidR="00B94439" w:rsidRPr="00776209">
              <w:rPr>
                <w:rFonts w:hint="eastAsia"/>
              </w:rPr>
              <w:t xml:space="preserve"> </w:t>
            </w:r>
            <w:r w:rsidRPr="00776209">
              <w:t>3.</w:t>
            </w:r>
            <w:r w:rsidR="00B94439" w:rsidRPr="00776209">
              <w:rPr>
                <w:rFonts w:hint="eastAsia"/>
              </w:rPr>
              <w:t>5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397B3E70" w14:textId="603BABB1" w:rsidR="00E20112" w:rsidRPr="00776209" w:rsidRDefault="0027509A" w:rsidP="00320188">
            <w:pPr>
              <w:spacing w:line="312" w:lineRule="auto"/>
            </w:pPr>
            <w:r w:rsidRPr="00776209">
              <w:rPr>
                <w:rFonts w:hint="eastAsia"/>
              </w:rPr>
              <w:t>-1.407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48171725" w14:textId="77777777" w:rsidR="00E20112" w:rsidRPr="00776209" w:rsidRDefault="00E20112" w:rsidP="00320188">
            <w:pPr>
              <w:spacing w:line="312" w:lineRule="auto"/>
            </w:pPr>
            <w:r w:rsidRPr="00776209">
              <w:t>0.159</w:t>
            </w:r>
          </w:p>
        </w:tc>
      </w:tr>
      <w:tr w:rsidR="00776209" w:rsidRPr="00776209" w14:paraId="2A8BE83B" w14:textId="77777777" w:rsidTr="00F15885">
        <w:trPr>
          <w:trHeight w:val="261"/>
          <w:jc w:val="center"/>
        </w:trPr>
        <w:tc>
          <w:tcPr>
            <w:tcW w:w="4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8D8133C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1466CF33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t>Sleep disordered breathing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4727884E" w14:textId="06FE8BEF" w:rsidR="00E20112" w:rsidRPr="00776209" w:rsidRDefault="00E20112" w:rsidP="00320188">
            <w:pPr>
              <w:spacing w:line="312" w:lineRule="auto"/>
            </w:pPr>
            <w:r w:rsidRPr="00776209">
              <w:t>3.5</w:t>
            </w:r>
            <w:r w:rsidR="006D240F" w:rsidRPr="00776209">
              <w:rPr>
                <w:rFonts w:hint="eastAsia"/>
              </w:rPr>
              <w:t xml:space="preserve"> </w:t>
            </w:r>
            <w:r w:rsidR="006D240F" w:rsidRPr="00776209">
              <w:t>±</w:t>
            </w:r>
            <w:r w:rsidR="006D240F" w:rsidRPr="00776209">
              <w:rPr>
                <w:rFonts w:hint="eastAsia"/>
              </w:rPr>
              <w:t xml:space="preserve"> </w:t>
            </w:r>
            <w:r w:rsidRPr="00776209">
              <w:t>1.</w:t>
            </w:r>
            <w:r w:rsidR="006D240F" w:rsidRPr="00776209">
              <w:rPr>
                <w:rFonts w:hint="eastAsia"/>
              </w:rPr>
              <w:t>2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52A4FBB1" w14:textId="4DE79F1A" w:rsidR="00E20112" w:rsidRPr="00776209" w:rsidRDefault="00E20112" w:rsidP="00320188">
            <w:pPr>
              <w:spacing w:line="312" w:lineRule="auto"/>
            </w:pPr>
            <w:r w:rsidRPr="00776209">
              <w:t>3.9</w:t>
            </w:r>
            <w:r w:rsidR="00B94439" w:rsidRPr="00776209">
              <w:rPr>
                <w:rFonts w:hint="eastAsia"/>
              </w:rPr>
              <w:t xml:space="preserve"> </w:t>
            </w:r>
            <w:r w:rsidR="00B94439" w:rsidRPr="00776209">
              <w:t>±</w:t>
            </w:r>
            <w:r w:rsidR="00B94439" w:rsidRPr="00776209">
              <w:rPr>
                <w:rFonts w:hint="eastAsia"/>
              </w:rPr>
              <w:t xml:space="preserve"> </w:t>
            </w:r>
            <w:r w:rsidRPr="00776209">
              <w:t>1.6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1E588999" w14:textId="2408A7F9" w:rsidR="00E20112" w:rsidRPr="00776209" w:rsidRDefault="0027509A" w:rsidP="00320188">
            <w:pPr>
              <w:spacing w:line="312" w:lineRule="auto"/>
            </w:pPr>
            <w:r w:rsidRPr="00776209">
              <w:rPr>
                <w:rFonts w:hint="eastAsia"/>
              </w:rPr>
              <w:t>-2.406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45A37352" w14:textId="77777777" w:rsidR="00E20112" w:rsidRPr="00776209" w:rsidRDefault="00E20112" w:rsidP="00320188">
            <w:pPr>
              <w:spacing w:line="312" w:lineRule="auto"/>
              <w:rPr>
                <w:b/>
                <w:bCs/>
              </w:rPr>
            </w:pPr>
            <w:r w:rsidRPr="00776209">
              <w:rPr>
                <w:b/>
                <w:bCs/>
              </w:rPr>
              <w:t>0.01</w:t>
            </w:r>
            <w:r w:rsidRPr="00776209">
              <w:rPr>
                <w:rFonts w:hint="eastAsia"/>
                <w:b/>
                <w:bCs/>
              </w:rPr>
              <w:t>7</w:t>
            </w:r>
          </w:p>
        </w:tc>
      </w:tr>
      <w:tr w:rsidR="00776209" w:rsidRPr="00776209" w14:paraId="2AA2E7F7" w14:textId="77777777" w:rsidTr="00F15885">
        <w:trPr>
          <w:trHeight w:val="205"/>
          <w:jc w:val="center"/>
        </w:trPr>
        <w:tc>
          <w:tcPr>
            <w:tcW w:w="4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458F84C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743A65C8" w14:textId="77777777" w:rsidR="00E20112" w:rsidRPr="00776209" w:rsidRDefault="00E20112" w:rsidP="00320188">
            <w:pPr>
              <w:spacing w:line="312" w:lineRule="auto"/>
              <w:rPr>
                <w:szCs w:val="21"/>
              </w:rPr>
            </w:pPr>
            <w:r w:rsidRPr="00776209">
              <w:t>Daytime sleepiness</w:t>
            </w: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14:paraId="7F5F9241" w14:textId="72805120" w:rsidR="00E20112" w:rsidRPr="00776209" w:rsidRDefault="00E20112" w:rsidP="00320188">
            <w:pPr>
              <w:spacing w:line="312" w:lineRule="auto"/>
            </w:pPr>
            <w:r w:rsidRPr="00776209">
              <w:t>9.6</w:t>
            </w:r>
            <w:r w:rsidR="006D240F" w:rsidRPr="00776209">
              <w:rPr>
                <w:rFonts w:hint="eastAsia"/>
              </w:rPr>
              <w:t xml:space="preserve"> </w:t>
            </w:r>
            <w:r w:rsidR="006D240F" w:rsidRPr="00776209">
              <w:t>±</w:t>
            </w:r>
            <w:r w:rsidR="006D240F" w:rsidRPr="00776209">
              <w:rPr>
                <w:rFonts w:hint="eastAsia"/>
              </w:rPr>
              <w:t xml:space="preserve"> </w:t>
            </w:r>
            <w:r w:rsidRPr="00776209">
              <w:t>2.5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107AB756" w14:textId="7C139104" w:rsidR="00E20112" w:rsidRPr="00776209" w:rsidRDefault="00E20112" w:rsidP="00320188">
            <w:pPr>
              <w:spacing w:line="312" w:lineRule="auto"/>
            </w:pPr>
            <w:r w:rsidRPr="00776209">
              <w:t>10.</w:t>
            </w:r>
            <w:r w:rsidR="00B94439" w:rsidRPr="00776209">
              <w:rPr>
                <w:rFonts w:hint="eastAsia"/>
              </w:rPr>
              <w:t xml:space="preserve">3 </w:t>
            </w:r>
            <w:r w:rsidR="00B94439" w:rsidRPr="00776209">
              <w:t>±</w:t>
            </w:r>
            <w:r w:rsidR="00B94439" w:rsidRPr="00776209">
              <w:rPr>
                <w:rFonts w:hint="eastAsia"/>
              </w:rPr>
              <w:t xml:space="preserve"> </w:t>
            </w:r>
            <w:r w:rsidRPr="00776209">
              <w:t>2.</w:t>
            </w:r>
            <w:r w:rsidR="00B94439" w:rsidRPr="00776209">
              <w:rPr>
                <w:rFonts w:hint="eastAsia"/>
              </w:rPr>
              <w:t>8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4ED80B20" w14:textId="02CA2C3A" w:rsidR="00E20112" w:rsidRPr="00776209" w:rsidRDefault="0027509A" w:rsidP="00320188">
            <w:pPr>
              <w:spacing w:line="312" w:lineRule="auto"/>
            </w:pPr>
            <w:r w:rsidRPr="00776209">
              <w:rPr>
                <w:rFonts w:hint="eastAsia"/>
              </w:rPr>
              <w:t>-1.953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512F9CE5" w14:textId="77777777" w:rsidR="00E20112" w:rsidRPr="00776209" w:rsidRDefault="00E20112" w:rsidP="00320188">
            <w:pPr>
              <w:spacing w:line="312" w:lineRule="auto"/>
            </w:pPr>
            <w:r w:rsidRPr="00776209">
              <w:t>0.052</w:t>
            </w:r>
          </w:p>
        </w:tc>
      </w:tr>
      <w:tr w:rsidR="00A824A3" w:rsidRPr="00776209" w14:paraId="301C51D5" w14:textId="77777777" w:rsidTr="00F15885">
        <w:trPr>
          <w:trHeight w:val="261"/>
          <w:jc w:val="center"/>
        </w:trPr>
        <w:tc>
          <w:tcPr>
            <w:tcW w:w="4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6A9C25A" w14:textId="77777777" w:rsidR="00E20112" w:rsidRPr="00776209" w:rsidRDefault="00E20112" w:rsidP="00320188">
            <w:pPr>
              <w:spacing w:line="312" w:lineRule="auto"/>
            </w:pPr>
          </w:p>
        </w:tc>
        <w:tc>
          <w:tcPr>
            <w:tcW w:w="1164" w:type="pct"/>
            <w:tcBorders>
              <w:top w:val="nil"/>
              <w:bottom w:val="single" w:sz="12" w:space="0" w:color="auto"/>
            </w:tcBorders>
            <w:vAlign w:val="center"/>
          </w:tcPr>
          <w:p w14:paraId="7991C571" w14:textId="77777777" w:rsidR="00E20112" w:rsidRPr="00776209" w:rsidRDefault="00E20112" w:rsidP="00320188">
            <w:pPr>
              <w:spacing w:line="312" w:lineRule="auto"/>
            </w:pPr>
            <w:r w:rsidRPr="00776209">
              <w:t>Total sleep score</w:t>
            </w:r>
          </w:p>
        </w:tc>
        <w:tc>
          <w:tcPr>
            <w:tcW w:w="1233" w:type="pct"/>
            <w:tcBorders>
              <w:top w:val="nil"/>
              <w:bottom w:val="single" w:sz="12" w:space="0" w:color="auto"/>
            </w:tcBorders>
            <w:vAlign w:val="center"/>
          </w:tcPr>
          <w:p w14:paraId="68507C94" w14:textId="7D378BC4" w:rsidR="00E20112" w:rsidRPr="00776209" w:rsidRDefault="00E20112" w:rsidP="00320188">
            <w:pPr>
              <w:spacing w:line="312" w:lineRule="auto"/>
            </w:pPr>
            <w:r w:rsidRPr="00776209">
              <w:t>48.9</w:t>
            </w:r>
            <w:r w:rsidR="006D240F" w:rsidRPr="00776209">
              <w:rPr>
                <w:rFonts w:hint="eastAsia"/>
              </w:rPr>
              <w:t xml:space="preserve"> </w:t>
            </w:r>
            <w:r w:rsidR="006D240F" w:rsidRPr="00776209">
              <w:t>±</w:t>
            </w:r>
            <w:r w:rsidR="006D240F" w:rsidRPr="00776209">
              <w:rPr>
                <w:rFonts w:hint="eastAsia"/>
              </w:rPr>
              <w:t xml:space="preserve"> </w:t>
            </w:r>
            <w:r w:rsidRPr="00776209">
              <w:t>6.</w:t>
            </w:r>
            <w:r w:rsidR="006D240F" w:rsidRPr="00776209">
              <w:rPr>
                <w:rFonts w:hint="eastAsia"/>
              </w:rPr>
              <w:t>7</w:t>
            </w:r>
          </w:p>
        </w:tc>
        <w:tc>
          <w:tcPr>
            <w:tcW w:w="1164" w:type="pct"/>
            <w:tcBorders>
              <w:top w:val="nil"/>
              <w:bottom w:val="single" w:sz="12" w:space="0" w:color="auto"/>
            </w:tcBorders>
            <w:vAlign w:val="center"/>
          </w:tcPr>
          <w:p w14:paraId="72C835C5" w14:textId="400C453A" w:rsidR="00E20112" w:rsidRPr="00776209" w:rsidRDefault="00E20112" w:rsidP="00320188">
            <w:pPr>
              <w:spacing w:line="312" w:lineRule="auto"/>
            </w:pPr>
            <w:r w:rsidRPr="00776209">
              <w:t>51.2</w:t>
            </w:r>
            <w:r w:rsidR="00B94439" w:rsidRPr="00776209">
              <w:rPr>
                <w:rFonts w:hint="eastAsia"/>
              </w:rPr>
              <w:t xml:space="preserve"> </w:t>
            </w:r>
            <w:r w:rsidR="00B94439" w:rsidRPr="00776209">
              <w:t>±</w:t>
            </w:r>
            <w:r w:rsidR="00B94439" w:rsidRPr="00776209">
              <w:rPr>
                <w:rFonts w:hint="eastAsia"/>
              </w:rPr>
              <w:t xml:space="preserve"> 10.0</w:t>
            </w:r>
          </w:p>
        </w:tc>
        <w:tc>
          <w:tcPr>
            <w:tcW w:w="479" w:type="pct"/>
            <w:tcBorders>
              <w:top w:val="nil"/>
              <w:bottom w:val="single" w:sz="12" w:space="0" w:color="auto"/>
            </w:tcBorders>
            <w:vAlign w:val="center"/>
          </w:tcPr>
          <w:p w14:paraId="05C3B803" w14:textId="26958DCD" w:rsidR="00E20112" w:rsidRPr="00776209" w:rsidRDefault="0027509A" w:rsidP="00320188">
            <w:pPr>
              <w:spacing w:line="312" w:lineRule="auto"/>
            </w:pPr>
            <w:r w:rsidRPr="00776209">
              <w:rPr>
                <w:rFonts w:hint="eastAsia"/>
              </w:rPr>
              <w:t>-2.175</w:t>
            </w:r>
          </w:p>
        </w:tc>
        <w:tc>
          <w:tcPr>
            <w:tcW w:w="479" w:type="pct"/>
            <w:tcBorders>
              <w:top w:val="nil"/>
              <w:bottom w:val="single" w:sz="12" w:space="0" w:color="auto"/>
            </w:tcBorders>
            <w:vAlign w:val="center"/>
          </w:tcPr>
          <w:p w14:paraId="4076FEDE" w14:textId="77777777" w:rsidR="00E20112" w:rsidRPr="00776209" w:rsidRDefault="00E20112" w:rsidP="00320188">
            <w:pPr>
              <w:spacing w:line="312" w:lineRule="auto"/>
              <w:rPr>
                <w:b/>
                <w:bCs/>
              </w:rPr>
            </w:pPr>
            <w:r w:rsidRPr="00776209">
              <w:rPr>
                <w:b/>
                <w:bCs/>
              </w:rPr>
              <w:t>0.031</w:t>
            </w:r>
          </w:p>
        </w:tc>
      </w:tr>
      <w:bookmarkEnd w:id="59"/>
    </w:tbl>
    <w:p w14:paraId="08F8B24B" w14:textId="62C6E275" w:rsidR="007377F0" w:rsidRPr="00776209" w:rsidRDefault="007377F0" w:rsidP="00320188">
      <w:pPr>
        <w:widowControl/>
        <w:spacing w:line="312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02EAA063" w14:textId="77777777" w:rsidR="007377F0" w:rsidRPr="00776209" w:rsidRDefault="007377F0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776209"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1601EBFC" w14:textId="77777777" w:rsidR="009C38F9" w:rsidRPr="00776209" w:rsidRDefault="009C38F9" w:rsidP="00320188">
      <w:pPr>
        <w:widowControl/>
        <w:spacing w:line="312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28F071B9" w14:textId="07E21149" w:rsidR="00367968" w:rsidRPr="00776209" w:rsidRDefault="00FC4709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Table S</w:t>
      </w:r>
      <w:r w:rsidR="006D1B20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8</w:t>
      </w:r>
      <w:r w:rsidR="004214C2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a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Scores of attention deficit and hyperactivity/impulsivity, and</w:t>
      </w:r>
      <w:bookmarkStart w:id="60" w:name="OLE_LINK38"/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psychiatric comorbidity status</w:t>
      </w:r>
      <w:bookmarkEnd w:id="60"/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of the ADHD normal weight group and ADHD overweight/obesity group</w:t>
      </w:r>
      <w:r w:rsidRPr="00776209">
        <w:rPr>
          <w:rFonts w:hint="eastAsia"/>
        </w:rPr>
        <w:t xml:space="preserve"> </w:t>
      </w:r>
      <w:r w:rsidR="00367968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redefined using WHO BMIZ standard.</w:t>
      </w:r>
    </w:p>
    <w:tbl>
      <w:tblPr>
        <w:tblStyle w:val="1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846"/>
        <w:gridCol w:w="2035"/>
        <w:gridCol w:w="1922"/>
        <w:gridCol w:w="791"/>
        <w:gridCol w:w="791"/>
      </w:tblGrid>
      <w:tr w:rsidR="00776209" w:rsidRPr="00776209" w14:paraId="584B4DE3" w14:textId="77777777" w:rsidTr="00F15885">
        <w:trPr>
          <w:trHeight w:val="246"/>
          <w:jc w:val="center"/>
        </w:trPr>
        <w:tc>
          <w:tcPr>
            <w:tcW w:w="1666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DD05C7D" w14:textId="77777777" w:rsidR="00F95CC5" w:rsidRPr="00776209" w:rsidRDefault="00F95CC5" w:rsidP="00320188">
            <w:pPr>
              <w:spacing w:line="312" w:lineRule="auto"/>
              <w:rPr>
                <w:szCs w:val="21"/>
              </w:rPr>
            </w:pPr>
          </w:p>
        </w:tc>
        <w:tc>
          <w:tcPr>
            <w:tcW w:w="3334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790F42" w14:textId="390DA28B" w:rsidR="00F95CC5" w:rsidRPr="00776209" w:rsidRDefault="00F95CC5" w:rsidP="00DC468E">
            <w:pPr>
              <w:spacing w:line="312" w:lineRule="auto"/>
            </w:pPr>
            <w:r w:rsidRPr="00776209">
              <w:t xml:space="preserve">WHO </w:t>
            </w:r>
            <w:r w:rsidR="00185F9B" w:rsidRPr="00776209">
              <w:rPr>
                <w:rFonts w:hint="eastAsia"/>
              </w:rPr>
              <w:t>BMIZ</w:t>
            </w:r>
            <w:r w:rsidR="00185F9B" w:rsidRPr="00776209">
              <w:t xml:space="preserve"> </w:t>
            </w:r>
            <w:r w:rsidR="00185F9B" w:rsidRPr="00776209">
              <w:rPr>
                <w:rFonts w:hint="eastAsia"/>
              </w:rPr>
              <w:t>s</w:t>
            </w:r>
            <w:r w:rsidRPr="00776209">
              <w:t>tandard</w:t>
            </w:r>
          </w:p>
        </w:tc>
      </w:tr>
      <w:tr w:rsidR="00776209" w:rsidRPr="00776209" w14:paraId="6C8283DE" w14:textId="77777777" w:rsidTr="00F15885">
        <w:trPr>
          <w:trHeight w:val="246"/>
          <w:jc w:val="center"/>
        </w:trPr>
        <w:tc>
          <w:tcPr>
            <w:tcW w:w="1666" w:type="pct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4F928B6B" w14:textId="77777777" w:rsidR="00F95CC5" w:rsidRPr="00776209" w:rsidRDefault="00F95CC5" w:rsidP="00320188">
            <w:pPr>
              <w:spacing w:line="312" w:lineRule="auto"/>
              <w:rPr>
                <w:szCs w:val="21"/>
              </w:rPr>
            </w:pPr>
          </w:p>
        </w:tc>
        <w:tc>
          <w:tcPr>
            <w:tcW w:w="12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FB703F" w14:textId="77777777" w:rsidR="00F95CC5" w:rsidRPr="00776209" w:rsidRDefault="00F95CC5" w:rsidP="00320188">
            <w:pPr>
              <w:spacing w:line="312" w:lineRule="auto"/>
              <w:rPr>
                <w:i/>
                <w:iCs/>
              </w:rPr>
            </w:pPr>
            <w:r w:rsidRPr="00776209">
              <w:rPr>
                <w:szCs w:val="21"/>
              </w:rPr>
              <w:t xml:space="preserve">ADHD normal weight </w:t>
            </w:r>
            <w:r w:rsidRPr="00776209">
              <w:rPr>
                <w:rFonts w:hint="eastAsia"/>
                <w:szCs w:val="21"/>
              </w:rPr>
              <w:t xml:space="preserve">group </w:t>
            </w:r>
            <w:r w:rsidRPr="00776209">
              <w:rPr>
                <w:szCs w:val="21"/>
              </w:rPr>
              <w:t>(n=1</w:t>
            </w:r>
            <w:r w:rsidRPr="00776209">
              <w:rPr>
                <w:rFonts w:hint="eastAsia"/>
                <w:szCs w:val="21"/>
              </w:rPr>
              <w:t>36</w:t>
            </w:r>
            <w:r w:rsidRPr="00776209">
              <w:rPr>
                <w:szCs w:val="21"/>
              </w:rPr>
              <w:t>)</w:t>
            </w:r>
          </w:p>
        </w:tc>
        <w:tc>
          <w:tcPr>
            <w:tcW w:w="115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0DFBB4" w14:textId="77777777" w:rsidR="00F95CC5" w:rsidRPr="00776209" w:rsidRDefault="00F95CC5" w:rsidP="00320188">
            <w:pPr>
              <w:spacing w:line="312" w:lineRule="auto"/>
              <w:rPr>
                <w:i/>
                <w:iCs/>
              </w:rPr>
            </w:pPr>
            <w:r w:rsidRPr="00776209">
              <w:rPr>
                <w:szCs w:val="21"/>
              </w:rPr>
              <w:t>ADHD overweight/obesity group (n=1</w:t>
            </w:r>
            <w:r w:rsidRPr="00776209">
              <w:rPr>
                <w:rFonts w:hint="eastAsia"/>
                <w:szCs w:val="21"/>
              </w:rPr>
              <w:t>33</w:t>
            </w:r>
            <w:r w:rsidRPr="00776209">
              <w:rPr>
                <w:szCs w:val="21"/>
              </w:rPr>
              <w:t>)</w:t>
            </w:r>
          </w:p>
        </w:tc>
        <w:tc>
          <w:tcPr>
            <w:tcW w:w="47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7DE18F" w14:textId="77777777" w:rsidR="00F95CC5" w:rsidRPr="00776209" w:rsidRDefault="00F95CC5" w:rsidP="00320188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t</w:t>
            </w:r>
          </w:p>
        </w:tc>
        <w:tc>
          <w:tcPr>
            <w:tcW w:w="47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431B7E" w14:textId="77777777" w:rsidR="00F95CC5" w:rsidRPr="00776209" w:rsidRDefault="00F95CC5" w:rsidP="00320188">
            <w:pPr>
              <w:spacing w:line="312" w:lineRule="auto"/>
              <w:rPr>
                <w:i/>
                <w:iCs/>
              </w:rPr>
            </w:pPr>
            <w:r w:rsidRPr="00776209">
              <w:rPr>
                <w:rFonts w:hint="eastAsia"/>
                <w:i/>
                <w:iCs/>
                <w:szCs w:val="21"/>
              </w:rPr>
              <w:t>P</w:t>
            </w:r>
          </w:p>
        </w:tc>
      </w:tr>
      <w:tr w:rsidR="00776209" w:rsidRPr="00776209" w14:paraId="43237A4E" w14:textId="77777777" w:rsidTr="00F15885">
        <w:trPr>
          <w:trHeight w:val="261"/>
          <w:jc w:val="center"/>
        </w:trPr>
        <w:tc>
          <w:tcPr>
            <w:tcW w:w="1666" w:type="pct"/>
            <w:gridSpan w:val="2"/>
            <w:tcBorders>
              <w:top w:val="nil"/>
              <w:bottom w:val="nil"/>
            </w:tcBorders>
            <w:vAlign w:val="center"/>
          </w:tcPr>
          <w:p w14:paraId="3E345D7F" w14:textId="77777777" w:rsidR="00F95CC5" w:rsidRPr="00776209" w:rsidRDefault="00F95CC5" w:rsidP="00320188">
            <w:pPr>
              <w:spacing w:line="312" w:lineRule="auto"/>
            </w:pPr>
            <w:r w:rsidRPr="00776209">
              <w:t>Attention deficit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14:paraId="79F3A188" w14:textId="5679BCE5" w:rsidR="00F95CC5" w:rsidRPr="00776209" w:rsidRDefault="00F95CC5" w:rsidP="00320188">
            <w:pPr>
              <w:spacing w:line="312" w:lineRule="auto"/>
            </w:pPr>
            <w:r w:rsidRPr="00776209">
              <w:t>19.6</w:t>
            </w:r>
            <w:r w:rsidR="00215E40" w:rsidRPr="00776209">
              <w:rPr>
                <w:rFonts w:hint="eastAsia"/>
              </w:rPr>
              <w:t xml:space="preserve"> </w:t>
            </w:r>
            <w:r w:rsidR="00215E40" w:rsidRPr="00776209">
              <w:t>±</w:t>
            </w:r>
            <w:r w:rsidR="00215E40" w:rsidRPr="00776209">
              <w:rPr>
                <w:rFonts w:hint="eastAsia"/>
              </w:rPr>
              <w:t xml:space="preserve"> </w:t>
            </w:r>
            <w:r w:rsidRPr="00776209">
              <w:t>4.</w:t>
            </w:r>
            <w:r w:rsidR="00215E40" w:rsidRPr="00776209">
              <w:rPr>
                <w:rFonts w:hint="eastAsia"/>
              </w:rPr>
              <w:t>3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1288DACA" w14:textId="161C0687" w:rsidR="00F95CC5" w:rsidRPr="00776209" w:rsidRDefault="00F95CC5" w:rsidP="00320188">
            <w:pPr>
              <w:spacing w:line="312" w:lineRule="auto"/>
            </w:pPr>
            <w:r w:rsidRPr="00776209">
              <w:t>19.</w:t>
            </w:r>
            <w:r w:rsidR="00215E40" w:rsidRPr="00776209">
              <w:rPr>
                <w:rFonts w:hint="eastAsia"/>
              </w:rPr>
              <w:t xml:space="preserve">9 </w:t>
            </w:r>
            <w:r w:rsidR="00215E40" w:rsidRPr="00776209">
              <w:t>±</w:t>
            </w:r>
            <w:r w:rsidR="00215E40" w:rsidRPr="00776209">
              <w:rPr>
                <w:rFonts w:hint="eastAsia"/>
              </w:rPr>
              <w:t xml:space="preserve"> </w:t>
            </w:r>
            <w:r w:rsidRPr="00776209">
              <w:t>4.</w:t>
            </w:r>
            <w:r w:rsidR="00215E40" w:rsidRPr="00776209">
              <w:rPr>
                <w:rFonts w:hint="eastAsia"/>
              </w:rPr>
              <w:t>1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14:paraId="273E3EF1" w14:textId="6263AE9A" w:rsidR="00F95CC5" w:rsidRPr="00776209" w:rsidRDefault="00753099" w:rsidP="00320188">
            <w:pPr>
              <w:spacing w:line="312" w:lineRule="auto"/>
            </w:pPr>
            <w:r w:rsidRPr="00776209">
              <w:rPr>
                <w:rFonts w:hint="eastAsia"/>
              </w:rPr>
              <w:t>-0.442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14:paraId="1A0168F0" w14:textId="77777777" w:rsidR="00F95CC5" w:rsidRPr="00776209" w:rsidRDefault="00F95CC5" w:rsidP="00320188">
            <w:pPr>
              <w:spacing w:line="312" w:lineRule="auto"/>
            </w:pPr>
            <w:r w:rsidRPr="00776209">
              <w:t>0.659</w:t>
            </w:r>
          </w:p>
        </w:tc>
      </w:tr>
      <w:tr w:rsidR="00776209" w:rsidRPr="00776209" w14:paraId="4379F195" w14:textId="77777777" w:rsidTr="00F15885">
        <w:trPr>
          <w:trHeight w:val="261"/>
          <w:jc w:val="center"/>
        </w:trPr>
        <w:tc>
          <w:tcPr>
            <w:tcW w:w="1666" w:type="pct"/>
            <w:gridSpan w:val="2"/>
            <w:tcBorders>
              <w:top w:val="nil"/>
              <w:bottom w:val="nil"/>
            </w:tcBorders>
            <w:vAlign w:val="center"/>
          </w:tcPr>
          <w:p w14:paraId="07354734" w14:textId="77777777" w:rsidR="00F95CC5" w:rsidRPr="00776209" w:rsidRDefault="00F95CC5" w:rsidP="00320188">
            <w:pPr>
              <w:spacing w:line="312" w:lineRule="auto"/>
            </w:pPr>
            <w:r w:rsidRPr="00776209">
              <w:t>Hyperactivity/impulsivity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14:paraId="21F93D9B" w14:textId="74F3FC17" w:rsidR="00F95CC5" w:rsidRPr="00776209" w:rsidRDefault="00F95CC5" w:rsidP="00320188">
            <w:pPr>
              <w:spacing w:line="312" w:lineRule="auto"/>
            </w:pPr>
            <w:r w:rsidRPr="00776209">
              <w:t>14.4</w:t>
            </w:r>
            <w:r w:rsidR="00215E40" w:rsidRPr="00776209">
              <w:rPr>
                <w:rFonts w:hint="eastAsia"/>
              </w:rPr>
              <w:t xml:space="preserve"> </w:t>
            </w:r>
            <w:r w:rsidR="00215E40" w:rsidRPr="00776209">
              <w:t>±</w:t>
            </w:r>
            <w:r w:rsidR="00215E40" w:rsidRPr="00776209">
              <w:rPr>
                <w:rFonts w:hint="eastAsia"/>
              </w:rPr>
              <w:t xml:space="preserve"> </w:t>
            </w:r>
            <w:r w:rsidRPr="00776209">
              <w:t>6.2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71BD211F" w14:textId="1CD031A8" w:rsidR="00F95CC5" w:rsidRPr="00776209" w:rsidRDefault="00F95CC5" w:rsidP="00320188">
            <w:pPr>
              <w:spacing w:line="312" w:lineRule="auto"/>
            </w:pPr>
            <w:r w:rsidRPr="00776209">
              <w:t>14.7</w:t>
            </w:r>
            <w:r w:rsidR="00215E40" w:rsidRPr="00776209">
              <w:rPr>
                <w:rFonts w:hint="eastAsia"/>
              </w:rPr>
              <w:t xml:space="preserve"> </w:t>
            </w:r>
            <w:r w:rsidR="00215E40" w:rsidRPr="00776209">
              <w:t>±</w:t>
            </w:r>
            <w:r w:rsidR="00215E40" w:rsidRPr="00776209">
              <w:rPr>
                <w:rFonts w:hint="eastAsia"/>
              </w:rPr>
              <w:t xml:space="preserve"> </w:t>
            </w:r>
            <w:r w:rsidRPr="00776209">
              <w:t>6.2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14:paraId="7FAC9CD7" w14:textId="389DC03D" w:rsidR="00F95CC5" w:rsidRPr="00776209" w:rsidRDefault="00753099" w:rsidP="00320188">
            <w:pPr>
              <w:spacing w:line="312" w:lineRule="auto"/>
            </w:pPr>
            <w:r w:rsidRPr="00776209">
              <w:rPr>
                <w:rFonts w:hint="eastAsia"/>
              </w:rPr>
              <w:t>-0.448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14:paraId="1C09EA9B" w14:textId="77777777" w:rsidR="00F95CC5" w:rsidRPr="00776209" w:rsidRDefault="00F95CC5" w:rsidP="00320188">
            <w:pPr>
              <w:spacing w:line="312" w:lineRule="auto"/>
            </w:pPr>
            <w:r w:rsidRPr="00776209">
              <w:t>0.655</w:t>
            </w:r>
          </w:p>
        </w:tc>
      </w:tr>
      <w:tr w:rsidR="00776209" w:rsidRPr="00776209" w14:paraId="672D4E54" w14:textId="77777777" w:rsidTr="00F15885">
        <w:trPr>
          <w:trHeight w:val="261"/>
          <w:jc w:val="center"/>
        </w:trPr>
        <w:tc>
          <w:tcPr>
            <w:tcW w:w="1157" w:type="pct"/>
            <w:vMerge w:val="restart"/>
            <w:tcBorders>
              <w:top w:val="nil"/>
              <w:right w:val="nil"/>
            </w:tcBorders>
            <w:vAlign w:val="center"/>
          </w:tcPr>
          <w:p w14:paraId="353EA402" w14:textId="099CA45B" w:rsidR="00D81282" w:rsidRPr="00776209" w:rsidRDefault="00D81282" w:rsidP="00320188">
            <w:pPr>
              <w:spacing w:line="312" w:lineRule="auto"/>
            </w:pPr>
            <w:r w:rsidRPr="00776209">
              <w:rPr>
                <w:rFonts w:hint="eastAsia"/>
              </w:rPr>
              <w:t>Oppositional defian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vAlign w:val="center"/>
          </w:tcPr>
          <w:p w14:paraId="711AA2D7" w14:textId="43499126" w:rsidR="00D81282" w:rsidRPr="00776209" w:rsidRDefault="00D81282" w:rsidP="00320188">
            <w:pPr>
              <w:spacing w:line="312" w:lineRule="auto"/>
            </w:pPr>
            <w:r w:rsidRPr="00776209">
              <w:rPr>
                <w:rFonts w:hint="eastAsia"/>
              </w:rPr>
              <w:t>Absent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14:paraId="3F26A4B0" w14:textId="5698A57C" w:rsidR="00D81282" w:rsidRPr="00776209" w:rsidRDefault="00D81282" w:rsidP="00320188">
            <w:pPr>
              <w:spacing w:line="312" w:lineRule="auto"/>
            </w:pPr>
            <w:r w:rsidRPr="00776209">
              <w:rPr>
                <w:rFonts w:hint="eastAsia"/>
              </w:rPr>
              <w:t>80 (58.8%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4888C41C" w14:textId="671C10E2" w:rsidR="00D81282" w:rsidRPr="00776209" w:rsidRDefault="00D81282" w:rsidP="00320188">
            <w:pPr>
              <w:spacing w:line="312" w:lineRule="auto"/>
            </w:pPr>
            <w:r w:rsidRPr="00776209">
              <w:rPr>
                <w:rFonts w:hint="eastAsia"/>
              </w:rPr>
              <w:t>84 (63.2%)</w:t>
            </w:r>
          </w:p>
        </w:tc>
        <w:tc>
          <w:tcPr>
            <w:tcW w:w="476" w:type="pct"/>
            <w:vMerge w:val="restart"/>
            <w:tcBorders>
              <w:top w:val="nil"/>
            </w:tcBorders>
            <w:vAlign w:val="center"/>
          </w:tcPr>
          <w:p w14:paraId="41D84DA6" w14:textId="14CF7875" w:rsidR="00D81282" w:rsidRPr="00776209" w:rsidRDefault="00D81282" w:rsidP="00320188">
            <w:pPr>
              <w:spacing w:line="312" w:lineRule="auto"/>
            </w:pPr>
            <w:r w:rsidRPr="00776209">
              <w:rPr>
                <w:rFonts w:hint="eastAsia"/>
              </w:rPr>
              <w:t>0.531</w:t>
            </w:r>
          </w:p>
        </w:tc>
        <w:tc>
          <w:tcPr>
            <w:tcW w:w="476" w:type="pct"/>
            <w:vMerge w:val="restart"/>
            <w:tcBorders>
              <w:top w:val="nil"/>
            </w:tcBorders>
            <w:vAlign w:val="center"/>
          </w:tcPr>
          <w:p w14:paraId="2227AD3A" w14:textId="7FC70F57" w:rsidR="00D81282" w:rsidRPr="00776209" w:rsidRDefault="00D81282" w:rsidP="00320188">
            <w:pPr>
              <w:spacing w:line="312" w:lineRule="auto"/>
            </w:pPr>
            <w:r w:rsidRPr="00776209">
              <w:rPr>
                <w:rFonts w:hint="eastAsia"/>
              </w:rPr>
              <w:t>0.466</w:t>
            </w:r>
          </w:p>
        </w:tc>
      </w:tr>
      <w:tr w:rsidR="00776209" w:rsidRPr="00776209" w14:paraId="266930D2" w14:textId="77777777" w:rsidTr="00F15885">
        <w:trPr>
          <w:trHeight w:val="261"/>
          <w:jc w:val="center"/>
        </w:trPr>
        <w:tc>
          <w:tcPr>
            <w:tcW w:w="1157" w:type="pct"/>
            <w:vMerge/>
            <w:tcBorders>
              <w:bottom w:val="nil"/>
              <w:right w:val="nil"/>
            </w:tcBorders>
            <w:vAlign w:val="center"/>
          </w:tcPr>
          <w:p w14:paraId="06DC9880" w14:textId="77777777" w:rsidR="00D81282" w:rsidRPr="00776209" w:rsidRDefault="00D81282" w:rsidP="00320188">
            <w:pPr>
              <w:spacing w:line="312" w:lineRule="auto"/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vAlign w:val="center"/>
          </w:tcPr>
          <w:p w14:paraId="57D31747" w14:textId="3CCC962F" w:rsidR="00D81282" w:rsidRPr="00776209" w:rsidRDefault="00D81282" w:rsidP="00320188">
            <w:pPr>
              <w:spacing w:line="312" w:lineRule="auto"/>
            </w:pPr>
            <w:r w:rsidRPr="00776209">
              <w:rPr>
                <w:rFonts w:hint="eastAsia"/>
              </w:rPr>
              <w:t>Present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14:paraId="5830E226" w14:textId="08C350F3" w:rsidR="00D81282" w:rsidRPr="00776209" w:rsidRDefault="00D81282" w:rsidP="00320188">
            <w:pPr>
              <w:spacing w:line="312" w:lineRule="auto"/>
            </w:pPr>
            <w:r w:rsidRPr="00776209">
              <w:rPr>
                <w:rFonts w:hint="eastAsia"/>
              </w:rPr>
              <w:t>56 (41.2%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6660A019" w14:textId="0063A00C" w:rsidR="00D81282" w:rsidRPr="00776209" w:rsidRDefault="00D81282" w:rsidP="00320188">
            <w:pPr>
              <w:spacing w:line="312" w:lineRule="auto"/>
            </w:pPr>
            <w:r w:rsidRPr="00776209">
              <w:rPr>
                <w:rFonts w:hint="eastAsia"/>
              </w:rPr>
              <w:t>49 (36.8%)</w:t>
            </w:r>
          </w:p>
        </w:tc>
        <w:tc>
          <w:tcPr>
            <w:tcW w:w="476" w:type="pct"/>
            <w:vMerge/>
            <w:tcBorders>
              <w:bottom w:val="nil"/>
            </w:tcBorders>
            <w:vAlign w:val="center"/>
          </w:tcPr>
          <w:p w14:paraId="23EAC62F" w14:textId="77777777" w:rsidR="00D81282" w:rsidRPr="00776209" w:rsidRDefault="00D81282" w:rsidP="00320188">
            <w:pPr>
              <w:spacing w:line="312" w:lineRule="auto"/>
            </w:pPr>
          </w:p>
        </w:tc>
        <w:tc>
          <w:tcPr>
            <w:tcW w:w="476" w:type="pct"/>
            <w:vMerge/>
            <w:tcBorders>
              <w:bottom w:val="nil"/>
            </w:tcBorders>
            <w:vAlign w:val="center"/>
          </w:tcPr>
          <w:p w14:paraId="00C1D085" w14:textId="77777777" w:rsidR="00D81282" w:rsidRPr="00776209" w:rsidRDefault="00D81282" w:rsidP="00320188">
            <w:pPr>
              <w:spacing w:line="312" w:lineRule="auto"/>
            </w:pPr>
          </w:p>
        </w:tc>
      </w:tr>
      <w:tr w:rsidR="00776209" w:rsidRPr="00776209" w14:paraId="7FF31BA5" w14:textId="77777777" w:rsidTr="00F15885">
        <w:trPr>
          <w:trHeight w:val="261"/>
          <w:jc w:val="center"/>
        </w:trPr>
        <w:tc>
          <w:tcPr>
            <w:tcW w:w="1157" w:type="pct"/>
            <w:vMerge w:val="restart"/>
            <w:tcBorders>
              <w:top w:val="nil"/>
              <w:right w:val="nil"/>
            </w:tcBorders>
            <w:vAlign w:val="center"/>
          </w:tcPr>
          <w:p w14:paraId="4568226A" w14:textId="36A28693" w:rsidR="00F208F9" w:rsidRPr="00776209" w:rsidRDefault="00F208F9" w:rsidP="00320188">
            <w:pPr>
              <w:spacing w:line="312" w:lineRule="auto"/>
            </w:pPr>
            <w:r w:rsidRPr="00776209">
              <w:rPr>
                <w:rFonts w:hint="eastAsia"/>
              </w:rPr>
              <w:t>Conduct disorde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vAlign w:val="center"/>
          </w:tcPr>
          <w:p w14:paraId="46FD18AB" w14:textId="5214BACE" w:rsidR="00F208F9" w:rsidRPr="00776209" w:rsidRDefault="00F208F9" w:rsidP="00320188">
            <w:pPr>
              <w:spacing w:line="312" w:lineRule="auto"/>
            </w:pPr>
            <w:r w:rsidRPr="00776209">
              <w:rPr>
                <w:rFonts w:hint="eastAsia"/>
              </w:rPr>
              <w:t>Absent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14:paraId="76A841FE" w14:textId="1A49028F" w:rsidR="00F208F9" w:rsidRPr="00776209" w:rsidRDefault="00F208F9" w:rsidP="00320188">
            <w:pPr>
              <w:spacing w:line="312" w:lineRule="auto"/>
            </w:pPr>
            <w:r w:rsidRPr="00776209">
              <w:rPr>
                <w:rFonts w:hint="eastAsia"/>
              </w:rPr>
              <w:t>131 (96.3%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2FF8A05D" w14:textId="36596C14" w:rsidR="00F208F9" w:rsidRPr="00776209" w:rsidRDefault="00F208F9" w:rsidP="00320188">
            <w:pPr>
              <w:spacing w:line="312" w:lineRule="auto"/>
            </w:pPr>
            <w:r w:rsidRPr="00776209">
              <w:rPr>
                <w:rFonts w:hint="eastAsia"/>
              </w:rPr>
              <w:t>126 (94.7%)</w:t>
            </w:r>
          </w:p>
        </w:tc>
        <w:tc>
          <w:tcPr>
            <w:tcW w:w="476" w:type="pct"/>
            <w:vMerge w:val="restart"/>
            <w:tcBorders>
              <w:top w:val="nil"/>
            </w:tcBorders>
            <w:vAlign w:val="center"/>
          </w:tcPr>
          <w:p w14:paraId="702CE99F" w14:textId="65B4D0EF" w:rsidR="00F208F9" w:rsidRPr="00776209" w:rsidRDefault="00F208F9" w:rsidP="00320188">
            <w:pPr>
              <w:spacing w:line="312" w:lineRule="auto"/>
            </w:pPr>
            <w:r w:rsidRPr="00776209">
              <w:rPr>
                <w:rFonts w:hint="eastAsia"/>
              </w:rPr>
              <w:t>0.397</w:t>
            </w:r>
          </w:p>
        </w:tc>
        <w:tc>
          <w:tcPr>
            <w:tcW w:w="476" w:type="pct"/>
            <w:vMerge w:val="restart"/>
            <w:tcBorders>
              <w:top w:val="nil"/>
            </w:tcBorders>
            <w:vAlign w:val="center"/>
          </w:tcPr>
          <w:p w14:paraId="060B70CD" w14:textId="6806AB6A" w:rsidR="00F208F9" w:rsidRPr="00776209" w:rsidRDefault="00F208F9" w:rsidP="00320188">
            <w:pPr>
              <w:spacing w:line="312" w:lineRule="auto"/>
            </w:pPr>
            <w:r w:rsidRPr="00776209">
              <w:rPr>
                <w:rFonts w:hint="eastAsia"/>
              </w:rPr>
              <w:t>0.529</w:t>
            </w:r>
          </w:p>
        </w:tc>
      </w:tr>
      <w:tr w:rsidR="00776209" w:rsidRPr="00776209" w14:paraId="2664AB7B" w14:textId="77777777" w:rsidTr="00F15885">
        <w:trPr>
          <w:trHeight w:val="261"/>
          <w:jc w:val="center"/>
        </w:trPr>
        <w:tc>
          <w:tcPr>
            <w:tcW w:w="1157" w:type="pct"/>
            <w:vMerge/>
            <w:tcBorders>
              <w:bottom w:val="nil"/>
              <w:right w:val="nil"/>
            </w:tcBorders>
            <w:vAlign w:val="center"/>
          </w:tcPr>
          <w:p w14:paraId="3A15B409" w14:textId="77777777" w:rsidR="00F208F9" w:rsidRPr="00776209" w:rsidRDefault="00F208F9" w:rsidP="00320188">
            <w:pPr>
              <w:spacing w:line="312" w:lineRule="auto"/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vAlign w:val="center"/>
          </w:tcPr>
          <w:p w14:paraId="6DA88C2B" w14:textId="62CC85E7" w:rsidR="00F208F9" w:rsidRPr="00776209" w:rsidRDefault="00F208F9" w:rsidP="00320188">
            <w:pPr>
              <w:spacing w:line="312" w:lineRule="auto"/>
            </w:pPr>
            <w:r w:rsidRPr="00776209">
              <w:rPr>
                <w:rFonts w:hint="eastAsia"/>
              </w:rPr>
              <w:t>Present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14:paraId="761631B9" w14:textId="004C5B6E" w:rsidR="00F208F9" w:rsidRPr="00776209" w:rsidRDefault="00F208F9" w:rsidP="00320188">
            <w:pPr>
              <w:spacing w:line="312" w:lineRule="auto"/>
            </w:pPr>
            <w:r w:rsidRPr="00776209">
              <w:rPr>
                <w:rFonts w:hint="eastAsia"/>
              </w:rPr>
              <w:t>5 (3.7%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4C7E79D2" w14:textId="7B93A305" w:rsidR="00F208F9" w:rsidRPr="00776209" w:rsidRDefault="00F208F9" w:rsidP="00320188">
            <w:pPr>
              <w:spacing w:line="312" w:lineRule="auto"/>
            </w:pPr>
            <w:r w:rsidRPr="00776209">
              <w:rPr>
                <w:rFonts w:hint="eastAsia"/>
              </w:rPr>
              <w:t>7 (5.3%)</w:t>
            </w:r>
          </w:p>
        </w:tc>
        <w:tc>
          <w:tcPr>
            <w:tcW w:w="476" w:type="pct"/>
            <w:vMerge/>
            <w:tcBorders>
              <w:bottom w:val="nil"/>
            </w:tcBorders>
            <w:vAlign w:val="center"/>
          </w:tcPr>
          <w:p w14:paraId="2B14519F" w14:textId="77777777" w:rsidR="00F208F9" w:rsidRPr="00776209" w:rsidRDefault="00F208F9" w:rsidP="00320188">
            <w:pPr>
              <w:spacing w:line="312" w:lineRule="auto"/>
            </w:pPr>
          </w:p>
        </w:tc>
        <w:tc>
          <w:tcPr>
            <w:tcW w:w="476" w:type="pct"/>
            <w:vMerge/>
            <w:tcBorders>
              <w:bottom w:val="nil"/>
            </w:tcBorders>
            <w:vAlign w:val="center"/>
          </w:tcPr>
          <w:p w14:paraId="458BFC8E" w14:textId="77777777" w:rsidR="00F208F9" w:rsidRPr="00776209" w:rsidRDefault="00F208F9" w:rsidP="00320188">
            <w:pPr>
              <w:spacing w:line="312" w:lineRule="auto"/>
            </w:pPr>
          </w:p>
        </w:tc>
      </w:tr>
      <w:tr w:rsidR="00776209" w:rsidRPr="00776209" w14:paraId="5D2A53C7" w14:textId="77777777" w:rsidTr="00F15885">
        <w:trPr>
          <w:trHeight w:val="261"/>
          <w:jc w:val="center"/>
        </w:trPr>
        <w:tc>
          <w:tcPr>
            <w:tcW w:w="1157" w:type="pct"/>
            <w:vMerge w:val="restart"/>
            <w:tcBorders>
              <w:top w:val="nil"/>
              <w:right w:val="nil"/>
            </w:tcBorders>
            <w:vAlign w:val="center"/>
          </w:tcPr>
          <w:p w14:paraId="04EE7FF8" w14:textId="5391808C" w:rsidR="001F2790" w:rsidRPr="00776209" w:rsidRDefault="001F2790" w:rsidP="00320188">
            <w:pPr>
              <w:spacing w:line="312" w:lineRule="auto"/>
            </w:pPr>
            <w:r w:rsidRPr="00776209">
              <w:rPr>
                <w:rFonts w:hint="eastAsia"/>
              </w:rPr>
              <w:t>Anxiety/depress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</w:tcBorders>
            <w:vAlign w:val="center"/>
          </w:tcPr>
          <w:p w14:paraId="2AB1B3E1" w14:textId="6F616C15" w:rsidR="001F2790" w:rsidRPr="00776209" w:rsidRDefault="001F2790" w:rsidP="00320188">
            <w:pPr>
              <w:spacing w:line="312" w:lineRule="auto"/>
            </w:pPr>
            <w:r w:rsidRPr="00776209">
              <w:rPr>
                <w:rFonts w:hint="eastAsia"/>
              </w:rPr>
              <w:t>Absent</w:t>
            </w:r>
          </w:p>
        </w:tc>
        <w:tc>
          <w:tcPr>
            <w:tcW w:w="1225" w:type="pct"/>
            <w:tcBorders>
              <w:top w:val="nil"/>
              <w:bottom w:val="nil"/>
            </w:tcBorders>
            <w:vAlign w:val="center"/>
          </w:tcPr>
          <w:p w14:paraId="4CB00CEF" w14:textId="7230866A" w:rsidR="001F2790" w:rsidRPr="00776209" w:rsidRDefault="001F2790" w:rsidP="00320188">
            <w:pPr>
              <w:spacing w:line="312" w:lineRule="auto"/>
            </w:pPr>
            <w:r w:rsidRPr="00776209">
              <w:rPr>
                <w:rFonts w:hint="eastAsia"/>
              </w:rPr>
              <w:t>109 (80.1%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vAlign w:val="center"/>
          </w:tcPr>
          <w:p w14:paraId="18ECFD60" w14:textId="22DBB971" w:rsidR="001F2790" w:rsidRPr="00776209" w:rsidRDefault="001F2790" w:rsidP="00320188">
            <w:pPr>
              <w:spacing w:line="312" w:lineRule="auto"/>
            </w:pPr>
            <w:r w:rsidRPr="00776209">
              <w:rPr>
                <w:rFonts w:hint="eastAsia"/>
              </w:rPr>
              <w:t>109 (82.0%)</w:t>
            </w:r>
          </w:p>
        </w:tc>
        <w:tc>
          <w:tcPr>
            <w:tcW w:w="476" w:type="pct"/>
            <w:vMerge w:val="restart"/>
            <w:tcBorders>
              <w:top w:val="nil"/>
            </w:tcBorders>
            <w:vAlign w:val="center"/>
          </w:tcPr>
          <w:p w14:paraId="56C10977" w14:textId="051C8F7B" w:rsidR="001F2790" w:rsidRPr="00776209" w:rsidRDefault="001F2790" w:rsidP="00320188">
            <w:pPr>
              <w:spacing w:line="312" w:lineRule="auto"/>
            </w:pPr>
            <w:r w:rsidRPr="00776209">
              <w:rPr>
                <w:rFonts w:hint="eastAsia"/>
              </w:rPr>
              <w:t>0.143</w:t>
            </w:r>
          </w:p>
        </w:tc>
        <w:tc>
          <w:tcPr>
            <w:tcW w:w="476" w:type="pct"/>
            <w:vMerge w:val="restart"/>
            <w:tcBorders>
              <w:top w:val="nil"/>
            </w:tcBorders>
            <w:vAlign w:val="center"/>
          </w:tcPr>
          <w:p w14:paraId="4694FFE8" w14:textId="4F62B7AF" w:rsidR="001F2790" w:rsidRPr="00776209" w:rsidRDefault="001F2790" w:rsidP="00320188">
            <w:pPr>
              <w:spacing w:line="312" w:lineRule="auto"/>
            </w:pPr>
            <w:r w:rsidRPr="00776209">
              <w:rPr>
                <w:rFonts w:hint="eastAsia"/>
              </w:rPr>
              <w:t>0.705</w:t>
            </w:r>
          </w:p>
        </w:tc>
      </w:tr>
      <w:tr w:rsidR="001F2790" w:rsidRPr="00776209" w14:paraId="0D80CB3B" w14:textId="77777777" w:rsidTr="00F15885">
        <w:trPr>
          <w:trHeight w:val="261"/>
          <w:jc w:val="center"/>
        </w:trPr>
        <w:tc>
          <w:tcPr>
            <w:tcW w:w="1157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BC7ADDA" w14:textId="77777777" w:rsidR="001F2790" w:rsidRPr="00776209" w:rsidRDefault="001F2790" w:rsidP="00320188">
            <w:pPr>
              <w:spacing w:line="312" w:lineRule="auto"/>
            </w:pP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AA98DD0" w14:textId="560DF00A" w:rsidR="001F2790" w:rsidRPr="00776209" w:rsidRDefault="001F2790" w:rsidP="00320188">
            <w:pPr>
              <w:spacing w:line="312" w:lineRule="auto"/>
            </w:pPr>
            <w:r w:rsidRPr="00776209">
              <w:rPr>
                <w:rFonts w:hint="eastAsia"/>
              </w:rPr>
              <w:t>Present</w:t>
            </w:r>
          </w:p>
        </w:tc>
        <w:tc>
          <w:tcPr>
            <w:tcW w:w="1225" w:type="pct"/>
            <w:tcBorders>
              <w:top w:val="nil"/>
              <w:bottom w:val="single" w:sz="12" w:space="0" w:color="auto"/>
            </w:tcBorders>
            <w:vAlign w:val="center"/>
          </w:tcPr>
          <w:p w14:paraId="26655A37" w14:textId="69AF620E" w:rsidR="001F2790" w:rsidRPr="00776209" w:rsidRDefault="001F2790" w:rsidP="00320188">
            <w:pPr>
              <w:spacing w:line="312" w:lineRule="auto"/>
            </w:pPr>
            <w:r w:rsidRPr="00776209">
              <w:rPr>
                <w:rFonts w:hint="eastAsia"/>
              </w:rPr>
              <w:t>27 (19.9%)</w:t>
            </w:r>
          </w:p>
        </w:tc>
        <w:tc>
          <w:tcPr>
            <w:tcW w:w="1157" w:type="pct"/>
            <w:tcBorders>
              <w:top w:val="nil"/>
              <w:bottom w:val="single" w:sz="12" w:space="0" w:color="auto"/>
            </w:tcBorders>
            <w:vAlign w:val="center"/>
          </w:tcPr>
          <w:p w14:paraId="1942B78A" w14:textId="12A69EA0" w:rsidR="001F2790" w:rsidRPr="00776209" w:rsidRDefault="001F2790" w:rsidP="00320188">
            <w:pPr>
              <w:spacing w:line="312" w:lineRule="auto"/>
            </w:pPr>
            <w:r w:rsidRPr="00776209">
              <w:rPr>
                <w:rFonts w:hint="eastAsia"/>
              </w:rPr>
              <w:t>24 (18.0%)</w:t>
            </w:r>
          </w:p>
        </w:tc>
        <w:tc>
          <w:tcPr>
            <w:tcW w:w="476" w:type="pct"/>
            <w:vMerge/>
            <w:tcBorders>
              <w:bottom w:val="single" w:sz="12" w:space="0" w:color="auto"/>
            </w:tcBorders>
            <w:vAlign w:val="center"/>
          </w:tcPr>
          <w:p w14:paraId="2F87EE85" w14:textId="77777777" w:rsidR="001F2790" w:rsidRPr="00776209" w:rsidRDefault="001F2790" w:rsidP="00320188">
            <w:pPr>
              <w:spacing w:line="312" w:lineRule="auto"/>
            </w:pPr>
          </w:p>
        </w:tc>
        <w:tc>
          <w:tcPr>
            <w:tcW w:w="476" w:type="pct"/>
            <w:vMerge/>
            <w:tcBorders>
              <w:bottom w:val="single" w:sz="12" w:space="0" w:color="auto"/>
            </w:tcBorders>
            <w:vAlign w:val="center"/>
          </w:tcPr>
          <w:p w14:paraId="0CD61F70" w14:textId="77777777" w:rsidR="001F2790" w:rsidRPr="00776209" w:rsidRDefault="001F2790" w:rsidP="00320188">
            <w:pPr>
              <w:spacing w:line="312" w:lineRule="auto"/>
            </w:pPr>
          </w:p>
        </w:tc>
      </w:tr>
    </w:tbl>
    <w:p w14:paraId="0740F85F" w14:textId="77777777" w:rsidR="009C38F9" w:rsidRPr="00776209" w:rsidRDefault="009C38F9" w:rsidP="00320188">
      <w:pPr>
        <w:widowControl/>
        <w:spacing w:line="312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52A8FBC3" w14:textId="197C7ED6" w:rsidR="004214C2" w:rsidRPr="00776209" w:rsidRDefault="004214C2" w:rsidP="004214C2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Table S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8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b Positive psychiatric comorbidity item counts of the ADHD normal weight group and ADHD overweight/obesity group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redefined using WHO BMIZ standard.</w:t>
      </w:r>
    </w:p>
    <w:tbl>
      <w:tblPr>
        <w:tblStyle w:val="1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410"/>
        <w:gridCol w:w="2410"/>
        <w:gridCol w:w="762"/>
        <w:gridCol w:w="738"/>
      </w:tblGrid>
      <w:tr w:rsidR="00776209" w:rsidRPr="00776209" w14:paraId="1CFBAD45" w14:textId="77777777" w:rsidTr="004214C2">
        <w:trPr>
          <w:trHeight w:val="301"/>
        </w:trPr>
        <w:tc>
          <w:tcPr>
            <w:tcW w:w="119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CF565C" w14:textId="77777777" w:rsidR="004214C2" w:rsidRPr="00776209" w:rsidRDefault="004214C2">
            <w:pPr>
              <w:spacing w:line="312" w:lineRule="auto"/>
              <w:rPr>
                <w:szCs w:val="21"/>
              </w:rPr>
            </w:pPr>
          </w:p>
        </w:tc>
        <w:tc>
          <w:tcPr>
            <w:tcW w:w="14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30DE31" w14:textId="4E13B7ED" w:rsidR="004214C2" w:rsidRPr="00776209" w:rsidRDefault="004214C2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ADHD normal weight group (n=1</w:t>
            </w:r>
            <w:r w:rsidRPr="00776209">
              <w:rPr>
                <w:rFonts w:hint="eastAsia"/>
                <w:szCs w:val="21"/>
              </w:rPr>
              <w:t>36</w:t>
            </w:r>
            <w:r w:rsidRPr="00776209">
              <w:rPr>
                <w:szCs w:val="21"/>
              </w:rPr>
              <w:t>)</w:t>
            </w:r>
          </w:p>
        </w:tc>
        <w:tc>
          <w:tcPr>
            <w:tcW w:w="14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C8BE50" w14:textId="66D9281F" w:rsidR="004214C2" w:rsidRPr="00776209" w:rsidRDefault="004214C2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ADHD overweight/obesity group (n=1</w:t>
            </w:r>
            <w:r w:rsidRPr="00776209">
              <w:rPr>
                <w:rFonts w:hint="eastAsia"/>
                <w:szCs w:val="21"/>
              </w:rPr>
              <w:t>33</w:t>
            </w:r>
            <w:r w:rsidRPr="00776209">
              <w:rPr>
                <w:szCs w:val="21"/>
              </w:rPr>
              <w:t>)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39EBF7" w14:textId="77777777" w:rsidR="004214C2" w:rsidRPr="00776209" w:rsidRDefault="004214C2">
            <w:pPr>
              <w:spacing w:line="312" w:lineRule="auto"/>
            </w:pPr>
            <w:r w:rsidRPr="00776209">
              <w:t>z</w:t>
            </w:r>
          </w:p>
        </w:tc>
        <w:tc>
          <w:tcPr>
            <w:tcW w:w="4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1E2199" w14:textId="77777777" w:rsidR="004214C2" w:rsidRPr="00776209" w:rsidRDefault="004214C2">
            <w:pPr>
              <w:spacing w:line="312" w:lineRule="auto"/>
              <w:rPr>
                <w:i/>
                <w:iCs/>
              </w:rPr>
            </w:pPr>
            <w:r w:rsidRPr="00776209">
              <w:rPr>
                <w:i/>
                <w:iCs/>
                <w:szCs w:val="21"/>
              </w:rPr>
              <w:t>P</w:t>
            </w:r>
          </w:p>
        </w:tc>
      </w:tr>
      <w:tr w:rsidR="00776209" w:rsidRPr="00776209" w14:paraId="1C110725" w14:textId="77777777" w:rsidTr="004214C2">
        <w:trPr>
          <w:trHeight w:hRule="exact" w:val="57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2FCDD" w14:textId="77777777" w:rsidR="004214C2" w:rsidRPr="00776209" w:rsidRDefault="004214C2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Oppositional defiance</w:t>
            </w:r>
            <w:r w:rsidRPr="00776209">
              <w:t xml:space="preserve"> </w:t>
            </w:r>
            <w:r w:rsidRPr="00776209">
              <w:rPr>
                <w:szCs w:val="21"/>
              </w:rPr>
              <w:t>disorder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BB176" w14:textId="2172968E" w:rsidR="004214C2" w:rsidRPr="00776209" w:rsidRDefault="00E60753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3</w:t>
            </w:r>
            <w:r w:rsidR="004214C2" w:rsidRPr="00776209">
              <w:rPr>
                <w:szCs w:val="21"/>
              </w:rPr>
              <w:t>.0 (</w:t>
            </w:r>
            <w:r w:rsidRPr="00776209">
              <w:rPr>
                <w:rFonts w:hint="eastAsia"/>
                <w:szCs w:val="21"/>
              </w:rPr>
              <w:t>1.0</w:t>
            </w:r>
            <w:r w:rsidR="004214C2" w:rsidRPr="00776209">
              <w:rPr>
                <w:szCs w:val="21"/>
              </w:rPr>
              <w:t>-</w:t>
            </w:r>
            <w:r w:rsidRPr="00776209">
              <w:rPr>
                <w:rFonts w:hint="eastAsia"/>
                <w:szCs w:val="21"/>
              </w:rPr>
              <w:t>5.0</w:t>
            </w:r>
            <w:r w:rsidR="004214C2" w:rsidRPr="00776209">
              <w:rPr>
                <w:szCs w:val="21"/>
              </w:rPr>
              <w:t>)</w:t>
            </w:r>
          </w:p>
        </w:tc>
        <w:tc>
          <w:tcPr>
            <w:tcW w:w="14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3A30F" w14:textId="478A4A8B" w:rsidR="004214C2" w:rsidRPr="00776209" w:rsidRDefault="00E60753">
            <w:pPr>
              <w:spacing w:line="312" w:lineRule="auto"/>
              <w:rPr>
                <w:szCs w:val="21"/>
              </w:rPr>
            </w:pPr>
            <w:r w:rsidRPr="00776209">
              <w:rPr>
                <w:rFonts w:hint="eastAsia"/>
                <w:szCs w:val="21"/>
              </w:rPr>
              <w:t>2</w:t>
            </w:r>
            <w:r w:rsidR="004214C2" w:rsidRPr="00776209">
              <w:rPr>
                <w:szCs w:val="21"/>
              </w:rPr>
              <w:t>.0 (1.0-</w:t>
            </w:r>
            <w:r w:rsidRPr="00776209">
              <w:rPr>
                <w:rFonts w:hint="eastAsia"/>
                <w:szCs w:val="21"/>
              </w:rPr>
              <w:t>4</w:t>
            </w:r>
            <w:r w:rsidR="004214C2" w:rsidRPr="00776209">
              <w:rPr>
                <w:szCs w:val="21"/>
              </w:rPr>
              <w:t>.0)</w:t>
            </w:r>
          </w:p>
        </w:tc>
        <w:tc>
          <w:tcPr>
            <w:tcW w:w="45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4329D9" w14:textId="3CAE26E4" w:rsidR="004214C2" w:rsidRPr="00776209" w:rsidRDefault="004214C2">
            <w:pPr>
              <w:spacing w:line="312" w:lineRule="auto"/>
            </w:pPr>
            <w:r w:rsidRPr="00776209">
              <w:t>-0.4</w:t>
            </w:r>
            <w:r w:rsidR="003673C8" w:rsidRPr="00776209">
              <w:rPr>
                <w:rFonts w:hint="eastAsia"/>
              </w:rPr>
              <w:t>81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A95AE7" w14:textId="26057C25" w:rsidR="004214C2" w:rsidRPr="00776209" w:rsidRDefault="004214C2">
            <w:pPr>
              <w:spacing w:line="312" w:lineRule="auto"/>
            </w:pPr>
            <w:r w:rsidRPr="00776209">
              <w:t>0.6</w:t>
            </w:r>
            <w:r w:rsidR="003673C8" w:rsidRPr="00776209">
              <w:rPr>
                <w:rFonts w:hint="eastAsia"/>
              </w:rPr>
              <w:t>31</w:t>
            </w:r>
          </w:p>
        </w:tc>
      </w:tr>
      <w:tr w:rsidR="00776209" w:rsidRPr="00776209" w14:paraId="6251C89C" w14:textId="77777777" w:rsidTr="004214C2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C4E5" w14:textId="77777777" w:rsidR="004214C2" w:rsidRPr="00776209" w:rsidRDefault="004214C2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Conduct disorder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76B4" w14:textId="77777777" w:rsidR="004214C2" w:rsidRPr="00776209" w:rsidRDefault="004214C2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0.0 (0.0-1.0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FDEB6" w14:textId="77777777" w:rsidR="004214C2" w:rsidRPr="00776209" w:rsidRDefault="004214C2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0.0 (0.0-1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C7C1" w14:textId="05ADA139" w:rsidR="004214C2" w:rsidRPr="00776209" w:rsidRDefault="004214C2">
            <w:pPr>
              <w:spacing w:line="312" w:lineRule="auto"/>
            </w:pPr>
            <w:r w:rsidRPr="00776209">
              <w:t>-0.</w:t>
            </w:r>
            <w:r w:rsidR="003673C8" w:rsidRPr="00776209">
              <w:rPr>
                <w:rFonts w:hint="eastAsia"/>
              </w:rPr>
              <w:t>04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1692" w14:textId="27055D06" w:rsidR="004214C2" w:rsidRPr="00776209" w:rsidRDefault="004214C2">
            <w:pPr>
              <w:spacing w:line="312" w:lineRule="auto"/>
            </w:pPr>
            <w:r w:rsidRPr="00776209">
              <w:t>0.</w:t>
            </w:r>
            <w:r w:rsidR="003673C8" w:rsidRPr="00776209">
              <w:rPr>
                <w:rFonts w:hint="eastAsia"/>
              </w:rPr>
              <w:t>965</w:t>
            </w:r>
          </w:p>
        </w:tc>
      </w:tr>
      <w:tr w:rsidR="004214C2" w:rsidRPr="00776209" w14:paraId="4455C990" w14:textId="77777777" w:rsidTr="004214C2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8A0653" w14:textId="77777777" w:rsidR="004214C2" w:rsidRPr="00776209" w:rsidRDefault="004214C2">
            <w:pPr>
              <w:spacing w:line="312" w:lineRule="auto"/>
            </w:pPr>
            <w:r w:rsidRPr="00776209">
              <w:t>Anxiety/depression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218F72" w14:textId="77777777" w:rsidR="004214C2" w:rsidRPr="00776209" w:rsidRDefault="004214C2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1.0 (0.0-2.0)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88D478" w14:textId="77777777" w:rsidR="004214C2" w:rsidRPr="00776209" w:rsidRDefault="004214C2">
            <w:pPr>
              <w:spacing w:line="312" w:lineRule="auto"/>
              <w:rPr>
                <w:szCs w:val="21"/>
              </w:rPr>
            </w:pPr>
            <w:r w:rsidRPr="00776209">
              <w:rPr>
                <w:szCs w:val="21"/>
              </w:rPr>
              <w:t>0.0 (0.0-2.0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4BC114" w14:textId="3DCD76D0" w:rsidR="004214C2" w:rsidRPr="00776209" w:rsidRDefault="004214C2">
            <w:pPr>
              <w:spacing w:line="312" w:lineRule="auto"/>
            </w:pPr>
            <w:r w:rsidRPr="00776209">
              <w:t>-0.</w:t>
            </w:r>
            <w:r w:rsidR="003673C8" w:rsidRPr="00776209">
              <w:rPr>
                <w:rFonts w:hint="eastAsia"/>
              </w:rPr>
              <w:t>96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3B1308" w14:textId="02A3A254" w:rsidR="004214C2" w:rsidRPr="00776209" w:rsidRDefault="004214C2">
            <w:pPr>
              <w:spacing w:line="312" w:lineRule="auto"/>
            </w:pPr>
            <w:r w:rsidRPr="00776209">
              <w:t>0.</w:t>
            </w:r>
            <w:r w:rsidR="003673C8" w:rsidRPr="00776209">
              <w:rPr>
                <w:rFonts w:hint="eastAsia"/>
              </w:rPr>
              <w:t>333</w:t>
            </w:r>
          </w:p>
        </w:tc>
      </w:tr>
    </w:tbl>
    <w:p w14:paraId="711BE4CF" w14:textId="77777777" w:rsidR="00D51A2A" w:rsidRPr="00776209" w:rsidRDefault="00D51A2A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sectPr w:rsidR="00D51A2A" w:rsidRPr="00776209" w:rsidSect="00FA14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B6B45A" w14:textId="77777777" w:rsidR="00D51A2A" w:rsidRPr="00776209" w:rsidRDefault="00D51A2A" w:rsidP="00D51A2A">
      <w:pPr>
        <w:spacing w:line="312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776209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>T</w:t>
      </w:r>
      <w:r w:rsidRPr="0077620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able </w:t>
      </w:r>
      <w:r w:rsidRPr="0077620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9</w:t>
      </w:r>
      <w:r w:rsidRPr="0077620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Associations of eating behavior and sleep habit</w:t>
      </w:r>
      <w:r w:rsidRPr="0077620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problems</w:t>
      </w:r>
      <w:r w:rsidRPr="0077620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on the presence or absence of</w:t>
      </w:r>
      <w:r w:rsidRPr="0077620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WHO BMIZ defined</w:t>
      </w:r>
      <w:r w:rsidRPr="0077620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overweight or obesity in children </w:t>
      </w:r>
      <w:r w:rsidRPr="0077620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with </w:t>
      </w:r>
      <w:r w:rsidRPr="0077620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DHD.</w:t>
      </w:r>
    </w:p>
    <w:tbl>
      <w:tblPr>
        <w:tblStyle w:val="1110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984"/>
        <w:gridCol w:w="761"/>
        <w:gridCol w:w="766"/>
        <w:gridCol w:w="780"/>
        <w:gridCol w:w="666"/>
        <w:gridCol w:w="996"/>
        <w:gridCol w:w="772"/>
        <w:gridCol w:w="766"/>
        <w:gridCol w:w="780"/>
        <w:gridCol w:w="666"/>
        <w:gridCol w:w="985"/>
        <w:gridCol w:w="748"/>
        <w:gridCol w:w="766"/>
        <w:gridCol w:w="780"/>
        <w:gridCol w:w="667"/>
        <w:gridCol w:w="1075"/>
      </w:tblGrid>
      <w:tr w:rsidR="00776209" w:rsidRPr="00776209" w14:paraId="735D29BA" w14:textId="77777777" w:rsidTr="00132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E31C6AD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4289" w:type="pct"/>
            <w:gridSpan w:val="15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469F967E" w14:textId="77777777" w:rsidR="00D51A2A" w:rsidRPr="00776209" w:rsidRDefault="00D51A2A" w:rsidP="00E22CBF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:b w:val="0"/>
                <w:bCs w:val="0"/>
                <w14:ligatures w14:val="none"/>
              </w:rPr>
              <w:t>WHO BMIZ standard</w:t>
            </w:r>
          </w:p>
        </w:tc>
      </w:tr>
      <w:tr w:rsidR="00776209" w:rsidRPr="00776209" w14:paraId="389E8F56" w14:textId="77777777" w:rsidTr="0013297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816A91F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1422" w:type="pct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78630178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Model 1</w:t>
            </w:r>
            <w:r w:rsidRPr="00776209">
              <w:rPr>
                <w:rFonts w:eastAsia="等线"/>
                <w:vertAlign w:val="superscript"/>
                <w14:ligatures w14:val="none"/>
              </w:rPr>
              <w:t>a</w:t>
            </w:r>
          </w:p>
        </w:tc>
        <w:tc>
          <w:tcPr>
            <w:tcW w:w="1422" w:type="pct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93C586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Model 2</w:t>
            </w:r>
            <w:r w:rsidRPr="00776209">
              <w:rPr>
                <w:rFonts w:eastAsia="等线"/>
                <w:vertAlign w:val="superscript"/>
                <w14:ligatures w14:val="none"/>
              </w:rPr>
              <w:t>b</w:t>
            </w:r>
          </w:p>
        </w:tc>
        <w:tc>
          <w:tcPr>
            <w:tcW w:w="1445" w:type="pct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B18FC93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 xml:space="preserve">Model </w:t>
            </w:r>
            <w:r w:rsidRPr="00776209">
              <w:rPr>
                <w:rFonts w:eastAsia="等线" w:hint="eastAsia"/>
                <w14:ligatures w14:val="none"/>
              </w:rPr>
              <w:t>3</w:t>
            </w:r>
            <w:r w:rsidRPr="00776209">
              <w:rPr>
                <w:rFonts w:eastAsia="等线" w:hint="eastAsia"/>
                <w:vertAlign w:val="superscript"/>
                <w14:ligatures w14:val="none"/>
              </w:rPr>
              <w:t>c</w:t>
            </w:r>
          </w:p>
        </w:tc>
      </w:tr>
      <w:tr w:rsidR="00776209" w:rsidRPr="00776209" w14:paraId="369FB3EA" w14:textId="77777777" w:rsidTr="0013297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35ED9A81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774D0C8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B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1E72DD9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Wald</w:t>
            </w: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7CD6D9A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i/>
                <w:iCs/>
                <w14:ligatures w14:val="none"/>
              </w:rPr>
            </w:pPr>
            <w:r w:rsidRPr="00776209">
              <w:rPr>
                <w:rFonts w:eastAsia="等线"/>
                <w:i/>
                <w:iCs/>
                <w14:ligatures w14:val="none"/>
              </w:rPr>
              <w:t>P</w:t>
            </w:r>
          </w:p>
        </w:tc>
        <w:tc>
          <w:tcPr>
            <w:tcW w:w="23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96A1871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OR</w:t>
            </w:r>
          </w:p>
        </w:tc>
        <w:tc>
          <w:tcPr>
            <w:tcW w:w="3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6388948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95%CI</w:t>
            </w:r>
          </w:p>
        </w:tc>
        <w:tc>
          <w:tcPr>
            <w:tcW w:w="27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1F76E04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B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C4467A5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Wald</w:t>
            </w: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748F6C4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i/>
                <w:iCs/>
                <w14:ligatures w14:val="none"/>
              </w:rPr>
            </w:pPr>
            <w:r w:rsidRPr="00776209">
              <w:rPr>
                <w:rFonts w:eastAsia="等线"/>
                <w:i/>
                <w:iCs/>
                <w14:ligatures w14:val="none"/>
              </w:rPr>
              <w:t>P</w:t>
            </w:r>
          </w:p>
        </w:tc>
        <w:tc>
          <w:tcPr>
            <w:tcW w:w="23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52F7E2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OR</w:t>
            </w:r>
          </w:p>
        </w:tc>
        <w:tc>
          <w:tcPr>
            <w:tcW w:w="35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A07FD9A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95%CI</w:t>
            </w:r>
          </w:p>
        </w:tc>
        <w:tc>
          <w:tcPr>
            <w:tcW w:w="268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7F98EFC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B</w:t>
            </w:r>
          </w:p>
        </w:tc>
        <w:tc>
          <w:tcPr>
            <w:tcW w:w="274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2934C38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Wald</w:t>
            </w: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83CBD2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:i/>
                <w:iCs/>
                <w14:ligatures w14:val="none"/>
              </w:rPr>
              <w:t>P</w:t>
            </w:r>
          </w:p>
        </w:tc>
        <w:tc>
          <w:tcPr>
            <w:tcW w:w="23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7D32193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OR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5FF850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95%CI</w:t>
            </w:r>
          </w:p>
        </w:tc>
      </w:tr>
      <w:tr w:rsidR="00776209" w:rsidRPr="00776209" w14:paraId="1D5C3E02" w14:textId="77777777" w:rsidTr="0013297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7C5E556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Food responsiveness</w:t>
            </w:r>
          </w:p>
        </w:tc>
        <w:tc>
          <w:tcPr>
            <w:tcW w:w="273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6DFBD919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61</w:t>
            </w:r>
          </w:p>
        </w:tc>
        <w:tc>
          <w:tcPr>
            <w:tcW w:w="274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1C49182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2.551</w:t>
            </w:r>
          </w:p>
        </w:tc>
        <w:tc>
          <w:tcPr>
            <w:tcW w:w="279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D0F2B21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10</w:t>
            </w:r>
          </w:p>
        </w:tc>
        <w:tc>
          <w:tcPr>
            <w:tcW w:w="239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69F6510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63</w:t>
            </w:r>
          </w:p>
        </w:tc>
        <w:tc>
          <w:tcPr>
            <w:tcW w:w="357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990452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86, 1.146)</w:t>
            </w:r>
          </w:p>
        </w:tc>
        <w:tc>
          <w:tcPr>
            <w:tcW w:w="277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EBAA6F1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63</w:t>
            </w:r>
          </w:p>
        </w:tc>
        <w:tc>
          <w:tcPr>
            <w:tcW w:w="274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9A32BFC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2.525</w:t>
            </w:r>
          </w:p>
        </w:tc>
        <w:tc>
          <w:tcPr>
            <w:tcW w:w="279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03DB6AD8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12</w:t>
            </w:r>
          </w:p>
        </w:tc>
        <w:tc>
          <w:tcPr>
            <w:tcW w:w="239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39EA388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65</w:t>
            </w:r>
          </w:p>
        </w:tc>
        <w:tc>
          <w:tcPr>
            <w:tcW w:w="353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47F461B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85, 1.150)</w:t>
            </w:r>
          </w:p>
        </w:tc>
        <w:tc>
          <w:tcPr>
            <w:tcW w:w="268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05546925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63</w:t>
            </w:r>
          </w:p>
        </w:tc>
        <w:tc>
          <w:tcPr>
            <w:tcW w:w="274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2525981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2.515</w:t>
            </w:r>
          </w:p>
        </w:tc>
        <w:tc>
          <w:tcPr>
            <w:tcW w:w="279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C407204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13</w:t>
            </w:r>
          </w:p>
        </w:tc>
        <w:tc>
          <w:tcPr>
            <w:tcW w:w="239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4F630095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65</w:t>
            </w:r>
          </w:p>
        </w:tc>
        <w:tc>
          <w:tcPr>
            <w:tcW w:w="385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41A3B28" w14:textId="2C6E5940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85,</w:t>
            </w:r>
            <w:r w:rsidR="00132975" w:rsidRPr="00776209">
              <w:rPr>
                <w:rFonts w:eastAsia="等线" w:hint="eastAsia"/>
                <w14:ligatures w14:val="none"/>
              </w:rPr>
              <w:t xml:space="preserve"> </w:t>
            </w:r>
            <w:r w:rsidRPr="00776209">
              <w:rPr>
                <w:rFonts w:eastAsia="等线" w:hint="eastAsia"/>
                <w14:ligatures w14:val="none"/>
              </w:rPr>
              <w:t>1.152)</w:t>
            </w:r>
          </w:p>
        </w:tc>
      </w:tr>
      <w:tr w:rsidR="00776209" w:rsidRPr="00776209" w14:paraId="71E4637E" w14:textId="77777777" w:rsidTr="0013297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/>
            <w:vAlign w:val="center"/>
          </w:tcPr>
          <w:p w14:paraId="76C38959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Enjoyment of food</w:t>
            </w:r>
          </w:p>
        </w:tc>
        <w:tc>
          <w:tcPr>
            <w:tcW w:w="273" w:type="pct"/>
            <w:shd w:val="clear" w:color="auto" w:fill="FFFFFF"/>
            <w:vAlign w:val="center"/>
          </w:tcPr>
          <w:p w14:paraId="46790521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21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2BC6AF1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332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0038A323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565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17D720A7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22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330C5D38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50, 1.099)</w:t>
            </w:r>
          </w:p>
        </w:tc>
        <w:tc>
          <w:tcPr>
            <w:tcW w:w="277" w:type="pct"/>
            <w:shd w:val="clear" w:color="auto" w:fill="FFFFFF"/>
            <w:vAlign w:val="center"/>
          </w:tcPr>
          <w:p w14:paraId="7C60F82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12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2F1DC9AA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98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24CE4737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754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188ED543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12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3A981B5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39, 1.090)</w:t>
            </w:r>
          </w:p>
        </w:tc>
        <w:tc>
          <w:tcPr>
            <w:tcW w:w="268" w:type="pct"/>
            <w:shd w:val="clear" w:color="auto" w:fill="FFFFFF"/>
            <w:vAlign w:val="center"/>
          </w:tcPr>
          <w:p w14:paraId="785ECF8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14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684D050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32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6DC5B46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717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54A7BB39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14</w:t>
            </w:r>
          </w:p>
        </w:tc>
        <w:tc>
          <w:tcPr>
            <w:tcW w:w="385" w:type="pct"/>
            <w:shd w:val="clear" w:color="auto" w:fill="FFFFFF"/>
            <w:vAlign w:val="center"/>
          </w:tcPr>
          <w:p w14:paraId="41C65CD6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41, 1.093)</w:t>
            </w:r>
          </w:p>
        </w:tc>
      </w:tr>
      <w:tr w:rsidR="00776209" w:rsidRPr="00776209" w14:paraId="4E61B1FE" w14:textId="77777777" w:rsidTr="0013297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/>
            <w:vAlign w:val="center"/>
          </w:tcPr>
          <w:p w14:paraId="61C9CC3C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Satiety responsiveness</w:t>
            </w:r>
          </w:p>
        </w:tc>
        <w:tc>
          <w:tcPr>
            <w:tcW w:w="273" w:type="pct"/>
            <w:shd w:val="clear" w:color="auto" w:fill="FFFFFF"/>
            <w:vAlign w:val="center"/>
          </w:tcPr>
          <w:p w14:paraId="15AD168E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0.157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2C47099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4.028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3C48EFE7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14:ligatures w14:val="none"/>
              </w:rPr>
            </w:pPr>
            <w:r w:rsidRPr="00776209">
              <w:rPr>
                <w:rFonts w:eastAsia="等线" w:hint="eastAsia"/>
                <w:b/>
                <w:bCs/>
                <w14:ligatures w14:val="none"/>
              </w:rPr>
              <w:t>&lt;0.001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55285446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854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0735D5BA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787, 0.928)</w:t>
            </w:r>
          </w:p>
        </w:tc>
        <w:tc>
          <w:tcPr>
            <w:tcW w:w="277" w:type="pct"/>
            <w:shd w:val="clear" w:color="auto" w:fill="FFFFFF"/>
            <w:vAlign w:val="center"/>
          </w:tcPr>
          <w:p w14:paraId="3755014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0.161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53200B24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3.862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0F583CF2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14:ligatures w14:val="none"/>
              </w:rPr>
            </w:pPr>
            <w:r w:rsidRPr="00776209">
              <w:rPr>
                <w:rFonts w:eastAsia="等线" w:hint="eastAsia"/>
                <w:b/>
                <w:bCs/>
                <w14:ligatures w14:val="none"/>
              </w:rPr>
              <w:t>&lt;0.001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4726D3B9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851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379548C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782, 0.926)</w:t>
            </w:r>
          </w:p>
        </w:tc>
        <w:tc>
          <w:tcPr>
            <w:tcW w:w="268" w:type="pct"/>
            <w:shd w:val="clear" w:color="auto" w:fill="FFFFFF"/>
            <w:vAlign w:val="center"/>
          </w:tcPr>
          <w:p w14:paraId="7516F68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0.163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0CFD78C3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3.960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730E75E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14:ligatures w14:val="none"/>
              </w:rPr>
            </w:pPr>
            <w:r w:rsidRPr="00776209">
              <w:rPr>
                <w:rFonts w:eastAsia="等线" w:hint="eastAsia"/>
                <w:b/>
                <w:bCs/>
                <w14:ligatures w14:val="none"/>
              </w:rPr>
              <w:t>&lt;0.001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0CCF01E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849</w:t>
            </w:r>
          </w:p>
        </w:tc>
        <w:tc>
          <w:tcPr>
            <w:tcW w:w="385" w:type="pct"/>
            <w:shd w:val="clear" w:color="auto" w:fill="FFFFFF"/>
            <w:vAlign w:val="center"/>
          </w:tcPr>
          <w:p w14:paraId="7C89D29C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780, 0.925)</w:t>
            </w:r>
          </w:p>
        </w:tc>
      </w:tr>
      <w:tr w:rsidR="00776209" w:rsidRPr="00776209" w14:paraId="0C3F73BF" w14:textId="77777777" w:rsidTr="0013297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/>
            <w:vAlign w:val="center"/>
          </w:tcPr>
          <w:p w14:paraId="14F638EA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Slowness in eating</w:t>
            </w:r>
          </w:p>
        </w:tc>
        <w:tc>
          <w:tcPr>
            <w:tcW w:w="273" w:type="pct"/>
            <w:shd w:val="clear" w:color="auto" w:fill="FFFFFF"/>
            <w:vAlign w:val="center"/>
          </w:tcPr>
          <w:p w14:paraId="44F2221A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0.112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18132906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9.547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32197C09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14:ligatures w14:val="none"/>
              </w:rPr>
            </w:pPr>
            <w:r w:rsidRPr="00776209">
              <w:rPr>
                <w:rFonts w:eastAsia="等线" w:hint="eastAsia"/>
                <w:b/>
                <w:bCs/>
                <w14:ligatures w14:val="none"/>
              </w:rPr>
              <w:t>0.002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16B8293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894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32128C9C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832, 0.960)</w:t>
            </w:r>
          </w:p>
        </w:tc>
        <w:tc>
          <w:tcPr>
            <w:tcW w:w="277" w:type="pct"/>
            <w:shd w:val="clear" w:color="auto" w:fill="FFFFFF"/>
            <w:vAlign w:val="center"/>
          </w:tcPr>
          <w:p w14:paraId="0CA8FDCA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0.117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4A1CDBF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9.560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502E70C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14:ligatures w14:val="none"/>
              </w:rPr>
            </w:pPr>
            <w:r w:rsidRPr="00776209">
              <w:rPr>
                <w:rFonts w:eastAsia="等线" w:hint="eastAsia"/>
                <w:b/>
                <w:bCs/>
                <w14:ligatures w14:val="none"/>
              </w:rPr>
              <w:t>0.002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20AAA14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889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4CF8C4E1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826, 0.958)</w:t>
            </w:r>
          </w:p>
        </w:tc>
        <w:tc>
          <w:tcPr>
            <w:tcW w:w="268" w:type="pct"/>
            <w:shd w:val="clear" w:color="auto" w:fill="FFFFFF"/>
            <w:vAlign w:val="center"/>
          </w:tcPr>
          <w:p w14:paraId="7EA5C127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0.116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37EFF812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9.340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0C0C8A9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14:ligatures w14:val="none"/>
              </w:rPr>
            </w:pPr>
            <w:r w:rsidRPr="00776209">
              <w:rPr>
                <w:rFonts w:eastAsia="等线" w:hint="eastAsia"/>
                <w:b/>
                <w:bCs/>
                <w14:ligatures w14:val="none"/>
              </w:rPr>
              <w:t>0.002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582E1B66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890</w:t>
            </w:r>
          </w:p>
        </w:tc>
        <w:tc>
          <w:tcPr>
            <w:tcW w:w="385" w:type="pct"/>
            <w:shd w:val="clear" w:color="auto" w:fill="FFFFFF"/>
            <w:vAlign w:val="center"/>
          </w:tcPr>
          <w:p w14:paraId="7BDDEFA4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827, 0.959)</w:t>
            </w:r>
          </w:p>
        </w:tc>
      </w:tr>
      <w:tr w:rsidR="00776209" w:rsidRPr="00776209" w14:paraId="3685B9FF" w14:textId="77777777" w:rsidTr="0013297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/>
            <w:vAlign w:val="center"/>
          </w:tcPr>
          <w:p w14:paraId="794821F4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Emotional undereating</w:t>
            </w:r>
          </w:p>
        </w:tc>
        <w:tc>
          <w:tcPr>
            <w:tcW w:w="273" w:type="pct"/>
            <w:shd w:val="clear" w:color="auto" w:fill="FFFFFF"/>
            <w:vAlign w:val="center"/>
          </w:tcPr>
          <w:p w14:paraId="5F4B76F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0.051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6D20B0B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640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1A28FA8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200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312106E8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950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5B12CCA5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879, 1.027)</w:t>
            </w:r>
          </w:p>
        </w:tc>
        <w:tc>
          <w:tcPr>
            <w:tcW w:w="277" w:type="pct"/>
            <w:shd w:val="clear" w:color="auto" w:fill="FFFFFF"/>
            <w:vAlign w:val="center"/>
          </w:tcPr>
          <w:p w14:paraId="7B41B206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0.046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22579973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263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15A6A1A1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261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34935097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955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1287860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882, 1.035)</w:t>
            </w:r>
          </w:p>
        </w:tc>
        <w:tc>
          <w:tcPr>
            <w:tcW w:w="268" w:type="pct"/>
            <w:shd w:val="clear" w:color="auto" w:fill="FFFFFF"/>
            <w:vAlign w:val="center"/>
          </w:tcPr>
          <w:p w14:paraId="742E685A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-0.052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33663769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491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73689494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222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0E18DF04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950</w:t>
            </w:r>
          </w:p>
        </w:tc>
        <w:tc>
          <w:tcPr>
            <w:tcW w:w="385" w:type="pct"/>
            <w:shd w:val="clear" w:color="auto" w:fill="FFFFFF"/>
            <w:vAlign w:val="center"/>
          </w:tcPr>
          <w:p w14:paraId="6B3049A2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874, 1.032)</w:t>
            </w:r>
          </w:p>
        </w:tc>
      </w:tr>
      <w:tr w:rsidR="00776209" w:rsidRPr="00776209" w14:paraId="6070F2FA" w14:textId="77777777" w:rsidTr="0013297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/>
            <w:vAlign w:val="center"/>
          </w:tcPr>
          <w:p w14:paraId="433D4613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Night waking</w:t>
            </w:r>
          </w:p>
        </w:tc>
        <w:tc>
          <w:tcPr>
            <w:tcW w:w="273" w:type="pct"/>
            <w:shd w:val="clear" w:color="auto" w:fill="FFFFFF"/>
            <w:vAlign w:val="center"/>
          </w:tcPr>
          <w:p w14:paraId="20B629F6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40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07747AC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649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1A97689C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99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3D94D84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151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1238F634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29, 1.426)</w:t>
            </w:r>
          </w:p>
        </w:tc>
        <w:tc>
          <w:tcPr>
            <w:tcW w:w="277" w:type="pct"/>
            <w:shd w:val="clear" w:color="auto" w:fill="FFFFFF"/>
            <w:vAlign w:val="center"/>
          </w:tcPr>
          <w:p w14:paraId="2E49F266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48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65E4EDCC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729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1A839489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89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44E6150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160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49C25FE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30, 1.446)</w:t>
            </w:r>
          </w:p>
        </w:tc>
        <w:tc>
          <w:tcPr>
            <w:tcW w:w="268" w:type="pct"/>
            <w:shd w:val="clear" w:color="auto" w:fill="FFFFFF"/>
            <w:vAlign w:val="center"/>
          </w:tcPr>
          <w:p w14:paraId="40E6D686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52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72C09AD5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753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6200DA82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85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55CB9441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164</w:t>
            </w:r>
          </w:p>
        </w:tc>
        <w:tc>
          <w:tcPr>
            <w:tcW w:w="385" w:type="pct"/>
            <w:shd w:val="clear" w:color="auto" w:fill="FFFFFF"/>
            <w:vAlign w:val="center"/>
          </w:tcPr>
          <w:p w14:paraId="7E035215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30, 1.456)</w:t>
            </w:r>
          </w:p>
        </w:tc>
      </w:tr>
      <w:tr w:rsidR="00776209" w:rsidRPr="00776209" w14:paraId="7487ABCA" w14:textId="77777777" w:rsidTr="0013297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/>
            <w:vAlign w:val="center"/>
          </w:tcPr>
          <w:p w14:paraId="68264AB1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Sleep disordered breathing</w:t>
            </w:r>
          </w:p>
        </w:tc>
        <w:tc>
          <w:tcPr>
            <w:tcW w:w="273" w:type="pct"/>
            <w:shd w:val="clear" w:color="auto" w:fill="FFFFFF"/>
            <w:vAlign w:val="center"/>
          </w:tcPr>
          <w:p w14:paraId="200C5B65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94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151AE52C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620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43D6744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431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15383AA3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98</w:t>
            </w:r>
          </w:p>
        </w:tc>
        <w:tc>
          <w:tcPr>
            <w:tcW w:w="357" w:type="pct"/>
            <w:shd w:val="clear" w:color="auto" w:fill="FFFFFF"/>
            <w:vAlign w:val="center"/>
          </w:tcPr>
          <w:p w14:paraId="292E4D71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869, 1.388)</w:t>
            </w:r>
          </w:p>
        </w:tc>
        <w:tc>
          <w:tcPr>
            <w:tcW w:w="277" w:type="pct"/>
            <w:shd w:val="clear" w:color="auto" w:fill="FFFFFF"/>
            <w:vAlign w:val="center"/>
          </w:tcPr>
          <w:p w14:paraId="705DB3C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96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55C7B1D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623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68FD5998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430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5A62FEAC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101</w:t>
            </w:r>
          </w:p>
        </w:tc>
        <w:tc>
          <w:tcPr>
            <w:tcW w:w="353" w:type="pct"/>
            <w:shd w:val="clear" w:color="auto" w:fill="FFFFFF"/>
            <w:vAlign w:val="center"/>
          </w:tcPr>
          <w:p w14:paraId="22D1004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868, 1.396)</w:t>
            </w:r>
          </w:p>
        </w:tc>
        <w:tc>
          <w:tcPr>
            <w:tcW w:w="268" w:type="pct"/>
            <w:shd w:val="clear" w:color="auto" w:fill="FFFFFF"/>
            <w:vAlign w:val="center"/>
          </w:tcPr>
          <w:p w14:paraId="47036314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82</w:t>
            </w:r>
          </w:p>
        </w:tc>
        <w:tc>
          <w:tcPr>
            <w:tcW w:w="274" w:type="pct"/>
            <w:shd w:val="clear" w:color="auto" w:fill="FFFFFF"/>
            <w:vAlign w:val="center"/>
          </w:tcPr>
          <w:p w14:paraId="67FCC936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443</w:t>
            </w:r>
          </w:p>
        </w:tc>
        <w:tc>
          <w:tcPr>
            <w:tcW w:w="279" w:type="pct"/>
            <w:shd w:val="clear" w:color="auto" w:fill="FFFFFF"/>
            <w:vAlign w:val="center"/>
          </w:tcPr>
          <w:p w14:paraId="67BFF96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506</w:t>
            </w:r>
          </w:p>
        </w:tc>
        <w:tc>
          <w:tcPr>
            <w:tcW w:w="239" w:type="pct"/>
            <w:shd w:val="clear" w:color="auto" w:fill="FFFFFF"/>
            <w:vAlign w:val="center"/>
          </w:tcPr>
          <w:p w14:paraId="4ACED322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85</w:t>
            </w:r>
          </w:p>
        </w:tc>
        <w:tc>
          <w:tcPr>
            <w:tcW w:w="385" w:type="pct"/>
            <w:shd w:val="clear" w:color="auto" w:fill="FFFFFF"/>
            <w:vAlign w:val="center"/>
          </w:tcPr>
          <w:p w14:paraId="7B869178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853, 1.379)</w:t>
            </w:r>
          </w:p>
        </w:tc>
      </w:tr>
      <w:tr w:rsidR="00776209" w:rsidRPr="00776209" w14:paraId="2B06900C" w14:textId="77777777" w:rsidTr="0013297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3D666B0" w14:textId="77777777" w:rsidR="00D51A2A" w:rsidRPr="00776209" w:rsidRDefault="00D51A2A" w:rsidP="00E22CBF">
            <w:pPr>
              <w:spacing w:line="312" w:lineRule="auto"/>
              <w:rPr>
                <w:rFonts w:eastAsia="等线"/>
                <w14:ligatures w14:val="none"/>
              </w:rPr>
            </w:pPr>
            <w:r w:rsidRPr="00776209">
              <w:rPr>
                <w:rFonts w:eastAsia="等线"/>
                <w14:ligatures w14:val="none"/>
              </w:rPr>
              <w:t>Daytime sleepiness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32E1C9F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43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B0CB975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708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2339218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400</w:t>
            </w:r>
          </w:p>
        </w:tc>
        <w:tc>
          <w:tcPr>
            <w:tcW w:w="23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F78A5B2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44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27964A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44, 1.154)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616022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59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55C61B7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213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41D6605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271</w:t>
            </w:r>
          </w:p>
        </w:tc>
        <w:tc>
          <w:tcPr>
            <w:tcW w:w="23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6DFC507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61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1967701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55, 1.179)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4605CEB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074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FD9915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789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8AA8F80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0.181</w:t>
            </w:r>
          </w:p>
        </w:tc>
        <w:tc>
          <w:tcPr>
            <w:tcW w:w="23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24FFEDD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1.077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1F12433" w14:textId="77777777" w:rsidR="00D51A2A" w:rsidRPr="00776209" w:rsidRDefault="00D51A2A" w:rsidP="00E22CBF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14:ligatures w14:val="none"/>
              </w:rPr>
            </w:pPr>
            <w:r w:rsidRPr="00776209">
              <w:rPr>
                <w:rFonts w:eastAsia="等线" w:hint="eastAsia"/>
                <w14:ligatures w14:val="none"/>
              </w:rPr>
              <w:t>(0.966, 1.200)</w:t>
            </w:r>
          </w:p>
        </w:tc>
      </w:tr>
    </w:tbl>
    <w:p w14:paraId="35D0ECD5" w14:textId="77777777" w:rsidR="00D51A2A" w:rsidRPr="00776209" w:rsidRDefault="00D51A2A" w:rsidP="00D51A2A">
      <w:pPr>
        <w:spacing w:line="312" w:lineRule="auto"/>
        <w:rPr>
          <w:rFonts w:ascii="Times New Roman" w:eastAsia="等线" w:hAnsi="Times New Roman" w:cs="Times New Roman"/>
          <w:sz w:val="20"/>
          <w:szCs w:val="20"/>
          <w14:ligatures w14:val="none"/>
        </w:rPr>
      </w:pPr>
      <w:r w:rsidRPr="00776209">
        <w:rPr>
          <w:rFonts w:ascii="Times New Roman" w:eastAsia="等线" w:hAnsi="Times New Roman" w:cs="Times New Roman"/>
          <w:sz w:val="20"/>
          <w:szCs w:val="20"/>
          <w14:ligatures w14:val="none"/>
        </w:rPr>
        <w:t>CI: confidence interval.</w:t>
      </w:r>
      <w:r w:rsidRPr="00776209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 </w:t>
      </w:r>
    </w:p>
    <w:p w14:paraId="2B1A845E" w14:textId="77777777" w:rsidR="00D51A2A" w:rsidRPr="00776209" w:rsidRDefault="00D51A2A" w:rsidP="00D51A2A">
      <w:pPr>
        <w:spacing w:line="312" w:lineRule="auto"/>
        <w:rPr>
          <w:rFonts w:ascii="Times New Roman" w:eastAsia="等线" w:hAnsi="Times New Roman" w:cs="Times New Roman"/>
          <w:sz w:val="20"/>
          <w:szCs w:val="20"/>
          <w14:ligatures w14:val="none"/>
        </w:rPr>
      </w:pPr>
      <w:r w:rsidRPr="00776209">
        <w:rPr>
          <w:rFonts w:ascii="Times New Roman" w:eastAsia="等线" w:hAnsi="Times New Roman" w:cs="Times New Roman"/>
          <w:vertAlign w:val="superscript"/>
          <w14:ligatures w14:val="none"/>
        </w:rPr>
        <w:t>a</w:t>
      </w:r>
      <w:r w:rsidRPr="00776209">
        <w:rPr>
          <w:rFonts w:ascii="Times New Roman" w:eastAsia="等线" w:hAnsi="Times New Roman" w:cs="Times New Roman"/>
          <w:sz w:val="20"/>
          <w:szCs w:val="20"/>
          <w14:ligatures w14:val="none"/>
        </w:rPr>
        <w:t>unadjusted model.</w:t>
      </w:r>
      <w:r w:rsidRPr="00776209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 </w:t>
      </w:r>
    </w:p>
    <w:p w14:paraId="3354CD96" w14:textId="77777777" w:rsidR="00D51A2A" w:rsidRPr="00776209" w:rsidRDefault="00D51A2A" w:rsidP="00D51A2A">
      <w:pPr>
        <w:spacing w:line="312" w:lineRule="auto"/>
        <w:rPr>
          <w:rFonts w:ascii="Times New Roman" w:eastAsia="等线" w:hAnsi="Times New Roman" w:cs="Times New Roman"/>
          <w:sz w:val="20"/>
          <w:szCs w:val="20"/>
          <w14:ligatures w14:val="none"/>
        </w:rPr>
      </w:pPr>
      <w:r w:rsidRPr="00776209">
        <w:rPr>
          <w:rFonts w:ascii="Times New Roman" w:eastAsia="等线" w:hAnsi="Times New Roman" w:cs="Times New Roman"/>
          <w:vertAlign w:val="superscript"/>
          <w14:ligatures w14:val="none"/>
        </w:rPr>
        <w:t>b</w:t>
      </w:r>
      <w:r w:rsidRPr="00776209">
        <w:rPr>
          <w:rFonts w:ascii="Times New Roman" w:eastAsia="等线" w:hAnsi="Times New Roman" w:cs="Times New Roman"/>
          <w:sz w:val="20"/>
          <w:szCs w:val="20"/>
          <w14:ligatures w14:val="none"/>
        </w:rPr>
        <w:t>adjusted model</w:t>
      </w:r>
      <w:r w:rsidRPr="00776209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: adjusted for sex, age, and </w:t>
      </w:r>
      <w:r w:rsidRPr="00776209">
        <w:rPr>
          <w:rFonts w:ascii="Times New Roman" w:eastAsia="等线" w:hAnsi="Times New Roman" w:cs="Times New Roman"/>
          <w:sz w:val="20"/>
          <w:szCs w:val="20"/>
          <w14:ligatures w14:val="none"/>
        </w:rPr>
        <w:t>daily exercise time</w:t>
      </w:r>
      <w:r w:rsidRPr="00776209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.  </w:t>
      </w:r>
    </w:p>
    <w:p w14:paraId="575FB940" w14:textId="28FB5EC8" w:rsidR="00D51A2A" w:rsidRPr="00776209" w:rsidRDefault="00D51A2A" w:rsidP="00D51A2A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 w:hint="eastAsia"/>
          <w:vertAlign w:val="superscript"/>
        </w:rPr>
        <w:t>c</w:t>
      </w:r>
      <w:r w:rsidRPr="00776209">
        <w:rPr>
          <w:rFonts w:ascii="Times New Roman" w:hAnsi="Times New Roman" w:cs="Times New Roman"/>
        </w:rPr>
        <w:t xml:space="preserve">adjusted model: </w:t>
      </w:r>
      <w:r w:rsidRPr="00776209">
        <w:rPr>
          <w:rFonts w:ascii="Times New Roman" w:hAnsi="Times New Roman" w:cs="Times New Roman" w:hint="eastAsia"/>
        </w:rPr>
        <w:t xml:space="preserve">adjusted for sex, age, daily exercise time, and </w:t>
      </w:r>
      <w:r w:rsidR="007A18D2" w:rsidRPr="00776209">
        <w:rPr>
          <w:rFonts w:ascii="Times New Roman" w:hAnsi="Times New Roman" w:cs="Times New Roman" w:hint="eastAsia"/>
        </w:rPr>
        <w:t xml:space="preserve">positive </w:t>
      </w:r>
      <w:r w:rsidRPr="00776209">
        <w:rPr>
          <w:rFonts w:ascii="Times New Roman" w:hAnsi="Times New Roman" w:cs="Times New Roman" w:hint="eastAsia"/>
        </w:rPr>
        <w:t>item counts of oppositional defiant disorder, conduct disorder, and anxiety/depression.</w:t>
      </w:r>
    </w:p>
    <w:p w14:paraId="49EAB2B9" w14:textId="77777777" w:rsidR="001237B7" w:rsidRPr="00776209" w:rsidRDefault="001237B7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sectPr w:rsidR="001237B7" w:rsidRPr="00776209" w:rsidSect="00D51A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3447154" w14:textId="4F7A8A62" w:rsidR="0030490C" w:rsidRPr="00776209" w:rsidRDefault="00067750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lastRenderedPageBreak/>
        <w:t>Table S1</w:t>
      </w:r>
      <w:r w:rsidR="006D1B20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0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C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orrelation between 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leep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h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abit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and BMI in 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children with ADHD and comorbid </w:t>
      </w:r>
      <w:bookmarkStart w:id="61" w:name="_Hlk201435944"/>
      <w:r w:rsidR="00136803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WHO BMIZ defined</w:t>
      </w:r>
      <w:bookmarkEnd w:id="61"/>
      <w:r w:rsidR="00136803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overweight or obesity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</w:p>
    <w:tbl>
      <w:tblPr>
        <w:tblStyle w:val="1"/>
        <w:tblW w:w="708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4"/>
        <w:gridCol w:w="666"/>
        <w:gridCol w:w="687"/>
        <w:gridCol w:w="694"/>
        <w:gridCol w:w="697"/>
        <w:gridCol w:w="887"/>
        <w:gridCol w:w="666"/>
        <w:gridCol w:w="692"/>
        <w:gridCol w:w="666"/>
        <w:gridCol w:w="692"/>
        <w:gridCol w:w="977"/>
        <w:gridCol w:w="666"/>
        <w:gridCol w:w="666"/>
        <w:gridCol w:w="666"/>
        <w:gridCol w:w="666"/>
        <w:gridCol w:w="894"/>
      </w:tblGrid>
      <w:tr w:rsidR="00776209" w:rsidRPr="00776209" w14:paraId="3D5D9867" w14:textId="3081C90C" w:rsidTr="007621CD">
        <w:trPr>
          <w:trHeight w:val="340"/>
          <w:jc w:val="center"/>
        </w:trPr>
        <w:tc>
          <w:tcPr>
            <w:tcW w:w="376" w:type="pct"/>
            <w:tcBorders>
              <w:top w:val="single" w:sz="12" w:space="0" w:color="auto"/>
              <w:bottom w:val="nil"/>
            </w:tcBorders>
            <w:vAlign w:val="center"/>
          </w:tcPr>
          <w:p w14:paraId="0F1A4BAC" w14:textId="77777777" w:rsidR="007621CD" w:rsidRPr="00776209" w:rsidRDefault="007621CD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4" w:type="pct"/>
            <w:gridSpan w:val="1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0AA02E" w14:textId="32FEC514" w:rsidR="007621CD" w:rsidRPr="00776209" w:rsidRDefault="007621CD" w:rsidP="00DC468E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WHO BMIZ standard</w:t>
            </w:r>
          </w:p>
        </w:tc>
      </w:tr>
      <w:tr w:rsidR="00776209" w:rsidRPr="00776209" w14:paraId="1214C7F7" w14:textId="78B00835" w:rsidTr="007621CD">
        <w:trPr>
          <w:trHeight w:val="340"/>
          <w:jc w:val="center"/>
        </w:trPr>
        <w:tc>
          <w:tcPr>
            <w:tcW w:w="376" w:type="pct"/>
            <w:vMerge w:val="restart"/>
            <w:tcBorders>
              <w:top w:val="nil"/>
              <w:bottom w:val="nil"/>
            </w:tcBorders>
            <w:vAlign w:val="center"/>
          </w:tcPr>
          <w:p w14:paraId="43BC721E" w14:textId="77777777" w:rsidR="007621CD" w:rsidRPr="00776209" w:rsidRDefault="007621CD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pct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72B121" w14:textId="77777777" w:rsidR="007621CD" w:rsidRPr="00776209" w:rsidRDefault="007621CD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Model1</w:t>
            </w:r>
            <w:r w:rsidRPr="007762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9" w:type="pct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021CB9" w14:textId="77777777" w:rsidR="007621CD" w:rsidRPr="00776209" w:rsidRDefault="007621CD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Model2</w:t>
            </w:r>
            <w:r w:rsidRPr="007762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2" w:type="pct"/>
            <w:gridSpan w:val="5"/>
            <w:tcBorders>
              <w:top w:val="single" w:sz="6" w:space="0" w:color="auto"/>
              <w:bottom w:val="single" w:sz="6" w:space="0" w:color="auto"/>
            </w:tcBorders>
          </w:tcPr>
          <w:p w14:paraId="1437D111" w14:textId="7114213F" w:rsidR="007621CD" w:rsidRPr="00776209" w:rsidRDefault="007621CD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7620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776209" w:rsidRPr="00776209" w14:paraId="632E0D36" w14:textId="3C5C3DBC" w:rsidTr="007621CD">
        <w:trPr>
          <w:trHeight w:val="340"/>
          <w:jc w:val="center"/>
        </w:trPr>
        <w:tc>
          <w:tcPr>
            <w:tcW w:w="376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24811A4" w14:textId="77777777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D9A248" w14:textId="77777777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9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339EF6" w14:textId="09C3F0ED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9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663867" w14:textId="77777777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9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8EBD21" w14:textId="77777777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7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FA828A" w14:textId="77777777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2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6EC305" w14:textId="77777777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9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3C7D52" w14:textId="0599326F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A078D9" w14:textId="77777777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9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48F04D" w14:textId="77777777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37A127" w14:textId="77777777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283" w:type="pct"/>
            <w:tcBorders>
              <w:top w:val="single" w:sz="6" w:space="0" w:color="auto"/>
              <w:bottom w:val="single" w:sz="6" w:space="0" w:color="auto"/>
            </w:tcBorders>
          </w:tcPr>
          <w:p w14:paraId="2BC12FCE" w14:textId="5B5B8819" w:rsidR="00753632" w:rsidRPr="00776209" w:rsidRDefault="007621CD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3" w:type="pct"/>
            <w:tcBorders>
              <w:top w:val="single" w:sz="6" w:space="0" w:color="auto"/>
              <w:bottom w:val="single" w:sz="6" w:space="0" w:color="auto"/>
            </w:tcBorders>
          </w:tcPr>
          <w:p w14:paraId="676B483D" w14:textId="61307C6D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83" w:type="pct"/>
            <w:tcBorders>
              <w:top w:val="single" w:sz="6" w:space="0" w:color="auto"/>
              <w:bottom w:val="single" w:sz="6" w:space="0" w:color="auto"/>
            </w:tcBorders>
          </w:tcPr>
          <w:p w14:paraId="50832109" w14:textId="0735A88A" w:rsidR="00753632" w:rsidRPr="00776209" w:rsidRDefault="007621CD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3" w:type="pct"/>
            <w:tcBorders>
              <w:top w:val="single" w:sz="6" w:space="0" w:color="auto"/>
              <w:bottom w:val="single" w:sz="6" w:space="0" w:color="auto"/>
            </w:tcBorders>
          </w:tcPr>
          <w:p w14:paraId="3DF122EF" w14:textId="5BFE7F1C" w:rsidR="00753632" w:rsidRPr="00776209" w:rsidRDefault="007621CD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single" w:sz="6" w:space="0" w:color="auto"/>
              <w:bottom w:val="single" w:sz="6" w:space="0" w:color="auto"/>
            </w:tcBorders>
          </w:tcPr>
          <w:p w14:paraId="39B936DB" w14:textId="1AE3D5F0" w:rsidR="00753632" w:rsidRPr="00776209" w:rsidRDefault="007621CD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776209" w:rsidRPr="00776209" w14:paraId="28F6B344" w14:textId="117A3612" w:rsidTr="007621CD">
        <w:trPr>
          <w:trHeight w:val="680"/>
          <w:jc w:val="center"/>
        </w:trPr>
        <w:tc>
          <w:tcPr>
            <w:tcW w:w="376" w:type="pct"/>
            <w:tcBorders>
              <w:top w:val="single" w:sz="6" w:space="0" w:color="auto"/>
            </w:tcBorders>
            <w:vAlign w:val="center"/>
          </w:tcPr>
          <w:p w14:paraId="78BDCBB9" w14:textId="77777777" w:rsidR="00753632" w:rsidRPr="00776209" w:rsidRDefault="00753632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283" w:type="pct"/>
            <w:tcBorders>
              <w:top w:val="single" w:sz="6" w:space="0" w:color="auto"/>
            </w:tcBorders>
            <w:vAlign w:val="center"/>
          </w:tcPr>
          <w:p w14:paraId="243D62C2" w14:textId="53C4DBFF" w:rsidR="00753632" w:rsidRPr="00776209" w:rsidRDefault="00753632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744</w:t>
            </w:r>
          </w:p>
        </w:tc>
        <w:tc>
          <w:tcPr>
            <w:tcW w:w="292" w:type="pct"/>
            <w:tcBorders>
              <w:top w:val="single" w:sz="6" w:space="0" w:color="auto"/>
            </w:tcBorders>
            <w:vAlign w:val="center"/>
          </w:tcPr>
          <w:p w14:paraId="62026B57" w14:textId="7F0C73DB" w:rsidR="00753632" w:rsidRPr="00776209" w:rsidRDefault="00753632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204</w:t>
            </w:r>
          </w:p>
        </w:tc>
        <w:tc>
          <w:tcPr>
            <w:tcW w:w="295" w:type="pct"/>
            <w:tcBorders>
              <w:top w:val="single" w:sz="6" w:space="0" w:color="auto"/>
            </w:tcBorders>
            <w:vAlign w:val="center"/>
          </w:tcPr>
          <w:p w14:paraId="11DCD1A8" w14:textId="0E073B41" w:rsidR="00753632" w:rsidRPr="00776209" w:rsidRDefault="00753632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2.385</w:t>
            </w:r>
          </w:p>
        </w:tc>
        <w:tc>
          <w:tcPr>
            <w:tcW w:w="296" w:type="pct"/>
            <w:tcBorders>
              <w:top w:val="single" w:sz="6" w:space="0" w:color="auto"/>
            </w:tcBorders>
            <w:vAlign w:val="center"/>
          </w:tcPr>
          <w:p w14:paraId="5F63E6D5" w14:textId="5165BCCB" w:rsidR="00753632" w:rsidRPr="00776209" w:rsidRDefault="00753632" w:rsidP="007621CD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377" w:type="pct"/>
            <w:tcBorders>
              <w:top w:val="single" w:sz="6" w:space="0" w:color="auto"/>
            </w:tcBorders>
            <w:vAlign w:val="center"/>
          </w:tcPr>
          <w:p w14:paraId="169B5A30" w14:textId="1743BA3D" w:rsidR="00753632" w:rsidRPr="00776209" w:rsidRDefault="00753632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(-1.362, -0.127)</w:t>
            </w:r>
          </w:p>
        </w:tc>
        <w:tc>
          <w:tcPr>
            <w:tcW w:w="283" w:type="pct"/>
            <w:tcBorders>
              <w:top w:val="single" w:sz="6" w:space="0" w:color="auto"/>
            </w:tcBorders>
            <w:vAlign w:val="center"/>
          </w:tcPr>
          <w:p w14:paraId="60DFB0FD" w14:textId="52B2B5A7" w:rsidR="00753632" w:rsidRPr="00776209" w:rsidRDefault="00753632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775</w:t>
            </w:r>
          </w:p>
        </w:tc>
        <w:tc>
          <w:tcPr>
            <w:tcW w:w="294" w:type="pct"/>
            <w:tcBorders>
              <w:top w:val="single" w:sz="6" w:space="0" w:color="auto"/>
            </w:tcBorders>
            <w:vAlign w:val="center"/>
          </w:tcPr>
          <w:p w14:paraId="0095B3AE" w14:textId="0F8F45CB" w:rsidR="00753632" w:rsidRPr="00776209" w:rsidRDefault="00753632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213</w:t>
            </w:r>
          </w:p>
        </w:tc>
        <w:tc>
          <w:tcPr>
            <w:tcW w:w="283" w:type="pct"/>
            <w:tcBorders>
              <w:top w:val="single" w:sz="6" w:space="0" w:color="auto"/>
            </w:tcBorders>
            <w:vAlign w:val="center"/>
          </w:tcPr>
          <w:p w14:paraId="0A1ABE8E" w14:textId="09BA156A" w:rsidR="00753632" w:rsidRPr="00776209" w:rsidRDefault="00753632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2.436</w:t>
            </w:r>
          </w:p>
        </w:tc>
        <w:tc>
          <w:tcPr>
            <w:tcW w:w="294" w:type="pct"/>
            <w:tcBorders>
              <w:top w:val="single" w:sz="6" w:space="0" w:color="auto"/>
            </w:tcBorders>
            <w:vAlign w:val="center"/>
          </w:tcPr>
          <w:p w14:paraId="3F0D04BC" w14:textId="04D4C5F1" w:rsidR="00753632" w:rsidRPr="00776209" w:rsidRDefault="00753632" w:rsidP="007621CD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415" w:type="pct"/>
            <w:tcBorders>
              <w:top w:val="single" w:sz="6" w:space="0" w:color="auto"/>
            </w:tcBorders>
            <w:vAlign w:val="center"/>
          </w:tcPr>
          <w:p w14:paraId="717B79A5" w14:textId="1C4C84D6" w:rsidR="00753632" w:rsidRPr="00776209" w:rsidRDefault="00753632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(-1.405, -0.145)</w:t>
            </w:r>
          </w:p>
        </w:tc>
        <w:tc>
          <w:tcPr>
            <w:tcW w:w="283" w:type="pct"/>
            <w:tcBorders>
              <w:top w:val="single" w:sz="6" w:space="0" w:color="auto"/>
            </w:tcBorders>
            <w:vAlign w:val="center"/>
          </w:tcPr>
          <w:p w14:paraId="01D9479C" w14:textId="6618DF50" w:rsidR="00753632" w:rsidRPr="00776209" w:rsidRDefault="007621CD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776</w:t>
            </w:r>
          </w:p>
        </w:tc>
        <w:tc>
          <w:tcPr>
            <w:tcW w:w="283" w:type="pct"/>
            <w:tcBorders>
              <w:top w:val="single" w:sz="6" w:space="0" w:color="auto"/>
            </w:tcBorders>
            <w:vAlign w:val="center"/>
          </w:tcPr>
          <w:p w14:paraId="572148A7" w14:textId="3D3B1698" w:rsidR="00753632" w:rsidRPr="00776209" w:rsidRDefault="007621CD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0.213</w:t>
            </w:r>
          </w:p>
        </w:tc>
        <w:tc>
          <w:tcPr>
            <w:tcW w:w="283" w:type="pct"/>
            <w:tcBorders>
              <w:top w:val="single" w:sz="6" w:space="0" w:color="auto"/>
            </w:tcBorders>
            <w:vAlign w:val="center"/>
          </w:tcPr>
          <w:p w14:paraId="2F799B37" w14:textId="3AB15460" w:rsidR="00753632" w:rsidRPr="00776209" w:rsidRDefault="007621CD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-2.369</w:t>
            </w:r>
          </w:p>
        </w:tc>
        <w:tc>
          <w:tcPr>
            <w:tcW w:w="283" w:type="pct"/>
            <w:tcBorders>
              <w:top w:val="single" w:sz="6" w:space="0" w:color="auto"/>
            </w:tcBorders>
            <w:vAlign w:val="center"/>
          </w:tcPr>
          <w:p w14:paraId="39FF70A1" w14:textId="57337973" w:rsidR="00753632" w:rsidRPr="00776209" w:rsidRDefault="007621CD" w:rsidP="007621CD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380" w:type="pct"/>
            <w:tcBorders>
              <w:top w:val="single" w:sz="6" w:space="0" w:color="auto"/>
            </w:tcBorders>
            <w:vAlign w:val="center"/>
          </w:tcPr>
          <w:p w14:paraId="18790118" w14:textId="19F6CBF2" w:rsidR="00753632" w:rsidRPr="00776209" w:rsidRDefault="007621CD" w:rsidP="007621CD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0"/>
              </w:rPr>
              <w:t>(-1.424, -0.127)</w:t>
            </w:r>
          </w:p>
        </w:tc>
      </w:tr>
    </w:tbl>
    <w:p w14:paraId="32119394" w14:textId="77777777" w:rsidR="00753632" w:rsidRPr="00776209" w:rsidRDefault="0030490C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</w:rPr>
        <w:t>CI: confidence interval.</w:t>
      </w:r>
      <w:r w:rsidRPr="00776209">
        <w:rPr>
          <w:rFonts w:ascii="Times New Roman" w:hAnsi="Times New Roman" w:cs="Times New Roman" w:hint="eastAsia"/>
        </w:rPr>
        <w:t xml:space="preserve"> </w:t>
      </w:r>
    </w:p>
    <w:p w14:paraId="1F1E7A4A" w14:textId="0E1F7248" w:rsidR="00753632" w:rsidRPr="00776209" w:rsidRDefault="0030490C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  <w:vertAlign w:val="superscript"/>
        </w:rPr>
        <w:t>a</w:t>
      </w:r>
      <w:r w:rsidRPr="00776209">
        <w:rPr>
          <w:rFonts w:ascii="Times New Roman" w:hAnsi="Times New Roman" w:cs="Times New Roman"/>
        </w:rPr>
        <w:t>unadjusted model.</w:t>
      </w:r>
      <w:r w:rsidR="00464B7F" w:rsidRPr="00776209">
        <w:rPr>
          <w:rFonts w:ascii="Times New Roman" w:hAnsi="Times New Roman" w:cs="Times New Roman" w:hint="eastAsia"/>
        </w:rPr>
        <w:t xml:space="preserve"> </w:t>
      </w:r>
    </w:p>
    <w:p w14:paraId="330170FC" w14:textId="77777777" w:rsidR="00753632" w:rsidRPr="00776209" w:rsidRDefault="0030490C" w:rsidP="00753632">
      <w:pPr>
        <w:spacing w:line="312" w:lineRule="auto"/>
        <w:rPr>
          <w:rFonts w:ascii="Times New Roman" w:hAnsi="Times New Roman" w:cs="Times New Roman"/>
          <w:vertAlign w:val="superscript"/>
        </w:rPr>
      </w:pPr>
      <w:r w:rsidRPr="00776209">
        <w:rPr>
          <w:rFonts w:ascii="Times New Roman" w:hAnsi="Times New Roman" w:cs="Times New Roman"/>
          <w:vertAlign w:val="superscript"/>
        </w:rPr>
        <w:t>b</w:t>
      </w:r>
      <w:r w:rsidRPr="00776209">
        <w:rPr>
          <w:rFonts w:ascii="Times New Roman" w:hAnsi="Times New Roman" w:cs="Times New Roman"/>
        </w:rPr>
        <w:t>adjusted model</w:t>
      </w:r>
      <w:r w:rsidRPr="00776209">
        <w:rPr>
          <w:rFonts w:ascii="Times New Roman" w:hAnsi="Times New Roman" w:cs="Times New Roman" w:hint="eastAsia"/>
        </w:rPr>
        <w:t>: adjusted for sex, ADHD</w:t>
      </w:r>
      <w:r w:rsidRPr="00776209">
        <w:rPr>
          <w:rFonts w:hint="eastAsia"/>
        </w:rPr>
        <w:t xml:space="preserve"> </w:t>
      </w:r>
      <w:r w:rsidRPr="00776209">
        <w:rPr>
          <w:rFonts w:ascii="Times New Roman" w:hAnsi="Times New Roman" w:cs="Times New Roman" w:hint="eastAsia"/>
        </w:rPr>
        <w:t>subtypes,</w:t>
      </w:r>
      <w:r w:rsidRPr="00776209">
        <w:rPr>
          <w:rFonts w:hint="eastAsia"/>
        </w:rPr>
        <w:t xml:space="preserve"> </w:t>
      </w:r>
      <w:r w:rsidRPr="00776209">
        <w:rPr>
          <w:rFonts w:ascii="Times New Roman" w:hAnsi="Times New Roman" w:cs="Times New Roman" w:hint="eastAsia"/>
        </w:rPr>
        <w:t>daily screen exposure time and daily exercise time.</w:t>
      </w:r>
      <w:r w:rsidR="00753632" w:rsidRPr="00776209">
        <w:rPr>
          <w:rFonts w:ascii="Times New Roman" w:hAnsi="Times New Roman" w:cs="Times New Roman" w:hint="eastAsia"/>
          <w:vertAlign w:val="superscript"/>
        </w:rPr>
        <w:t xml:space="preserve"> </w:t>
      </w:r>
    </w:p>
    <w:p w14:paraId="05449E43" w14:textId="46093D93" w:rsidR="0030490C" w:rsidRPr="00776209" w:rsidRDefault="00753632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 w:hint="eastAsia"/>
          <w:vertAlign w:val="superscript"/>
        </w:rPr>
        <w:t>c</w:t>
      </w:r>
      <w:r w:rsidRPr="00776209">
        <w:rPr>
          <w:rFonts w:ascii="Times New Roman" w:hAnsi="Times New Roman" w:cs="Times New Roman"/>
        </w:rPr>
        <w:t>adjusted model: adjusted for sex, ADHD</w:t>
      </w:r>
      <w:r w:rsidRPr="00776209">
        <w:rPr>
          <w:rFonts w:hint="eastAsia"/>
        </w:rPr>
        <w:t xml:space="preserve"> </w:t>
      </w:r>
      <w:r w:rsidRPr="00776209">
        <w:rPr>
          <w:rFonts w:ascii="Times New Roman" w:hAnsi="Times New Roman" w:cs="Times New Roman"/>
        </w:rPr>
        <w:t>subtypes,</w:t>
      </w:r>
      <w:r w:rsidRPr="00776209">
        <w:rPr>
          <w:rFonts w:hint="eastAsia"/>
        </w:rPr>
        <w:t xml:space="preserve"> </w:t>
      </w:r>
      <w:r w:rsidRPr="00776209">
        <w:rPr>
          <w:rFonts w:ascii="Times New Roman" w:hAnsi="Times New Roman" w:cs="Times New Roman"/>
        </w:rPr>
        <w:t>daily screen exposure time</w:t>
      </w:r>
      <w:r w:rsidRPr="00776209">
        <w:rPr>
          <w:rFonts w:ascii="Times New Roman" w:hAnsi="Times New Roman" w:cs="Times New Roman" w:hint="eastAsia"/>
        </w:rPr>
        <w:t xml:space="preserve">, </w:t>
      </w:r>
      <w:r w:rsidRPr="00776209">
        <w:rPr>
          <w:rFonts w:ascii="Times New Roman" w:hAnsi="Times New Roman" w:cs="Times New Roman"/>
        </w:rPr>
        <w:t>daily exercise time</w:t>
      </w:r>
      <w:r w:rsidRPr="00776209">
        <w:rPr>
          <w:rFonts w:ascii="Times New Roman" w:hAnsi="Times New Roman" w:cs="Times New Roman" w:hint="eastAsia"/>
        </w:rPr>
        <w:t xml:space="preserve"> and </w:t>
      </w:r>
      <w:r w:rsidR="007A18D2" w:rsidRPr="00776209">
        <w:rPr>
          <w:rFonts w:ascii="Times New Roman" w:hAnsi="Times New Roman" w:cs="Times New Roman" w:hint="eastAsia"/>
        </w:rPr>
        <w:t xml:space="preserve">positive </w:t>
      </w:r>
      <w:r w:rsidRPr="00776209">
        <w:rPr>
          <w:rFonts w:ascii="Times New Roman" w:hAnsi="Times New Roman" w:cs="Times New Roman" w:hint="eastAsia"/>
        </w:rPr>
        <w:t xml:space="preserve">item counts of </w:t>
      </w:r>
      <w:bookmarkStart w:id="62" w:name="OLE_LINK26"/>
      <w:r w:rsidRPr="00776209">
        <w:rPr>
          <w:rFonts w:ascii="Times New Roman" w:hAnsi="Times New Roman" w:cs="Times New Roman" w:hint="eastAsia"/>
        </w:rPr>
        <w:t>oppositional defiant disorder, conduct disorder, and anxiety/depression.</w:t>
      </w:r>
    </w:p>
    <w:bookmarkEnd w:id="62"/>
    <w:p w14:paraId="3DC3CC78" w14:textId="77777777" w:rsidR="003C6526" w:rsidRPr="00776209" w:rsidRDefault="003C6526" w:rsidP="00320188">
      <w:pPr>
        <w:widowControl/>
        <w:spacing w:line="312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1919FAFF" w14:textId="4DD53F9C" w:rsidR="00D05207" w:rsidRPr="00776209" w:rsidRDefault="00136803" w:rsidP="00320188">
      <w:pPr>
        <w:spacing w:line="312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Table S1</w:t>
      </w:r>
      <w:r w:rsidR="006D1B20"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1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Correlation of 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food responsiveness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with 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attention deficit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in 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hildren with ADHD and comorbid WHO BMIZ defined overweight or obesity</w:t>
      </w:r>
      <w:r w:rsidRPr="007762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Pr="0077620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</w:p>
    <w:tbl>
      <w:tblPr>
        <w:tblStyle w:val="1"/>
        <w:tblW w:w="92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666"/>
        <w:gridCol w:w="666"/>
        <w:gridCol w:w="666"/>
        <w:gridCol w:w="666"/>
        <w:gridCol w:w="783"/>
        <w:gridCol w:w="666"/>
        <w:gridCol w:w="666"/>
        <w:gridCol w:w="666"/>
        <w:gridCol w:w="666"/>
        <w:gridCol w:w="783"/>
        <w:gridCol w:w="666"/>
        <w:gridCol w:w="666"/>
        <w:gridCol w:w="666"/>
        <w:gridCol w:w="666"/>
        <w:gridCol w:w="783"/>
      </w:tblGrid>
      <w:tr w:rsidR="00776209" w:rsidRPr="00776209" w14:paraId="76EB8590" w14:textId="67CA4250" w:rsidTr="0077434D">
        <w:trPr>
          <w:trHeight w:val="358"/>
          <w:jc w:val="center"/>
        </w:trPr>
        <w:tc>
          <w:tcPr>
            <w:tcW w:w="1172" w:type="dxa"/>
            <w:tcBorders>
              <w:top w:val="single" w:sz="12" w:space="0" w:color="auto"/>
              <w:bottom w:val="nil"/>
            </w:tcBorders>
            <w:vAlign w:val="center"/>
          </w:tcPr>
          <w:p w14:paraId="091DED7C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gridSpan w:val="1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5ED65F" w14:textId="4B9CE9BE" w:rsidR="007F5015" w:rsidRPr="00776209" w:rsidRDefault="007F5015" w:rsidP="00DC468E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WHO BMIZ standard</w:t>
            </w:r>
          </w:p>
        </w:tc>
      </w:tr>
      <w:tr w:rsidR="00776209" w:rsidRPr="00776209" w14:paraId="54F9B567" w14:textId="3252E19D" w:rsidTr="0077434D">
        <w:trPr>
          <w:trHeight w:val="358"/>
          <w:jc w:val="center"/>
        </w:trPr>
        <w:tc>
          <w:tcPr>
            <w:tcW w:w="1172" w:type="dxa"/>
            <w:vMerge w:val="restart"/>
            <w:tcBorders>
              <w:top w:val="nil"/>
              <w:bottom w:val="nil"/>
            </w:tcBorders>
            <w:vAlign w:val="center"/>
          </w:tcPr>
          <w:p w14:paraId="75E294E3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76B8A3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Model1</w:t>
            </w:r>
            <w:r w:rsidRPr="0077620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95F58B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Model2</w:t>
            </w:r>
            <w:r w:rsidRPr="0077620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bottom w:val="single" w:sz="6" w:space="0" w:color="auto"/>
            </w:tcBorders>
          </w:tcPr>
          <w:p w14:paraId="30A61B7A" w14:textId="1D0DD5CF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Model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t>c</w:t>
            </w:r>
          </w:p>
        </w:tc>
      </w:tr>
      <w:tr w:rsidR="00776209" w:rsidRPr="00776209" w14:paraId="69AB25D9" w14:textId="6F78F02F" w:rsidTr="0077434D">
        <w:trPr>
          <w:trHeight w:val="358"/>
          <w:jc w:val="center"/>
        </w:trPr>
        <w:tc>
          <w:tcPr>
            <w:tcW w:w="1172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AB11D71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C3368A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1038B5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5C32CC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159B0B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E9D427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7CD03C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63" w:name="OLE_LINK40"/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B</w:t>
            </w:r>
            <w:bookmarkEnd w:id="63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4D4F23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E1B42C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CA009C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8627A1" w14:textId="77777777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64" w:name="OLE_LINK41"/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95%CI</w:t>
            </w:r>
            <w:bookmarkEnd w:id="64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FEC7A7" w14:textId="2FCC1813" w:rsidR="007F5015" w:rsidRPr="00776209" w:rsidRDefault="00F12B8D" w:rsidP="00F12B8D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7BAA14" w14:textId="68AE98D9" w:rsidR="007F5015" w:rsidRPr="00776209" w:rsidRDefault="00F12B8D" w:rsidP="00F12B8D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F43D78" w14:textId="14B85BB2" w:rsidR="007F5015" w:rsidRPr="00776209" w:rsidRDefault="00F12B8D" w:rsidP="00F12B8D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D07EB1" w14:textId="0709E910" w:rsidR="007F5015" w:rsidRPr="00776209" w:rsidRDefault="00F12B8D" w:rsidP="00F12B8D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A32540" w14:textId="3EB6A8C6" w:rsidR="007F5015" w:rsidRPr="00776209" w:rsidRDefault="00F12B8D" w:rsidP="00F12B8D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95%CI</w:t>
            </w:r>
          </w:p>
        </w:tc>
      </w:tr>
      <w:tr w:rsidR="00776209" w:rsidRPr="00776209" w14:paraId="192859A4" w14:textId="46D8CA90" w:rsidTr="0077434D">
        <w:trPr>
          <w:trHeight w:val="717"/>
          <w:jc w:val="center"/>
        </w:trPr>
        <w:tc>
          <w:tcPr>
            <w:tcW w:w="1172" w:type="dxa"/>
            <w:tcBorders>
              <w:top w:val="nil"/>
            </w:tcBorders>
            <w:vAlign w:val="center"/>
          </w:tcPr>
          <w:p w14:paraId="00641288" w14:textId="315313ED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/>
                <w:sz w:val="20"/>
                <w:szCs w:val="21"/>
              </w:rPr>
              <w:t>Food responsivenes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279465" w14:textId="479C82E6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0.2</w:t>
            </w:r>
            <w:r w:rsidR="0077434D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74A7E1" w14:textId="0BC8DFD2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0.2</w:t>
            </w:r>
            <w:r w:rsidR="0077434D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5594BFE" w14:textId="5F3E8E7D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2.</w:t>
            </w:r>
            <w:r w:rsidR="0077434D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92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C538DA" w14:textId="1055F444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0.00</w:t>
            </w:r>
            <w:r w:rsidR="0077434D"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22B40C" w14:textId="7809B4C6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(0.0</w:t>
            </w:r>
            <w:r w:rsidR="0077434D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72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, 0.</w:t>
            </w:r>
            <w:r w:rsidR="0077434D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373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621AAE" w14:textId="36E1821C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0.2</w:t>
            </w:r>
            <w:r w:rsidR="0077434D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="003A2B32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A67BC0" w14:textId="6D9167F6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0.2</w:t>
            </w:r>
            <w:r w:rsidR="003A2B32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E635DE" w14:textId="7A03D5D2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2.</w:t>
            </w:r>
            <w:r w:rsidR="003A2B32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82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AD3335" w14:textId="1E3B410A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0.00</w:t>
            </w:r>
            <w:r w:rsidR="003A2B32"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923C84" w14:textId="441E5A6F" w:rsidR="007F5015" w:rsidRPr="00776209" w:rsidRDefault="007F5015" w:rsidP="00320188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(0.0</w:t>
            </w:r>
            <w:r w:rsidR="003A2B32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73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, 0.</w:t>
            </w:r>
            <w:r w:rsidR="0077434D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41</w:t>
            </w:r>
            <w:r w:rsidR="003A2B32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D4F565" w14:textId="120AD27A" w:rsidR="007F5015" w:rsidRPr="00776209" w:rsidRDefault="00BC70B7" w:rsidP="00F12B8D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0.22</w:t>
            </w:r>
            <w:r w:rsidR="003A2B32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DEB049" w14:textId="635FDE7B" w:rsidR="007F5015" w:rsidRPr="00776209" w:rsidRDefault="00BC70B7" w:rsidP="00F12B8D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0.24</w:t>
            </w:r>
            <w:r w:rsidR="003A2B32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65A80ED" w14:textId="7834AC4A" w:rsidR="007F5015" w:rsidRPr="00776209" w:rsidRDefault="00BC70B7" w:rsidP="00F12B8D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2.5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F28D4FC" w14:textId="3C6212BC" w:rsidR="007F5015" w:rsidRPr="00776209" w:rsidRDefault="00BC70B7" w:rsidP="00F12B8D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DFC6A4" w14:textId="1C58A8C1" w:rsidR="007F5015" w:rsidRPr="00776209" w:rsidRDefault="00BC70B7" w:rsidP="00F12B8D">
            <w:pPr>
              <w:spacing w:line="312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(0.04</w:t>
            </w:r>
            <w:r w:rsidR="003A2B32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, 0.39</w:t>
            </w:r>
            <w:r w:rsidR="003A2B32"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776209"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</w:tr>
    </w:tbl>
    <w:p w14:paraId="58D5A05D" w14:textId="77777777" w:rsidR="00F12B8D" w:rsidRPr="00776209" w:rsidRDefault="00DE46D1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</w:rPr>
        <w:t>CI: confidence interval.</w:t>
      </w:r>
      <w:r w:rsidRPr="00776209">
        <w:rPr>
          <w:rFonts w:ascii="Times New Roman" w:hAnsi="Times New Roman" w:cs="Times New Roman" w:hint="eastAsia"/>
        </w:rPr>
        <w:t xml:space="preserve"> </w:t>
      </w:r>
    </w:p>
    <w:p w14:paraId="48844346" w14:textId="77777777" w:rsidR="00F12B8D" w:rsidRPr="00776209" w:rsidRDefault="00DE46D1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  <w:vertAlign w:val="superscript"/>
        </w:rPr>
        <w:t>a</w:t>
      </w:r>
      <w:r w:rsidRPr="00776209">
        <w:rPr>
          <w:rFonts w:ascii="Times New Roman" w:hAnsi="Times New Roman" w:cs="Times New Roman"/>
        </w:rPr>
        <w:t>unadjusted model.</w:t>
      </w:r>
      <w:r w:rsidR="00464B7F" w:rsidRPr="00776209">
        <w:rPr>
          <w:rFonts w:ascii="Times New Roman" w:hAnsi="Times New Roman" w:cs="Times New Roman" w:hint="eastAsia"/>
        </w:rPr>
        <w:t xml:space="preserve"> </w:t>
      </w:r>
    </w:p>
    <w:p w14:paraId="4D0A76C7" w14:textId="16760400" w:rsidR="00DE46D1" w:rsidRPr="00776209" w:rsidRDefault="00DE46D1" w:rsidP="00320188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  <w:vertAlign w:val="superscript"/>
        </w:rPr>
        <w:t>b</w:t>
      </w:r>
      <w:r w:rsidRPr="00776209">
        <w:rPr>
          <w:rFonts w:ascii="Times New Roman" w:hAnsi="Times New Roman" w:cs="Times New Roman"/>
        </w:rPr>
        <w:t>adjusted model</w:t>
      </w:r>
      <w:r w:rsidRPr="00776209">
        <w:rPr>
          <w:rFonts w:ascii="Times New Roman" w:hAnsi="Times New Roman" w:cs="Times New Roman" w:hint="eastAsia"/>
        </w:rPr>
        <w:t xml:space="preserve">: adjusted for sex, age, birth weight, father's education level, mother's education level, parents' marital status and </w:t>
      </w:r>
      <w:r w:rsidRPr="00776209">
        <w:rPr>
          <w:rFonts w:ascii="Times New Roman" w:hAnsi="Times New Roman" w:cs="Times New Roman" w:hint="eastAsia"/>
          <w:szCs w:val="21"/>
        </w:rPr>
        <w:t>m</w:t>
      </w:r>
      <w:r w:rsidRPr="00776209">
        <w:rPr>
          <w:rFonts w:ascii="Times New Roman" w:hAnsi="Times New Roman" w:cs="Times New Roman"/>
          <w:szCs w:val="21"/>
        </w:rPr>
        <w:t>onthly household income</w:t>
      </w:r>
      <w:r w:rsidRPr="00776209">
        <w:rPr>
          <w:rFonts w:ascii="Times New Roman" w:hAnsi="Times New Roman" w:cs="Times New Roman" w:hint="eastAsia"/>
        </w:rPr>
        <w:t>.</w:t>
      </w:r>
    </w:p>
    <w:p w14:paraId="20B01083" w14:textId="5EB3EB48" w:rsidR="003A2B32" w:rsidRPr="00776209" w:rsidRDefault="00F12B8D" w:rsidP="003A2B32">
      <w:pPr>
        <w:spacing w:line="312" w:lineRule="auto"/>
        <w:rPr>
          <w:rFonts w:ascii="Times New Roman" w:hAnsi="Times New Roman" w:cs="Times New Roman"/>
        </w:rPr>
      </w:pPr>
      <w:r w:rsidRPr="00776209">
        <w:rPr>
          <w:rFonts w:ascii="Times New Roman" w:hAnsi="Times New Roman" w:cs="Times New Roman"/>
          <w:vertAlign w:val="superscript"/>
        </w:rPr>
        <w:t>c</w:t>
      </w:r>
      <w:r w:rsidRPr="00776209">
        <w:rPr>
          <w:rFonts w:ascii="Times New Roman" w:hAnsi="Times New Roman" w:cs="Times New Roman"/>
        </w:rPr>
        <w:t xml:space="preserve">adjusted model: adjusted for sex, age, birth weight, father's education level, mother's education level, parents' marital status, </w:t>
      </w:r>
      <w:r w:rsidRPr="00776209">
        <w:rPr>
          <w:rFonts w:ascii="Times New Roman" w:hAnsi="Times New Roman" w:cs="Times New Roman"/>
          <w:szCs w:val="21"/>
        </w:rPr>
        <w:t>monthly household income</w:t>
      </w:r>
      <w:r w:rsidRPr="00776209">
        <w:rPr>
          <w:rFonts w:ascii="Times New Roman" w:hAnsi="Times New Roman" w:cs="Times New Roman"/>
        </w:rPr>
        <w:t xml:space="preserve"> and</w:t>
      </w:r>
      <w:r w:rsidR="007A18D2" w:rsidRPr="00776209">
        <w:rPr>
          <w:rFonts w:hint="eastAsia"/>
        </w:rPr>
        <w:t xml:space="preserve"> </w:t>
      </w:r>
      <w:r w:rsidR="007A18D2" w:rsidRPr="00776209">
        <w:rPr>
          <w:rFonts w:ascii="Times New Roman" w:hAnsi="Times New Roman" w:cs="Times New Roman" w:hint="eastAsia"/>
        </w:rPr>
        <w:t>positive</w:t>
      </w:r>
      <w:r w:rsidRPr="00776209">
        <w:rPr>
          <w:rFonts w:ascii="Times New Roman" w:hAnsi="Times New Roman" w:cs="Times New Roman"/>
        </w:rPr>
        <w:t xml:space="preserve"> item counts of </w:t>
      </w:r>
      <w:r w:rsidR="003A2B32" w:rsidRPr="00776209">
        <w:rPr>
          <w:rFonts w:ascii="Times New Roman" w:hAnsi="Times New Roman" w:cs="Times New Roman" w:hint="eastAsia"/>
        </w:rPr>
        <w:t>oppositional defiant disorder, conduct disorder, and anxiety/depression.</w:t>
      </w:r>
    </w:p>
    <w:p w14:paraId="14B9944C" w14:textId="1D762644" w:rsidR="00F12B8D" w:rsidRPr="00776209" w:rsidRDefault="00F12B8D" w:rsidP="00F12B8D">
      <w:pPr>
        <w:spacing w:line="312" w:lineRule="auto"/>
        <w:rPr>
          <w:rFonts w:ascii="Times New Roman" w:hAnsi="Times New Roman" w:cs="Times New Roman"/>
        </w:rPr>
      </w:pPr>
    </w:p>
    <w:p w14:paraId="446DD8A9" w14:textId="77777777" w:rsidR="000E3978" w:rsidRPr="00776209" w:rsidRDefault="000E3978" w:rsidP="00320188">
      <w:pPr>
        <w:spacing w:line="312" w:lineRule="auto"/>
        <w:rPr>
          <w:rFonts w:hint="eastAsia"/>
        </w:rPr>
      </w:pPr>
    </w:p>
    <w:sectPr w:rsidR="000E3978" w:rsidRPr="00776209" w:rsidSect="00FA1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331C9" w14:textId="77777777" w:rsidR="00F96EB6" w:rsidRDefault="00F96EB6" w:rsidP="00E01E3E">
      <w:pPr>
        <w:rPr>
          <w:rFonts w:hint="eastAsia"/>
        </w:rPr>
      </w:pPr>
      <w:r>
        <w:separator/>
      </w:r>
    </w:p>
  </w:endnote>
  <w:endnote w:type="continuationSeparator" w:id="0">
    <w:p w14:paraId="759908A1" w14:textId="77777777" w:rsidR="00F96EB6" w:rsidRDefault="00F96EB6" w:rsidP="00E01E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15332" w14:textId="77777777" w:rsidR="00F96EB6" w:rsidRDefault="00F96EB6" w:rsidP="00E01E3E">
      <w:pPr>
        <w:rPr>
          <w:rFonts w:hint="eastAsia"/>
        </w:rPr>
      </w:pPr>
      <w:r>
        <w:separator/>
      </w:r>
    </w:p>
  </w:footnote>
  <w:footnote w:type="continuationSeparator" w:id="0">
    <w:p w14:paraId="19E2AC4C" w14:textId="77777777" w:rsidR="00F96EB6" w:rsidRDefault="00F96EB6" w:rsidP="00E01E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4B"/>
    <w:rsid w:val="00006BC1"/>
    <w:rsid w:val="0000703C"/>
    <w:rsid w:val="00010247"/>
    <w:rsid w:val="0002739D"/>
    <w:rsid w:val="00036EB5"/>
    <w:rsid w:val="0004215C"/>
    <w:rsid w:val="0004583F"/>
    <w:rsid w:val="00046C09"/>
    <w:rsid w:val="000630F5"/>
    <w:rsid w:val="00067750"/>
    <w:rsid w:val="0007534C"/>
    <w:rsid w:val="000808E6"/>
    <w:rsid w:val="00080F8A"/>
    <w:rsid w:val="00084E1C"/>
    <w:rsid w:val="00095EA6"/>
    <w:rsid w:val="00096D7E"/>
    <w:rsid w:val="000A2701"/>
    <w:rsid w:val="000A443A"/>
    <w:rsid w:val="000B36EB"/>
    <w:rsid w:val="000B660D"/>
    <w:rsid w:val="000B7174"/>
    <w:rsid w:val="000C0BB5"/>
    <w:rsid w:val="000E27A7"/>
    <w:rsid w:val="000E3978"/>
    <w:rsid w:val="001041CD"/>
    <w:rsid w:val="00107BEE"/>
    <w:rsid w:val="0011087F"/>
    <w:rsid w:val="00115DD0"/>
    <w:rsid w:val="00120959"/>
    <w:rsid w:val="001237B7"/>
    <w:rsid w:val="00132975"/>
    <w:rsid w:val="00135F6E"/>
    <w:rsid w:val="00136803"/>
    <w:rsid w:val="00140C21"/>
    <w:rsid w:val="0014239B"/>
    <w:rsid w:val="0014701B"/>
    <w:rsid w:val="001712D4"/>
    <w:rsid w:val="00176348"/>
    <w:rsid w:val="001775A3"/>
    <w:rsid w:val="00177BF5"/>
    <w:rsid w:val="0018097D"/>
    <w:rsid w:val="00183BBD"/>
    <w:rsid w:val="00185F9B"/>
    <w:rsid w:val="00197613"/>
    <w:rsid w:val="001B365D"/>
    <w:rsid w:val="001C138E"/>
    <w:rsid w:val="001C25D9"/>
    <w:rsid w:val="001C2968"/>
    <w:rsid w:val="001C2F4C"/>
    <w:rsid w:val="001C6B2B"/>
    <w:rsid w:val="001C73AB"/>
    <w:rsid w:val="001D5E78"/>
    <w:rsid w:val="001D725C"/>
    <w:rsid w:val="001E0DCB"/>
    <w:rsid w:val="001E326B"/>
    <w:rsid w:val="001E4AE4"/>
    <w:rsid w:val="001F2790"/>
    <w:rsid w:val="001F7D77"/>
    <w:rsid w:val="00200A6B"/>
    <w:rsid w:val="002020EF"/>
    <w:rsid w:val="00203D3C"/>
    <w:rsid w:val="0020546C"/>
    <w:rsid w:val="00215E40"/>
    <w:rsid w:val="00230928"/>
    <w:rsid w:val="00230B48"/>
    <w:rsid w:val="00240D55"/>
    <w:rsid w:val="00242666"/>
    <w:rsid w:val="00254894"/>
    <w:rsid w:val="00256FD1"/>
    <w:rsid w:val="00262669"/>
    <w:rsid w:val="0027509A"/>
    <w:rsid w:val="00277B2E"/>
    <w:rsid w:val="002B213D"/>
    <w:rsid w:val="002B4F8B"/>
    <w:rsid w:val="002C49D0"/>
    <w:rsid w:val="002E2C6A"/>
    <w:rsid w:val="002E3E67"/>
    <w:rsid w:val="002E7AD7"/>
    <w:rsid w:val="002F40AB"/>
    <w:rsid w:val="003024DE"/>
    <w:rsid w:val="00302592"/>
    <w:rsid w:val="003046FE"/>
    <w:rsid w:val="0030490C"/>
    <w:rsid w:val="00305EDE"/>
    <w:rsid w:val="00310459"/>
    <w:rsid w:val="003109E9"/>
    <w:rsid w:val="00312F57"/>
    <w:rsid w:val="00314B34"/>
    <w:rsid w:val="0031653F"/>
    <w:rsid w:val="00320188"/>
    <w:rsid w:val="00321822"/>
    <w:rsid w:val="003265AF"/>
    <w:rsid w:val="00333CAB"/>
    <w:rsid w:val="00342F5C"/>
    <w:rsid w:val="00346193"/>
    <w:rsid w:val="00347396"/>
    <w:rsid w:val="00352787"/>
    <w:rsid w:val="00361B04"/>
    <w:rsid w:val="00363AB9"/>
    <w:rsid w:val="003673C8"/>
    <w:rsid w:val="00367968"/>
    <w:rsid w:val="00381AFA"/>
    <w:rsid w:val="00381D9D"/>
    <w:rsid w:val="0039001A"/>
    <w:rsid w:val="003920F5"/>
    <w:rsid w:val="003A163F"/>
    <w:rsid w:val="003A2B32"/>
    <w:rsid w:val="003A4196"/>
    <w:rsid w:val="003A7F30"/>
    <w:rsid w:val="003C6526"/>
    <w:rsid w:val="003D1EC2"/>
    <w:rsid w:val="003D719E"/>
    <w:rsid w:val="003E57FF"/>
    <w:rsid w:val="003F7D48"/>
    <w:rsid w:val="00401B25"/>
    <w:rsid w:val="00406E45"/>
    <w:rsid w:val="00410FDA"/>
    <w:rsid w:val="00415C85"/>
    <w:rsid w:val="004214C2"/>
    <w:rsid w:val="00423BB0"/>
    <w:rsid w:val="00425ABA"/>
    <w:rsid w:val="00434004"/>
    <w:rsid w:val="004354BA"/>
    <w:rsid w:val="0043555B"/>
    <w:rsid w:val="004375F1"/>
    <w:rsid w:val="004401DB"/>
    <w:rsid w:val="00441DE2"/>
    <w:rsid w:val="0044683D"/>
    <w:rsid w:val="004472C5"/>
    <w:rsid w:val="00454C18"/>
    <w:rsid w:val="00460F84"/>
    <w:rsid w:val="00464B7F"/>
    <w:rsid w:val="00474578"/>
    <w:rsid w:val="004746C6"/>
    <w:rsid w:val="004925F7"/>
    <w:rsid w:val="00494DFB"/>
    <w:rsid w:val="004A15F0"/>
    <w:rsid w:val="004A365D"/>
    <w:rsid w:val="004A6142"/>
    <w:rsid w:val="004B0C32"/>
    <w:rsid w:val="004B77ED"/>
    <w:rsid w:val="004C2C5B"/>
    <w:rsid w:val="004D6076"/>
    <w:rsid w:val="004E1B33"/>
    <w:rsid w:val="004E5968"/>
    <w:rsid w:val="004E7B89"/>
    <w:rsid w:val="0050080E"/>
    <w:rsid w:val="00511B24"/>
    <w:rsid w:val="00512C11"/>
    <w:rsid w:val="005229C4"/>
    <w:rsid w:val="00525287"/>
    <w:rsid w:val="00537CCB"/>
    <w:rsid w:val="00537FF6"/>
    <w:rsid w:val="00546538"/>
    <w:rsid w:val="00546887"/>
    <w:rsid w:val="005519E6"/>
    <w:rsid w:val="0055783E"/>
    <w:rsid w:val="0057053A"/>
    <w:rsid w:val="00570A12"/>
    <w:rsid w:val="00570EB4"/>
    <w:rsid w:val="00576763"/>
    <w:rsid w:val="00584EB1"/>
    <w:rsid w:val="0059030E"/>
    <w:rsid w:val="005A7813"/>
    <w:rsid w:val="005B3D67"/>
    <w:rsid w:val="005B4356"/>
    <w:rsid w:val="005C29B5"/>
    <w:rsid w:val="005C3DC6"/>
    <w:rsid w:val="005C7A63"/>
    <w:rsid w:val="005D0D86"/>
    <w:rsid w:val="005D266F"/>
    <w:rsid w:val="005D5295"/>
    <w:rsid w:val="005E0C6B"/>
    <w:rsid w:val="005E37FF"/>
    <w:rsid w:val="005E46EC"/>
    <w:rsid w:val="005E6370"/>
    <w:rsid w:val="005E67D6"/>
    <w:rsid w:val="005F28F3"/>
    <w:rsid w:val="005F5911"/>
    <w:rsid w:val="00606F0D"/>
    <w:rsid w:val="00607EB6"/>
    <w:rsid w:val="00617630"/>
    <w:rsid w:val="00617C32"/>
    <w:rsid w:val="006223AE"/>
    <w:rsid w:val="0064070F"/>
    <w:rsid w:val="006442C0"/>
    <w:rsid w:val="00650F24"/>
    <w:rsid w:val="00662A39"/>
    <w:rsid w:val="006724A5"/>
    <w:rsid w:val="00680FA8"/>
    <w:rsid w:val="00686C20"/>
    <w:rsid w:val="006929D7"/>
    <w:rsid w:val="006B1FAB"/>
    <w:rsid w:val="006C3462"/>
    <w:rsid w:val="006C45E0"/>
    <w:rsid w:val="006D1B20"/>
    <w:rsid w:val="006D240F"/>
    <w:rsid w:val="006D35D4"/>
    <w:rsid w:val="006E2A65"/>
    <w:rsid w:val="006F0FBB"/>
    <w:rsid w:val="006F259F"/>
    <w:rsid w:val="007010F2"/>
    <w:rsid w:val="00703CB9"/>
    <w:rsid w:val="0070495E"/>
    <w:rsid w:val="007125CC"/>
    <w:rsid w:val="00723BA7"/>
    <w:rsid w:val="007377F0"/>
    <w:rsid w:val="00742110"/>
    <w:rsid w:val="0074367B"/>
    <w:rsid w:val="00753099"/>
    <w:rsid w:val="00753632"/>
    <w:rsid w:val="00753CF1"/>
    <w:rsid w:val="0076043F"/>
    <w:rsid w:val="007621CD"/>
    <w:rsid w:val="007671EE"/>
    <w:rsid w:val="0077434D"/>
    <w:rsid w:val="00776209"/>
    <w:rsid w:val="007812ED"/>
    <w:rsid w:val="0078476B"/>
    <w:rsid w:val="007A18D2"/>
    <w:rsid w:val="007A23BB"/>
    <w:rsid w:val="007C6740"/>
    <w:rsid w:val="007D2330"/>
    <w:rsid w:val="007D29B6"/>
    <w:rsid w:val="007E6004"/>
    <w:rsid w:val="007F28F6"/>
    <w:rsid w:val="007F5015"/>
    <w:rsid w:val="008111EA"/>
    <w:rsid w:val="00812CFD"/>
    <w:rsid w:val="0082788A"/>
    <w:rsid w:val="00827AE3"/>
    <w:rsid w:val="008300F8"/>
    <w:rsid w:val="008316AB"/>
    <w:rsid w:val="00836442"/>
    <w:rsid w:val="00842DDB"/>
    <w:rsid w:val="00845F7E"/>
    <w:rsid w:val="00860F1C"/>
    <w:rsid w:val="00862D5D"/>
    <w:rsid w:val="0087080E"/>
    <w:rsid w:val="00873B55"/>
    <w:rsid w:val="00875E15"/>
    <w:rsid w:val="008978FC"/>
    <w:rsid w:val="008A1B75"/>
    <w:rsid w:val="008A78F5"/>
    <w:rsid w:val="008B20E4"/>
    <w:rsid w:val="008B6879"/>
    <w:rsid w:val="008C2EC2"/>
    <w:rsid w:val="008C402A"/>
    <w:rsid w:val="008C6666"/>
    <w:rsid w:val="008D2604"/>
    <w:rsid w:val="008E0273"/>
    <w:rsid w:val="00900539"/>
    <w:rsid w:val="0090191D"/>
    <w:rsid w:val="0091122E"/>
    <w:rsid w:val="0092298C"/>
    <w:rsid w:val="00940EE8"/>
    <w:rsid w:val="009415E5"/>
    <w:rsid w:val="00941C90"/>
    <w:rsid w:val="009442F5"/>
    <w:rsid w:val="009504AC"/>
    <w:rsid w:val="00951CB7"/>
    <w:rsid w:val="009603E0"/>
    <w:rsid w:val="00970448"/>
    <w:rsid w:val="009807D0"/>
    <w:rsid w:val="009821C8"/>
    <w:rsid w:val="009869DE"/>
    <w:rsid w:val="0099593A"/>
    <w:rsid w:val="009A15B0"/>
    <w:rsid w:val="009B0AF9"/>
    <w:rsid w:val="009B6A7D"/>
    <w:rsid w:val="009C38F9"/>
    <w:rsid w:val="009D080B"/>
    <w:rsid w:val="009D2202"/>
    <w:rsid w:val="009D3083"/>
    <w:rsid w:val="009E69F6"/>
    <w:rsid w:val="009F5E2C"/>
    <w:rsid w:val="00A02D69"/>
    <w:rsid w:val="00A03BA4"/>
    <w:rsid w:val="00A06FB7"/>
    <w:rsid w:val="00A124C6"/>
    <w:rsid w:val="00A12D07"/>
    <w:rsid w:val="00A14E7D"/>
    <w:rsid w:val="00A45DE2"/>
    <w:rsid w:val="00A640C1"/>
    <w:rsid w:val="00A6548D"/>
    <w:rsid w:val="00A819E0"/>
    <w:rsid w:val="00A824A3"/>
    <w:rsid w:val="00A87F96"/>
    <w:rsid w:val="00A958FB"/>
    <w:rsid w:val="00AA3DA3"/>
    <w:rsid w:val="00AB3989"/>
    <w:rsid w:val="00AB5491"/>
    <w:rsid w:val="00AC4AF3"/>
    <w:rsid w:val="00AD428D"/>
    <w:rsid w:val="00AE03A8"/>
    <w:rsid w:val="00AE4934"/>
    <w:rsid w:val="00AE631E"/>
    <w:rsid w:val="00AF0AE6"/>
    <w:rsid w:val="00AF3AF6"/>
    <w:rsid w:val="00AF56D5"/>
    <w:rsid w:val="00B12B08"/>
    <w:rsid w:val="00B13405"/>
    <w:rsid w:val="00B13B0F"/>
    <w:rsid w:val="00B155F7"/>
    <w:rsid w:val="00B212CA"/>
    <w:rsid w:val="00B31C67"/>
    <w:rsid w:val="00B4549D"/>
    <w:rsid w:val="00B55904"/>
    <w:rsid w:val="00B714FF"/>
    <w:rsid w:val="00B73FFD"/>
    <w:rsid w:val="00B822CE"/>
    <w:rsid w:val="00B85DFA"/>
    <w:rsid w:val="00B93CAA"/>
    <w:rsid w:val="00B941FB"/>
    <w:rsid w:val="00B94439"/>
    <w:rsid w:val="00B95D84"/>
    <w:rsid w:val="00BA59E9"/>
    <w:rsid w:val="00BB05E4"/>
    <w:rsid w:val="00BB2448"/>
    <w:rsid w:val="00BB376A"/>
    <w:rsid w:val="00BB4314"/>
    <w:rsid w:val="00BB46F3"/>
    <w:rsid w:val="00BC5C99"/>
    <w:rsid w:val="00BC70B7"/>
    <w:rsid w:val="00BD198D"/>
    <w:rsid w:val="00BD29B1"/>
    <w:rsid w:val="00BE0A40"/>
    <w:rsid w:val="00BE23AE"/>
    <w:rsid w:val="00BE5842"/>
    <w:rsid w:val="00BE648D"/>
    <w:rsid w:val="00BE6DDE"/>
    <w:rsid w:val="00BF09D2"/>
    <w:rsid w:val="00BF20BE"/>
    <w:rsid w:val="00BF39DB"/>
    <w:rsid w:val="00BF6D5E"/>
    <w:rsid w:val="00C1713D"/>
    <w:rsid w:val="00C227BD"/>
    <w:rsid w:val="00C26997"/>
    <w:rsid w:val="00C31F59"/>
    <w:rsid w:val="00C357C8"/>
    <w:rsid w:val="00C36A8E"/>
    <w:rsid w:val="00C41FEB"/>
    <w:rsid w:val="00C462C5"/>
    <w:rsid w:val="00C63594"/>
    <w:rsid w:val="00C67374"/>
    <w:rsid w:val="00C70665"/>
    <w:rsid w:val="00C70737"/>
    <w:rsid w:val="00C74DAC"/>
    <w:rsid w:val="00C82A3F"/>
    <w:rsid w:val="00C964A1"/>
    <w:rsid w:val="00C9730D"/>
    <w:rsid w:val="00CB337F"/>
    <w:rsid w:val="00CD20FA"/>
    <w:rsid w:val="00CD4B5F"/>
    <w:rsid w:val="00CD4BC2"/>
    <w:rsid w:val="00CD77C8"/>
    <w:rsid w:val="00CE2CCE"/>
    <w:rsid w:val="00CF1516"/>
    <w:rsid w:val="00D02C41"/>
    <w:rsid w:val="00D05207"/>
    <w:rsid w:val="00D07E08"/>
    <w:rsid w:val="00D11DF0"/>
    <w:rsid w:val="00D31992"/>
    <w:rsid w:val="00D51A2A"/>
    <w:rsid w:val="00D53CE3"/>
    <w:rsid w:val="00D54493"/>
    <w:rsid w:val="00D60DDC"/>
    <w:rsid w:val="00D64A3B"/>
    <w:rsid w:val="00D70952"/>
    <w:rsid w:val="00D7306C"/>
    <w:rsid w:val="00D73E7E"/>
    <w:rsid w:val="00D81282"/>
    <w:rsid w:val="00D970A2"/>
    <w:rsid w:val="00DA4955"/>
    <w:rsid w:val="00DB1346"/>
    <w:rsid w:val="00DB70A6"/>
    <w:rsid w:val="00DC0F15"/>
    <w:rsid w:val="00DC468E"/>
    <w:rsid w:val="00DC5938"/>
    <w:rsid w:val="00DC5B24"/>
    <w:rsid w:val="00DD7551"/>
    <w:rsid w:val="00DE46D1"/>
    <w:rsid w:val="00DF1EE8"/>
    <w:rsid w:val="00DF398A"/>
    <w:rsid w:val="00DF601F"/>
    <w:rsid w:val="00DF7542"/>
    <w:rsid w:val="00E01E3E"/>
    <w:rsid w:val="00E039D5"/>
    <w:rsid w:val="00E1088B"/>
    <w:rsid w:val="00E16369"/>
    <w:rsid w:val="00E20112"/>
    <w:rsid w:val="00E23FF9"/>
    <w:rsid w:val="00E24728"/>
    <w:rsid w:val="00E40980"/>
    <w:rsid w:val="00E60753"/>
    <w:rsid w:val="00E76A00"/>
    <w:rsid w:val="00E82C4B"/>
    <w:rsid w:val="00E83712"/>
    <w:rsid w:val="00E8382D"/>
    <w:rsid w:val="00E855C1"/>
    <w:rsid w:val="00E96843"/>
    <w:rsid w:val="00EA256A"/>
    <w:rsid w:val="00EB351A"/>
    <w:rsid w:val="00EB3D92"/>
    <w:rsid w:val="00EB54FB"/>
    <w:rsid w:val="00EC19FF"/>
    <w:rsid w:val="00EC4DD8"/>
    <w:rsid w:val="00EE6334"/>
    <w:rsid w:val="00EF3D9D"/>
    <w:rsid w:val="00EF50BF"/>
    <w:rsid w:val="00F01972"/>
    <w:rsid w:val="00F1150D"/>
    <w:rsid w:val="00F1293B"/>
    <w:rsid w:val="00F12B8D"/>
    <w:rsid w:val="00F15885"/>
    <w:rsid w:val="00F208F9"/>
    <w:rsid w:val="00F22C70"/>
    <w:rsid w:val="00F25885"/>
    <w:rsid w:val="00F27A47"/>
    <w:rsid w:val="00F31984"/>
    <w:rsid w:val="00F34D7B"/>
    <w:rsid w:val="00F36394"/>
    <w:rsid w:val="00F451EA"/>
    <w:rsid w:val="00F51DA9"/>
    <w:rsid w:val="00F543C0"/>
    <w:rsid w:val="00F82464"/>
    <w:rsid w:val="00F83505"/>
    <w:rsid w:val="00F862CB"/>
    <w:rsid w:val="00F86C05"/>
    <w:rsid w:val="00F87EFE"/>
    <w:rsid w:val="00F9099A"/>
    <w:rsid w:val="00F95CC5"/>
    <w:rsid w:val="00F96EB6"/>
    <w:rsid w:val="00F970D1"/>
    <w:rsid w:val="00FA1463"/>
    <w:rsid w:val="00FA6370"/>
    <w:rsid w:val="00FC0CCA"/>
    <w:rsid w:val="00FC4709"/>
    <w:rsid w:val="00FD063C"/>
    <w:rsid w:val="00FD2A84"/>
    <w:rsid w:val="00FD547C"/>
    <w:rsid w:val="00FE523B"/>
    <w:rsid w:val="00FE56D7"/>
    <w:rsid w:val="00FE6521"/>
    <w:rsid w:val="00FE6FC2"/>
    <w:rsid w:val="00FF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D3BCAB"/>
  <w15:chartTrackingRefBased/>
  <w15:docId w15:val="{FA2871E6-574C-4F97-82F1-B3B59AB09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3199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FA14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E01E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01E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01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01E3E"/>
    <w:rPr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845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C74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474578"/>
    <w:pPr>
      <w:ind w:firstLineChars="200" w:firstLine="420"/>
    </w:pPr>
  </w:style>
  <w:style w:type="table" w:customStyle="1" w:styleId="11">
    <w:name w:val="网格型11"/>
    <w:basedOn w:val="a1"/>
    <w:next w:val="a3"/>
    <w:uiPriority w:val="39"/>
    <w:qFormat/>
    <w:rsid w:val="00842DD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next w:val="a3"/>
    <w:uiPriority w:val="39"/>
    <w:rsid w:val="00842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3"/>
    <w:uiPriority w:val="39"/>
    <w:qFormat/>
    <w:rsid w:val="00F86C0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1"/>
    <w:next w:val="a3"/>
    <w:uiPriority w:val="39"/>
    <w:rsid w:val="00F86C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3"/>
    <w:uiPriority w:val="39"/>
    <w:qFormat/>
    <w:rsid w:val="00827AE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a1"/>
    <w:next w:val="a3"/>
    <w:uiPriority w:val="39"/>
    <w:qFormat/>
    <w:rsid w:val="00B13B0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无格式表格 11"/>
    <w:basedOn w:val="a1"/>
    <w:uiPriority w:val="41"/>
    <w:rsid w:val="00B13B0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5">
    <w:name w:val="网格型15"/>
    <w:basedOn w:val="a1"/>
    <w:next w:val="a3"/>
    <w:uiPriority w:val="39"/>
    <w:qFormat/>
    <w:rsid w:val="00E2011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0">
    <w:name w:val="无格式表格 111"/>
    <w:basedOn w:val="a1"/>
    <w:uiPriority w:val="41"/>
    <w:rsid w:val="000A270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">
    <w:name w:val="网格型3"/>
    <w:basedOn w:val="a1"/>
    <w:next w:val="a3"/>
    <w:uiPriority w:val="39"/>
    <w:qFormat/>
    <w:rsid w:val="00EB3D9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067750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067750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067750"/>
  </w:style>
  <w:style w:type="paragraph" w:styleId="ad">
    <w:name w:val="annotation subject"/>
    <w:basedOn w:val="ab"/>
    <w:next w:val="ab"/>
    <w:link w:val="ae"/>
    <w:uiPriority w:val="99"/>
    <w:semiHidden/>
    <w:unhideWhenUsed/>
    <w:rsid w:val="0006775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67750"/>
    <w:rPr>
      <w:b/>
      <w:bCs/>
    </w:rPr>
  </w:style>
  <w:style w:type="paragraph" w:styleId="af">
    <w:name w:val="Revision"/>
    <w:hidden/>
    <w:uiPriority w:val="99"/>
    <w:semiHidden/>
    <w:rsid w:val="00A45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4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36786-481D-4C11-B7CD-06CFFACA2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0</Pages>
  <Words>2068</Words>
  <Characters>11131</Characters>
  <Application>Microsoft Office Word</Application>
  <DocSecurity>0</DocSecurity>
  <Lines>1590</Lines>
  <Paragraphs>1199</Paragraphs>
  <ScaleCrop>false</ScaleCrop>
  <Company/>
  <LinksUpToDate>false</LinksUpToDate>
  <CharactersWithSpaces>1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熙扉 王</dc:creator>
  <cp:keywords/>
  <dc:description/>
  <cp:lastModifiedBy>熙扉 王</cp:lastModifiedBy>
  <cp:revision>127</cp:revision>
  <dcterms:created xsi:type="dcterms:W3CDTF">2025-06-24T13:04:00Z</dcterms:created>
  <dcterms:modified xsi:type="dcterms:W3CDTF">2025-08-23T13:16:00Z</dcterms:modified>
</cp:coreProperties>
</file>